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28D0092" w14:textId="77777777" w:rsidR="00244537" w:rsidRPr="000E5F92" w:rsidRDefault="00244537" w:rsidP="00244537">
      <w:pPr>
        <w:spacing w:beforeLines="0" w:before="0" w:line="480" w:lineRule="auto"/>
        <w:jc w:val="center"/>
        <w:rPr>
          <w:rFonts w:ascii="Times New Roman" w:hAnsi="Times New Roman" w:cs="Times New Roman"/>
          <w:color w:val="000000" w:themeColor="text1"/>
          <w:sz w:val="28"/>
          <w:szCs w:val="28"/>
          <w:u w:val="single"/>
        </w:rPr>
      </w:pPr>
      <w:r w:rsidRPr="000E5F92">
        <w:rPr>
          <w:rFonts w:ascii="Times New Roman" w:hAnsi="Times New Roman" w:cs="Times New Roman"/>
          <w:color w:val="000000" w:themeColor="text1"/>
          <w:sz w:val="28"/>
          <w:szCs w:val="28"/>
          <w:u w:val="single"/>
        </w:rPr>
        <w:t>Supplementary Material</w:t>
      </w:r>
      <w:bookmarkStart w:id="0" w:name="_GoBack"/>
      <w:bookmarkEnd w:id="0"/>
    </w:p>
    <w:p w14:paraId="5E553FEB" w14:textId="354A6838" w:rsidR="001C721B" w:rsidRPr="000E5F92" w:rsidRDefault="001C721B" w:rsidP="00B62823">
      <w:pPr>
        <w:spacing w:beforeLines="0" w:before="0"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0E5F92">
        <w:rPr>
          <w:rFonts w:ascii="Times New Roman" w:hAnsi="Times New Roman" w:cs="Times New Roman"/>
          <w:color w:val="000000" w:themeColor="text1"/>
          <w:sz w:val="20"/>
          <w:szCs w:val="20"/>
        </w:rPr>
        <w:t>Table S1 Size and circular shape of each symbol indicating leaf-surface status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1"/>
        <w:gridCol w:w="1511"/>
        <w:gridCol w:w="643"/>
        <w:gridCol w:w="922"/>
        <w:gridCol w:w="1386"/>
        <w:gridCol w:w="883"/>
        <w:gridCol w:w="2031"/>
        <w:gridCol w:w="1214"/>
        <w:gridCol w:w="1253"/>
        <w:gridCol w:w="1214"/>
        <w:gridCol w:w="1250"/>
      </w:tblGrid>
      <w:tr w:rsidR="000E5F92" w:rsidRPr="000E5F92" w14:paraId="0C6D2955" w14:textId="77777777" w:rsidTr="007A6A4A">
        <w:trPr>
          <w:trHeight w:val="283"/>
        </w:trPr>
        <w:tc>
          <w:tcPr>
            <w:tcW w:w="600" w:type="pct"/>
            <w:vMerge w:val="restart"/>
            <w:tcBorders>
              <w:top w:val="single" w:sz="4" w:space="0" w:color="auto"/>
            </w:tcBorders>
            <w:vAlign w:val="center"/>
          </w:tcPr>
          <w:p w14:paraId="0782054C" w14:textId="77777777" w:rsidR="001C721B" w:rsidRPr="000E5F92" w:rsidRDefault="001C721B" w:rsidP="00AF2ADF">
            <w:pPr>
              <w:spacing w:beforeLines="0" w:before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E5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reshold level</w:t>
            </w:r>
          </w:p>
        </w:tc>
        <w:tc>
          <w:tcPr>
            <w:tcW w:w="550" w:type="pct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2211EFCE" w14:textId="77777777" w:rsidR="001C721B" w:rsidRPr="000E5F92" w:rsidRDefault="001C721B" w:rsidP="00AF2ADF">
            <w:pPr>
              <w:spacing w:beforeLines="0" w:before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E5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me</w:t>
            </w:r>
          </w:p>
        </w:tc>
        <w:tc>
          <w:tcPr>
            <w:tcW w:w="239" w:type="pct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25297858" w14:textId="77777777" w:rsidR="001C721B" w:rsidRPr="000E5F92" w:rsidRDefault="001C721B" w:rsidP="00AF2ADF">
            <w:pPr>
              <w:spacing w:beforeLines="0" w:before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E5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ein</w:t>
            </w:r>
          </w:p>
        </w:tc>
        <w:tc>
          <w:tcPr>
            <w:tcW w:w="339" w:type="pct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42FA9EE3" w14:textId="77777777" w:rsidR="001C721B" w:rsidRPr="000E5F92" w:rsidRDefault="001C721B" w:rsidP="00AF2ADF">
            <w:pPr>
              <w:spacing w:beforeLines="0" w:before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E5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amina</w:t>
            </w:r>
          </w:p>
        </w:tc>
        <w:tc>
          <w:tcPr>
            <w:tcW w:w="505" w:type="pct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23AE38EB" w14:textId="77777777" w:rsidR="001C721B" w:rsidRPr="000E5F92" w:rsidRDefault="001C721B" w:rsidP="00AF2ADF">
            <w:pPr>
              <w:spacing w:beforeLines="0" w:before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E5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eeding scar</w:t>
            </w:r>
          </w:p>
        </w:tc>
        <w:tc>
          <w:tcPr>
            <w:tcW w:w="232" w:type="pct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6DCA49AA" w14:textId="316F55EC" w:rsidR="001C721B" w:rsidRPr="000E5F92" w:rsidRDefault="007C2785" w:rsidP="00AF2ADF">
            <w:pPr>
              <w:spacing w:beforeLines="0" w:before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0E5F9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Ootheca</w:t>
            </w:r>
            <w:proofErr w:type="spellEnd"/>
          </w:p>
        </w:tc>
        <w:tc>
          <w:tcPr>
            <w:tcW w:w="736" w:type="pct"/>
            <w:vMerge w:val="restart"/>
            <w:tcBorders>
              <w:top w:val="single" w:sz="4" w:space="0" w:color="auto"/>
            </w:tcBorders>
            <w:vAlign w:val="center"/>
          </w:tcPr>
          <w:p w14:paraId="0478E4BD" w14:textId="44DFD4F2" w:rsidR="001C721B" w:rsidRPr="000E5F92" w:rsidRDefault="001C721B" w:rsidP="00AF2ADF">
            <w:pPr>
              <w:spacing w:beforeLines="0" w:before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E5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riginal size (mm)</w:t>
            </w:r>
            <w:r w:rsidRPr="000E5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00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CEBE261" w14:textId="5FB79872" w:rsidR="001C721B" w:rsidRPr="000E5F92" w:rsidRDefault="001C721B" w:rsidP="007A6A4A">
            <w:pPr>
              <w:spacing w:beforeLines="0" w:before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E5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ize (p</w:t>
            </w:r>
            <w:r w:rsidR="001F4F29" w:rsidRPr="000E5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</w:t>
            </w:r>
            <w:r w:rsidRPr="000E5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  <w:r w:rsidR="001F4F29" w:rsidRPr="000E5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ls</w:t>
            </w:r>
            <w:r w:rsidRPr="000E5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00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0587429" w14:textId="77777777" w:rsidR="001C721B" w:rsidRPr="000E5F92" w:rsidRDefault="001C721B" w:rsidP="007A6A4A">
            <w:pPr>
              <w:spacing w:beforeLines="0" w:before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E5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ircularity (%)</w:t>
            </w:r>
          </w:p>
        </w:tc>
      </w:tr>
      <w:tr w:rsidR="000E5F92" w:rsidRPr="000E5F92" w14:paraId="79FE8FF2" w14:textId="77777777" w:rsidTr="002A68C4">
        <w:trPr>
          <w:trHeight w:val="283"/>
        </w:trPr>
        <w:tc>
          <w:tcPr>
            <w:tcW w:w="600" w:type="pct"/>
            <w:vMerge/>
            <w:tcBorders>
              <w:bottom w:val="single" w:sz="4" w:space="0" w:color="auto"/>
            </w:tcBorders>
          </w:tcPr>
          <w:p w14:paraId="52D74CAA" w14:textId="77777777" w:rsidR="001C721B" w:rsidRPr="000E5F92" w:rsidRDefault="001C721B" w:rsidP="00AF2ADF">
            <w:pPr>
              <w:spacing w:beforeLines="0" w:before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50" w:type="pct"/>
            <w:vMerge/>
            <w:tcBorders>
              <w:bottom w:val="single" w:sz="4" w:space="0" w:color="auto"/>
            </w:tcBorders>
            <w:noWrap/>
            <w:vAlign w:val="center"/>
          </w:tcPr>
          <w:p w14:paraId="28A4E4BC" w14:textId="77777777" w:rsidR="001C721B" w:rsidRPr="000E5F92" w:rsidRDefault="001C721B" w:rsidP="00AF2ADF">
            <w:pPr>
              <w:spacing w:beforeLines="0" w:before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9" w:type="pct"/>
            <w:vMerge/>
            <w:tcBorders>
              <w:bottom w:val="single" w:sz="4" w:space="0" w:color="auto"/>
            </w:tcBorders>
            <w:noWrap/>
            <w:vAlign w:val="center"/>
          </w:tcPr>
          <w:p w14:paraId="58E7C501" w14:textId="77777777" w:rsidR="001C721B" w:rsidRPr="000E5F92" w:rsidRDefault="001C721B" w:rsidP="00AF2ADF">
            <w:pPr>
              <w:spacing w:beforeLines="0" w:before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39" w:type="pct"/>
            <w:vMerge/>
            <w:tcBorders>
              <w:bottom w:val="single" w:sz="4" w:space="0" w:color="auto"/>
            </w:tcBorders>
            <w:noWrap/>
            <w:vAlign w:val="center"/>
          </w:tcPr>
          <w:p w14:paraId="4E7DA6DB" w14:textId="77777777" w:rsidR="001C721B" w:rsidRPr="000E5F92" w:rsidRDefault="001C721B" w:rsidP="00AF2ADF">
            <w:pPr>
              <w:spacing w:beforeLines="0" w:before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05" w:type="pct"/>
            <w:vMerge/>
            <w:tcBorders>
              <w:bottom w:val="single" w:sz="4" w:space="0" w:color="auto"/>
            </w:tcBorders>
            <w:noWrap/>
            <w:vAlign w:val="center"/>
          </w:tcPr>
          <w:p w14:paraId="45770430" w14:textId="77777777" w:rsidR="001C721B" w:rsidRPr="000E5F92" w:rsidRDefault="001C721B" w:rsidP="00AF2ADF">
            <w:pPr>
              <w:spacing w:beforeLines="0" w:before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2" w:type="pct"/>
            <w:vMerge/>
            <w:tcBorders>
              <w:bottom w:val="single" w:sz="4" w:space="0" w:color="auto"/>
            </w:tcBorders>
            <w:noWrap/>
            <w:vAlign w:val="center"/>
          </w:tcPr>
          <w:p w14:paraId="01E87D1C" w14:textId="77777777" w:rsidR="001C721B" w:rsidRPr="000E5F92" w:rsidRDefault="001C721B" w:rsidP="00AF2ADF">
            <w:pPr>
              <w:spacing w:beforeLines="0" w:before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36" w:type="pct"/>
            <w:vMerge/>
            <w:tcBorders>
              <w:bottom w:val="single" w:sz="4" w:space="0" w:color="auto"/>
            </w:tcBorders>
            <w:vAlign w:val="center"/>
          </w:tcPr>
          <w:p w14:paraId="4F143C37" w14:textId="77777777" w:rsidR="001C721B" w:rsidRPr="000E5F92" w:rsidRDefault="001C721B" w:rsidP="00AF2ADF">
            <w:pPr>
              <w:spacing w:beforeLines="0" w:before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4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656E7CB" w14:textId="77777777" w:rsidR="001C721B" w:rsidRPr="000E5F92" w:rsidRDefault="001C721B" w:rsidP="00AF2ADF">
            <w:pPr>
              <w:spacing w:beforeLines="0" w:before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0E5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inimum</w:t>
            </w:r>
            <w:r w:rsidRPr="000E5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45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F07311C" w14:textId="77777777" w:rsidR="001C721B" w:rsidRPr="000E5F92" w:rsidRDefault="001C721B" w:rsidP="00AF2ADF">
            <w:pPr>
              <w:spacing w:beforeLines="0" w:before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0E5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ximum</w:t>
            </w:r>
            <w:r w:rsidRPr="000E5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44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1F3DB43" w14:textId="77777777" w:rsidR="001C721B" w:rsidRPr="000E5F92" w:rsidRDefault="001C721B" w:rsidP="00AF2ADF">
            <w:pPr>
              <w:spacing w:beforeLines="0" w:before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0E5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inimum</w:t>
            </w:r>
            <w:r w:rsidRPr="000E5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45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32F55E1" w14:textId="76D53764" w:rsidR="001C721B" w:rsidRPr="000E5F92" w:rsidRDefault="001C721B" w:rsidP="00AF2ADF">
            <w:pPr>
              <w:spacing w:beforeLines="0" w:before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0E5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ximum</w:t>
            </w:r>
            <w:r w:rsidRPr="000E5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0E5F92" w:rsidRPr="000E5F92" w14:paraId="73DD184B" w14:textId="77777777" w:rsidTr="003228C4">
        <w:trPr>
          <w:trHeight w:val="283"/>
        </w:trPr>
        <w:tc>
          <w:tcPr>
            <w:tcW w:w="600" w:type="pct"/>
            <w:tcBorders>
              <w:top w:val="single" w:sz="4" w:space="0" w:color="auto"/>
            </w:tcBorders>
          </w:tcPr>
          <w:p w14:paraId="35E536D1" w14:textId="77777777" w:rsidR="001C721B" w:rsidRPr="000E5F92" w:rsidRDefault="001C721B" w:rsidP="00AF2ADF">
            <w:pPr>
              <w:spacing w:beforeLines="0" w:before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E5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11, 255)</w:t>
            </w:r>
          </w:p>
        </w:tc>
        <w:tc>
          <w:tcPr>
            <w:tcW w:w="550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574CC2A" w14:textId="77777777" w:rsidR="001C721B" w:rsidRPr="000E5F92" w:rsidRDefault="001C721B" w:rsidP="00AF2ADF">
            <w:pPr>
              <w:spacing w:beforeLines="0" w:before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E5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mall square</w:t>
            </w:r>
          </w:p>
        </w:tc>
        <w:tc>
          <w:tcPr>
            <w:tcW w:w="239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CC931BC" w14:textId="77777777" w:rsidR="001C721B" w:rsidRPr="000E5F92" w:rsidRDefault="001C721B" w:rsidP="003228C4">
            <w:pPr>
              <w:spacing w:beforeLines="0" w:before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E5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339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D85E844" w14:textId="77777777" w:rsidR="001C721B" w:rsidRPr="000E5F92" w:rsidRDefault="001C721B" w:rsidP="003228C4">
            <w:pPr>
              <w:spacing w:beforeLines="0" w:before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E5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05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52C52EC" w14:textId="77777777" w:rsidR="001C721B" w:rsidRPr="000E5F92" w:rsidRDefault="001C721B" w:rsidP="003228C4">
            <w:pPr>
              <w:spacing w:beforeLines="0" w:before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E5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232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075CF86" w14:textId="77777777" w:rsidR="001C721B" w:rsidRPr="000E5F92" w:rsidRDefault="001C721B" w:rsidP="003228C4">
            <w:pPr>
              <w:spacing w:beforeLines="0" w:before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E5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36" w:type="pct"/>
            <w:tcBorders>
              <w:top w:val="single" w:sz="4" w:space="0" w:color="auto"/>
            </w:tcBorders>
            <w:vAlign w:val="center"/>
          </w:tcPr>
          <w:p w14:paraId="12A70C78" w14:textId="77777777" w:rsidR="001C721B" w:rsidRPr="000E5F92" w:rsidRDefault="001C721B" w:rsidP="003228C4">
            <w:pPr>
              <w:spacing w:beforeLines="0" w:before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E5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</w:t>
            </w:r>
          </w:p>
        </w:tc>
        <w:tc>
          <w:tcPr>
            <w:tcW w:w="44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D960155" w14:textId="77777777" w:rsidR="001C721B" w:rsidRPr="000E5F92" w:rsidRDefault="001C721B" w:rsidP="003228C4">
            <w:pPr>
              <w:spacing w:beforeLines="0" w:before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E5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8</w:t>
            </w:r>
          </w:p>
        </w:tc>
        <w:tc>
          <w:tcPr>
            <w:tcW w:w="45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EBDD405" w14:textId="77777777" w:rsidR="001C721B" w:rsidRPr="000E5F92" w:rsidRDefault="001C721B" w:rsidP="003228C4">
            <w:pPr>
              <w:spacing w:beforeLines="0" w:before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E5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3</w:t>
            </w:r>
          </w:p>
        </w:tc>
        <w:tc>
          <w:tcPr>
            <w:tcW w:w="44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37BC239" w14:textId="77777777" w:rsidR="001C721B" w:rsidRPr="000E5F92" w:rsidRDefault="001C721B" w:rsidP="003228C4">
            <w:pPr>
              <w:spacing w:beforeLines="0" w:before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E5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58</w:t>
            </w:r>
          </w:p>
        </w:tc>
        <w:tc>
          <w:tcPr>
            <w:tcW w:w="45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DD6C8AB" w14:textId="77777777" w:rsidR="001C721B" w:rsidRPr="000E5F92" w:rsidRDefault="001C721B" w:rsidP="003228C4">
            <w:pPr>
              <w:spacing w:beforeLines="0" w:before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E5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34</w:t>
            </w:r>
          </w:p>
        </w:tc>
      </w:tr>
      <w:tr w:rsidR="000E5F92" w:rsidRPr="000E5F92" w14:paraId="7159BC39" w14:textId="77777777" w:rsidTr="003228C4">
        <w:trPr>
          <w:trHeight w:val="283"/>
        </w:trPr>
        <w:tc>
          <w:tcPr>
            <w:tcW w:w="600" w:type="pct"/>
          </w:tcPr>
          <w:p w14:paraId="03F9DCBA" w14:textId="77777777" w:rsidR="001C721B" w:rsidRPr="000E5F92" w:rsidRDefault="001C721B" w:rsidP="00AF2ADF">
            <w:pPr>
              <w:spacing w:beforeLines="0" w:before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50" w:type="pct"/>
            <w:noWrap/>
            <w:vAlign w:val="center"/>
            <w:hideMark/>
          </w:tcPr>
          <w:p w14:paraId="23957934" w14:textId="77777777" w:rsidR="001C721B" w:rsidRPr="000E5F92" w:rsidRDefault="001C721B" w:rsidP="00AF2ADF">
            <w:pPr>
              <w:spacing w:beforeLines="0" w:before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E5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arge square</w:t>
            </w:r>
          </w:p>
        </w:tc>
        <w:tc>
          <w:tcPr>
            <w:tcW w:w="239" w:type="pct"/>
            <w:noWrap/>
            <w:vAlign w:val="center"/>
            <w:hideMark/>
          </w:tcPr>
          <w:p w14:paraId="38578B1F" w14:textId="77777777" w:rsidR="001C721B" w:rsidRPr="000E5F92" w:rsidRDefault="001C721B" w:rsidP="003228C4">
            <w:pPr>
              <w:spacing w:beforeLines="0" w:before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E5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339" w:type="pct"/>
            <w:noWrap/>
            <w:vAlign w:val="center"/>
            <w:hideMark/>
          </w:tcPr>
          <w:p w14:paraId="1180E5D4" w14:textId="77777777" w:rsidR="001C721B" w:rsidRPr="000E5F92" w:rsidRDefault="001C721B" w:rsidP="003228C4">
            <w:pPr>
              <w:spacing w:beforeLines="0" w:before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E5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05" w:type="pct"/>
            <w:noWrap/>
            <w:vAlign w:val="center"/>
            <w:hideMark/>
          </w:tcPr>
          <w:p w14:paraId="18FDA705" w14:textId="77777777" w:rsidR="001C721B" w:rsidRPr="000E5F92" w:rsidRDefault="001C721B" w:rsidP="003228C4">
            <w:pPr>
              <w:spacing w:beforeLines="0" w:before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E5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32" w:type="pct"/>
            <w:noWrap/>
            <w:vAlign w:val="center"/>
            <w:hideMark/>
          </w:tcPr>
          <w:p w14:paraId="55FD3CB6" w14:textId="77777777" w:rsidR="001C721B" w:rsidRPr="000E5F92" w:rsidRDefault="001C721B" w:rsidP="003228C4">
            <w:pPr>
              <w:spacing w:beforeLines="0" w:before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E5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736" w:type="pct"/>
            <w:vAlign w:val="center"/>
          </w:tcPr>
          <w:p w14:paraId="6F0F0069" w14:textId="77777777" w:rsidR="001C721B" w:rsidRPr="000E5F92" w:rsidRDefault="001C721B" w:rsidP="003228C4">
            <w:pPr>
              <w:spacing w:beforeLines="0" w:before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E5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</w:t>
            </w:r>
          </w:p>
        </w:tc>
        <w:tc>
          <w:tcPr>
            <w:tcW w:w="443" w:type="pct"/>
            <w:noWrap/>
            <w:vAlign w:val="center"/>
            <w:hideMark/>
          </w:tcPr>
          <w:p w14:paraId="2D8FA45F" w14:textId="77777777" w:rsidR="001C721B" w:rsidRPr="000E5F92" w:rsidRDefault="001C721B" w:rsidP="003228C4">
            <w:pPr>
              <w:spacing w:beforeLines="0" w:before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E5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8</w:t>
            </w:r>
          </w:p>
        </w:tc>
        <w:tc>
          <w:tcPr>
            <w:tcW w:w="457" w:type="pct"/>
            <w:noWrap/>
            <w:vAlign w:val="center"/>
            <w:hideMark/>
          </w:tcPr>
          <w:p w14:paraId="7AA19D76" w14:textId="77777777" w:rsidR="001C721B" w:rsidRPr="000E5F92" w:rsidRDefault="001C721B" w:rsidP="003228C4">
            <w:pPr>
              <w:spacing w:beforeLines="0" w:before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E5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8</w:t>
            </w:r>
          </w:p>
        </w:tc>
        <w:tc>
          <w:tcPr>
            <w:tcW w:w="443" w:type="pct"/>
            <w:noWrap/>
            <w:vAlign w:val="center"/>
            <w:hideMark/>
          </w:tcPr>
          <w:p w14:paraId="2522A69D" w14:textId="77777777" w:rsidR="001C721B" w:rsidRPr="000E5F92" w:rsidRDefault="001C721B" w:rsidP="003228C4">
            <w:pPr>
              <w:spacing w:beforeLines="0" w:before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E5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19</w:t>
            </w:r>
          </w:p>
        </w:tc>
        <w:tc>
          <w:tcPr>
            <w:tcW w:w="457" w:type="pct"/>
            <w:noWrap/>
            <w:vAlign w:val="center"/>
            <w:hideMark/>
          </w:tcPr>
          <w:p w14:paraId="3D5E9A7F" w14:textId="77777777" w:rsidR="001C721B" w:rsidRPr="000E5F92" w:rsidRDefault="001C721B" w:rsidP="003228C4">
            <w:pPr>
              <w:spacing w:beforeLines="0" w:before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E5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87</w:t>
            </w:r>
          </w:p>
        </w:tc>
      </w:tr>
      <w:tr w:rsidR="000E5F92" w:rsidRPr="000E5F92" w14:paraId="35C70088" w14:textId="77777777" w:rsidTr="003228C4">
        <w:trPr>
          <w:trHeight w:val="283"/>
        </w:trPr>
        <w:tc>
          <w:tcPr>
            <w:tcW w:w="600" w:type="pct"/>
          </w:tcPr>
          <w:p w14:paraId="1A96B87E" w14:textId="77777777" w:rsidR="001C721B" w:rsidRPr="000E5F92" w:rsidRDefault="001C721B" w:rsidP="00AF2ADF">
            <w:pPr>
              <w:spacing w:beforeLines="0" w:before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50" w:type="pct"/>
            <w:noWrap/>
            <w:vAlign w:val="center"/>
            <w:hideMark/>
          </w:tcPr>
          <w:p w14:paraId="23306EE6" w14:textId="77777777" w:rsidR="001C721B" w:rsidRPr="000E5F92" w:rsidRDefault="001C721B" w:rsidP="00AF2ADF">
            <w:pPr>
              <w:spacing w:beforeLines="0" w:before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E5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arge circle</w:t>
            </w:r>
          </w:p>
        </w:tc>
        <w:tc>
          <w:tcPr>
            <w:tcW w:w="239" w:type="pct"/>
            <w:noWrap/>
            <w:vAlign w:val="center"/>
            <w:hideMark/>
          </w:tcPr>
          <w:p w14:paraId="141B3F14" w14:textId="77777777" w:rsidR="001C721B" w:rsidRPr="000E5F92" w:rsidRDefault="001C721B" w:rsidP="003228C4">
            <w:pPr>
              <w:spacing w:beforeLines="0" w:before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E5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339" w:type="pct"/>
            <w:noWrap/>
            <w:vAlign w:val="center"/>
            <w:hideMark/>
          </w:tcPr>
          <w:p w14:paraId="744FADB7" w14:textId="77777777" w:rsidR="001C721B" w:rsidRPr="000E5F92" w:rsidRDefault="001C721B" w:rsidP="003228C4">
            <w:pPr>
              <w:spacing w:beforeLines="0" w:before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E5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05" w:type="pct"/>
            <w:noWrap/>
            <w:vAlign w:val="center"/>
            <w:hideMark/>
          </w:tcPr>
          <w:p w14:paraId="2FC84250" w14:textId="77777777" w:rsidR="001C721B" w:rsidRPr="000E5F92" w:rsidRDefault="001C721B" w:rsidP="003228C4">
            <w:pPr>
              <w:spacing w:beforeLines="0" w:before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E5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32" w:type="pct"/>
            <w:noWrap/>
            <w:vAlign w:val="center"/>
            <w:hideMark/>
          </w:tcPr>
          <w:p w14:paraId="30A4C238" w14:textId="77777777" w:rsidR="001C721B" w:rsidRPr="000E5F92" w:rsidRDefault="001C721B" w:rsidP="003228C4">
            <w:pPr>
              <w:spacing w:beforeLines="0" w:before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E5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36" w:type="pct"/>
            <w:vAlign w:val="center"/>
          </w:tcPr>
          <w:p w14:paraId="3BBB98F0" w14:textId="77777777" w:rsidR="001C721B" w:rsidRPr="000E5F92" w:rsidRDefault="001C721B" w:rsidP="003228C4">
            <w:pPr>
              <w:spacing w:beforeLines="0" w:before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E5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</w:t>
            </w:r>
          </w:p>
        </w:tc>
        <w:tc>
          <w:tcPr>
            <w:tcW w:w="443" w:type="pct"/>
            <w:noWrap/>
            <w:vAlign w:val="center"/>
            <w:hideMark/>
          </w:tcPr>
          <w:p w14:paraId="26E70AAD" w14:textId="77777777" w:rsidR="001C721B" w:rsidRPr="000E5F92" w:rsidRDefault="001C721B" w:rsidP="003228C4">
            <w:pPr>
              <w:spacing w:beforeLines="0" w:before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E5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3</w:t>
            </w:r>
          </w:p>
        </w:tc>
        <w:tc>
          <w:tcPr>
            <w:tcW w:w="457" w:type="pct"/>
            <w:noWrap/>
            <w:vAlign w:val="center"/>
            <w:hideMark/>
          </w:tcPr>
          <w:p w14:paraId="08916060" w14:textId="77777777" w:rsidR="001C721B" w:rsidRPr="000E5F92" w:rsidRDefault="001C721B" w:rsidP="003228C4">
            <w:pPr>
              <w:spacing w:beforeLines="0" w:before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E5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3</w:t>
            </w:r>
          </w:p>
        </w:tc>
        <w:tc>
          <w:tcPr>
            <w:tcW w:w="443" w:type="pct"/>
            <w:noWrap/>
            <w:vAlign w:val="center"/>
            <w:hideMark/>
          </w:tcPr>
          <w:p w14:paraId="4C2AE7F7" w14:textId="77777777" w:rsidR="001C721B" w:rsidRPr="000E5F92" w:rsidRDefault="001C721B" w:rsidP="003228C4">
            <w:pPr>
              <w:spacing w:beforeLines="0" w:before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E5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00</w:t>
            </w:r>
          </w:p>
        </w:tc>
        <w:tc>
          <w:tcPr>
            <w:tcW w:w="457" w:type="pct"/>
            <w:noWrap/>
            <w:vAlign w:val="center"/>
            <w:hideMark/>
          </w:tcPr>
          <w:p w14:paraId="2511C533" w14:textId="77777777" w:rsidR="001C721B" w:rsidRPr="000E5F92" w:rsidRDefault="001C721B" w:rsidP="003228C4">
            <w:pPr>
              <w:spacing w:beforeLines="0" w:before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E5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95</w:t>
            </w:r>
          </w:p>
        </w:tc>
      </w:tr>
      <w:tr w:rsidR="000E5F92" w:rsidRPr="000E5F92" w14:paraId="0DEC2583" w14:textId="77777777" w:rsidTr="003228C4">
        <w:trPr>
          <w:trHeight w:val="283"/>
        </w:trPr>
        <w:tc>
          <w:tcPr>
            <w:tcW w:w="600" w:type="pct"/>
          </w:tcPr>
          <w:p w14:paraId="2E6C346E" w14:textId="77777777" w:rsidR="001C721B" w:rsidRPr="000E5F92" w:rsidRDefault="001C721B" w:rsidP="00AF2ADF">
            <w:pPr>
              <w:spacing w:beforeLines="0" w:before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50" w:type="pct"/>
            <w:noWrap/>
            <w:vAlign w:val="center"/>
            <w:hideMark/>
          </w:tcPr>
          <w:p w14:paraId="08241D55" w14:textId="77777777" w:rsidR="001C721B" w:rsidRPr="000E5F92" w:rsidRDefault="001C721B" w:rsidP="00AF2ADF">
            <w:pPr>
              <w:spacing w:beforeLines="0" w:before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E5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mall circle</w:t>
            </w:r>
          </w:p>
        </w:tc>
        <w:tc>
          <w:tcPr>
            <w:tcW w:w="239" w:type="pct"/>
            <w:noWrap/>
            <w:vAlign w:val="center"/>
            <w:hideMark/>
          </w:tcPr>
          <w:p w14:paraId="6C85F049" w14:textId="77777777" w:rsidR="001C721B" w:rsidRPr="000E5F92" w:rsidRDefault="001C721B" w:rsidP="003228C4">
            <w:pPr>
              <w:spacing w:beforeLines="0" w:before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E5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339" w:type="pct"/>
            <w:noWrap/>
            <w:vAlign w:val="center"/>
            <w:hideMark/>
          </w:tcPr>
          <w:p w14:paraId="69601960" w14:textId="77777777" w:rsidR="001C721B" w:rsidRPr="000E5F92" w:rsidRDefault="001C721B" w:rsidP="003228C4">
            <w:pPr>
              <w:spacing w:beforeLines="0" w:before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E5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05" w:type="pct"/>
            <w:noWrap/>
            <w:vAlign w:val="center"/>
            <w:hideMark/>
          </w:tcPr>
          <w:p w14:paraId="26BA77A1" w14:textId="77777777" w:rsidR="001C721B" w:rsidRPr="000E5F92" w:rsidRDefault="001C721B" w:rsidP="003228C4">
            <w:pPr>
              <w:spacing w:beforeLines="0" w:before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E5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32" w:type="pct"/>
            <w:noWrap/>
            <w:vAlign w:val="center"/>
            <w:hideMark/>
          </w:tcPr>
          <w:p w14:paraId="5A8C29B6" w14:textId="77777777" w:rsidR="001C721B" w:rsidRPr="000E5F92" w:rsidRDefault="001C721B" w:rsidP="003228C4">
            <w:pPr>
              <w:spacing w:beforeLines="0" w:before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E5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36" w:type="pct"/>
            <w:vAlign w:val="center"/>
          </w:tcPr>
          <w:p w14:paraId="4E291D3C" w14:textId="77777777" w:rsidR="001C721B" w:rsidRPr="000E5F92" w:rsidRDefault="001C721B" w:rsidP="003228C4">
            <w:pPr>
              <w:spacing w:beforeLines="0" w:before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E5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</w:t>
            </w:r>
          </w:p>
        </w:tc>
        <w:tc>
          <w:tcPr>
            <w:tcW w:w="443" w:type="pct"/>
            <w:noWrap/>
            <w:vAlign w:val="center"/>
            <w:hideMark/>
          </w:tcPr>
          <w:p w14:paraId="1A5352C7" w14:textId="77777777" w:rsidR="001C721B" w:rsidRPr="000E5F92" w:rsidRDefault="001C721B" w:rsidP="003228C4">
            <w:pPr>
              <w:spacing w:beforeLines="0" w:before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E5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8</w:t>
            </w:r>
          </w:p>
        </w:tc>
        <w:tc>
          <w:tcPr>
            <w:tcW w:w="457" w:type="pct"/>
            <w:noWrap/>
            <w:vAlign w:val="center"/>
            <w:hideMark/>
          </w:tcPr>
          <w:p w14:paraId="099B56D1" w14:textId="77777777" w:rsidR="001C721B" w:rsidRPr="000E5F92" w:rsidRDefault="001C721B" w:rsidP="003228C4">
            <w:pPr>
              <w:spacing w:beforeLines="0" w:before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E5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0</w:t>
            </w:r>
          </w:p>
        </w:tc>
        <w:tc>
          <w:tcPr>
            <w:tcW w:w="443" w:type="pct"/>
            <w:noWrap/>
            <w:vAlign w:val="center"/>
            <w:hideMark/>
          </w:tcPr>
          <w:p w14:paraId="275E3E15" w14:textId="77777777" w:rsidR="001C721B" w:rsidRPr="000E5F92" w:rsidRDefault="001C721B" w:rsidP="003228C4">
            <w:pPr>
              <w:spacing w:beforeLines="0" w:before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E5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13</w:t>
            </w:r>
          </w:p>
        </w:tc>
        <w:tc>
          <w:tcPr>
            <w:tcW w:w="457" w:type="pct"/>
            <w:noWrap/>
            <w:vAlign w:val="center"/>
            <w:hideMark/>
          </w:tcPr>
          <w:p w14:paraId="65808145" w14:textId="77777777" w:rsidR="001C721B" w:rsidRPr="000E5F92" w:rsidRDefault="001C721B" w:rsidP="003228C4">
            <w:pPr>
              <w:spacing w:beforeLines="0" w:before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E5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0</w:t>
            </w:r>
          </w:p>
        </w:tc>
      </w:tr>
      <w:tr w:rsidR="000E5F92" w:rsidRPr="000E5F92" w14:paraId="067EE309" w14:textId="77777777" w:rsidTr="003228C4">
        <w:trPr>
          <w:trHeight w:val="283"/>
        </w:trPr>
        <w:tc>
          <w:tcPr>
            <w:tcW w:w="600" w:type="pct"/>
          </w:tcPr>
          <w:p w14:paraId="3767C637" w14:textId="77777777" w:rsidR="001C721B" w:rsidRPr="000E5F92" w:rsidRDefault="001C721B" w:rsidP="00AF2ADF">
            <w:pPr>
              <w:spacing w:beforeLines="0" w:before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50" w:type="pct"/>
            <w:noWrap/>
            <w:vAlign w:val="center"/>
            <w:hideMark/>
          </w:tcPr>
          <w:p w14:paraId="232C0B97" w14:textId="77777777" w:rsidR="001C721B" w:rsidRPr="000E5F92" w:rsidRDefault="001C721B" w:rsidP="00AF2ADF">
            <w:pPr>
              <w:spacing w:beforeLines="0" w:before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E5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arge star</w:t>
            </w:r>
          </w:p>
        </w:tc>
        <w:tc>
          <w:tcPr>
            <w:tcW w:w="239" w:type="pct"/>
            <w:noWrap/>
            <w:vAlign w:val="center"/>
            <w:hideMark/>
          </w:tcPr>
          <w:p w14:paraId="6BC57100" w14:textId="77777777" w:rsidR="001C721B" w:rsidRPr="000E5F92" w:rsidRDefault="001C721B" w:rsidP="003228C4">
            <w:pPr>
              <w:spacing w:beforeLines="0" w:before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E5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39" w:type="pct"/>
            <w:noWrap/>
            <w:vAlign w:val="center"/>
            <w:hideMark/>
          </w:tcPr>
          <w:p w14:paraId="108D0257" w14:textId="77777777" w:rsidR="001C721B" w:rsidRPr="000E5F92" w:rsidRDefault="001C721B" w:rsidP="003228C4">
            <w:pPr>
              <w:spacing w:beforeLines="0" w:before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E5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05" w:type="pct"/>
            <w:noWrap/>
            <w:vAlign w:val="center"/>
            <w:hideMark/>
          </w:tcPr>
          <w:p w14:paraId="0C9F8878" w14:textId="77777777" w:rsidR="001C721B" w:rsidRPr="000E5F92" w:rsidRDefault="001C721B" w:rsidP="003228C4">
            <w:pPr>
              <w:spacing w:beforeLines="0" w:before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E5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32" w:type="pct"/>
            <w:noWrap/>
            <w:vAlign w:val="center"/>
            <w:hideMark/>
          </w:tcPr>
          <w:p w14:paraId="5F43144C" w14:textId="77777777" w:rsidR="001C721B" w:rsidRPr="000E5F92" w:rsidRDefault="001C721B" w:rsidP="003228C4">
            <w:pPr>
              <w:spacing w:beforeLines="0" w:before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E5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36" w:type="pct"/>
            <w:vAlign w:val="center"/>
          </w:tcPr>
          <w:p w14:paraId="2B6E83FF" w14:textId="77777777" w:rsidR="001C721B" w:rsidRPr="000E5F92" w:rsidRDefault="001C721B" w:rsidP="003228C4">
            <w:pPr>
              <w:spacing w:beforeLines="0" w:before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E5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0</w:t>
            </w:r>
          </w:p>
        </w:tc>
        <w:tc>
          <w:tcPr>
            <w:tcW w:w="443" w:type="pct"/>
            <w:noWrap/>
            <w:vAlign w:val="center"/>
            <w:hideMark/>
          </w:tcPr>
          <w:p w14:paraId="49CAA60D" w14:textId="77777777" w:rsidR="001C721B" w:rsidRPr="000E5F92" w:rsidRDefault="001C721B" w:rsidP="003228C4">
            <w:pPr>
              <w:spacing w:beforeLines="0" w:before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E5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8</w:t>
            </w:r>
          </w:p>
        </w:tc>
        <w:tc>
          <w:tcPr>
            <w:tcW w:w="457" w:type="pct"/>
            <w:noWrap/>
            <w:vAlign w:val="center"/>
            <w:hideMark/>
          </w:tcPr>
          <w:p w14:paraId="7E512772" w14:textId="77777777" w:rsidR="001C721B" w:rsidRPr="000E5F92" w:rsidRDefault="001C721B" w:rsidP="003228C4">
            <w:pPr>
              <w:spacing w:beforeLines="0" w:before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E5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9</w:t>
            </w:r>
          </w:p>
        </w:tc>
        <w:tc>
          <w:tcPr>
            <w:tcW w:w="443" w:type="pct"/>
            <w:noWrap/>
            <w:vAlign w:val="center"/>
            <w:hideMark/>
          </w:tcPr>
          <w:p w14:paraId="0A6341BE" w14:textId="77777777" w:rsidR="001C721B" w:rsidRPr="000E5F92" w:rsidRDefault="001C721B" w:rsidP="003228C4">
            <w:pPr>
              <w:spacing w:beforeLines="0" w:before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E5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40</w:t>
            </w:r>
          </w:p>
        </w:tc>
        <w:tc>
          <w:tcPr>
            <w:tcW w:w="457" w:type="pct"/>
            <w:noWrap/>
            <w:vAlign w:val="center"/>
            <w:hideMark/>
          </w:tcPr>
          <w:p w14:paraId="1CDDDD48" w14:textId="77777777" w:rsidR="001C721B" w:rsidRPr="000E5F92" w:rsidRDefault="001C721B" w:rsidP="003228C4">
            <w:pPr>
              <w:spacing w:beforeLines="0" w:before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E5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34</w:t>
            </w:r>
          </w:p>
        </w:tc>
      </w:tr>
      <w:tr w:rsidR="000E5F92" w:rsidRPr="000E5F92" w14:paraId="6CAD40AC" w14:textId="77777777" w:rsidTr="003228C4">
        <w:trPr>
          <w:trHeight w:val="283"/>
        </w:trPr>
        <w:tc>
          <w:tcPr>
            <w:tcW w:w="600" w:type="pct"/>
          </w:tcPr>
          <w:p w14:paraId="4CD87582" w14:textId="77777777" w:rsidR="001C721B" w:rsidRPr="000E5F92" w:rsidRDefault="001C721B" w:rsidP="00AF2ADF">
            <w:pPr>
              <w:spacing w:beforeLines="0" w:before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50" w:type="pct"/>
            <w:noWrap/>
            <w:vAlign w:val="center"/>
            <w:hideMark/>
          </w:tcPr>
          <w:p w14:paraId="2720E0A2" w14:textId="77777777" w:rsidR="001C721B" w:rsidRPr="000E5F92" w:rsidRDefault="001C721B" w:rsidP="00AF2ADF">
            <w:pPr>
              <w:spacing w:beforeLines="0" w:before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E5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mall star</w:t>
            </w:r>
          </w:p>
        </w:tc>
        <w:tc>
          <w:tcPr>
            <w:tcW w:w="239" w:type="pct"/>
            <w:noWrap/>
            <w:vAlign w:val="center"/>
            <w:hideMark/>
          </w:tcPr>
          <w:p w14:paraId="3356699D" w14:textId="77777777" w:rsidR="001C721B" w:rsidRPr="000E5F92" w:rsidRDefault="001C721B" w:rsidP="003228C4">
            <w:pPr>
              <w:spacing w:beforeLines="0" w:before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E5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339" w:type="pct"/>
            <w:noWrap/>
            <w:vAlign w:val="center"/>
            <w:hideMark/>
          </w:tcPr>
          <w:p w14:paraId="151E7FCF" w14:textId="77777777" w:rsidR="001C721B" w:rsidRPr="000E5F92" w:rsidRDefault="001C721B" w:rsidP="003228C4">
            <w:pPr>
              <w:spacing w:beforeLines="0" w:before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E5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05" w:type="pct"/>
            <w:noWrap/>
            <w:vAlign w:val="center"/>
            <w:hideMark/>
          </w:tcPr>
          <w:p w14:paraId="4E19DE86" w14:textId="77777777" w:rsidR="001C721B" w:rsidRPr="000E5F92" w:rsidRDefault="001C721B" w:rsidP="003228C4">
            <w:pPr>
              <w:spacing w:beforeLines="0" w:before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E5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32" w:type="pct"/>
            <w:noWrap/>
            <w:vAlign w:val="center"/>
            <w:hideMark/>
          </w:tcPr>
          <w:p w14:paraId="517A889B" w14:textId="77777777" w:rsidR="001C721B" w:rsidRPr="000E5F92" w:rsidRDefault="001C721B" w:rsidP="003228C4">
            <w:pPr>
              <w:spacing w:beforeLines="0" w:before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E5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36" w:type="pct"/>
            <w:vAlign w:val="center"/>
          </w:tcPr>
          <w:p w14:paraId="64D7788D" w14:textId="77777777" w:rsidR="001C721B" w:rsidRPr="000E5F92" w:rsidRDefault="001C721B" w:rsidP="003228C4">
            <w:pPr>
              <w:spacing w:beforeLines="0" w:before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E5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</w:t>
            </w:r>
          </w:p>
        </w:tc>
        <w:tc>
          <w:tcPr>
            <w:tcW w:w="443" w:type="pct"/>
            <w:noWrap/>
            <w:vAlign w:val="center"/>
            <w:hideMark/>
          </w:tcPr>
          <w:p w14:paraId="393895AF" w14:textId="77777777" w:rsidR="001C721B" w:rsidRPr="000E5F92" w:rsidRDefault="001C721B" w:rsidP="003228C4">
            <w:pPr>
              <w:spacing w:beforeLines="0" w:before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E5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1</w:t>
            </w:r>
          </w:p>
        </w:tc>
        <w:tc>
          <w:tcPr>
            <w:tcW w:w="457" w:type="pct"/>
            <w:noWrap/>
            <w:vAlign w:val="center"/>
            <w:hideMark/>
          </w:tcPr>
          <w:p w14:paraId="4AD339F5" w14:textId="77777777" w:rsidR="001C721B" w:rsidRPr="000E5F92" w:rsidRDefault="001C721B" w:rsidP="003228C4">
            <w:pPr>
              <w:spacing w:beforeLines="0" w:before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E5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2</w:t>
            </w:r>
          </w:p>
        </w:tc>
        <w:tc>
          <w:tcPr>
            <w:tcW w:w="443" w:type="pct"/>
            <w:noWrap/>
            <w:vAlign w:val="center"/>
            <w:hideMark/>
          </w:tcPr>
          <w:p w14:paraId="24634E9D" w14:textId="77777777" w:rsidR="001C721B" w:rsidRPr="000E5F92" w:rsidRDefault="001C721B" w:rsidP="003228C4">
            <w:pPr>
              <w:spacing w:beforeLines="0" w:before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E5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96</w:t>
            </w:r>
          </w:p>
        </w:tc>
        <w:tc>
          <w:tcPr>
            <w:tcW w:w="457" w:type="pct"/>
            <w:noWrap/>
            <w:vAlign w:val="center"/>
            <w:hideMark/>
          </w:tcPr>
          <w:p w14:paraId="10CB9203" w14:textId="77777777" w:rsidR="001C721B" w:rsidRPr="000E5F92" w:rsidRDefault="001C721B" w:rsidP="003228C4">
            <w:pPr>
              <w:spacing w:beforeLines="0" w:before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E5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70</w:t>
            </w:r>
          </w:p>
        </w:tc>
      </w:tr>
      <w:tr w:rsidR="000E5F92" w:rsidRPr="000E5F92" w14:paraId="20272817" w14:textId="77777777" w:rsidTr="003228C4">
        <w:trPr>
          <w:trHeight w:val="283"/>
        </w:trPr>
        <w:tc>
          <w:tcPr>
            <w:tcW w:w="600" w:type="pct"/>
          </w:tcPr>
          <w:p w14:paraId="4D97008B" w14:textId="77777777" w:rsidR="001C721B" w:rsidRPr="000E5F92" w:rsidRDefault="001C721B" w:rsidP="00AF2ADF">
            <w:pPr>
              <w:spacing w:beforeLines="0" w:before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50" w:type="pct"/>
            <w:noWrap/>
            <w:vAlign w:val="center"/>
            <w:hideMark/>
          </w:tcPr>
          <w:p w14:paraId="34FCAA4A" w14:textId="77777777" w:rsidR="001C721B" w:rsidRPr="000E5F92" w:rsidRDefault="001C721B" w:rsidP="00AF2ADF">
            <w:pPr>
              <w:spacing w:beforeLines="0" w:before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E5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arge triangle</w:t>
            </w:r>
          </w:p>
        </w:tc>
        <w:tc>
          <w:tcPr>
            <w:tcW w:w="239" w:type="pct"/>
            <w:noWrap/>
            <w:vAlign w:val="center"/>
            <w:hideMark/>
          </w:tcPr>
          <w:p w14:paraId="5C1DB1E5" w14:textId="77777777" w:rsidR="001C721B" w:rsidRPr="000E5F92" w:rsidRDefault="001C721B" w:rsidP="003228C4">
            <w:pPr>
              <w:spacing w:beforeLines="0" w:before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E5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3</w:t>
            </w:r>
          </w:p>
        </w:tc>
        <w:tc>
          <w:tcPr>
            <w:tcW w:w="339" w:type="pct"/>
            <w:noWrap/>
            <w:vAlign w:val="center"/>
            <w:hideMark/>
          </w:tcPr>
          <w:p w14:paraId="7A3E964C" w14:textId="77777777" w:rsidR="001C721B" w:rsidRPr="000E5F92" w:rsidRDefault="001C721B" w:rsidP="003228C4">
            <w:pPr>
              <w:spacing w:beforeLines="0" w:before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E5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05" w:type="pct"/>
            <w:noWrap/>
            <w:vAlign w:val="center"/>
            <w:hideMark/>
          </w:tcPr>
          <w:p w14:paraId="4E18E854" w14:textId="77777777" w:rsidR="001C721B" w:rsidRPr="000E5F92" w:rsidRDefault="001C721B" w:rsidP="003228C4">
            <w:pPr>
              <w:spacing w:beforeLines="0" w:before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E5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3</w:t>
            </w:r>
          </w:p>
        </w:tc>
        <w:tc>
          <w:tcPr>
            <w:tcW w:w="232" w:type="pct"/>
            <w:noWrap/>
            <w:vAlign w:val="center"/>
            <w:hideMark/>
          </w:tcPr>
          <w:p w14:paraId="2C95CF22" w14:textId="77777777" w:rsidR="001C721B" w:rsidRPr="000E5F92" w:rsidRDefault="001C721B" w:rsidP="003228C4">
            <w:pPr>
              <w:spacing w:beforeLines="0" w:before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E5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3</w:t>
            </w:r>
          </w:p>
        </w:tc>
        <w:tc>
          <w:tcPr>
            <w:tcW w:w="736" w:type="pct"/>
            <w:vAlign w:val="center"/>
          </w:tcPr>
          <w:p w14:paraId="0A38256B" w14:textId="77777777" w:rsidR="001C721B" w:rsidRPr="000E5F92" w:rsidRDefault="001C721B" w:rsidP="003228C4">
            <w:pPr>
              <w:spacing w:beforeLines="0" w:before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E5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</w:t>
            </w:r>
          </w:p>
        </w:tc>
        <w:tc>
          <w:tcPr>
            <w:tcW w:w="443" w:type="pct"/>
            <w:noWrap/>
            <w:vAlign w:val="center"/>
            <w:hideMark/>
          </w:tcPr>
          <w:p w14:paraId="27003A16" w14:textId="77777777" w:rsidR="001C721B" w:rsidRPr="000E5F92" w:rsidRDefault="001C721B" w:rsidP="003228C4">
            <w:pPr>
              <w:spacing w:beforeLines="0" w:before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E5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8</w:t>
            </w:r>
          </w:p>
        </w:tc>
        <w:tc>
          <w:tcPr>
            <w:tcW w:w="457" w:type="pct"/>
            <w:noWrap/>
            <w:vAlign w:val="center"/>
            <w:hideMark/>
          </w:tcPr>
          <w:p w14:paraId="4EC12B05" w14:textId="77777777" w:rsidR="001C721B" w:rsidRPr="000E5F92" w:rsidRDefault="001C721B" w:rsidP="003228C4">
            <w:pPr>
              <w:spacing w:beforeLines="0" w:before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E5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</w:t>
            </w:r>
          </w:p>
        </w:tc>
        <w:tc>
          <w:tcPr>
            <w:tcW w:w="443" w:type="pct"/>
            <w:noWrap/>
            <w:vAlign w:val="center"/>
            <w:hideMark/>
          </w:tcPr>
          <w:p w14:paraId="639C2E2A" w14:textId="77777777" w:rsidR="001C721B" w:rsidRPr="000E5F92" w:rsidRDefault="001C721B" w:rsidP="003228C4">
            <w:pPr>
              <w:spacing w:beforeLines="0" w:before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E5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53</w:t>
            </w:r>
          </w:p>
        </w:tc>
        <w:tc>
          <w:tcPr>
            <w:tcW w:w="457" w:type="pct"/>
            <w:noWrap/>
            <w:vAlign w:val="center"/>
            <w:hideMark/>
          </w:tcPr>
          <w:p w14:paraId="79A3E8CE" w14:textId="77777777" w:rsidR="001C721B" w:rsidRPr="000E5F92" w:rsidRDefault="001C721B" w:rsidP="003228C4">
            <w:pPr>
              <w:spacing w:beforeLines="0" w:before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E5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63</w:t>
            </w:r>
          </w:p>
        </w:tc>
      </w:tr>
      <w:tr w:rsidR="000E5F92" w:rsidRPr="000E5F92" w14:paraId="3916F212" w14:textId="77777777" w:rsidTr="003228C4">
        <w:trPr>
          <w:trHeight w:val="283"/>
        </w:trPr>
        <w:tc>
          <w:tcPr>
            <w:tcW w:w="600" w:type="pct"/>
          </w:tcPr>
          <w:p w14:paraId="1939BA92" w14:textId="77777777" w:rsidR="001C721B" w:rsidRPr="000E5F92" w:rsidRDefault="001C721B" w:rsidP="00AF2ADF">
            <w:pPr>
              <w:spacing w:beforeLines="0" w:before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50" w:type="pct"/>
            <w:noWrap/>
            <w:vAlign w:val="center"/>
            <w:hideMark/>
          </w:tcPr>
          <w:p w14:paraId="56B74010" w14:textId="77777777" w:rsidR="001C721B" w:rsidRPr="000E5F92" w:rsidRDefault="001C721B" w:rsidP="00AF2ADF">
            <w:pPr>
              <w:spacing w:beforeLines="0" w:before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E5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mall triangle</w:t>
            </w:r>
          </w:p>
        </w:tc>
        <w:tc>
          <w:tcPr>
            <w:tcW w:w="239" w:type="pct"/>
            <w:noWrap/>
            <w:vAlign w:val="center"/>
            <w:hideMark/>
          </w:tcPr>
          <w:p w14:paraId="4F219B86" w14:textId="77777777" w:rsidR="001C721B" w:rsidRPr="000E5F92" w:rsidRDefault="001C721B" w:rsidP="003228C4">
            <w:pPr>
              <w:spacing w:beforeLines="0" w:before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E5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339" w:type="pct"/>
            <w:noWrap/>
            <w:vAlign w:val="center"/>
            <w:hideMark/>
          </w:tcPr>
          <w:p w14:paraId="57584B3B" w14:textId="77777777" w:rsidR="001C721B" w:rsidRPr="000E5F92" w:rsidRDefault="001C721B" w:rsidP="003228C4">
            <w:pPr>
              <w:spacing w:beforeLines="0" w:before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E5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05" w:type="pct"/>
            <w:noWrap/>
            <w:vAlign w:val="center"/>
            <w:hideMark/>
          </w:tcPr>
          <w:p w14:paraId="714AF152" w14:textId="77777777" w:rsidR="001C721B" w:rsidRPr="000E5F92" w:rsidRDefault="001C721B" w:rsidP="003228C4">
            <w:pPr>
              <w:spacing w:beforeLines="0" w:before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E5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232" w:type="pct"/>
            <w:noWrap/>
            <w:vAlign w:val="center"/>
            <w:hideMark/>
          </w:tcPr>
          <w:p w14:paraId="6318BD4A" w14:textId="77777777" w:rsidR="001C721B" w:rsidRPr="000E5F92" w:rsidRDefault="001C721B" w:rsidP="003228C4">
            <w:pPr>
              <w:spacing w:beforeLines="0" w:before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E5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736" w:type="pct"/>
            <w:vAlign w:val="center"/>
          </w:tcPr>
          <w:p w14:paraId="4722AC4E" w14:textId="77777777" w:rsidR="001C721B" w:rsidRPr="000E5F92" w:rsidRDefault="001C721B" w:rsidP="003228C4">
            <w:pPr>
              <w:spacing w:beforeLines="0" w:before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E5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</w:t>
            </w:r>
          </w:p>
        </w:tc>
        <w:tc>
          <w:tcPr>
            <w:tcW w:w="443" w:type="pct"/>
            <w:noWrap/>
            <w:vAlign w:val="center"/>
            <w:hideMark/>
          </w:tcPr>
          <w:p w14:paraId="1838FFCF" w14:textId="77777777" w:rsidR="001C721B" w:rsidRPr="000E5F92" w:rsidRDefault="001C721B" w:rsidP="003228C4">
            <w:pPr>
              <w:spacing w:beforeLines="0" w:before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E5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4</w:t>
            </w:r>
          </w:p>
        </w:tc>
        <w:tc>
          <w:tcPr>
            <w:tcW w:w="457" w:type="pct"/>
            <w:noWrap/>
            <w:vAlign w:val="center"/>
            <w:hideMark/>
          </w:tcPr>
          <w:p w14:paraId="5DBA6903" w14:textId="77777777" w:rsidR="001C721B" w:rsidRPr="000E5F92" w:rsidRDefault="001C721B" w:rsidP="003228C4">
            <w:pPr>
              <w:spacing w:beforeLines="0" w:before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E5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2</w:t>
            </w:r>
          </w:p>
        </w:tc>
        <w:tc>
          <w:tcPr>
            <w:tcW w:w="443" w:type="pct"/>
            <w:noWrap/>
            <w:vAlign w:val="center"/>
            <w:hideMark/>
          </w:tcPr>
          <w:p w14:paraId="535B7680" w14:textId="77777777" w:rsidR="001C721B" w:rsidRPr="000E5F92" w:rsidRDefault="001C721B" w:rsidP="003228C4">
            <w:pPr>
              <w:spacing w:beforeLines="0" w:before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E5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23</w:t>
            </w:r>
          </w:p>
        </w:tc>
        <w:tc>
          <w:tcPr>
            <w:tcW w:w="457" w:type="pct"/>
            <w:noWrap/>
            <w:vAlign w:val="center"/>
            <w:hideMark/>
          </w:tcPr>
          <w:p w14:paraId="76DDE13E" w14:textId="77777777" w:rsidR="001C721B" w:rsidRPr="000E5F92" w:rsidRDefault="001C721B" w:rsidP="003228C4">
            <w:pPr>
              <w:spacing w:beforeLines="0" w:before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E5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55</w:t>
            </w:r>
          </w:p>
        </w:tc>
      </w:tr>
      <w:tr w:rsidR="000E5F92" w:rsidRPr="000E5F92" w14:paraId="6970E068" w14:textId="77777777" w:rsidTr="003228C4">
        <w:trPr>
          <w:trHeight w:val="283"/>
        </w:trPr>
        <w:tc>
          <w:tcPr>
            <w:tcW w:w="600" w:type="pct"/>
          </w:tcPr>
          <w:p w14:paraId="405181C4" w14:textId="77777777" w:rsidR="001C721B" w:rsidRPr="000E5F92" w:rsidRDefault="001C721B" w:rsidP="00AF2ADF">
            <w:pPr>
              <w:spacing w:beforeLines="0" w:before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50" w:type="pct"/>
            <w:noWrap/>
            <w:vAlign w:val="center"/>
            <w:hideMark/>
          </w:tcPr>
          <w:p w14:paraId="11EC2541" w14:textId="77777777" w:rsidR="001C721B" w:rsidRPr="000E5F92" w:rsidRDefault="001C721B" w:rsidP="00AF2ADF">
            <w:pPr>
              <w:spacing w:beforeLines="0" w:before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E5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lank</w:t>
            </w:r>
          </w:p>
        </w:tc>
        <w:tc>
          <w:tcPr>
            <w:tcW w:w="239" w:type="pct"/>
            <w:noWrap/>
            <w:vAlign w:val="center"/>
            <w:hideMark/>
          </w:tcPr>
          <w:p w14:paraId="2B5DFB6B" w14:textId="77777777" w:rsidR="001C721B" w:rsidRPr="000E5F92" w:rsidRDefault="001C721B" w:rsidP="003228C4">
            <w:pPr>
              <w:spacing w:beforeLines="0" w:before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E5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339" w:type="pct"/>
            <w:noWrap/>
            <w:vAlign w:val="center"/>
            <w:hideMark/>
          </w:tcPr>
          <w:p w14:paraId="4F82F251" w14:textId="77777777" w:rsidR="001C721B" w:rsidRPr="000E5F92" w:rsidRDefault="001C721B" w:rsidP="003228C4">
            <w:pPr>
              <w:spacing w:beforeLines="0" w:before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E5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05" w:type="pct"/>
            <w:noWrap/>
            <w:vAlign w:val="center"/>
            <w:hideMark/>
          </w:tcPr>
          <w:p w14:paraId="6D96DAF9" w14:textId="77777777" w:rsidR="001C721B" w:rsidRPr="000E5F92" w:rsidRDefault="001C721B" w:rsidP="003228C4">
            <w:pPr>
              <w:spacing w:beforeLines="0" w:before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E5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32" w:type="pct"/>
            <w:noWrap/>
            <w:vAlign w:val="center"/>
            <w:hideMark/>
          </w:tcPr>
          <w:p w14:paraId="4F5B8295" w14:textId="77777777" w:rsidR="001C721B" w:rsidRPr="000E5F92" w:rsidRDefault="001C721B" w:rsidP="003228C4">
            <w:pPr>
              <w:spacing w:beforeLines="0" w:before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E5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36" w:type="pct"/>
            <w:vAlign w:val="center"/>
          </w:tcPr>
          <w:p w14:paraId="04AD7F59" w14:textId="77777777" w:rsidR="001C721B" w:rsidRPr="000E5F92" w:rsidRDefault="001C721B" w:rsidP="003228C4">
            <w:pPr>
              <w:spacing w:beforeLines="0" w:before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E5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0</w:t>
            </w:r>
          </w:p>
        </w:tc>
        <w:tc>
          <w:tcPr>
            <w:tcW w:w="443" w:type="pct"/>
            <w:noWrap/>
            <w:vAlign w:val="center"/>
            <w:hideMark/>
          </w:tcPr>
          <w:p w14:paraId="0EFB3E6B" w14:textId="77777777" w:rsidR="001C721B" w:rsidRPr="000E5F92" w:rsidRDefault="001C721B" w:rsidP="003228C4">
            <w:pPr>
              <w:spacing w:beforeLines="0" w:before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E5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2</w:t>
            </w:r>
          </w:p>
        </w:tc>
        <w:tc>
          <w:tcPr>
            <w:tcW w:w="457" w:type="pct"/>
            <w:noWrap/>
            <w:vAlign w:val="center"/>
            <w:hideMark/>
          </w:tcPr>
          <w:p w14:paraId="5796547A" w14:textId="77777777" w:rsidR="001C721B" w:rsidRPr="000E5F92" w:rsidRDefault="001C721B" w:rsidP="003228C4">
            <w:pPr>
              <w:spacing w:beforeLines="0" w:before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E5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9</w:t>
            </w:r>
          </w:p>
        </w:tc>
        <w:tc>
          <w:tcPr>
            <w:tcW w:w="443" w:type="pct"/>
            <w:noWrap/>
            <w:vAlign w:val="center"/>
            <w:hideMark/>
          </w:tcPr>
          <w:p w14:paraId="3D33C2B5" w14:textId="77777777" w:rsidR="001C721B" w:rsidRPr="000E5F92" w:rsidRDefault="001C721B" w:rsidP="003228C4">
            <w:pPr>
              <w:spacing w:beforeLines="0" w:before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E5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11</w:t>
            </w:r>
          </w:p>
        </w:tc>
        <w:tc>
          <w:tcPr>
            <w:tcW w:w="457" w:type="pct"/>
            <w:noWrap/>
            <w:vAlign w:val="center"/>
            <w:hideMark/>
          </w:tcPr>
          <w:p w14:paraId="05C1734C" w14:textId="77777777" w:rsidR="001C721B" w:rsidRPr="000E5F92" w:rsidRDefault="001C721B" w:rsidP="003228C4">
            <w:pPr>
              <w:spacing w:beforeLines="0" w:before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E5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69</w:t>
            </w:r>
          </w:p>
        </w:tc>
      </w:tr>
      <w:tr w:rsidR="000E5F92" w:rsidRPr="000E5F92" w14:paraId="2BE7623B" w14:textId="77777777" w:rsidTr="003228C4">
        <w:trPr>
          <w:trHeight w:val="283"/>
        </w:trPr>
        <w:tc>
          <w:tcPr>
            <w:tcW w:w="600" w:type="pct"/>
          </w:tcPr>
          <w:p w14:paraId="2A5DDFA8" w14:textId="77777777" w:rsidR="001C721B" w:rsidRPr="000E5F92" w:rsidRDefault="001C721B" w:rsidP="00AF2ADF">
            <w:pPr>
              <w:spacing w:beforeLines="0" w:before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50" w:type="pct"/>
            <w:noWrap/>
            <w:vAlign w:val="center"/>
            <w:hideMark/>
          </w:tcPr>
          <w:p w14:paraId="6E59FCC1" w14:textId="77777777" w:rsidR="001C721B" w:rsidRPr="000E5F92" w:rsidRDefault="001C721B" w:rsidP="00AF2ADF">
            <w:pPr>
              <w:spacing w:beforeLines="0" w:before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0E5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lank</w:t>
            </w:r>
            <w:r w:rsidRPr="000E5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239" w:type="pct"/>
            <w:noWrap/>
            <w:vAlign w:val="center"/>
            <w:hideMark/>
          </w:tcPr>
          <w:p w14:paraId="0D427852" w14:textId="77777777" w:rsidR="001C721B" w:rsidRPr="000E5F92" w:rsidRDefault="001C721B" w:rsidP="003228C4">
            <w:pPr>
              <w:spacing w:beforeLines="0" w:before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E5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339" w:type="pct"/>
            <w:noWrap/>
            <w:vAlign w:val="center"/>
            <w:hideMark/>
          </w:tcPr>
          <w:p w14:paraId="4A0E8D2C" w14:textId="77777777" w:rsidR="001C721B" w:rsidRPr="000E5F92" w:rsidRDefault="001C721B" w:rsidP="003228C4">
            <w:pPr>
              <w:spacing w:beforeLines="0" w:before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E5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05" w:type="pct"/>
            <w:noWrap/>
            <w:vAlign w:val="center"/>
            <w:hideMark/>
          </w:tcPr>
          <w:p w14:paraId="2B4AB158" w14:textId="77777777" w:rsidR="001C721B" w:rsidRPr="000E5F92" w:rsidRDefault="001C721B" w:rsidP="003228C4">
            <w:pPr>
              <w:spacing w:beforeLines="0" w:before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E5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32" w:type="pct"/>
            <w:noWrap/>
            <w:vAlign w:val="center"/>
            <w:hideMark/>
          </w:tcPr>
          <w:p w14:paraId="6B824712" w14:textId="77777777" w:rsidR="001C721B" w:rsidRPr="000E5F92" w:rsidRDefault="001C721B" w:rsidP="003228C4">
            <w:pPr>
              <w:spacing w:beforeLines="0" w:before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E5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36" w:type="pct"/>
            <w:vAlign w:val="center"/>
          </w:tcPr>
          <w:p w14:paraId="7FED7007" w14:textId="77777777" w:rsidR="001C721B" w:rsidRPr="000E5F92" w:rsidRDefault="001C721B" w:rsidP="003228C4">
            <w:pPr>
              <w:spacing w:beforeLines="0" w:before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E5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0</w:t>
            </w:r>
          </w:p>
        </w:tc>
        <w:tc>
          <w:tcPr>
            <w:tcW w:w="443" w:type="pct"/>
            <w:noWrap/>
            <w:vAlign w:val="center"/>
            <w:hideMark/>
          </w:tcPr>
          <w:p w14:paraId="52EFAB5C" w14:textId="77777777" w:rsidR="001C721B" w:rsidRPr="000E5F92" w:rsidRDefault="001C721B" w:rsidP="003228C4">
            <w:pPr>
              <w:spacing w:beforeLines="0" w:before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E5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4</w:t>
            </w:r>
          </w:p>
        </w:tc>
        <w:tc>
          <w:tcPr>
            <w:tcW w:w="457" w:type="pct"/>
            <w:noWrap/>
            <w:vAlign w:val="center"/>
            <w:hideMark/>
          </w:tcPr>
          <w:p w14:paraId="4F8DDB23" w14:textId="77777777" w:rsidR="001C721B" w:rsidRPr="000E5F92" w:rsidRDefault="001C721B" w:rsidP="003228C4">
            <w:pPr>
              <w:spacing w:beforeLines="0" w:before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E5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0</w:t>
            </w:r>
          </w:p>
        </w:tc>
        <w:tc>
          <w:tcPr>
            <w:tcW w:w="443" w:type="pct"/>
            <w:noWrap/>
            <w:vAlign w:val="center"/>
            <w:hideMark/>
          </w:tcPr>
          <w:p w14:paraId="101CAB14" w14:textId="77777777" w:rsidR="001C721B" w:rsidRPr="000E5F92" w:rsidRDefault="001C721B" w:rsidP="003228C4">
            <w:pPr>
              <w:spacing w:beforeLines="0" w:before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E5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00</w:t>
            </w:r>
          </w:p>
        </w:tc>
        <w:tc>
          <w:tcPr>
            <w:tcW w:w="457" w:type="pct"/>
            <w:noWrap/>
            <w:vAlign w:val="center"/>
            <w:hideMark/>
          </w:tcPr>
          <w:p w14:paraId="36DBDE2E" w14:textId="77777777" w:rsidR="001C721B" w:rsidRPr="000E5F92" w:rsidRDefault="001C721B" w:rsidP="003228C4">
            <w:pPr>
              <w:spacing w:beforeLines="0" w:before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E5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88</w:t>
            </w:r>
          </w:p>
        </w:tc>
      </w:tr>
      <w:tr w:rsidR="000E5F92" w:rsidRPr="000E5F92" w14:paraId="6C9E4D68" w14:textId="77777777" w:rsidTr="003228C4">
        <w:trPr>
          <w:trHeight w:val="283"/>
        </w:trPr>
        <w:tc>
          <w:tcPr>
            <w:tcW w:w="600" w:type="pct"/>
          </w:tcPr>
          <w:p w14:paraId="66B02AE7" w14:textId="77777777" w:rsidR="001C721B" w:rsidRPr="000E5F92" w:rsidRDefault="001C721B" w:rsidP="00AF2ADF">
            <w:pPr>
              <w:spacing w:beforeLines="0" w:before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E5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37, 255)</w:t>
            </w:r>
          </w:p>
        </w:tc>
        <w:tc>
          <w:tcPr>
            <w:tcW w:w="550" w:type="pct"/>
            <w:noWrap/>
          </w:tcPr>
          <w:p w14:paraId="0F6AC5F9" w14:textId="77777777" w:rsidR="001C721B" w:rsidRPr="000E5F92" w:rsidRDefault="001C721B" w:rsidP="00AF2ADF">
            <w:pPr>
              <w:spacing w:beforeLines="0" w:before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E5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mall square</w:t>
            </w:r>
          </w:p>
        </w:tc>
        <w:tc>
          <w:tcPr>
            <w:tcW w:w="239" w:type="pct"/>
            <w:noWrap/>
            <w:vAlign w:val="center"/>
          </w:tcPr>
          <w:p w14:paraId="0E39A412" w14:textId="77777777" w:rsidR="001C721B" w:rsidRPr="000E5F92" w:rsidRDefault="001C721B" w:rsidP="003228C4">
            <w:pPr>
              <w:spacing w:beforeLines="0" w:before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E5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339" w:type="pct"/>
            <w:noWrap/>
            <w:vAlign w:val="center"/>
          </w:tcPr>
          <w:p w14:paraId="54580C5F" w14:textId="77777777" w:rsidR="001C721B" w:rsidRPr="000E5F92" w:rsidRDefault="001C721B" w:rsidP="003228C4">
            <w:pPr>
              <w:spacing w:beforeLines="0" w:before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E5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05" w:type="pct"/>
            <w:noWrap/>
            <w:vAlign w:val="center"/>
          </w:tcPr>
          <w:p w14:paraId="50DF7D70" w14:textId="77777777" w:rsidR="001C721B" w:rsidRPr="000E5F92" w:rsidRDefault="001C721B" w:rsidP="003228C4">
            <w:pPr>
              <w:spacing w:beforeLines="0" w:before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E5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232" w:type="pct"/>
            <w:noWrap/>
            <w:vAlign w:val="center"/>
          </w:tcPr>
          <w:p w14:paraId="28DC253B" w14:textId="77777777" w:rsidR="001C721B" w:rsidRPr="000E5F92" w:rsidRDefault="001C721B" w:rsidP="003228C4">
            <w:pPr>
              <w:spacing w:beforeLines="0" w:before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E5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36" w:type="pct"/>
            <w:vAlign w:val="center"/>
          </w:tcPr>
          <w:p w14:paraId="208CFF5C" w14:textId="77777777" w:rsidR="001C721B" w:rsidRPr="000E5F92" w:rsidRDefault="001C721B" w:rsidP="003228C4">
            <w:pPr>
              <w:spacing w:beforeLines="0" w:before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E5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</w:t>
            </w:r>
          </w:p>
        </w:tc>
        <w:tc>
          <w:tcPr>
            <w:tcW w:w="443" w:type="pct"/>
            <w:noWrap/>
            <w:vAlign w:val="center"/>
          </w:tcPr>
          <w:p w14:paraId="5C2D255E" w14:textId="77777777" w:rsidR="001C721B" w:rsidRPr="000E5F92" w:rsidRDefault="001C721B" w:rsidP="003228C4">
            <w:pPr>
              <w:spacing w:beforeLines="0" w:before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E5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8</w:t>
            </w:r>
          </w:p>
        </w:tc>
        <w:tc>
          <w:tcPr>
            <w:tcW w:w="457" w:type="pct"/>
            <w:noWrap/>
            <w:vAlign w:val="center"/>
          </w:tcPr>
          <w:p w14:paraId="4AFF62C9" w14:textId="77777777" w:rsidR="001C721B" w:rsidRPr="000E5F92" w:rsidRDefault="001C721B" w:rsidP="003228C4">
            <w:pPr>
              <w:spacing w:beforeLines="0" w:before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E5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3</w:t>
            </w:r>
          </w:p>
        </w:tc>
        <w:tc>
          <w:tcPr>
            <w:tcW w:w="443" w:type="pct"/>
            <w:noWrap/>
            <w:vAlign w:val="center"/>
          </w:tcPr>
          <w:p w14:paraId="427D987A" w14:textId="77777777" w:rsidR="001C721B" w:rsidRPr="000E5F92" w:rsidRDefault="001C721B" w:rsidP="003228C4">
            <w:pPr>
              <w:spacing w:beforeLines="0" w:before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E5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58</w:t>
            </w:r>
          </w:p>
        </w:tc>
        <w:tc>
          <w:tcPr>
            <w:tcW w:w="457" w:type="pct"/>
            <w:noWrap/>
            <w:vAlign w:val="center"/>
          </w:tcPr>
          <w:p w14:paraId="674F69E4" w14:textId="77777777" w:rsidR="001C721B" w:rsidRPr="000E5F92" w:rsidRDefault="001C721B" w:rsidP="003228C4">
            <w:pPr>
              <w:spacing w:beforeLines="0" w:before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E5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50</w:t>
            </w:r>
          </w:p>
        </w:tc>
      </w:tr>
      <w:tr w:rsidR="000E5F92" w:rsidRPr="000E5F92" w14:paraId="07F65A58" w14:textId="77777777" w:rsidTr="003228C4">
        <w:trPr>
          <w:trHeight w:val="283"/>
        </w:trPr>
        <w:tc>
          <w:tcPr>
            <w:tcW w:w="600" w:type="pct"/>
          </w:tcPr>
          <w:p w14:paraId="100C791C" w14:textId="77777777" w:rsidR="001C721B" w:rsidRPr="000E5F92" w:rsidRDefault="001C721B" w:rsidP="00AF2ADF">
            <w:pPr>
              <w:spacing w:beforeLines="0" w:before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50" w:type="pct"/>
            <w:noWrap/>
          </w:tcPr>
          <w:p w14:paraId="498ED10E" w14:textId="77777777" w:rsidR="001C721B" w:rsidRPr="000E5F92" w:rsidRDefault="001C721B" w:rsidP="00AF2ADF">
            <w:pPr>
              <w:spacing w:beforeLines="0" w:before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E5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arge square</w:t>
            </w:r>
          </w:p>
        </w:tc>
        <w:tc>
          <w:tcPr>
            <w:tcW w:w="239" w:type="pct"/>
            <w:noWrap/>
            <w:vAlign w:val="center"/>
          </w:tcPr>
          <w:p w14:paraId="06F6F489" w14:textId="77777777" w:rsidR="001C721B" w:rsidRPr="000E5F92" w:rsidRDefault="001C721B" w:rsidP="003228C4">
            <w:pPr>
              <w:spacing w:beforeLines="0" w:before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E5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339" w:type="pct"/>
            <w:noWrap/>
            <w:vAlign w:val="center"/>
          </w:tcPr>
          <w:p w14:paraId="4B0FD534" w14:textId="77777777" w:rsidR="001C721B" w:rsidRPr="000E5F92" w:rsidRDefault="001C721B" w:rsidP="003228C4">
            <w:pPr>
              <w:spacing w:beforeLines="0" w:before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E5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05" w:type="pct"/>
            <w:noWrap/>
            <w:vAlign w:val="center"/>
          </w:tcPr>
          <w:p w14:paraId="397316E4" w14:textId="77777777" w:rsidR="001C721B" w:rsidRPr="000E5F92" w:rsidRDefault="001C721B" w:rsidP="003228C4">
            <w:pPr>
              <w:spacing w:beforeLines="0" w:before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E5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32" w:type="pct"/>
            <w:noWrap/>
            <w:vAlign w:val="center"/>
          </w:tcPr>
          <w:p w14:paraId="0F41EAFE" w14:textId="77777777" w:rsidR="001C721B" w:rsidRPr="000E5F92" w:rsidRDefault="001C721B" w:rsidP="003228C4">
            <w:pPr>
              <w:spacing w:beforeLines="0" w:before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E5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736" w:type="pct"/>
            <w:vAlign w:val="center"/>
          </w:tcPr>
          <w:p w14:paraId="6EE0D4A8" w14:textId="77777777" w:rsidR="001C721B" w:rsidRPr="000E5F92" w:rsidRDefault="001C721B" w:rsidP="003228C4">
            <w:pPr>
              <w:spacing w:beforeLines="0" w:before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E5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</w:t>
            </w:r>
          </w:p>
        </w:tc>
        <w:tc>
          <w:tcPr>
            <w:tcW w:w="443" w:type="pct"/>
            <w:noWrap/>
            <w:vAlign w:val="center"/>
          </w:tcPr>
          <w:p w14:paraId="424B2EB0" w14:textId="77777777" w:rsidR="001C721B" w:rsidRPr="000E5F92" w:rsidRDefault="001C721B" w:rsidP="003228C4">
            <w:pPr>
              <w:spacing w:beforeLines="0" w:before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E5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8</w:t>
            </w:r>
          </w:p>
        </w:tc>
        <w:tc>
          <w:tcPr>
            <w:tcW w:w="457" w:type="pct"/>
            <w:noWrap/>
            <w:vAlign w:val="center"/>
          </w:tcPr>
          <w:p w14:paraId="594AE0F1" w14:textId="77777777" w:rsidR="001C721B" w:rsidRPr="000E5F92" w:rsidRDefault="001C721B" w:rsidP="003228C4">
            <w:pPr>
              <w:spacing w:beforeLines="0" w:before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E5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5</w:t>
            </w:r>
          </w:p>
        </w:tc>
        <w:tc>
          <w:tcPr>
            <w:tcW w:w="443" w:type="pct"/>
            <w:noWrap/>
            <w:vAlign w:val="center"/>
          </w:tcPr>
          <w:p w14:paraId="28A45093" w14:textId="77777777" w:rsidR="001C721B" w:rsidRPr="000E5F92" w:rsidRDefault="001C721B" w:rsidP="003228C4">
            <w:pPr>
              <w:spacing w:beforeLines="0" w:before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E5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20</w:t>
            </w:r>
          </w:p>
        </w:tc>
        <w:tc>
          <w:tcPr>
            <w:tcW w:w="457" w:type="pct"/>
            <w:noWrap/>
            <w:vAlign w:val="center"/>
          </w:tcPr>
          <w:p w14:paraId="42B3D4C5" w14:textId="77777777" w:rsidR="001C721B" w:rsidRPr="000E5F92" w:rsidRDefault="001C721B" w:rsidP="003228C4">
            <w:pPr>
              <w:spacing w:beforeLines="0" w:before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E5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00</w:t>
            </w:r>
          </w:p>
        </w:tc>
      </w:tr>
      <w:tr w:rsidR="000E5F92" w:rsidRPr="000E5F92" w14:paraId="1EBEF2CB" w14:textId="77777777" w:rsidTr="003228C4">
        <w:trPr>
          <w:trHeight w:val="283"/>
        </w:trPr>
        <w:tc>
          <w:tcPr>
            <w:tcW w:w="600" w:type="pct"/>
          </w:tcPr>
          <w:p w14:paraId="10F48E1B" w14:textId="77777777" w:rsidR="001C721B" w:rsidRPr="000E5F92" w:rsidRDefault="001C721B" w:rsidP="00AF2ADF">
            <w:pPr>
              <w:spacing w:beforeLines="0" w:before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50" w:type="pct"/>
            <w:noWrap/>
          </w:tcPr>
          <w:p w14:paraId="10FC54C3" w14:textId="77777777" w:rsidR="001C721B" w:rsidRPr="000E5F92" w:rsidRDefault="001C721B" w:rsidP="00AF2ADF">
            <w:pPr>
              <w:spacing w:beforeLines="0" w:before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E5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arge circle</w:t>
            </w:r>
          </w:p>
        </w:tc>
        <w:tc>
          <w:tcPr>
            <w:tcW w:w="239" w:type="pct"/>
            <w:noWrap/>
            <w:vAlign w:val="center"/>
          </w:tcPr>
          <w:p w14:paraId="3B4C8419" w14:textId="77777777" w:rsidR="001C721B" w:rsidRPr="000E5F92" w:rsidRDefault="001C721B" w:rsidP="003228C4">
            <w:pPr>
              <w:spacing w:beforeLines="0" w:before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E5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339" w:type="pct"/>
            <w:noWrap/>
            <w:vAlign w:val="center"/>
          </w:tcPr>
          <w:p w14:paraId="017482F6" w14:textId="77777777" w:rsidR="001C721B" w:rsidRPr="000E5F92" w:rsidRDefault="001C721B" w:rsidP="003228C4">
            <w:pPr>
              <w:spacing w:beforeLines="0" w:before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E5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05" w:type="pct"/>
            <w:noWrap/>
            <w:vAlign w:val="center"/>
          </w:tcPr>
          <w:p w14:paraId="6DD0BC9B" w14:textId="77777777" w:rsidR="001C721B" w:rsidRPr="000E5F92" w:rsidRDefault="001C721B" w:rsidP="003228C4">
            <w:pPr>
              <w:spacing w:beforeLines="0" w:before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E5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32" w:type="pct"/>
            <w:noWrap/>
            <w:vAlign w:val="center"/>
          </w:tcPr>
          <w:p w14:paraId="7BE06AB6" w14:textId="77777777" w:rsidR="001C721B" w:rsidRPr="000E5F92" w:rsidRDefault="001C721B" w:rsidP="003228C4">
            <w:pPr>
              <w:spacing w:beforeLines="0" w:before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E5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36" w:type="pct"/>
            <w:vAlign w:val="center"/>
          </w:tcPr>
          <w:p w14:paraId="6B6ABCC7" w14:textId="77777777" w:rsidR="001C721B" w:rsidRPr="000E5F92" w:rsidRDefault="001C721B" w:rsidP="003228C4">
            <w:pPr>
              <w:spacing w:beforeLines="0" w:before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E5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</w:t>
            </w:r>
          </w:p>
        </w:tc>
        <w:tc>
          <w:tcPr>
            <w:tcW w:w="443" w:type="pct"/>
            <w:noWrap/>
            <w:vAlign w:val="center"/>
          </w:tcPr>
          <w:p w14:paraId="78D91773" w14:textId="77777777" w:rsidR="001C721B" w:rsidRPr="000E5F92" w:rsidRDefault="001C721B" w:rsidP="003228C4">
            <w:pPr>
              <w:spacing w:beforeLines="0" w:before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E5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4</w:t>
            </w:r>
          </w:p>
        </w:tc>
        <w:tc>
          <w:tcPr>
            <w:tcW w:w="457" w:type="pct"/>
            <w:noWrap/>
            <w:vAlign w:val="center"/>
          </w:tcPr>
          <w:p w14:paraId="3B658C0A" w14:textId="77777777" w:rsidR="001C721B" w:rsidRPr="000E5F92" w:rsidRDefault="001C721B" w:rsidP="003228C4">
            <w:pPr>
              <w:spacing w:beforeLines="0" w:before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E5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3</w:t>
            </w:r>
          </w:p>
        </w:tc>
        <w:tc>
          <w:tcPr>
            <w:tcW w:w="443" w:type="pct"/>
            <w:noWrap/>
            <w:vAlign w:val="center"/>
          </w:tcPr>
          <w:p w14:paraId="41BA3FD0" w14:textId="77777777" w:rsidR="001C721B" w:rsidRPr="000E5F92" w:rsidRDefault="001C721B" w:rsidP="003228C4">
            <w:pPr>
              <w:spacing w:beforeLines="0" w:before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E5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01</w:t>
            </w:r>
          </w:p>
        </w:tc>
        <w:tc>
          <w:tcPr>
            <w:tcW w:w="457" w:type="pct"/>
            <w:noWrap/>
            <w:vAlign w:val="center"/>
          </w:tcPr>
          <w:p w14:paraId="212EE2C9" w14:textId="77777777" w:rsidR="001C721B" w:rsidRPr="000E5F92" w:rsidRDefault="001C721B" w:rsidP="003228C4">
            <w:pPr>
              <w:spacing w:beforeLines="0" w:before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E5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4</w:t>
            </w:r>
          </w:p>
        </w:tc>
      </w:tr>
      <w:tr w:rsidR="000E5F92" w:rsidRPr="000E5F92" w14:paraId="71A55EA0" w14:textId="77777777" w:rsidTr="003228C4">
        <w:trPr>
          <w:trHeight w:val="283"/>
        </w:trPr>
        <w:tc>
          <w:tcPr>
            <w:tcW w:w="600" w:type="pct"/>
          </w:tcPr>
          <w:p w14:paraId="1E750AF3" w14:textId="77777777" w:rsidR="001C721B" w:rsidRPr="000E5F92" w:rsidRDefault="001C721B" w:rsidP="00AF2ADF">
            <w:pPr>
              <w:spacing w:beforeLines="0" w:before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50" w:type="pct"/>
            <w:noWrap/>
          </w:tcPr>
          <w:p w14:paraId="0B31BE68" w14:textId="77777777" w:rsidR="001C721B" w:rsidRPr="000E5F92" w:rsidRDefault="001C721B" w:rsidP="00AF2ADF">
            <w:pPr>
              <w:spacing w:beforeLines="0" w:before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E5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mall circle</w:t>
            </w:r>
          </w:p>
        </w:tc>
        <w:tc>
          <w:tcPr>
            <w:tcW w:w="239" w:type="pct"/>
            <w:noWrap/>
            <w:vAlign w:val="center"/>
          </w:tcPr>
          <w:p w14:paraId="0E62631E" w14:textId="77777777" w:rsidR="001C721B" w:rsidRPr="000E5F92" w:rsidRDefault="001C721B" w:rsidP="003228C4">
            <w:pPr>
              <w:spacing w:beforeLines="0" w:before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E5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339" w:type="pct"/>
            <w:noWrap/>
            <w:vAlign w:val="center"/>
          </w:tcPr>
          <w:p w14:paraId="6F812660" w14:textId="77777777" w:rsidR="001C721B" w:rsidRPr="000E5F92" w:rsidRDefault="001C721B" w:rsidP="003228C4">
            <w:pPr>
              <w:spacing w:beforeLines="0" w:before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E5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05" w:type="pct"/>
            <w:noWrap/>
            <w:vAlign w:val="center"/>
          </w:tcPr>
          <w:p w14:paraId="48AA1EB8" w14:textId="77777777" w:rsidR="001C721B" w:rsidRPr="000E5F92" w:rsidRDefault="001C721B" w:rsidP="003228C4">
            <w:pPr>
              <w:spacing w:beforeLines="0" w:before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E5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32" w:type="pct"/>
            <w:noWrap/>
            <w:vAlign w:val="center"/>
          </w:tcPr>
          <w:p w14:paraId="41695DC6" w14:textId="77777777" w:rsidR="001C721B" w:rsidRPr="000E5F92" w:rsidRDefault="001C721B" w:rsidP="003228C4">
            <w:pPr>
              <w:spacing w:beforeLines="0" w:before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E5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36" w:type="pct"/>
            <w:vAlign w:val="center"/>
          </w:tcPr>
          <w:p w14:paraId="023F421C" w14:textId="77777777" w:rsidR="001C721B" w:rsidRPr="000E5F92" w:rsidRDefault="001C721B" w:rsidP="003228C4">
            <w:pPr>
              <w:spacing w:beforeLines="0" w:before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E5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</w:t>
            </w:r>
          </w:p>
        </w:tc>
        <w:tc>
          <w:tcPr>
            <w:tcW w:w="443" w:type="pct"/>
            <w:noWrap/>
            <w:vAlign w:val="center"/>
          </w:tcPr>
          <w:p w14:paraId="4FD7E318" w14:textId="77777777" w:rsidR="001C721B" w:rsidRPr="000E5F92" w:rsidRDefault="001C721B" w:rsidP="003228C4">
            <w:pPr>
              <w:spacing w:beforeLines="0" w:before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E5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7</w:t>
            </w:r>
          </w:p>
        </w:tc>
        <w:tc>
          <w:tcPr>
            <w:tcW w:w="457" w:type="pct"/>
            <w:noWrap/>
            <w:vAlign w:val="center"/>
          </w:tcPr>
          <w:p w14:paraId="282FEF08" w14:textId="77777777" w:rsidR="001C721B" w:rsidRPr="000E5F92" w:rsidRDefault="001C721B" w:rsidP="003228C4">
            <w:pPr>
              <w:spacing w:beforeLines="0" w:before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E5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5</w:t>
            </w:r>
          </w:p>
        </w:tc>
        <w:tc>
          <w:tcPr>
            <w:tcW w:w="443" w:type="pct"/>
            <w:noWrap/>
            <w:vAlign w:val="center"/>
          </w:tcPr>
          <w:p w14:paraId="51F1D22F" w14:textId="77777777" w:rsidR="001C721B" w:rsidRPr="000E5F92" w:rsidRDefault="001C721B" w:rsidP="003228C4">
            <w:pPr>
              <w:spacing w:beforeLines="0" w:before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E5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10</w:t>
            </w:r>
          </w:p>
        </w:tc>
        <w:tc>
          <w:tcPr>
            <w:tcW w:w="457" w:type="pct"/>
            <w:noWrap/>
            <w:vAlign w:val="center"/>
          </w:tcPr>
          <w:p w14:paraId="45192B77" w14:textId="77777777" w:rsidR="001C721B" w:rsidRPr="000E5F92" w:rsidRDefault="001C721B" w:rsidP="003228C4">
            <w:pPr>
              <w:spacing w:beforeLines="0" w:before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E5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0</w:t>
            </w:r>
          </w:p>
        </w:tc>
      </w:tr>
      <w:tr w:rsidR="000E5F92" w:rsidRPr="000E5F92" w14:paraId="56D47B50" w14:textId="77777777" w:rsidTr="003228C4">
        <w:trPr>
          <w:trHeight w:val="283"/>
        </w:trPr>
        <w:tc>
          <w:tcPr>
            <w:tcW w:w="600" w:type="pct"/>
          </w:tcPr>
          <w:p w14:paraId="702C1DA1" w14:textId="77777777" w:rsidR="001C721B" w:rsidRPr="000E5F92" w:rsidRDefault="001C721B" w:rsidP="00AF2ADF">
            <w:pPr>
              <w:spacing w:beforeLines="0" w:before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50" w:type="pct"/>
            <w:noWrap/>
          </w:tcPr>
          <w:p w14:paraId="67798CEB" w14:textId="77777777" w:rsidR="001C721B" w:rsidRPr="000E5F92" w:rsidRDefault="001C721B" w:rsidP="00AF2ADF">
            <w:pPr>
              <w:spacing w:beforeLines="0" w:before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E5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mall star</w:t>
            </w:r>
          </w:p>
        </w:tc>
        <w:tc>
          <w:tcPr>
            <w:tcW w:w="239" w:type="pct"/>
            <w:noWrap/>
            <w:vAlign w:val="center"/>
          </w:tcPr>
          <w:p w14:paraId="3D1FEEB6" w14:textId="77777777" w:rsidR="001C721B" w:rsidRPr="000E5F92" w:rsidRDefault="001C721B" w:rsidP="003228C4">
            <w:pPr>
              <w:spacing w:beforeLines="0" w:before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E5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339" w:type="pct"/>
            <w:noWrap/>
            <w:vAlign w:val="center"/>
          </w:tcPr>
          <w:p w14:paraId="0D157FB5" w14:textId="77777777" w:rsidR="001C721B" w:rsidRPr="000E5F92" w:rsidRDefault="001C721B" w:rsidP="003228C4">
            <w:pPr>
              <w:spacing w:beforeLines="0" w:before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E5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05" w:type="pct"/>
            <w:noWrap/>
            <w:vAlign w:val="center"/>
          </w:tcPr>
          <w:p w14:paraId="0CD0F017" w14:textId="77777777" w:rsidR="001C721B" w:rsidRPr="000E5F92" w:rsidRDefault="001C721B" w:rsidP="003228C4">
            <w:pPr>
              <w:spacing w:beforeLines="0" w:before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E5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32" w:type="pct"/>
            <w:noWrap/>
            <w:vAlign w:val="center"/>
          </w:tcPr>
          <w:p w14:paraId="469751B6" w14:textId="77777777" w:rsidR="001C721B" w:rsidRPr="000E5F92" w:rsidRDefault="001C721B" w:rsidP="003228C4">
            <w:pPr>
              <w:spacing w:beforeLines="0" w:before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E5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36" w:type="pct"/>
            <w:vAlign w:val="center"/>
          </w:tcPr>
          <w:p w14:paraId="3626852A" w14:textId="77777777" w:rsidR="001C721B" w:rsidRPr="000E5F92" w:rsidRDefault="001C721B" w:rsidP="003228C4">
            <w:pPr>
              <w:spacing w:beforeLines="0" w:before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E5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</w:t>
            </w:r>
          </w:p>
        </w:tc>
        <w:tc>
          <w:tcPr>
            <w:tcW w:w="443" w:type="pct"/>
            <w:noWrap/>
            <w:vAlign w:val="center"/>
          </w:tcPr>
          <w:p w14:paraId="7ECF721F" w14:textId="77777777" w:rsidR="001C721B" w:rsidRPr="000E5F92" w:rsidRDefault="001C721B" w:rsidP="003228C4">
            <w:pPr>
              <w:spacing w:beforeLines="0" w:before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E5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</w:t>
            </w:r>
          </w:p>
        </w:tc>
        <w:tc>
          <w:tcPr>
            <w:tcW w:w="457" w:type="pct"/>
            <w:noWrap/>
            <w:vAlign w:val="center"/>
          </w:tcPr>
          <w:p w14:paraId="775A159B" w14:textId="77777777" w:rsidR="001C721B" w:rsidRPr="000E5F92" w:rsidRDefault="001C721B" w:rsidP="003228C4">
            <w:pPr>
              <w:spacing w:beforeLines="0" w:before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E5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</w:t>
            </w:r>
          </w:p>
        </w:tc>
        <w:tc>
          <w:tcPr>
            <w:tcW w:w="443" w:type="pct"/>
            <w:noWrap/>
            <w:vAlign w:val="center"/>
          </w:tcPr>
          <w:p w14:paraId="55FBCF5F" w14:textId="77777777" w:rsidR="001C721B" w:rsidRPr="000E5F92" w:rsidRDefault="001C721B" w:rsidP="003228C4">
            <w:pPr>
              <w:spacing w:beforeLines="0" w:before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E5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12</w:t>
            </w:r>
          </w:p>
        </w:tc>
        <w:tc>
          <w:tcPr>
            <w:tcW w:w="457" w:type="pct"/>
            <w:noWrap/>
            <w:vAlign w:val="center"/>
          </w:tcPr>
          <w:p w14:paraId="384F574A" w14:textId="77777777" w:rsidR="001C721B" w:rsidRPr="000E5F92" w:rsidRDefault="001C721B" w:rsidP="003228C4">
            <w:pPr>
              <w:spacing w:beforeLines="0" w:before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E5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07</w:t>
            </w:r>
          </w:p>
        </w:tc>
      </w:tr>
      <w:tr w:rsidR="000E5F92" w:rsidRPr="000E5F92" w14:paraId="63E9BC8A" w14:textId="77777777" w:rsidTr="003228C4">
        <w:trPr>
          <w:trHeight w:val="283"/>
        </w:trPr>
        <w:tc>
          <w:tcPr>
            <w:tcW w:w="600" w:type="pct"/>
          </w:tcPr>
          <w:p w14:paraId="308B8634" w14:textId="77777777" w:rsidR="001C721B" w:rsidRPr="000E5F92" w:rsidRDefault="001C721B" w:rsidP="00AF2ADF">
            <w:pPr>
              <w:spacing w:beforeLines="0" w:before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50" w:type="pct"/>
            <w:noWrap/>
          </w:tcPr>
          <w:p w14:paraId="73A84012" w14:textId="77777777" w:rsidR="001C721B" w:rsidRPr="000E5F92" w:rsidRDefault="001C721B" w:rsidP="00AF2ADF">
            <w:pPr>
              <w:spacing w:beforeLines="0" w:before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E5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arge triangle</w:t>
            </w:r>
          </w:p>
        </w:tc>
        <w:tc>
          <w:tcPr>
            <w:tcW w:w="239" w:type="pct"/>
            <w:noWrap/>
            <w:vAlign w:val="center"/>
          </w:tcPr>
          <w:p w14:paraId="18AEE1CF" w14:textId="77777777" w:rsidR="001C721B" w:rsidRPr="000E5F92" w:rsidRDefault="001C721B" w:rsidP="003228C4">
            <w:pPr>
              <w:spacing w:beforeLines="0" w:before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E5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3</w:t>
            </w:r>
          </w:p>
        </w:tc>
        <w:tc>
          <w:tcPr>
            <w:tcW w:w="339" w:type="pct"/>
            <w:noWrap/>
            <w:vAlign w:val="center"/>
          </w:tcPr>
          <w:p w14:paraId="08199200" w14:textId="77777777" w:rsidR="001C721B" w:rsidRPr="000E5F92" w:rsidRDefault="001C721B" w:rsidP="003228C4">
            <w:pPr>
              <w:spacing w:beforeLines="0" w:before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E5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05" w:type="pct"/>
            <w:noWrap/>
            <w:vAlign w:val="center"/>
          </w:tcPr>
          <w:p w14:paraId="5802CEA2" w14:textId="77777777" w:rsidR="001C721B" w:rsidRPr="000E5F92" w:rsidRDefault="001C721B" w:rsidP="003228C4">
            <w:pPr>
              <w:spacing w:beforeLines="0" w:before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E5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3</w:t>
            </w:r>
          </w:p>
        </w:tc>
        <w:tc>
          <w:tcPr>
            <w:tcW w:w="232" w:type="pct"/>
            <w:noWrap/>
            <w:vAlign w:val="center"/>
          </w:tcPr>
          <w:p w14:paraId="7EBE055F" w14:textId="77777777" w:rsidR="001C721B" w:rsidRPr="000E5F92" w:rsidRDefault="001C721B" w:rsidP="003228C4">
            <w:pPr>
              <w:spacing w:beforeLines="0" w:before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E5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3</w:t>
            </w:r>
          </w:p>
        </w:tc>
        <w:tc>
          <w:tcPr>
            <w:tcW w:w="736" w:type="pct"/>
            <w:vAlign w:val="center"/>
          </w:tcPr>
          <w:p w14:paraId="5AE11CA0" w14:textId="77777777" w:rsidR="001C721B" w:rsidRPr="000E5F92" w:rsidRDefault="001C721B" w:rsidP="003228C4">
            <w:pPr>
              <w:spacing w:beforeLines="0" w:before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E5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</w:t>
            </w:r>
          </w:p>
        </w:tc>
        <w:tc>
          <w:tcPr>
            <w:tcW w:w="443" w:type="pct"/>
            <w:noWrap/>
            <w:vAlign w:val="center"/>
          </w:tcPr>
          <w:p w14:paraId="0913FD92" w14:textId="77777777" w:rsidR="001C721B" w:rsidRPr="000E5F92" w:rsidRDefault="001C721B" w:rsidP="003228C4">
            <w:pPr>
              <w:spacing w:beforeLines="0" w:before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E5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8</w:t>
            </w:r>
          </w:p>
        </w:tc>
        <w:tc>
          <w:tcPr>
            <w:tcW w:w="457" w:type="pct"/>
            <w:noWrap/>
            <w:vAlign w:val="center"/>
          </w:tcPr>
          <w:p w14:paraId="5EF37C8A" w14:textId="77777777" w:rsidR="001C721B" w:rsidRPr="000E5F92" w:rsidRDefault="001C721B" w:rsidP="003228C4">
            <w:pPr>
              <w:spacing w:beforeLines="0" w:before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E5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4</w:t>
            </w:r>
          </w:p>
        </w:tc>
        <w:tc>
          <w:tcPr>
            <w:tcW w:w="443" w:type="pct"/>
            <w:noWrap/>
            <w:vAlign w:val="center"/>
          </w:tcPr>
          <w:p w14:paraId="3DFDA44F" w14:textId="77777777" w:rsidR="001C721B" w:rsidRPr="000E5F92" w:rsidRDefault="001C721B" w:rsidP="003228C4">
            <w:pPr>
              <w:spacing w:beforeLines="0" w:before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E5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60</w:t>
            </w:r>
          </w:p>
        </w:tc>
        <w:tc>
          <w:tcPr>
            <w:tcW w:w="457" w:type="pct"/>
            <w:noWrap/>
            <w:vAlign w:val="center"/>
          </w:tcPr>
          <w:p w14:paraId="46952CF0" w14:textId="77777777" w:rsidR="001C721B" w:rsidRPr="000E5F92" w:rsidRDefault="001C721B" w:rsidP="003228C4">
            <w:pPr>
              <w:spacing w:beforeLines="0" w:before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E5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70</w:t>
            </w:r>
          </w:p>
        </w:tc>
      </w:tr>
      <w:tr w:rsidR="000E5F92" w:rsidRPr="000E5F92" w14:paraId="5A28B147" w14:textId="77777777" w:rsidTr="003228C4">
        <w:trPr>
          <w:trHeight w:val="283"/>
        </w:trPr>
        <w:tc>
          <w:tcPr>
            <w:tcW w:w="600" w:type="pct"/>
          </w:tcPr>
          <w:p w14:paraId="18F2F3AB" w14:textId="77777777" w:rsidR="001C721B" w:rsidRPr="000E5F92" w:rsidRDefault="001C721B" w:rsidP="00AF2ADF">
            <w:pPr>
              <w:spacing w:beforeLines="0" w:before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50" w:type="pct"/>
            <w:noWrap/>
          </w:tcPr>
          <w:p w14:paraId="3B7AB26D" w14:textId="77777777" w:rsidR="001C721B" w:rsidRPr="000E5F92" w:rsidRDefault="001C721B" w:rsidP="00AF2ADF">
            <w:pPr>
              <w:spacing w:beforeLines="0" w:before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E5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mall triangle</w:t>
            </w:r>
          </w:p>
        </w:tc>
        <w:tc>
          <w:tcPr>
            <w:tcW w:w="239" w:type="pct"/>
            <w:noWrap/>
            <w:vAlign w:val="center"/>
          </w:tcPr>
          <w:p w14:paraId="6D1BC820" w14:textId="77777777" w:rsidR="001C721B" w:rsidRPr="000E5F92" w:rsidRDefault="001C721B" w:rsidP="003228C4">
            <w:pPr>
              <w:spacing w:beforeLines="0" w:before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E5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339" w:type="pct"/>
            <w:noWrap/>
            <w:vAlign w:val="center"/>
          </w:tcPr>
          <w:p w14:paraId="5DD96D3B" w14:textId="77777777" w:rsidR="001C721B" w:rsidRPr="000E5F92" w:rsidRDefault="001C721B" w:rsidP="003228C4">
            <w:pPr>
              <w:spacing w:beforeLines="0" w:before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E5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05" w:type="pct"/>
            <w:noWrap/>
            <w:vAlign w:val="center"/>
          </w:tcPr>
          <w:p w14:paraId="79406924" w14:textId="77777777" w:rsidR="001C721B" w:rsidRPr="000E5F92" w:rsidRDefault="001C721B" w:rsidP="003228C4">
            <w:pPr>
              <w:spacing w:beforeLines="0" w:before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E5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232" w:type="pct"/>
            <w:noWrap/>
            <w:vAlign w:val="center"/>
          </w:tcPr>
          <w:p w14:paraId="370E7BD2" w14:textId="77777777" w:rsidR="001C721B" w:rsidRPr="000E5F92" w:rsidRDefault="001C721B" w:rsidP="003228C4">
            <w:pPr>
              <w:spacing w:beforeLines="0" w:before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E5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736" w:type="pct"/>
            <w:vAlign w:val="center"/>
          </w:tcPr>
          <w:p w14:paraId="41B0F6F0" w14:textId="77777777" w:rsidR="001C721B" w:rsidRPr="000E5F92" w:rsidRDefault="001C721B" w:rsidP="003228C4">
            <w:pPr>
              <w:spacing w:beforeLines="0" w:before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E5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</w:t>
            </w:r>
          </w:p>
        </w:tc>
        <w:tc>
          <w:tcPr>
            <w:tcW w:w="443" w:type="pct"/>
            <w:noWrap/>
            <w:vAlign w:val="center"/>
          </w:tcPr>
          <w:p w14:paraId="3CFE3240" w14:textId="77777777" w:rsidR="001C721B" w:rsidRPr="000E5F92" w:rsidRDefault="001C721B" w:rsidP="003228C4">
            <w:pPr>
              <w:spacing w:beforeLines="0" w:before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E5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3</w:t>
            </w:r>
          </w:p>
        </w:tc>
        <w:tc>
          <w:tcPr>
            <w:tcW w:w="457" w:type="pct"/>
            <w:noWrap/>
            <w:vAlign w:val="center"/>
          </w:tcPr>
          <w:p w14:paraId="7EDA8BA6" w14:textId="77777777" w:rsidR="001C721B" w:rsidRPr="000E5F92" w:rsidRDefault="001C721B" w:rsidP="003228C4">
            <w:pPr>
              <w:spacing w:beforeLines="0" w:before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E5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4</w:t>
            </w:r>
          </w:p>
        </w:tc>
        <w:tc>
          <w:tcPr>
            <w:tcW w:w="443" w:type="pct"/>
            <w:noWrap/>
            <w:vAlign w:val="center"/>
          </w:tcPr>
          <w:p w14:paraId="212C6DAC" w14:textId="77777777" w:rsidR="001C721B" w:rsidRPr="000E5F92" w:rsidRDefault="001C721B" w:rsidP="003228C4">
            <w:pPr>
              <w:spacing w:beforeLines="0" w:before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E5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23</w:t>
            </w:r>
          </w:p>
        </w:tc>
        <w:tc>
          <w:tcPr>
            <w:tcW w:w="457" w:type="pct"/>
            <w:noWrap/>
            <w:vAlign w:val="center"/>
          </w:tcPr>
          <w:p w14:paraId="40781775" w14:textId="77777777" w:rsidR="001C721B" w:rsidRPr="000E5F92" w:rsidRDefault="001C721B" w:rsidP="003228C4">
            <w:pPr>
              <w:spacing w:beforeLines="0" w:before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E5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70</w:t>
            </w:r>
          </w:p>
        </w:tc>
      </w:tr>
      <w:tr w:rsidR="000E5F92" w:rsidRPr="000E5F92" w14:paraId="55FA9692" w14:textId="77777777" w:rsidTr="002A68C4">
        <w:trPr>
          <w:trHeight w:val="170"/>
        </w:trPr>
        <w:tc>
          <w:tcPr>
            <w:tcW w:w="5000" w:type="pct"/>
            <w:gridSpan w:val="11"/>
            <w:tcBorders>
              <w:top w:val="single" w:sz="4" w:space="0" w:color="auto"/>
            </w:tcBorders>
          </w:tcPr>
          <w:p w14:paraId="6625DF76" w14:textId="21B3B6C1" w:rsidR="001C721B" w:rsidRPr="000E5F92" w:rsidRDefault="001C721B" w:rsidP="00AF2ADF">
            <w:pPr>
              <w:spacing w:beforeLines="0" w:before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proofErr w:type="gramStart"/>
            <w:r w:rsidRPr="000E5F9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a</w:t>
            </w:r>
            <w:proofErr w:type="spellEnd"/>
            <w:proofErr w:type="gramEnd"/>
            <w:r w:rsidRPr="000E5F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The width and length of each symbol were set to this size when the leaf picture was processed for spatial analysis using </w:t>
            </w:r>
            <w:proofErr w:type="spellStart"/>
            <w:r w:rsidRPr="000E5F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kscape</w:t>
            </w:r>
            <w:proofErr w:type="spellEnd"/>
            <w:r w:rsidRPr="000E5F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. </w:t>
            </w:r>
          </w:p>
        </w:tc>
      </w:tr>
      <w:tr w:rsidR="000E5F92" w:rsidRPr="000E5F92" w14:paraId="0B9DD923" w14:textId="77777777" w:rsidTr="002A68C4">
        <w:trPr>
          <w:trHeight w:val="170"/>
        </w:trPr>
        <w:tc>
          <w:tcPr>
            <w:tcW w:w="5000" w:type="pct"/>
            <w:gridSpan w:val="11"/>
          </w:tcPr>
          <w:p w14:paraId="096F3DAD" w14:textId="37E3007D" w:rsidR="001C721B" w:rsidRPr="000E5F92" w:rsidRDefault="001C721B" w:rsidP="00AF2ADF">
            <w:pPr>
              <w:spacing w:beforeLines="0" w:before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0E5F9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b</w:t>
            </w:r>
            <w:proofErr w:type="gramEnd"/>
            <w:r w:rsidRPr="000E5F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The minimum and maximum number were extracted from 1,000 replicated results and multiplied by 0.98 and 1.02, respectively, to add a buffer.</w:t>
            </w:r>
          </w:p>
        </w:tc>
      </w:tr>
      <w:tr w:rsidR="000E5F92" w:rsidRPr="000E5F92" w14:paraId="2A502CF9" w14:textId="77777777" w:rsidTr="002A68C4">
        <w:trPr>
          <w:trHeight w:val="170"/>
        </w:trPr>
        <w:tc>
          <w:tcPr>
            <w:tcW w:w="5000" w:type="pct"/>
            <w:gridSpan w:val="11"/>
          </w:tcPr>
          <w:p w14:paraId="419FCB89" w14:textId="1A969301" w:rsidR="001C721B" w:rsidRPr="000E5F92" w:rsidRDefault="001C721B" w:rsidP="00AF2ADF">
            <w:pPr>
              <w:spacing w:beforeLines="0" w:before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0E5F9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c</w:t>
            </w:r>
            <w:proofErr w:type="gramEnd"/>
            <w:r w:rsidRPr="000E5F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Some blank symbols showed this result during the analysis using </w:t>
            </w:r>
            <w:proofErr w:type="spellStart"/>
            <w:r w:rsidRPr="000E5F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mageJ</w:t>
            </w:r>
            <w:proofErr w:type="spellEnd"/>
            <w:r w:rsidRPr="000E5F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</w:p>
        </w:tc>
      </w:tr>
    </w:tbl>
    <w:p w14:paraId="60DA1D01" w14:textId="77777777" w:rsidR="005E6FFE" w:rsidRPr="000E5F92" w:rsidRDefault="005E6FFE" w:rsidP="00B62823">
      <w:pPr>
        <w:spacing w:beforeLines="0" w:before="0"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  <w:sectPr w:rsidR="005E6FFE" w:rsidRPr="000E5F92" w:rsidSect="005E6FFE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6838" w:h="11906" w:orient="landscape" w:code="9"/>
          <w:pgMar w:top="1440" w:right="1440" w:bottom="1440" w:left="1440" w:header="720" w:footer="720" w:gutter="0"/>
          <w:cols w:space="720"/>
          <w:docGrid w:linePitch="360"/>
        </w:sectPr>
      </w:pPr>
    </w:p>
    <w:p w14:paraId="2A979352" w14:textId="032E7E05" w:rsidR="001C721B" w:rsidRPr="000E5F92" w:rsidRDefault="001C721B" w:rsidP="00B62823">
      <w:pPr>
        <w:spacing w:beforeLines="0" w:before="0"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0E5F92">
        <w:rPr>
          <w:rFonts w:ascii="Times New Roman" w:hAnsi="Times New Roman" w:cs="Times New Roman"/>
          <w:color w:val="000000" w:themeColor="text1"/>
          <w:sz w:val="20"/>
          <w:szCs w:val="20"/>
        </w:rPr>
        <w:lastRenderedPageBreak/>
        <w:t>Table S2 Moran’s I score as an indicator of spatial autocorrelation among the three leaf beetle species</w:t>
      </w:r>
    </w:p>
    <w:tbl>
      <w:tblPr>
        <w:tblW w:w="4125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317"/>
        <w:gridCol w:w="1902"/>
        <w:gridCol w:w="1902"/>
        <w:gridCol w:w="1905"/>
      </w:tblGrid>
      <w:tr w:rsidR="000E5F92" w:rsidRPr="000E5F92" w14:paraId="140F0341" w14:textId="77777777" w:rsidTr="00DA2FAA">
        <w:trPr>
          <w:trHeight w:val="315"/>
        </w:trPr>
        <w:tc>
          <w:tcPr>
            <w:tcW w:w="183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B701B" w14:textId="77777777" w:rsidR="00DA2FAA" w:rsidRPr="000E5F92" w:rsidRDefault="00DA2FAA" w:rsidP="00DA2FAA">
            <w:pPr>
              <w:spacing w:beforeLines="0" w:before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E5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ecies</w:t>
            </w:r>
          </w:p>
        </w:tc>
        <w:tc>
          <w:tcPr>
            <w:tcW w:w="10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881F1" w14:textId="77777777" w:rsidR="00DA2FAA" w:rsidRPr="000E5F92" w:rsidRDefault="00DA2FAA" w:rsidP="00DA2FAA">
            <w:pPr>
              <w:spacing w:beforeLines="0" w:before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E5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atus</w:t>
            </w:r>
          </w:p>
        </w:tc>
        <w:tc>
          <w:tcPr>
            <w:tcW w:w="10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DD4FD" w14:textId="3348998C" w:rsidR="00DA2FAA" w:rsidRPr="000E5F92" w:rsidRDefault="00DA2FAA" w:rsidP="00DA2FAA">
            <w:pPr>
              <w:spacing w:beforeLines="0" w:before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E5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ran’s I</w:t>
            </w:r>
            <w:r w:rsidRPr="000E5F92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0E5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ore</w:t>
            </w:r>
            <w:r w:rsidRPr="000E5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0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D7284" w14:textId="77777777" w:rsidR="00DA2FAA" w:rsidRPr="000E5F92" w:rsidRDefault="00DA2FAA" w:rsidP="00DA2FAA">
            <w:pPr>
              <w:spacing w:beforeLines="0" w:before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0E5F92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</w:t>
            </w:r>
          </w:p>
        </w:tc>
      </w:tr>
      <w:tr w:rsidR="000E5F92" w:rsidRPr="000E5F92" w14:paraId="70198D76" w14:textId="77777777" w:rsidTr="00DA2FAA">
        <w:trPr>
          <w:trHeight w:val="315"/>
        </w:trPr>
        <w:tc>
          <w:tcPr>
            <w:tcW w:w="18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C8B2A" w14:textId="529021EF" w:rsidR="00DA2FAA" w:rsidRPr="000E5F92" w:rsidRDefault="00DA2FAA" w:rsidP="004E135E">
            <w:pPr>
              <w:spacing w:beforeLines="0" w:before="0" w:line="240" w:lineRule="auto"/>
              <w:rPr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0E5F92">
              <w:rPr>
                <w:rFonts w:hint="eastAsia"/>
                <w:i/>
                <w:iCs/>
                <w:color w:val="000000" w:themeColor="text1"/>
                <w:sz w:val="20"/>
                <w:szCs w:val="20"/>
              </w:rPr>
              <w:t>Aspidimorpha</w:t>
            </w:r>
            <w:proofErr w:type="spellEnd"/>
            <w:r w:rsidRPr="000E5F92">
              <w:rPr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0E5F92">
              <w:rPr>
                <w:i/>
                <w:iCs/>
                <w:color w:val="000000" w:themeColor="text1"/>
                <w:sz w:val="20"/>
                <w:szCs w:val="20"/>
              </w:rPr>
              <w:t>difformis</w:t>
            </w:r>
            <w:proofErr w:type="spellEnd"/>
          </w:p>
        </w:tc>
        <w:tc>
          <w:tcPr>
            <w:tcW w:w="1053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386B9" w14:textId="77777777" w:rsidR="00DA2FAA" w:rsidRPr="000E5F92" w:rsidRDefault="00DA2FAA" w:rsidP="00DA2FAA">
            <w:pPr>
              <w:spacing w:beforeLines="0" w:before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E5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eeding scar</w:t>
            </w:r>
          </w:p>
        </w:tc>
        <w:tc>
          <w:tcPr>
            <w:tcW w:w="105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45773" w14:textId="560D9377" w:rsidR="00DA2FAA" w:rsidRPr="000E5F92" w:rsidRDefault="00DA2FAA" w:rsidP="00DA2FAA">
            <w:pPr>
              <w:spacing w:beforeLines="0" w:before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E5F92">
              <w:rPr>
                <w:color w:val="000000" w:themeColor="text1"/>
                <w:sz w:val="20"/>
                <w:szCs w:val="20"/>
              </w:rPr>
              <w:t>0.071</w:t>
            </w:r>
          </w:p>
        </w:tc>
        <w:tc>
          <w:tcPr>
            <w:tcW w:w="105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3289A" w14:textId="0244956B" w:rsidR="00DA2FAA" w:rsidRPr="000E5F92" w:rsidRDefault="00DA2FAA" w:rsidP="00DA2FAA">
            <w:pPr>
              <w:spacing w:beforeLines="0" w:before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E5F92">
              <w:rPr>
                <w:rFonts w:hint="eastAsia"/>
                <w:color w:val="000000" w:themeColor="text1"/>
                <w:sz w:val="20"/>
                <w:szCs w:val="20"/>
              </w:rPr>
              <w:t xml:space="preserve">&lt; </w:t>
            </w:r>
            <w:r w:rsidRPr="000E5F92">
              <w:rPr>
                <w:color w:val="000000" w:themeColor="text1"/>
                <w:sz w:val="20"/>
                <w:szCs w:val="20"/>
              </w:rPr>
              <w:t>0</w:t>
            </w:r>
            <w:r w:rsidRPr="000E5F92">
              <w:rPr>
                <w:rFonts w:hint="eastAsia"/>
                <w:color w:val="000000" w:themeColor="text1"/>
                <w:sz w:val="20"/>
                <w:szCs w:val="20"/>
              </w:rPr>
              <w:t>.001</w:t>
            </w:r>
          </w:p>
        </w:tc>
      </w:tr>
      <w:tr w:rsidR="000E5F92" w:rsidRPr="000E5F92" w14:paraId="64CBDDBC" w14:textId="77777777" w:rsidTr="00DA2FAA">
        <w:trPr>
          <w:trHeight w:val="315"/>
        </w:trPr>
        <w:tc>
          <w:tcPr>
            <w:tcW w:w="1839" w:type="pct"/>
            <w:shd w:val="clear" w:color="auto" w:fill="auto"/>
            <w:noWrap/>
            <w:vAlign w:val="center"/>
            <w:hideMark/>
          </w:tcPr>
          <w:p w14:paraId="1F54D44A" w14:textId="7814437E" w:rsidR="00DA2FAA" w:rsidRPr="000E5F92" w:rsidRDefault="00DA2FAA" w:rsidP="004E135E">
            <w:pPr>
              <w:spacing w:beforeLines="0" w:before="0" w:line="240" w:lineRule="auto"/>
              <w:rPr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0E5F92">
              <w:rPr>
                <w:i/>
                <w:iCs/>
                <w:color w:val="000000" w:themeColor="text1"/>
                <w:sz w:val="20"/>
                <w:szCs w:val="20"/>
              </w:rPr>
              <w:t>A</w:t>
            </w:r>
            <w:r w:rsidRPr="000E5F92">
              <w:rPr>
                <w:rFonts w:hint="eastAsia"/>
                <w:i/>
                <w:iCs/>
                <w:color w:val="000000" w:themeColor="text1"/>
                <w:sz w:val="20"/>
                <w:szCs w:val="20"/>
              </w:rPr>
              <w:t>spidimorpha</w:t>
            </w:r>
            <w:proofErr w:type="spellEnd"/>
            <w:r w:rsidRPr="000E5F92">
              <w:rPr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0E5F92">
              <w:rPr>
                <w:i/>
                <w:iCs/>
                <w:color w:val="000000" w:themeColor="text1"/>
                <w:sz w:val="20"/>
                <w:szCs w:val="20"/>
              </w:rPr>
              <w:t>transparipennis</w:t>
            </w:r>
            <w:proofErr w:type="spellEnd"/>
          </w:p>
        </w:tc>
        <w:tc>
          <w:tcPr>
            <w:tcW w:w="1053" w:type="pct"/>
            <w:vMerge/>
            <w:shd w:val="clear" w:color="auto" w:fill="auto"/>
            <w:noWrap/>
            <w:vAlign w:val="center"/>
            <w:hideMark/>
          </w:tcPr>
          <w:p w14:paraId="1460EE6E" w14:textId="77777777" w:rsidR="00DA2FAA" w:rsidRPr="000E5F92" w:rsidRDefault="00DA2FAA" w:rsidP="00DA2FAA">
            <w:pPr>
              <w:spacing w:beforeLines="0" w:before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53" w:type="pct"/>
            <w:shd w:val="clear" w:color="auto" w:fill="auto"/>
            <w:noWrap/>
            <w:vAlign w:val="center"/>
            <w:hideMark/>
          </w:tcPr>
          <w:p w14:paraId="65A7B9BE" w14:textId="00EDA74C" w:rsidR="00DA2FAA" w:rsidRPr="000E5F92" w:rsidRDefault="00DA2FAA" w:rsidP="00DA2FAA">
            <w:pPr>
              <w:spacing w:beforeLines="0" w:before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E5F92">
              <w:rPr>
                <w:color w:val="000000" w:themeColor="text1"/>
                <w:sz w:val="20"/>
                <w:szCs w:val="20"/>
              </w:rPr>
              <w:t>0.112</w:t>
            </w:r>
          </w:p>
        </w:tc>
        <w:tc>
          <w:tcPr>
            <w:tcW w:w="1055" w:type="pct"/>
            <w:shd w:val="clear" w:color="auto" w:fill="auto"/>
            <w:noWrap/>
            <w:vAlign w:val="center"/>
            <w:hideMark/>
          </w:tcPr>
          <w:p w14:paraId="46B33A2E" w14:textId="1C24EAFC" w:rsidR="00DA2FAA" w:rsidRPr="000E5F92" w:rsidRDefault="00DA2FAA" w:rsidP="00DA2FAA">
            <w:pPr>
              <w:spacing w:beforeLines="0" w:before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E5F92">
              <w:rPr>
                <w:rFonts w:hint="eastAsia"/>
                <w:color w:val="000000" w:themeColor="text1"/>
                <w:sz w:val="20"/>
                <w:szCs w:val="20"/>
              </w:rPr>
              <w:t xml:space="preserve">&lt; </w:t>
            </w:r>
            <w:r w:rsidRPr="000E5F92">
              <w:rPr>
                <w:color w:val="000000" w:themeColor="text1"/>
                <w:sz w:val="20"/>
                <w:szCs w:val="20"/>
              </w:rPr>
              <w:t>0</w:t>
            </w:r>
            <w:r w:rsidRPr="000E5F92">
              <w:rPr>
                <w:rFonts w:hint="eastAsia"/>
                <w:color w:val="000000" w:themeColor="text1"/>
                <w:sz w:val="20"/>
                <w:szCs w:val="20"/>
              </w:rPr>
              <w:t>.001</w:t>
            </w:r>
          </w:p>
        </w:tc>
      </w:tr>
      <w:tr w:rsidR="000E5F92" w:rsidRPr="000E5F92" w14:paraId="73FE6166" w14:textId="77777777" w:rsidTr="00DA2FAA">
        <w:trPr>
          <w:trHeight w:val="315"/>
        </w:trPr>
        <w:tc>
          <w:tcPr>
            <w:tcW w:w="1839" w:type="pct"/>
            <w:shd w:val="clear" w:color="auto" w:fill="auto"/>
            <w:noWrap/>
            <w:vAlign w:val="center"/>
            <w:hideMark/>
          </w:tcPr>
          <w:p w14:paraId="7C066C21" w14:textId="788A0A6A" w:rsidR="00DA2FAA" w:rsidRPr="000E5F92" w:rsidRDefault="00DA2FAA" w:rsidP="004E135E">
            <w:pPr>
              <w:spacing w:beforeLines="0" w:before="0" w:line="240" w:lineRule="auto"/>
              <w:rPr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0E5F92">
              <w:rPr>
                <w:i/>
                <w:iCs/>
                <w:color w:val="000000" w:themeColor="text1"/>
                <w:sz w:val="20"/>
                <w:szCs w:val="20"/>
              </w:rPr>
              <w:t>L</w:t>
            </w:r>
            <w:r w:rsidRPr="000E5F92">
              <w:rPr>
                <w:rFonts w:hint="eastAsia"/>
                <w:i/>
                <w:iCs/>
                <w:color w:val="000000" w:themeColor="text1"/>
                <w:sz w:val="20"/>
                <w:szCs w:val="20"/>
              </w:rPr>
              <w:t>accoptera</w:t>
            </w:r>
            <w:proofErr w:type="spellEnd"/>
            <w:r w:rsidRPr="000E5F92">
              <w:rPr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0E5F92">
              <w:rPr>
                <w:i/>
                <w:iCs/>
                <w:color w:val="000000" w:themeColor="text1"/>
                <w:sz w:val="20"/>
                <w:szCs w:val="20"/>
              </w:rPr>
              <w:t>nepalensis</w:t>
            </w:r>
            <w:proofErr w:type="spellEnd"/>
          </w:p>
        </w:tc>
        <w:tc>
          <w:tcPr>
            <w:tcW w:w="1053" w:type="pct"/>
            <w:vMerge/>
            <w:shd w:val="clear" w:color="auto" w:fill="auto"/>
            <w:noWrap/>
            <w:vAlign w:val="center"/>
            <w:hideMark/>
          </w:tcPr>
          <w:p w14:paraId="1D6F3157" w14:textId="77777777" w:rsidR="00DA2FAA" w:rsidRPr="000E5F92" w:rsidRDefault="00DA2FAA" w:rsidP="00DA2FAA">
            <w:pPr>
              <w:spacing w:beforeLines="0" w:before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53" w:type="pct"/>
            <w:shd w:val="clear" w:color="auto" w:fill="auto"/>
            <w:noWrap/>
            <w:vAlign w:val="center"/>
            <w:hideMark/>
          </w:tcPr>
          <w:p w14:paraId="4DC49A1E" w14:textId="32944E1E" w:rsidR="00DA2FAA" w:rsidRPr="000E5F92" w:rsidRDefault="00DA2FAA" w:rsidP="00DA2FAA">
            <w:pPr>
              <w:spacing w:beforeLines="0" w:before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E5F92">
              <w:rPr>
                <w:color w:val="000000" w:themeColor="text1"/>
                <w:sz w:val="20"/>
                <w:szCs w:val="20"/>
              </w:rPr>
              <w:t>0.065</w:t>
            </w:r>
          </w:p>
        </w:tc>
        <w:tc>
          <w:tcPr>
            <w:tcW w:w="1055" w:type="pct"/>
            <w:shd w:val="clear" w:color="auto" w:fill="auto"/>
            <w:noWrap/>
            <w:vAlign w:val="center"/>
            <w:hideMark/>
          </w:tcPr>
          <w:p w14:paraId="1C9DFCF7" w14:textId="4F579978" w:rsidR="00DA2FAA" w:rsidRPr="000E5F92" w:rsidRDefault="00DA2FAA" w:rsidP="00DA2FAA">
            <w:pPr>
              <w:spacing w:beforeLines="0" w:before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E5F92">
              <w:rPr>
                <w:rFonts w:hint="eastAsia"/>
                <w:color w:val="000000" w:themeColor="text1"/>
                <w:sz w:val="20"/>
                <w:szCs w:val="20"/>
              </w:rPr>
              <w:t xml:space="preserve">&lt; </w:t>
            </w:r>
            <w:r w:rsidRPr="000E5F92">
              <w:rPr>
                <w:color w:val="000000" w:themeColor="text1"/>
                <w:sz w:val="20"/>
                <w:szCs w:val="20"/>
              </w:rPr>
              <w:t>0</w:t>
            </w:r>
            <w:r w:rsidRPr="000E5F92">
              <w:rPr>
                <w:rFonts w:hint="eastAsia"/>
                <w:color w:val="000000" w:themeColor="text1"/>
                <w:sz w:val="20"/>
                <w:szCs w:val="20"/>
              </w:rPr>
              <w:t>.001</w:t>
            </w:r>
          </w:p>
        </w:tc>
      </w:tr>
      <w:tr w:rsidR="000E5F92" w:rsidRPr="000E5F92" w14:paraId="6D2C4761" w14:textId="77777777" w:rsidTr="00DA2FAA">
        <w:trPr>
          <w:trHeight w:val="315"/>
        </w:trPr>
        <w:tc>
          <w:tcPr>
            <w:tcW w:w="1839" w:type="pct"/>
            <w:shd w:val="clear" w:color="auto" w:fill="auto"/>
            <w:noWrap/>
            <w:vAlign w:val="center"/>
            <w:hideMark/>
          </w:tcPr>
          <w:p w14:paraId="00EB85D0" w14:textId="288A3776" w:rsidR="00DA2FAA" w:rsidRPr="000E5F92" w:rsidRDefault="00DA2FAA" w:rsidP="004E135E">
            <w:pPr>
              <w:spacing w:beforeLines="0" w:before="0" w:line="240" w:lineRule="auto"/>
              <w:rPr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0E5F92">
              <w:rPr>
                <w:i/>
                <w:iCs/>
                <w:color w:val="000000" w:themeColor="text1"/>
                <w:sz w:val="20"/>
                <w:szCs w:val="20"/>
              </w:rPr>
              <w:t>Aspidimorpha</w:t>
            </w:r>
            <w:proofErr w:type="spellEnd"/>
            <w:r w:rsidRPr="000E5F92">
              <w:rPr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0E5F92">
              <w:rPr>
                <w:i/>
                <w:iCs/>
                <w:color w:val="000000" w:themeColor="text1"/>
                <w:sz w:val="20"/>
                <w:szCs w:val="20"/>
              </w:rPr>
              <w:t>difformis</w:t>
            </w:r>
            <w:proofErr w:type="spellEnd"/>
          </w:p>
        </w:tc>
        <w:tc>
          <w:tcPr>
            <w:tcW w:w="1053" w:type="pct"/>
            <w:vMerge w:val="restart"/>
            <w:shd w:val="clear" w:color="auto" w:fill="auto"/>
            <w:noWrap/>
            <w:vAlign w:val="center"/>
            <w:hideMark/>
          </w:tcPr>
          <w:p w14:paraId="6679247F" w14:textId="77777777" w:rsidR="00DA2FAA" w:rsidRPr="000E5F92" w:rsidRDefault="00DA2FAA" w:rsidP="00DA2FAA">
            <w:pPr>
              <w:spacing w:beforeLines="0" w:before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0E5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otheca</w:t>
            </w:r>
            <w:proofErr w:type="spellEnd"/>
          </w:p>
        </w:tc>
        <w:tc>
          <w:tcPr>
            <w:tcW w:w="1053" w:type="pct"/>
            <w:shd w:val="clear" w:color="auto" w:fill="auto"/>
            <w:noWrap/>
            <w:vAlign w:val="center"/>
            <w:hideMark/>
          </w:tcPr>
          <w:p w14:paraId="507A1539" w14:textId="5FDB70A1" w:rsidR="00DA2FAA" w:rsidRPr="000E5F92" w:rsidRDefault="00DA2FAA" w:rsidP="00DA2FAA">
            <w:pPr>
              <w:spacing w:beforeLines="0" w:before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E5F92">
              <w:rPr>
                <w:color w:val="000000" w:themeColor="text1"/>
                <w:sz w:val="20"/>
                <w:szCs w:val="20"/>
              </w:rPr>
              <w:t>0.037</w:t>
            </w:r>
          </w:p>
        </w:tc>
        <w:tc>
          <w:tcPr>
            <w:tcW w:w="1055" w:type="pct"/>
            <w:shd w:val="clear" w:color="auto" w:fill="auto"/>
            <w:noWrap/>
            <w:vAlign w:val="center"/>
            <w:hideMark/>
          </w:tcPr>
          <w:p w14:paraId="1A2088C9" w14:textId="25F48BBD" w:rsidR="00DA2FAA" w:rsidRPr="000E5F92" w:rsidRDefault="00DA2FAA" w:rsidP="00DA2FAA">
            <w:pPr>
              <w:spacing w:beforeLines="0" w:before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E5F92">
              <w:rPr>
                <w:color w:val="000000" w:themeColor="text1"/>
                <w:sz w:val="20"/>
                <w:szCs w:val="20"/>
              </w:rPr>
              <w:t>0.002</w:t>
            </w:r>
          </w:p>
        </w:tc>
      </w:tr>
      <w:tr w:rsidR="000E5F92" w:rsidRPr="000E5F92" w14:paraId="78668BBB" w14:textId="77777777" w:rsidTr="00DA2FAA">
        <w:trPr>
          <w:trHeight w:val="315"/>
        </w:trPr>
        <w:tc>
          <w:tcPr>
            <w:tcW w:w="1839" w:type="pct"/>
            <w:shd w:val="clear" w:color="auto" w:fill="auto"/>
            <w:noWrap/>
            <w:vAlign w:val="center"/>
            <w:hideMark/>
          </w:tcPr>
          <w:p w14:paraId="56BB5590" w14:textId="66560814" w:rsidR="00DA2FAA" w:rsidRPr="000E5F92" w:rsidRDefault="00DA2FAA" w:rsidP="004E135E">
            <w:pPr>
              <w:spacing w:beforeLines="0" w:before="0" w:line="240" w:lineRule="auto"/>
              <w:rPr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0E5F92">
              <w:rPr>
                <w:i/>
                <w:iCs/>
                <w:color w:val="000000" w:themeColor="text1"/>
                <w:sz w:val="20"/>
                <w:szCs w:val="20"/>
              </w:rPr>
              <w:t>Aspidimorpha</w:t>
            </w:r>
            <w:proofErr w:type="spellEnd"/>
            <w:r w:rsidRPr="000E5F92">
              <w:rPr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0E5F92">
              <w:rPr>
                <w:i/>
                <w:iCs/>
                <w:color w:val="000000" w:themeColor="text1"/>
                <w:sz w:val="20"/>
                <w:szCs w:val="20"/>
              </w:rPr>
              <w:t>transparipennis</w:t>
            </w:r>
            <w:proofErr w:type="spellEnd"/>
          </w:p>
        </w:tc>
        <w:tc>
          <w:tcPr>
            <w:tcW w:w="1053" w:type="pct"/>
            <w:vMerge/>
            <w:shd w:val="clear" w:color="auto" w:fill="auto"/>
            <w:noWrap/>
            <w:vAlign w:val="center"/>
            <w:hideMark/>
          </w:tcPr>
          <w:p w14:paraId="6BCE62EE" w14:textId="77777777" w:rsidR="00DA2FAA" w:rsidRPr="000E5F92" w:rsidRDefault="00DA2FAA" w:rsidP="00DA2FAA">
            <w:pPr>
              <w:spacing w:beforeLines="0" w:before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53" w:type="pct"/>
            <w:shd w:val="clear" w:color="auto" w:fill="auto"/>
            <w:noWrap/>
            <w:vAlign w:val="center"/>
            <w:hideMark/>
          </w:tcPr>
          <w:p w14:paraId="67B63AB2" w14:textId="2096922F" w:rsidR="00DA2FAA" w:rsidRPr="000E5F92" w:rsidRDefault="00DA2FAA" w:rsidP="00DA2FAA">
            <w:pPr>
              <w:spacing w:beforeLines="0" w:before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E5F92">
              <w:rPr>
                <w:color w:val="000000" w:themeColor="text1"/>
                <w:sz w:val="20"/>
                <w:szCs w:val="20"/>
              </w:rPr>
              <w:t>0.076</w:t>
            </w:r>
          </w:p>
        </w:tc>
        <w:tc>
          <w:tcPr>
            <w:tcW w:w="1055" w:type="pct"/>
            <w:shd w:val="clear" w:color="auto" w:fill="auto"/>
            <w:noWrap/>
            <w:vAlign w:val="center"/>
            <w:hideMark/>
          </w:tcPr>
          <w:p w14:paraId="16E8B4A3" w14:textId="08414F43" w:rsidR="00DA2FAA" w:rsidRPr="000E5F92" w:rsidRDefault="00DA2FAA" w:rsidP="00DA2FAA">
            <w:pPr>
              <w:spacing w:beforeLines="0" w:before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E5F92">
              <w:rPr>
                <w:color w:val="000000" w:themeColor="text1"/>
                <w:sz w:val="20"/>
                <w:szCs w:val="20"/>
              </w:rPr>
              <w:t>0.002</w:t>
            </w:r>
          </w:p>
        </w:tc>
      </w:tr>
      <w:tr w:rsidR="000E5F92" w:rsidRPr="000E5F92" w14:paraId="68F29832" w14:textId="77777777" w:rsidTr="00DA2FAA">
        <w:trPr>
          <w:trHeight w:val="315"/>
        </w:trPr>
        <w:tc>
          <w:tcPr>
            <w:tcW w:w="183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B7FD2" w14:textId="236B0D38" w:rsidR="00DA2FAA" w:rsidRPr="000E5F92" w:rsidRDefault="00DA2FAA" w:rsidP="004E135E">
            <w:pPr>
              <w:spacing w:beforeLines="0" w:before="0" w:line="240" w:lineRule="auto"/>
              <w:rPr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0E5F92">
              <w:rPr>
                <w:i/>
                <w:iCs/>
                <w:color w:val="000000" w:themeColor="text1"/>
                <w:sz w:val="20"/>
                <w:szCs w:val="20"/>
              </w:rPr>
              <w:t>Laccoptera</w:t>
            </w:r>
            <w:proofErr w:type="spellEnd"/>
            <w:r w:rsidRPr="000E5F92">
              <w:rPr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0E5F92">
              <w:rPr>
                <w:i/>
                <w:iCs/>
                <w:color w:val="000000" w:themeColor="text1"/>
                <w:sz w:val="20"/>
                <w:szCs w:val="20"/>
              </w:rPr>
              <w:t>nepalensis</w:t>
            </w:r>
            <w:proofErr w:type="spellEnd"/>
          </w:p>
        </w:tc>
        <w:tc>
          <w:tcPr>
            <w:tcW w:w="1053" w:type="pct"/>
            <w:vMerge/>
            <w:shd w:val="clear" w:color="auto" w:fill="auto"/>
            <w:noWrap/>
            <w:vAlign w:val="center"/>
            <w:hideMark/>
          </w:tcPr>
          <w:p w14:paraId="01334A93" w14:textId="77777777" w:rsidR="00DA2FAA" w:rsidRPr="000E5F92" w:rsidRDefault="00DA2FAA" w:rsidP="00DA2FAA">
            <w:pPr>
              <w:spacing w:beforeLines="0" w:before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5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08E1E" w14:textId="761F7335" w:rsidR="00DA2FAA" w:rsidRPr="000E5F92" w:rsidRDefault="00DA2FAA" w:rsidP="00DA2FAA">
            <w:pPr>
              <w:spacing w:beforeLines="0" w:before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E5F92">
              <w:rPr>
                <w:color w:val="000000" w:themeColor="text1"/>
                <w:sz w:val="20"/>
                <w:szCs w:val="20"/>
              </w:rPr>
              <w:t>0.116</w:t>
            </w:r>
          </w:p>
        </w:tc>
        <w:tc>
          <w:tcPr>
            <w:tcW w:w="105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16593" w14:textId="7CA0AB35" w:rsidR="00DA2FAA" w:rsidRPr="000E5F92" w:rsidRDefault="00DA2FAA" w:rsidP="00DA2FAA">
            <w:pPr>
              <w:spacing w:beforeLines="0" w:before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E5F92">
              <w:rPr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DA2FAA" w:rsidRPr="000E5F92" w14:paraId="54DA4214" w14:textId="77777777" w:rsidTr="00DA2FAA">
        <w:trPr>
          <w:trHeight w:val="315"/>
        </w:trPr>
        <w:tc>
          <w:tcPr>
            <w:tcW w:w="5000" w:type="pct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CF9590F" w14:textId="31833290" w:rsidR="00DA2FAA" w:rsidRPr="000E5F92" w:rsidRDefault="00DA2FAA" w:rsidP="00DA2FAA">
            <w:pPr>
              <w:spacing w:beforeLines="0" w:before="0" w:line="240" w:lineRule="auto"/>
              <w:rPr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proofErr w:type="gramStart"/>
            <w:r w:rsidRPr="000E5F92">
              <w:rPr>
                <w:color w:val="000000" w:themeColor="text1"/>
                <w:sz w:val="16"/>
                <w:szCs w:val="16"/>
                <w:vertAlign w:val="superscript"/>
              </w:rPr>
              <w:t>a</w:t>
            </w:r>
            <w:r w:rsidRPr="000E5F92">
              <w:rPr>
                <w:color w:val="000000" w:themeColor="text1"/>
                <w:sz w:val="16"/>
                <w:szCs w:val="16"/>
              </w:rPr>
              <w:t>This</w:t>
            </w:r>
            <w:proofErr w:type="spellEnd"/>
            <w:proofErr w:type="gramEnd"/>
            <w:r w:rsidRPr="000E5F92">
              <w:rPr>
                <w:color w:val="000000" w:themeColor="text1"/>
                <w:sz w:val="16"/>
                <w:szCs w:val="16"/>
              </w:rPr>
              <w:t xml:space="preserve"> value shows -1(negative spatial autocorrelation) to 1 (positive spatial autocorrelation). The 0 means no spatial autocorrelation.</w:t>
            </w:r>
          </w:p>
        </w:tc>
      </w:tr>
    </w:tbl>
    <w:p w14:paraId="5106A494" w14:textId="33B2B54F" w:rsidR="007C0BA1" w:rsidRPr="000E5F92" w:rsidRDefault="007C0BA1">
      <w:pPr>
        <w:adjustRightInd/>
        <w:snapToGrid/>
        <w:spacing w:beforeLines="0" w:before="0" w:after="160" w:line="259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69E266E5" w14:textId="77777777" w:rsidR="007C0BA1" w:rsidRPr="000E5F92" w:rsidRDefault="007C0BA1">
      <w:pPr>
        <w:adjustRightInd/>
        <w:snapToGrid/>
        <w:spacing w:beforeLines="0" w:before="0" w:after="160" w:line="259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0E5F92">
        <w:rPr>
          <w:rFonts w:ascii="Times New Roman" w:hAnsi="Times New Roman" w:cs="Times New Roman"/>
          <w:color w:val="000000" w:themeColor="text1"/>
          <w:sz w:val="20"/>
          <w:szCs w:val="20"/>
        </w:rPr>
        <w:br w:type="page"/>
      </w:r>
    </w:p>
    <w:p w14:paraId="0941930B" w14:textId="77777777" w:rsidR="001255B0" w:rsidRPr="000E5F92" w:rsidRDefault="001255B0">
      <w:pPr>
        <w:adjustRightInd/>
        <w:snapToGrid/>
        <w:spacing w:beforeLines="0" w:before="0" w:after="160" w:line="259" w:lineRule="auto"/>
        <w:rPr>
          <w:rFonts w:ascii="Times New Roman" w:hAnsi="Times New Roman" w:cs="Times New Roman"/>
          <w:color w:val="000000" w:themeColor="text1"/>
          <w:sz w:val="20"/>
          <w:szCs w:val="20"/>
        </w:rPr>
        <w:sectPr w:rsidR="001255B0" w:rsidRPr="000E5F92" w:rsidSect="00B62823">
          <w:pgSz w:w="11906" w:h="16838" w:code="9"/>
          <w:pgMar w:top="1440" w:right="1440" w:bottom="1440" w:left="1440" w:header="720" w:footer="720" w:gutter="0"/>
          <w:cols w:space="720"/>
          <w:docGrid w:linePitch="360"/>
        </w:sectPr>
      </w:pPr>
    </w:p>
    <w:p w14:paraId="1222EB12" w14:textId="4C709A8B" w:rsidR="001255B0" w:rsidRPr="000E5F92" w:rsidRDefault="001255B0" w:rsidP="001255B0">
      <w:pPr>
        <w:adjustRightInd/>
        <w:snapToGrid/>
        <w:spacing w:beforeLines="0" w:before="0" w:after="160" w:line="259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0E5F92">
        <w:rPr>
          <w:rFonts w:ascii="Times New Roman" w:hAnsi="Times New Roman" w:cs="Times New Roman" w:hint="eastAsia"/>
          <w:color w:val="000000" w:themeColor="text1"/>
          <w:sz w:val="20"/>
          <w:szCs w:val="20"/>
        </w:rPr>
        <w:lastRenderedPageBreak/>
        <w:t>Table S</w:t>
      </w:r>
      <w:r w:rsidR="000456D9" w:rsidRPr="000E5F92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3</w:t>
      </w:r>
      <w:r w:rsidRPr="000E5F92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</w:t>
      </w:r>
      <w:r w:rsidRPr="000E5F9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Summary of the number of each symbol in the </w:t>
      </w:r>
      <w:r w:rsidRPr="000E5F92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leaves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62"/>
        <w:gridCol w:w="404"/>
        <w:gridCol w:w="1188"/>
        <w:gridCol w:w="1191"/>
        <w:gridCol w:w="1732"/>
        <w:gridCol w:w="1502"/>
        <w:gridCol w:w="1295"/>
        <w:gridCol w:w="1396"/>
        <w:gridCol w:w="1086"/>
        <w:gridCol w:w="1502"/>
      </w:tblGrid>
      <w:tr w:rsidR="000E5F92" w:rsidRPr="000E5F92" w14:paraId="060303F5" w14:textId="77777777" w:rsidTr="000075C5">
        <w:trPr>
          <w:trHeight w:val="300"/>
        </w:trPr>
        <w:tc>
          <w:tcPr>
            <w:tcW w:w="954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A0C337" w14:textId="77777777" w:rsidR="001255B0" w:rsidRPr="000E5F92" w:rsidRDefault="001255B0" w:rsidP="000075C5">
            <w:pPr>
              <w:spacing w:before="24" w:line="240" w:lineRule="auto"/>
              <w:jc w:val="center"/>
              <w:rPr>
                <w:rFonts w:cs="MS PGothic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E5F92">
              <w:rPr>
                <w:rFonts w:cs="Calibri"/>
                <w:color w:val="000000" w:themeColor="text1"/>
                <w:kern w:val="0"/>
                <w:sz w:val="18"/>
                <w:szCs w:val="18"/>
                <w14:ligatures w14:val="none"/>
              </w:rPr>
              <w:t>Sp</w:t>
            </w:r>
            <w:r w:rsidRPr="000E5F92">
              <w:rPr>
                <w:rFonts w:cs="Calibri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145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6DFF3B" w14:textId="57249E80" w:rsidR="001255B0" w:rsidRPr="000E5F92" w:rsidRDefault="001255B0" w:rsidP="000075C5">
            <w:pPr>
              <w:spacing w:before="24" w:line="240" w:lineRule="auto"/>
              <w:jc w:val="center"/>
              <w:rPr>
                <w:rFonts w:cs="Times New Roman"/>
                <w:i/>
                <w:i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0E5F92">
              <w:rPr>
                <w:rFonts w:cs="Calibri"/>
                <w:i/>
                <w:iCs/>
                <w:color w:val="000000" w:themeColor="text1"/>
                <w:kern w:val="0"/>
                <w:sz w:val="18"/>
                <w:szCs w:val="18"/>
                <w14:ligatures w14:val="none"/>
              </w:rPr>
              <w:t>n</w:t>
            </w:r>
            <w:r w:rsidR="00B6644E" w:rsidRPr="000E5F92">
              <w:rPr>
                <w:rFonts w:cs="Calibri"/>
                <w:i/>
                <w:iCs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>a</w:t>
            </w:r>
            <w:proofErr w:type="spellEnd"/>
          </w:p>
        </w:tc>
        <w:tc>
          <w:tcPr>
            <w:tcW w:w="85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E543A4" w14:textId="1612B47A" w:rsidR="001255B0" w:rsidRPr="000E5F92" w:rsidRDefault="001255B0" w:rsidP="000075C5">
            <w:pPr>
              <w:adjustRightInd/>
              <w:snapToGrid/>
              <w:spacing w:beforeLines="0" w:before="0" w:line="240" w:lineRule="auto"/>
              <w:jc w:val="center"/>
              <w:rPr>
                <w:rFonts w:cs="Calibri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E5F92">
              <w:rPr>
                <w:rFonts w:cs="Calibri"/>
                <w:color w:val="000000" w:themeColor="text1"/>
                <w:kern w:val="0"/>
                <w:sz w:val="18"/>
                <w:szCs w:val="18"/>
                <w14:ligatures w14:val="none"/>
              </w:rPr>
              <w:t>Maximum number</w:t>
            </w:r>
            <w:r w:rsidRPr="000E5F92">
              <w:rPr>
                <w:rFonts w:cs="Calibri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 of </w:t>
            </w:r>
            <w:proofErr w:type="spellStart"/>
            <w:r w:rsidR="000E28A1" w:rsidRPr="000E5F92">
              <w:rPr>
                <w:rFonts w:cs="Calibri"/>
                <w:color w:val="000000" w:themeColor="text1"/>
                <w:kern w:val="0"/>
                <w:sz w:val="18"/>
                <w:szCs w:val="18"/>
                <w14:ligatures w14:val="none"/>
              </w:rPr>
              <w:t>grids</w:t>
            </w:r>
            <w:r w:rsidR="000E28A1" w:rsidRPr="000E5F92">
              <w:rPr>
                <w:rFonts w:cs="Calibri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>b</w:t>
            </w:r>
            <w:proofErr w:type="spellEnd"/>
          </w:p>
        </w:tc>
        <w:tc>
          <w:tcPr>
            <w:tcW w:w="619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0AFD1" w14:textId="22DA94DE" w:rsidR="001255B0" w:rsidRPr="000E5F92" w:rsidRDefault="001255B0" w:rsidP="000075C5">
            <w:pPr>
              <w:spacing w:before="24" w:line="240" w:lineRule="auto"/>
              <w:jc w:val="center"/>
              <w:rPr>
                <w:rFonts w:cs="Calibri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E5F92">
              <w:rPr>
                <w:rFonts w:cs="Calibri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Number of </w:t>
            </w:r>
            <w:proofErr w:type="spellStart"/>
            <w:r w:rsidRPr="000E5F92">
              <w:rPr>
                <w:rFonts w:cs="Calibri"/>
                <w:color w:val="000000" w:themeColor="text1"/>
                <w:kern w:val="0"/>
                <w:sz w:val="18"/>
                <w:szCs w:val="18"/>
                <w14:ligatures w14:val="none"/>
              </w:rPr>
              <w:t>ootheca</w:t>
            </w:r>
            <w:r w:rsidR="00B6644E" w:rsidRPr="000E5F92">
              <w:rPr>
                <w:rFonts w:cs="Calibri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>b</w:t>
            </w:r>
            <w:proofErr w:type="spellEnd"/>
          </w:p>
        </w:tc>
        <w:tc>
          <w:tcPr>
            <w:tcW w:w="2429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45921C" w14:textId="03807161" w:rsidR="001255B0" w:rsidRPr="000E5F92" w:rsidRDefault="001255B0" w:rsidP="000075C5">
            <w:pPr>
              <w:adjustRightInd/>
              <w:snapToGrid/>
              <w:spacing w:beforeLines="0" w:before="0" w:line="240" w:lineRule="auto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E5F92">
              <w:rPr>
                <w:rFonts w:cs="Calibri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Number of </w:t>
            </w:r>
            <w:proofErr w:type="spellStart"/>
            <w:r w:rsidRPr="000E5F92">
              <w:rPr>
                <w:rFonts w:cs="Calibri"/>
                <w:color w:val="000000" w:themeColor="text1"/>
                <w:kern w:val="0"/>
                <w:sz w:val="18"/>
                <w:szCs w:val="18"/>
                <w14:ligatures w14:val="none"/>
              </w:rPr>
              <w:t>symbols</w:t>
            </w:r>
            <w:r w:rsidR="00B6644E" w:rsidRPr="000E5F92">
              <w:rPr>
                <w:rFonts w:cs="Calibri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>b</w:t>
            </w:r>
            <w:proofErr w:type="spellEnd"/>
          </w:p>
        </w:tc>
      </w:tr>
      <w:tr w:rsidR="000E5F92" w:rsidRPr="000E5F92" w14:paraId="44500959" w14:textId="77777777" w:rsidTr="000075C5">
        <w:trPr>
          <w:trHeight w:val="300"/>
        </w:trPr>
        <w:tc>
          <w:tcPr>
            <w:tcW w:w="954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BB81EE" w14:textId="77777777" w:rsidR="001255B0" w:rsidRPr="000E5F92" w:rsidRDefault="001255B0" w:rsidP="000075C5">
            <w:pPr>
              <w:adjustRightInd/>
              <w:snapToGrid/>
              <w:spacing w:beforeLines="0" w:before="0" w:line="240" w:lineRule="auto"/>
              <w:jc w:val="center"/>
              <w:rPr>
                <w:rFonts w:cs="Calibri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5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745C95" w14:textId="77777777" w:rsidR="001255B0" w:rsidRPr="000E5F92" w:rsidRDefault="001255B0" w:rsidP="000075C5">
            <w:pPr>
              <w:adjustRightInd/>
              <w:snapToGrid/>
              <w:spacing w:beforeLines="0" w:before="0" w:line="240" w:lineRule="auto"/>
              <w:jc w:val="center"/>
              <w:rPr>
                <w:rFonts w:cs="Calibri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1080CC" w14:textId="77777777" w:rsidR="001255B0" w:rsidRPr="000E5F92" w:rsidRDefault="001255B0" w:rsidP="000075C5">
            <w:pPr>
              <w:adjustRightInd/>
              <w:snapToGrid/>
              <w:spacing w:beforeLines="0" w:before="0" w:line="240" w:lineRule="auto"/>
              <w:jc w:val="center"/>
              <w:rPr>
                <w:rFonts w:cs="Calibri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E5F92">
              <w:rPr>
                <w:rFonts w:cs="Calibri"/>
                <w:color w:val="000000" w:themeColor="text1"/>
                <w:kern w:val="0"/>
                <w:sz w:val="18"/>
                <w:szCs w:val="18"/>
                <w14:ligatures w14:val="none"/>
              </w:rPr>
              <w:t>x-axis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29BC39" w14:textId="77777777" w:rsidR="001255B0" w:rsidRPr="000E5F92" w:rsidRDefault="001255B0" w:rsidP="000075C5">
            <w:pPr>
              <w:adjustRightInd/>
              <w:snapToGrid/>
              <w:spacing w:beforeLines="0" w:before="0" w:line="240" w:lineRule="auto"/>
              <w:jc w:val="center"/>
              <w:rPr>
                <w:rFonts w:cs="Calibri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E5F92">
              <w:rPr>
                <w:rFonts w:cs="Calibri"/>
                <w:color w:val="000000" w:themeColor="text1"/>
                <w:kern w:val="0"/>
                <w:sz w:val="18"/>
                <w:szCs w:val="18"/>
                <w14:ligatures w14:val="none"/>
              </w:rPr>
              <w:t>y-axis</w:t>
            </w:r>
          </w:p>
        </w:tc>
        <w:tc>
          <w:tcPr>
            <w:tcW w:w="619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2698D5" w14:textId="77777777" w:rsidR="001255B0" w:rsidRPr="000E5F92" w:rsidRDefault="001255B0" w:rsidP="000075C5">
            <w:pPr>
              <w:adjustRightInd/>
              <w:snapToGrid/>
              <w:spacing w:beforeLines="0" w:before="0" w:line="240" w:lineRule="auto"/>
              <w:jc w:val="center"/>
              <w:rPr>
                <w:rFonts w:cs="Calibri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C1F577" w14:textId="77777777" w:rsidR="001255B0" w:rsidRPr="000E5F92" w:rsidRDefault="001255B0" w:rsidP="000075C5">
            <w:pPr>
              <w:adjustRightInd/>
              <w:snapToGrid/>
              <w:spacing w:beforeLines="0" w:before="0" w:line="240" w:lineRule="auto"/>
              <w:jc w:val="center"/>
              <w:rPr>
                <w:rFonts w:cs="Calibri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E5F92">
              <w:rPr>
                <w:rFonts w:cs="Calibri"/>
                <w:color w:val="000000" w:themeColor="text1"/>
                <w:kern w:val="0"/>
                <w:sz w:val="18"/>
                <w:szCs w:val="18"/>
                <w14:ligatures w14:val="none"/>
              </w:rPr>
              <w:t>Lamina</w:t>
            </w:r>
          </w:p>
        </w:tc>
        <w:tc>
          <w:tcPr>
            <w:tcW w:w="4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F29C5D" w14:textId="77777777" w:rsidR="001255B0" w:rsidRPr="000E5F92" w:rsidRDefault="001255B0" w:rsidP="000075C5">
            <w:pPr>
              <w:adjustRightInd/>
              <w:snapToGrid/>
              <w:spacing w:beforeLines="0" w:before="0" w:line="240" w:lineRule="auto"/>
              <w:jc w:val="center"/>
              <w:rPr>
                <w:rFonts w:cs="Calibri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E5F92">
              <w:rPr>
                <w:rFonts w:cs="Calibri"/>
                <w:color w:val="000000" w:themeColor="text1"/>
                <w:kern w:val="0"/>
                <w:sz w:val="18"/>
                <w:szCs w:val="18"/>
                <w14:ligatures w14:val="none"/>
              </w:rPr>
              <w:t>Feeding scar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65763A" w14:textId="77777777" w:rsidR="001255B0" w:rsidRPr="000E5F92" w:rsidRDefault="001255B0" w:rsidP="000075C5">
            <w:pPr>
              <w:adjustRightInd/>
              <w:snapToGrid/>
              <w:spacing w:beforeLines="0" w:before="0" w:line="240" w:lineRule="auto"/>
              <w:jc w:val="center"/>
              <w:rPr>
                <w:rFonts w:cs="Calibri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E5F92">
              <w:rPr>
                <w:rFonts w:cs="Calibri"/>
                <w:color w:val="000000" w:themeColor="text1"/>
                <w:kern w:val="0"/>
                <w:sz w:val="18"/>
                <w:szCs w:val="18"/>
                <w14:ligatures w14:val="none"/>
              </w:rPr>
              <w:t>Vein</w:t>
            </w:r>
          </w:p>
        </w:tc>
        <w:tc>
          <w:tcPr>
            <w:tcW w:w="3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754BC4" w14:textId="77777777" w:rsidR="001255B0" w:rsidRPr="000E5F92" w:rsidRDefault="001255B0" w:rsidP="000075C5">
            <w:pPr>
              <w:adjustRightInd/>
              <w:snapToGrid/>
              <w:spacing w:beforeLines="0" w:before="0" w:line="240" w:lineRule="auto"/>
              <w:jc w:val="center"/>
              <w:rPr>
                <w:rFonts w:cs="Calibri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0E5F92">
              <w:rPr>
                <w:rFonts w:cs="Calibri"/>
                <w:color w:val="000000" w:themeColor="text1"/>
                <w:kern w:val="0"/>
                <w:sz w:val="18"/>
                <w:szCs w:val="18"/>
                <w14:ligatures w14:val="none"/>
              </w:rPr>
              <w:t>Ootheca</w:t>
            </w:r>
            <w:proofErr w:type="spellEnd"/>
          </w:p>
        </w:tc>
        <w:tc>
          <w:tcPr>
            <w:tcW w:w="5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E856A0" w14:textId="77777777" w:rsidR="001255B0" w:rsidRPr="000E5F92" w:rsidRDefault="001255B0" w:rsidP="000075C5">
            <w:pPr>
              <w:adjustRightInd/>
              <w:snapToGrid/>
              <w:spacing w:beforeLines="0" w:before="0" w:line="240" w:lineRule="auto"/>
              <w:jc w:val="center"/>
              <w:rPr>
                <w:rFonts w:cs="Calibri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E5F92">
              <w:rPr>
                <w:rFonts w:cs="Calibri"/>
                <w:color w:val="000000" w:themeColor="text1"/>
                <w:kern w:val="0"/>
                <w:sz w:val="18"/>
                <w:szCs w:val="18"/>
                <w14:ligatures w14:val="none"/>
              </w:rPr>
              <w:t>Total</w:t>
            </w:r>
          </w:p>
        </w:tc>
      </w:tr>
      <w:tr w:rsidR="000E5F92" w:rsidRPr="000E5F92" w14:paraId="7F79098F" w14:textId="77777777" w:rsidTr="000075C5">
        <w:trPr>
          <w:trHeight w:val="300"/>
        </w:trPr>
        <w:tc>
          <w:tcPr>
            <w:tcW w:w="9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837146" w14:textId="77777777" w:rsidR="001255B0" w:rsidRPr="000E5F92" w:rsidRDefault="001255B0" w:rsidP="000075C5">
            <w:pPr>
              <w:adjustRightInd/>
              <w:snapToGrid/>
              <w:spacing w:beforeLines="0" w:before="0" w:line="240" w:lineRule="auto"/>
              <w:rPr>
                <w:rFonts w:cs="Calibri"/>
                <w:i/>
                <w:i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0E5F92">
              <w:rPr>
                <w:i/>
                <w:iCs/>
                <w:color w:val="000000" w:themeColor="text1"/>
                <w:sz w:val="18"/>
                <w:szCs w:val="18"/>
              </w:rPr>
              <w:t>Aspidimorpha</w:t>
            </w:r>
            <w:proofErr w:type="spellEnd"/>
            <w:r w:rsidRPr="000E5F92">
              <w:rPr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0E5F92">
              <w:rPr>
                <w:i/>
                <w:iCs/>
                <w:color w:val="000000" w:themeColor="text1"/>
                <w:sz w:val="18"/>
                <w:szCs w:val="18"/>
              </w:rPr>
              <w:t>difformis</w:t>
            </w:r>
            <w:proofErr w:type="spellEnd"/>
          </w:p>
        </w:tc>
        <w:tc>
          <w:tcPr>
            <w:tcW w:w="1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D7162" w14:textId="77777777" w:rsidR="001255B0" w:rsidRPr="000E5F92" w:rsidRDefault="001255B0" w:rsidP="000075C5">
            <w:pPr>
              <w:adjustRightInd/>
              <w:snapToGrid/>
              <w:spacing w:beforeLines="0" w:before="0" w:line="240" w:lineRule="auto"/>
              <w:jc w:val="center"/>
              <w:rPr>
                <w:rFonts w:cs="Calibri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E5F92">
              <w:rPr>
                <w:rFonts w:cs="Calibri"/>
                <w:color w:val="000000" w:themeColor="text1"/>
                <w:kern w:val="0"/>
                <w:sz w:val="18"/>
                <w:szCs w:val="18"/>
                <w14:ligatures w14:val="none"/>
              </w:rPr>
              <w:t>35</w:t>
            </w:r>
          </w:p>
        </w:tc>
        <w:tc>
          <w:tcPr>
            <w:tcW w:w="4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3861C" w14:textId="77777777" w:rsidR="001255B0" w:rsidRPr="000E5F92" w:rsidRDefault="001255B0" w:rsidP="000075C5">
            <w:pPr>
              <w:adjustRightInd/>
              <w:snapToGrid/>
              <w:spacing w:beforeLines="0" w:before="0" w:line="240" w:lineRule="auto"/>
              <w:jc w:val="center"/>
              <w:rPr>
                <w:rFonts w:cs="Calibri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E5F92">
              <w:rPr>
                <w:rFonts w:cs="Calibri"/>
                <w:color w:val="000000" w:themeColor="text1"/>
                <w:kern w:val="0"/>
                <w:sz w:val="18"/>
                <w:szCs w:val="18"/>
                <w14:ligatures w14:val="none"/>
              </w:rPr>
              <w:t>16.51 ± 2.91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C9AEB" w14:textId="77777777" w:rsidR="001255B0" w:rsidRPr="000E5F92" w:rsidRDefault="001255B0" w:rsidP="000075C5">
            <w:pPr>
              <w:adjustRightInd/>
              <w:snapToGrid/>
              <w:spacing w:beforeLines="0" w:before="0" w:line="240" w:lineRule="auto"/>
              <w:jc w:val="center"/>
              <w:rPr>
                <w:rFonts w:cs="Calibri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E5F92">
              <w:rPr>
                <w:rFonts w:cs="Calibri"/>
                <w:color w:val="000000" w:themeColor="text1"/>
                <w:kern w:val="0"/>
                <w:sz w:val="18"/>
                <w:szCs w:val="18"/>
                <w14:ligatures w14:val="none"/>
              </w:rPr>
              <w:t>33.31 ± 2.94</w:t>
            </w:r>
          </w:p>
        </w:tc>
        <w:tc>
          <w:tcPr>
            <w:tcW w:w="6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FEC6E" w14:textId="77777777" w:rsidR="001255B0" w:rsidRPr="000E5F92" w:rsidRDefault="001255B0" w:rsidP="000075C5">
            <w:pPr>
              <w:adjustRightInd/>
              <w:snapToGrid/>
              <w:spacing w:beforeLines="0" w:before="0" w:line="240" w:lineRule="auto"/>
              <w:jc w:val="center"/>
              <w:rPr>
                <w:rFonts w:cs="Calibri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E5F92">
              <w:rPr>
                <w:rFonts w:cs="Calibri"/>
                <w:color w:val="000000" w:themeColor="text1"/>
                <w:kern w:val="0"/>
                <w:sz w:val="18"/>
                <w:szCs w:val="18"/>
                <w14:ligatures w14:val="none"/>
              </w:rPr>
              <w:t>1.57 ± 0.74</w:t>
            </w:r>
          </w:p>
        </w:tc>
        <w:tc>
          <w:tcPr>
            <w:tcW w:w="5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E279B" w14:textId="77777777" w:rsidR="001255B0" w:rsidRPr="000E5F92" w:rsidRDefault="001255B0" w:rsidP="000075C5">
            <w:pPr>
              <w:adjustRightInd/>
              <w:snapToGrid/>
              <w:spacing w:beforeLines="0" w:before="0" w:line="240" w:lineRule="auto"/>
              <w:jc w:val="center"/>
              <w:rPr>
                <w:rFonts w:cs="Calibri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E5F92">
              <w:rPr>
                <w:rFonts w:cs="Calibri"/>
                <w:color w:val="000000" w:themeColor="text1"/>
                <w:kern w:val="0"/>
                <w:sz w:val="18"/>
                <w:szCs w:val="18"/>
                <w14:ligatures w14:val="none"/>
              </w:rPr>
              <w:t>214 ± 71.5</w:t>
            </w:r>
          </w:p>
        </w:tc>
        <w:tc>
          <w:tcPr>
            <w:tcW w:w="4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23182" w14:textId="77777777" w:rsidR="001255B0" w:rsidRPr="000E5F92" w:rsidRDefault="001255B0" w:rsidP="000075C5">
            <w:pPr>
              <w:adjustRightInd/>
              <w:snapToGrid/>
              <w:spacing w:beforeLines="0" w:before="0" w:line="240" w:lineRule="auto"/>
              <w:jc w:val="center"/>
              <w:rPr>
                <w:rFonts w:cs="Calibri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E5F92">
              <w:rPr>
                <w:rFonts w:cs="Calibri"/>
                <w:color w:val="000000" w:themeColor="text1"/>
                <w:kern w:val="0"/>
                <w:sz w:val="18"/>
                <w:szCs w:val="18"/>
                <w14:ligatures w14:val="none"/>
              </w:rPr>
              <w:t>81.06 ± 50.98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23E04" w14:textId="77777777" w:rsidR="001255B0" w:rsidRPr="000E5F92" w:rsidRDefault="001255B0" w:rsidP="000075C5">
            <w:pPr>
              <w:adjustRightInd/>
              <w:snapToGrid/>
              <w:spacing w:beforeLines="0" w:before="0" w:line="240" w:lineRule="auto"/>
              <w:jc w:val="center"/>
              <w:rPr>
                <w:rFonts w:cs="Calibri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E5F92">
              <w:rPr>
                <w:rFonts w:cs="Calibri"/>
                <w:color w:val="000000" w:themeColor="text1"/>
                <w:kern w:val="0"/>
                <w:sz w:val="18"/>
                <w:szCs w:val="18"/>
                <w14:ligatures w14:val="none"/>
              </w:rPr>
              <w:t>150.93 ± 31.48</w:t>
            </w:r>
          </w:p>
        </w:tc>
        <w:tc>
          <w:tcPr>
            <w:tcW w:w="3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1E79C" w14:textId="77777777" w:rsidR="001255B0" w:rsidRPr="000E5F92" w:rsidRDefault="001255B0" w:rsidP="000075C5">
            <w:pPr>
              <w:adjustRightInd/>
              <w:snapToGrid/>
              <w:spacing w:beforeLines="0" w:before="0" w:line="240" w:lineRule="auto"/>
              <w:jc w:val="center"/>
              <w:rPr>
                <w:rFonts w:cs="Calibri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E5F92">
              <w:rPr>
                <w:rFonts w:cs="Calibri"/>
                <w:color w:val="000000" w:themeColor="text1"/>
                <w:kern w:val="0"/>
                <w:sz w:val="18"/>
                <w:szCs w:val="18"/>
                <w14:ligatures w14:val="none"/>
              </w:rPr>
              <w:t>3.44 ± 2.3</w:t>
            </w:r>
          </w:p>
        </w:tc>
        <w:tc>
          <w:tcPr>
            <w:tcW w:w="5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F2271" w14:textId="77777777" w:rsidR="001255B0" w:rsidRPr="000E5F92" w:rsidRDefault="001255B0" w:rsidP="000075C5">
            <w:pPr>
              <w:adjustRightInd/>
              <w:snapToGrid/>
              <w:spacing w:beforeLines="0" w:before="0" w:line="240" w:lineRule="auto"/>
              <w:jc w:val="center"/>
              <w:rPr>
                <w:rFonts w:cs="Calibri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E5F92">
              <w:rPr>
                <w:rFonts w:cs="Calibri"/>
                <w:color w:val="000000" w:themeColor="text1"/>
                <w:kern w:val="0"/>
                <w:sz w:val="18"/>
                <w:szCs w:val="18"/>
                <w14:ligatures w14:val="none"/>
              </w:rPr>
              <w:t>449.43 ± 123.59</w:t>
            </w:r>
          </w:p>
        </w:tc>
      </w:tr>
      <w:tr w:rsidR="000E5F92" w:rsidRPr="000E5F92" w14:paraId="79D5AF7E" w14:textId="77777777" w:rsidTr="003C1B01">
        <w:trPr>
          <w:trHeight w:val="300"/>
        </w:trPr>
        <w:tc>
          <w:tcPr>
            <w:tcW w:w="9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170C236" w14:textId="77777777" w:rsidR="001255B0" w:rsidRPr="000E5F92" w:rsidRDefault="001255B0" w:rsidP="000075C5">
            <w:pPr>
              <w:adjustRightInd/>
              <w:snapToGrid/>
              <w:spacing w:beforeLines="0" w:before="0" w:line="240" w:lineRule="auto"/>
              <w:rPr>
                <w:rFonts w:cs="Calibri"/>
                <w:i/>
                <w:i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0E5F92">
              <w:rPr>
                <w:i/>
                <w:iCs/>
                <w:color w:val="000000" w:themeColor="text1"/>
                <w:sz w:val="18"/>
                <w:szCs w:val="18"/>
              </w:rPr>
              <w:t>Aspidimorpha</w:t>
            </w:r>
            <w:proofErr w:type="spellEnd"/>
            <w:r w:rsidRPr="000E5F92">
              <w:rPr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0E5F92">
              <w:rPr>
                <w:i/>
                <w:iCs/>
                <w:color w:val="000000" w:themeColor="text1"/>
                <w:sz w:val="18"/>
                <w:szCs w:val="18"/>
              </w:rPr>
              <w:t>transparipennis</w:t>
            </w:r>
            <w:proofErr w:type="spellEnd"/>
          </w:p>
        </w:tc>
        <w:tc>
          <w:tcPr>
            <w:tcW w:w="1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78DEC" w14:textId="77777777" w:rsidR="001255B0" w:rsidRPr="000E5F92" w:rsidRDefault="001255B0" w:rsidP="000075C5">
            <w:pPr>
              <w:adjustRightInd/>
              <w:snapToGrid/>
              <w:spacing w:beforeLines="0" w:before="0" w:line="240" w:lineRule="auto"/>
              <w:jc w:val="center"/>
              <w:rPr>
                <w:rFonts w:cs="Calibri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E5F92">
              <w:rPr>
                <w:rFonts w:cs="Calibri"/>
                <w:color w:val="000000" w:themeColor="text1"/>
                <w:kern w:val="0"/>
                <w:sz w:val="18"/>
                <w:szCs w:val="18"/>
                <w14:ligatures w14:val="none"/>
              </w:rPr>
              <w:t>42</w:t>
            </w:r>
          </w:p>
        </w:tc>
        <w:tc>
          <w:tcPr>
            <w:tcW w:w="4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C7DB0" w14:textId="77777777" w:rsidR="001255B0" w:rsidRPr="000E5F92" w:rsidRDefault="001255B0" w:rsidP="000075C5">
            <w:pPr>
              <w:adjustRightInd/>
              <w:snapToGrid/>
              <w:spacing w:beforeLines="0" w:before="0" w:line="240" w:lineRule="auto"/>
              <w:jc w:val="center"/>
              <w:rPr>
                <w:rFonts w:cs="Calibri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E5F92">
              <w:rPr>
                <w:rFonts w:cs="Calibri"/>
                <w:color w:val="000000" w:themeColor="text1"/>
                <w:kern w:val="0"/>
                <w:sz w:val="18"/>
                <w:szCs w:val="18"/>
                <w14:ligatures w14:val="none"/>
              </w:rPr>
              <w:t>15.98 ± 2.66</w:t>
            </w:r>
          </w:p>
        </w:tc>
        <w:tc>
          <w:tcPr>
            <w:tcW w:w="4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E9272" w14:textId="77777777" w:rsidR="001255B0" w:rsidRPr="000E5F92" w:rsidRDefault="001255B0" w:rsidP="000075C5">
            <w:pPr>
              <w:adjustRightInd/>
              <w:snapToGrid/>
              <w:spacing w:beforeLines="0" w:before="0" w:line="240" w:lineRule="auto"/>
              <w:jc w:val="center"/>
              <w:rPr>
                <w:rFonts w:cs="Calibri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E5F92">
              <w:rPr>
                <w:rFonts w:cs="Calibri"/>
                <w:color w:val="000000" w:themeColor="text1"/>
                <w:kern w:val="0"/>
                <w:sz w:val="18"/>
                <w:szCs w:val="18"/>
                <w14:ligatures w14:val="none"/>
              </w:rPr>
              <w:t>31.81 ± 4.73</w:t>
            </w:r>
          </w:p>
        </w:tc>
        <w:tc>
          <w:tcPr>
            <w:tcW w:w="6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4DA28" w14:textId="77777777" w:rsidR="001255B0" w:rsidRPr="000E5F92" w:rsidRDefault="001255B0" w:rsidP="000075C5">
            <w:pPr>
              <w:adjustRightInd/>
              <w:snapToGrid/>
              <w:spacing w:beforeLines="0" w:before="0" w:line="240" w:lineRule="auto"/>
              <w:jc w:val="center"/>
              <w:rPr>
                <w:rFonts w:cs="Calibri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E5F92">
              <w:rPr>
                <w:rFonts w:cs="Calibri"/>
                <w:color w:val="000000" w:themeColor="text1"/>
                <w:kern w:val="0"/>
                <w:sz w:val="18"/>
                <w:szCs w:val="18"/>
                <w14:ligatures w14:val="none"/>
              </w:rPr>
              <w:t>1.69 ± 0.84</w:t>
            </w:r>
          </w:p>
        </w:tc>
        <w:tc>
          <w:tcPr>
            <w:tcW w:w="5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219F4" w14:textId="77777777" w:rsidR="001255B0" w:rsidRPr="000E5F92" w:rsidRDefault="001255B0" w:rsidP="000075C5">
            <w:pPr>
              <w:adjustRightInd/>
              <w:snapToGrid/>
              <w:spacing w:beforeLines="0" w:before="0" w:line="240" w:lineRule="auto"/>
              <w:jc w:val="center"/>
              <w:rPr>
                <w:rFonts w:cs="Calibri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E5F92">
              <w:rPr>
                <w:rFonts w:cs="Calibri"/>
                <w:color w:val="000000" w:themeColor="text1"/>
                <w:kern w:val="0"/>
                <w:sz w:val="18"/>
                <w:szCs w:val="18"/>
                <w14:ligatures w14:val="none"/>
              </w:rPr>
              <w:t>219.02 ± 76.25</w:t>
            </w:r>
          </w:p>
        </w:tc>
        <w:tc>
          <w:tcPr>
            <w:tcW w:w="4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A9549" w14:textId="77777777" w:rsidR="001255B0" w:rsidRPr="000E5F92" w:rsidRDefault="001255B0" w:rsidP="000075C5">
            <w:pPr>
              <w:adjustRightInd/>
              <w:snapToGrid/>
              <w:spacing w:beforeLines="0" w:before="0" w:line="240" w:lineRule="auto"/>
              <w:jc w:val="center"/>
              <w:rPr>
                <w:rFonts w:cs="Calibri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E5F92">
              <w:rPr>
                <w:rFonts w:cs="Calibri"/>
                <w:color w:val="000000" w:themeColor="text1"/>
                <w:kern w:val="0"/>
                <w:sz w:val="18"/>
                <w:szCs w:val="18"/>
                <w14:ligatures w14:val="none"/>
              </w:rPr>
              <w:t>42.2 ± 28.35</w:t>
            </w:r>
          </w:p>
        </w:tc>
        <w:tc>
          <w:tcPr>
            <w:tcW w:w="5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DDDB8" w14:textId="77777777" w:rsidR="001255B0" w:rsidRPr="000E5F92" w:rsidRDefault="001255B0" w:rsidP="000075C5">
            <w:pPr>
              <w:adjustRightInd/>
              <w:snapToGrid/>
              <w:spacing w:beforeLines="0" w:before="0" w:line="240" w:lineRule="auto"/>
              <w:jc w:val="center"/>
              <w:rPr>
                <w:rFonts w:cs="Calibri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E5F92">
              <w:rPr>
                <w:rFonts w:cs="Calibri"/>
                <w:color w:val="000000" w:themeColor="text1"/>
                <w:kern w:val="0"/>
                <w:sz w:val="18"/>
                <w:szCs w:val="18"/>
                <w14:ligatures w14:val="none"/>
              </w:rPr>
              <w:t>151.23 ± 38.36</w:t>
            </w:r>
          </w:p>
        </w:tc>
        <w:tc>
          <w:tcPr>
            <w:tcW w:w="3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FD1A2" w14:textId="77777777" w:rsidR="001255B0" w:rsidRPr="000E5F92" w:rsidRDefault="001255B0" w:rsidP="000075C5">
            <w:pPr>
              <w:adjustRightInd/>
              <w:snapToGrid/>
              <w:spacing w:beforeLines="0" w:before="0" w:line="240" w:lineRule="auto"/>
              <w:jc w:val="center"/>
              <w:rPr>
                <w:rFonts w:cs="Calibri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E5F92">
              <w:rPr>
                <w:rFonts w:cs="Calibri"/>
                <w:color w:val="000000" w:themeColor="text1"/>
                <w:kern w:val="0"/>
                <w:sz w:val="18"/>
                <w:szCs w:val="18"/>
                <w14:ligatures w14:val="none"/>
              </w:rPr>
              <w:t>2.23 ± 1.79</w:t>
            </w:r>
          </w:p>
        </w:tc>
        <w:tc>
          <w:tcPr>
            <w:tcW w:w="5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9FC01" w14:textId="77777777" w:rsidR="001255B0" w:rsidRPr="000E5F92" w:rsidRDefault="001255B0" w:rsidP="000075C5">
            <w:pPr>
              <w:adjustRightInd/>
              <w:snapToGrid/>
              <w:spacing w:beforeLines="0" w:before="0" w:line="240" w:lineRule="auto"/>
              <w:jc w:val="center"/>
              <w:rPr>
                <w:rFonts w:cs="Calibri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E5F92">
              <w:rPr>
                <w:rFonts w:cs="Calibri"/>
                <w:color w:val="000000" w:themeColor="text1"/>
                <w:kern w:val="0"/>
                <w:sz w:val="18"/>
                <w:szCs w:val="18"/>
                <w14:ligatures w14:val="none"/>
              </w:rPr>
              <w:t>414.69 ± 110.33</w:t>
            </w:r>
          </w:p>
        </w:tc>
      </w:tr>
      <w:tr w:rsidR="000E5F92" w:rsidRPr="000E5F92" w14:paraId="4FA6DBD9" w14:textId="77777777" w:rsidTr="003C1B01">
        <w:trPr>
          <w:trHeight w:val="300"/>
        </w:trPr>
        <w:tc>
          <w:tcPr>
            <w:tcW w:w="9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5BA5BA7" w14:textId="77777777" w:rsidR="001255B0" w:rsidRPr="000E5F92" w:rsidRDefault="001255B0" w:rsidP="000075C5">
            <w:pPr>
              <w:adjustRightInd/>
              <w:snapToGrid/>
              <w:spacing w:beforeLines="0" w:before="0" w:line="240" w:lineRule="auto"/>
              <w:rPr>
                <w:rFonts w:cs="Calibri"/>
                <w:i/>
                <w:i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0E5F92">
              <w:rPr>
                <w:i/>
                <w:iCs/>
                <w:color w:val="000000" w:themeColor="text1"/>
                <w:sz w:val="18"/>
                <w:szCs w:val="18"/>
              </w:rPr>
              <w:t>Laccoptera</w:t>
            </w:r>
            <w:proofErr w:type="spellEnd"/>
            <w:r w:rsidRPr="000E5F92">
              <w:rPr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0E5F92">
              <w:rPr>
                <w:i/>
                <w:iCs/>
                <w:color w:val="000000" w:themeColor="text1"/>
                <w:sz w:val="18"/>
                <w:szCs w:val="18"/>
              </w:rPr>
              <w:t>nepalensis</w:t>
            </w:r>
            <w:proofErr w:type="spellEnd"/>
          </w:p>
        </w:tc>
        <w:tc>
          <w:tcPr>
            <w:tcW w:w="1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5AD848" w14:textId="77777777" w:rsidR="001255B0" w:rsidRPr="000E5F92" w:rsidRDefault="001255B0" w:rsidP="000075C5">
            <w:pPr>
              <w:adjustRightInd/>
              <w:snapToGrid/>
              <w:spacing w:beforeLines="0" w:before="0" w:line="240" w:lineRule="auto"/>
              <w:jc w:val="center"/>
              <w:rPr>
                <w:rFonts w:cs="Calibri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E5F92">
              <w:rPr>
                <w:rFonts w:cs="Calibri"/>
                <w:color w:val="000000" w:themeColor="text1"/>
                <w:kern w:val="0"/>
                <w:sz w:val="18"/>
                <w:szCs w:val="18"/>
                <w14:ligatures w14:val="none"/>
              </w:rPr>
              <w:t>40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2807FE" w14:textId="77777777" w:rsidR="001255B0" w:rsidRPr="000E5F92" w:rsidRDefault="001255B0" w:rsidP="000075C5">
            <w:pPr>
              <w:adjustRightInd/>
              <w:snapToGrid/>
              <w:spacing w:beforeLines="0" w:before="0" w:line="240" w:lineRule="auto"/>
              <w:jc w:val="center"/>
              <w:rPr>
                <w:rFonts w:cs="Calibri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E5F92">
              <w:rPr>
                <w:rFonts w:cs="Calibri"/>
                <w:color w:val="000000" w:themeColor="text1"/>
                <w:kern w:val="0"/>
                <w:sz w:val="18"/>
                <w:szCs w:val="18"/>
                <w14:ligatures w14:val="none"/>
              </w:rPr>
              <w:t>16.68 ± 3.28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C759D7" w14:textId="77777777" w:rsidR="001255B0" w:rsidRPr="000E5F92" w:rsidRDefault="001255B0" w:rsidP="000075C5">
            <w:pPr>
              <w:adjustRightInd/>
              <w:snapToGrid/>
              <w:spacing w:beforeLines="0" w:before="0" w:line="240" w:lineRule="auto"/>
              <w:jc w:val="center"/>
              <w:rPr>
                <w:rFonts w:cs="Calibri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E5F92">
              <w:rPr>
                <w:rFonts w:cs="Calibri"/>
                <w:color w:val="000000" w:themeColor="text1"/>
                <w:kern w:val="0"/>
                <w:sz w:val="18"/>
                <w:szCs w:val="18"/>
                <w14:ligatures w14:val="none"/>
              </w:rPr>
              <w:t>32.4 ± 5.55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CE5A48" w14:textId="77777777" w:rsidR="001255B0" w:rsidRPr="000E5F92" w:rsidRDefault="001255B0" w:rsidP="000075C5">
            <w:pPr>
              <w:adjustRightInd/>
              <w:snapToGrid/>
              <w:spacing w:beforeLines="0" w:before="0" w:line="240" w:lineRule="auto"/>
              <w:jc w:val="center"/>
              <w:rPr>
                <w:rFonts w:cs="Calibri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E5F92">
              <w:rPr>
                <w:rFonts w:cs="Calibri"/>
                <w:color w:val="000000" w:themeColor="text1"/>
                <w:kern w:val="0"/>
                <w:sz w:val="18"/>
                <w:szCs w:val="18"/>
                <w14:ligatures w14:val="none"/>
              </w:rPr>
              <w:t>3.28 ± 1.93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6A5971" w14:textId="77777777" w:rsidR="001255B0" w:rsidRPr="000E5F92" w:rsidRDefault="001255B0" w:rsidP="000075C5">
            <w:pPr>
              <w:adjustRightInd/>
              <w:snapToGrid/>
              <w:spacing w:beforeLines="0" w:before="0" w:line="240" w:lineRule="auto"/>
              <w:jc w:val="center"/>
              <w:rPr>
                <w:rFonts w:cs="Calibri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E5F92">
              <w:rPr>
                <w:rFonts w:cs="Calibri"/>
                <w:color w:val="000000" w:themeColor="text1"/>
                <w:kern w:val="0"/>
                <w:sz w:val="18"/>
                <w:szCs w:val="18"/>
                <w14:ligatures w14:val="none"/>
              </w:rPr>
              <w:t>207.13 ± 115.62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F6235D" w14:textId="77777777" w:rsidR="001255B0" w:rsidRPr="000E5F92" w:rsidRDefault="001255B0" w:rsidP="000075C5">
            <w:pPr>
              <w:adjustRightInd/>
              <w:snapToGrid/>
              <w:spacing w:beforeLines="0" w:before="0" w:line="240" w:lineRule="auto"/>
              <w:jc w:val="center"/>
              <w:rPr>
                <w:rFonts w:cs="Calibri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E5F92">
              <w:rPr>
                <w:rFonts w:cs="Calibri"/>
                <w:color w:val="000000" w:themeColor="text1"/>
                <w:kern w:val="0"/>
                <w:sz w:val="18"/>
                <w:szCs w:val="18"/>
                <w14:ligatures w14:val="none"/>
              </w:rPr>
              <w:t>73.19 ± 41.73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B75C10" w14:textId="77777777" w:rsidR="001255B0" w:rsidRPr="000E5F92" w:rsidRDefault="001255B0" w:rsidP="000075C5">
            <w:pPr>
              <w:adjustRightInd/>
              <w:snapToGrid/>
              <w:spacing w:beforeLines="0" w:before="0" w:line="240" w:lineRule="auto"/>
              <w:jc w:val="center"/>
              <w:rPr>
                <w:rFonts w:cs="Calibri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E5F92">
              <w:rPr>
                <w:rFonts w:cs="Calibri"/>
                <w:color w:val="000000" w:themeColor="text1"/>
                <w:kern w:val="0"/>
                <w:sz w:val="18"/>
                <w:szCs w:val="18"/>
                <w14:ligatures w14:val="none"/>
              </w:rPr>
              <w:t>136.89 ± 42.08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538AE8" w14:textId="77777777" w:rsidR="001255B0" w:rsidRPr="000E5F92" w:rsidRDefault="001255B0" w:rsidP="000075C5">
            <w:pPr>
              <w:adjustRightInd/>
              <w:snapToGrid/>
              <w:spacing w:beforeLines="0" w:before="0" w:line="240" w:lineRule="auto"/>
              <w:jc w:val="center"/>
              <w:rPr>
                <w:rFonts w:cs="Calibri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E5F92">
              <w:rPr>
                <w:rFonts w:cs="Calibri"/>
                <w:color w:val="000000" w:themeColor="text1"/>
                <w:kern w:val="0"/>
                <w:sz w:val="18"/>
                <w:szCs w:val="18"/>
                <w14:ligatures w14:val="none"/>
              </w:rPr>
              <w:t>4.52 ± 3.26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04CFDB" w14:textId="77777777" w:rsidR="001255B0" w:rsidRPr="000E5F92" w:rsidRDefault="001255B0" w:rsidP="000075C5">
            <w:pPr>
              <w:adjustRightInd/>
              <w:snapToGrid/>
              <w:spacing w:beforeLines="0" w:before="0" w:line="240" w:lineRule="auto"/>
              <w:jc w:val="center"/>
              <w:rPr>
                <w:rFonts w:cs="Calibri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E5F92">
              <w:rPr>
                <w:rFonts w:cs="Calibri"/>
                <w:color w:val="000000" w:themeColor="text1"/>
                <w:kern w:val="0"/>
                <w:sz w:val="18"/>
                <w:szCs w:val="18"/>
                <w14:ligatures w14:val="none"/>
              </w:rPr>
              <w:t>421.73 ± 167.24</w:t>
            </w:r>
          </w:p>
        </w:tc>
      </w:tr>
      <w:tr w:rsidR="000E5F92" w:rsidRPr="000E5F92" w14:paraId="58CA68AD" w14:textId="77777777" w:rsidTr="003C1B01">
        <w:trPr>
          <w:trHeight w:val="113"/>
        </w:trPr>
        <w:tc>
          <w:tcPr>
            <w:tcW w:w="5000" w:type="pct"/>
            <w:gridSpan w:val="10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4D051F" w14:textId="0A0BC28A" w:rsidR="001255B0" w:rsidRPr="000E5F92" w:rsidRDefault="003C1B01" w:rsidP="000075C5">
            <w:pPr>
              <w:adjustRightInd/>
              <w:snapToGrid/>
              <w:spacing w:beforeLines="0" w:before="0" w:line="240" w:lineRule="auto"/>
              <w:jc w:val="both"/>
              <w:rPr>
                <w:rFonts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0E5F92">
              <w:rPr>
                <w:rFonts w:eastAsia="MS PGothic" w:cs="Calibri" w:hint="eastAsia"/>
                <w:color w:val="000000" w:themeColor="text1"/>
                <w:kern w:val="0"/>
                <w:sz w:val="16"/>
                <w:szCs w:val="16"/>
                <w:vertAlign w:val="superscript"/>
                <w14:ligatures w14:val="none"/>
              </w:rPr>
              <w:t>a</w:t>
            </w:r>
            <w:r w:rsidR="003470BB" w:rsidRPr="000E5F92">
              <w:rPr>
                <w:rFonts w:eastAsia="MS PGothic" w:cs="Calibri"/>
                <w:color w:val="000000" w:themeColor="text1"/>
                <w:kern w:val="0"/>
                <w:sz w:val="16"/>
                <w:szCs w:val="16"/>
                <w14:ligatures w14:val="none"/>
              </w:rPr>
              <w:t>N</w:t>
            </w:r>
            <w:r w:rsidR="00D47E2E" w:rsidRPr="000E5F92">
              <w:rPr>
                <w:rFonts w:eastAsia="MS PGothic" w:cs="Calibri"/>
                <w:color w:val="000000" w:themeColor="text1"/>
                <w:kern w:val="0"/>
                <w:sz w:val="16"/>
                <w:szCs w:val="16"/>
                <w14:ligatures w14:val="none"/>
              </w:rPr>
              <w:t>umber</w:t>
            </w:r>
            <w:proofErr w:type="spellEnd"/>
            <w:r w:rsidR="00D47E2E" w:rsidRPr="000E5F92">
              <w:rPr>
                <w:rFonts w:eastAsia="MS PGothic" w:cs="Calibri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 of examined leaves which collected under rearing condition</w:t>
            </w:r>
          </w:p>
        </w:tc>
      </w:tr>
      <w:tr w:rsidR="000E5F92" w:rsidRPr="000E5F92" w14:paraId="42B4A359" w14:textId="77777777" w:rsidTr="003C1B01">
        <w:trPr>
          <w:trHeight w:val="113"/>
        </w:trPr>
        <w:tc>
          <w:tcPr>
            <w:tcW w:w="5000" w:type="pct"/>
            <w:gridSpan w:val="10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CBA53" w14:textId="647C8F47" w:rsidR="00B6644E" w:rsidRPr="000E5F92" w:rsidRDefault="00B6644E" w:rsidP="000075C5">
            <w:pPr>
              <w:adjustRightInd/>
              <w:snapToGrid/>
              <w:spacing w:beforeLines="0" w:before="0" w:line="240" w:lineRule="auto"/>
              <w:jc w:val="both"/>
              <w:rPr>
                <w:rFonts w:eastAsia="MS PGothic" w:cs="Calibri"/>
                <w:color w:val="000000" w:themeColor="text1"/>
                <w:kern w:val="0"/>
                <w:sz w:val="16"/>
                <w:szCs w:val="16"/>
                <w:vertAlign w:val="superscript"/>
                <w14:ligatures w14:val="none"/>
              </w:rPr>
            </w:pPr>
            <w:r w:rsidRPr="000E5F92">
              <w:rPr>
                <w:rFonts w:eastAsia="MS PGothic" w:cs="Calibri" w:hint="eastAsia"/>
                <w:color w:val="000000" w:themeColor="text1"/>
                <w:kern w:val="0"/>
                <w:sz w:val="16"/>
                <w:szCs w:val="16"/>
                <w:vertAlign w:val="superscript"/>
                <w14:ligatures w14:val="none"/>
              </w:rPr>
              <w:t>b</w:t>
            </w:r>
            <w:r w:rsidRPr="000E5F92">
              <w:rPr>
                <w:rFonts w:eastAsia="MS PGothic" w:cs="Calibri" w:hint="eastAsia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 mean </w:t>
            </w:r>
            <w:r w:rsidRPr="000E5F92">
              <w:rPr>
                <w:rFonts w:eastAsia="MS PGothic" w:cs="Calibri" w:hint="eastAsia"/>
                <w:color w:val="000000" w:themeColor="text1"/>
                <w:kern w:val="0"/>
                <w:sz w:val="16"/>
                <w:szCs w:val="16"/>
                <w14:ligatures w14:val="none"/>
              </w:rPr>
              <w:t>±</w:t>
            </w:r>
            <w:r w:rsidRPr="000E5F92">
              <w:rPr>
                <w:rFonts w:eastAsia="MS PGothic" w:cs="Calibri" w:hint="eastAsia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 standard </w:t>
            </w:r>
            <w:r w:rsidR="00042F74" w:rsidRPr="000E5F92">
              <w:rPr>
                <w:rFonts w:eastAsia="MS PGothic" w:cs="Calibri" w:hint="eastAsia"/>
                <w:color w:val="000000" w:themeColor="text1"/>
                <w:kern w:val="0"/>
                <w:sz w:val="16"/>
                <w:szCs w:val="16"/>
                <w14:ligatures w14:val="none"/>
              </w:rPr>
              <w:t>deviance</w:t>
            </w:r>
          </w:p>
        </w:tc>
      </w:tr>
    </w:tbl>
    <w:p w14:paraId="6166854A" w14:textId="006D6A21" w:rsidR="00FF23E0" w:rsidRPr="000E5F92" w:rsidRDefault="001255B0" w:rsidP="00FF23E0">
      <w:pPr>
        <w:adjustRightInd/>
        <w:snapToGrid/>
        <w:spacing w:beforeLines="0" w:before="0" w:after="160" w:line="259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0E5F92">
        <w:rPr>
          <w:rFonts w:ascii="Times New Roman" w:hAnsi="Times New Roman" w:cs="Times New Roman"/>
          <w:color w:val="000000" w:themeColor="text1"/>
          <w:sz w:val="20"/>
          <w:szCs w:val="20"/>
        </w:rPr>
        <w:br w:type="page"/>
      </w:r>
      <w:r w:rsidR="00FF23E0" w:rsidRPr="000E5F92">
        <w:rPr>
          <w:rFonts w:ascii="Times New Roman" w:hAnsi="Times New Roman" w:cs="Times New Roman" w:hint="eastAsia"/>
          <w:color w:val="000000" w:themeColor="text1"/>
          <w:sz w:val="20"/>
          <w:szCs w:val="20"/>
        </w:rPr>
        <w:lastRenderedPageBreak/>
        <w:t>Table S</w:t>
      </w:r>
      <w:r w:rsidR="000456D9" w:rsidRPr="000E5F92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4</w:t>
      </w:r>
      <w:r w:rsidR="00FF23E0" w:rsidRPr="000E5F92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</w:t>
      </w:r>
      <w:r w:rsidR="00FF23E0" w:rsidRPr="000E5F9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Summary of the number and percentage of each symbol in the region adjacent to </w:t>
      </w:r>
      <w:proofErr w:type="spellStart"/>
      <w:r w:rsidR="00FF23E0" w:rsidRPr="000E5F92">
        <w:rPr>
          <w:rFonts w:ascii="Times New Roman" w:hAnsi="Times New Roman" w:cs="Times New Roman"/>
          <w:color w:val="000000" w:themeColor="text1"/>
          <w:sz w:val="20"/>
          <w:szCs w:val="20"/>
        </w:rPr>
        <w:t>ootheca</w:t>
      </w:r>
      <w:proofErr w:type="spellEnd"/>
      <w:r w:rsidR="00FF23E0" w:rsidRPr="000E5F9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or between the veins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14"/>
        <w:gridCol w:w="514"/>
        <w:gridCol w:w="1532"/>
        <w:gridCol w:w="1097"/>
        <w:gridCol w:w="1215"/>
        <w:gridCol w:w="1097"/>
        <w:gridCol w:w="1097"/>
        <w:gridCol w:w="217"/>
        <w:gridCol w:w="924"/>
        <w:gridCol w:w="1348"/>
        <w:gridCol w:w="994"/>
        <w:gridCol w:w="1309"/>
      </w:tblGrid>
      <w:tr w:rsidR="000E5F92" w:rsidRPr="000E5F92" w14:paraId="16BED127" w14:textId="77777777" w:rsidTr="00D9236D">
        <w:trPr>
          <w:trHeight w:val="300"/>
        </w:trPr>
        <w:tc>
          <w:tcPr>
            <w:tcW w:w="936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1459DA" w14:textId="77777777" w:rsidR="0098752E" w:rsidRPr="000E5F92" w:rsidRDefault="0098752E" w:rsidP="000075C5">
            <w:pPr>
              <w:spacing w:before="24" w:line="240" w:lineRule="auto"/>
              <w:jc w:val="center"/>
              <w:rPr>
                <w:rFonts w:eastAsia="MS PGothic" w:cs="Calibri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bookmarkStart w:id="1" w:name="_Hlk209009920"/>
            <w:r w:rsidRPr="000E5F92">
              <w:rPr>
                <w:color w:val="000000" w:themeColor="text1"/>
                <w:sz w:val="19"/>
                <w:szCs w:val="19"/>
              </w:rPr>
              <w:t>Sp</w:t>
            </w:r>
            <w:r w:rsidRPr="000E5F92">
              <w:rPr>
                <w:rFonts w:hint="eastAsia"/>
                <w:color w:val="000000" w:themeColor="text1"/>
                <w:sz w:val="19"/>
                <w:szCs w:val="19"/>
              </w:rPr>
              <w:t>.</w:t>
            </w:r>
          </w:p>
        </w:tc>
        <w:tc>
          <w:tcPr>
            <w:tcW w:w="184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C7BE3C" w14:textId="77777777" w:rsidR="0098752E" w:rsidRPr="000E5F92" w:rsidRDefault="0098752E" w:rsidP="000075C5">
            <w:pPr>
              <w:spacing w:before="24" w:line="240" w:lineRule="auto"/>
              <w:jc w:val="center"/>
              <w:rPr>
                <w:rFonts w:eastAsia="MS PGothic" w:cs="Calibri"/>
                <w:i/>
                <w:iCs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0E5F92">
              <w:rPr>
                <w:i/>
                <w:iCs/>
                <w:color w:val="000000" w:themeColor="text1"/>
                <w:sz w:val="19"/>
                <w:szCs w:val="19"/>
              </w:rPr>
              <w:t>n</w:t>
            </w:r>
          </w:p>
        </w:tc>
        <w:tc>
          <w:tcPr>
            <w:tcW w:w="549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D9ECEC" w14:textId="0A26B47B" w:rsidR="0098752E" w:rsidRPr="000E5F92" w:rsidRDefault="0098752E" w:rsidP="000075C5">
            <w:pPr>
              <w:spacing w:before="24" w:line="240" w:lineRule="auto"/>
              <w:jc w:val="center"/>
              <w:rPr>
                <w:rFonts w:eastAsia="MS PGothic" w:cs="Calibri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0E5F92">
              <w:rPr>
                <w:rFonts w:eastAsia="MS PGothic" w:cs="Calibri" w:hint="eastAsia"/>
                <w:color w:val="000000" w:themeColor="text1"/>
                <w:sz w:val="19"/>
                <w:szCs w:val="19"/>
              </w:rPr>
              <w:t xml:space="preserve">Size of </w:t>
            </w:r>
            <w:proofErr w:type="spellStart"/>
            <w:r w:rsidRPr="000E5F92">
              <w:rPr>
                <w:rFonts w:eastAsia="MS PGothic" w:cs="Calibri" w:hint="eastAsia"/>
                <w:color w:val="000000" w:themeColor="text1"/>
                <w:sz w:val="19"/>
                <w:szCs w:val="19"/>
              </w:rPr>
              <w:t>ootheca</w:t>
            </w:r>
            <w:r w:rsidRPr="000E5F92">
              <w:rPr>
                <w:rFonts w:eastAsia="MS PGothic" w:cs="Calibri"/>
                <w:color w:val="000000" w:themeColor="text1"/>
                <w:sz w:val="19"/>
                <w:szCs w:val="19"/>
                <w:vertAlign w:val="superscript"/>
              </w:rPr>
              <w:t>a</w:t>
            </w:r>
            <w:proofErr w:type="spellEnd"/>
          </w:p>
        </w:tc>
        <w:tc>
          <w:tcPr>
            <w:tcW w:w="1614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62ED81" w14:textId="3792A53C" w:rsidR="0098752E" w:rsidRPr="000E5F92" w:rsidRDefault="0098752E" w:rsidP="000075C5">
            <w:pPr>
              <w:adjustRightInd/>
              <w:snapToGrid/>
              <w:spacing w:beforeLines="0" w:before="0" w:line="240" w:lineRule="auto"/>
              <w:jc w:val="center"/>
              <w:rPr>
                <w:rFonts w:eastAsia="MS PGothic" w:cs="Calibri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0E5F92">
              <w:rPr>
                <w:rFonts w:eastAsia="MS PGothic" w:cs="Calibri" w:hint="eastAsia"/>
                <w:color w:val="000000" w:themeColor="text1"/>
                <w:kern w:val="0"/>
                <w:sz w:val="19"/>
                <w:szCs w:val="19"/>
                <w14:ligatures w14:val="none"/>
              </w:rPr>
              <w:t>A</w:t>
            </w:r>
            <w:r w:rsidRPr="000E5F92">
              <w:rPr>
                <w:rFonts w:eastAsia="MS PGothic" w:cs="Calibri"/>
                <w:color w:val="000000" w:themeColor="text1"/>
                <w:kern w:val="0"/>
                <w:sz w:val="19"/>
                <w:szCs w:val="19"/>
                <w14:ligatures w14:val="none"/>
              </w:rPr>
              <w:t xml:space="preserve">djacent to </w:t>
            </w:r>
            <w:proofErr w:type="spellStart"/>
            <w:r w:rsidRPr="000E5F92">
              <w:rPr>
                <w:rFonts w:eastAsia="MS PGothic" w:cs="Calibri"/>
                <w:color w:val="000000" w:themeColor="text1"/>
                <w:kern w:val="0"/>
                <w:sz w:val="19"/>
                <w:szCs w:val="19"/>
                <w14:ligatures w14:val="none"/>
              </w:rPr>
              <w:t>oothecae</w:t>
            </w:r>
            <w:r w:rsidRPr="000E5F92">
              <w:rPr>
                <w:rFonts w:eastAsia="MS PGothic" w:cs="Calibri"/>
                <w:color w:val="000000" w:themeColor="text1"/>
                <w:kern w:val="0"/>
                <w:sz w:val="19"/>
                <w:szCs w:val="19"/>
                <w:vertAlign w:val="superscript"/>
                <w14:ligatures w14:val="none"/>
              </w:rPr>
              <w:t>a</w:t>
            </w:r>
            <w:proofErr w:type="spellEnd"/>
          </w:p>
        </w:tc>
        <w:tc>
          <w:tcPr>
            <w:tcW w:w="78" w:type="pct"/>
            <w:tcBorders>
              <w:top w:val="single" w:sz="4" w:space="0" w:color="auto"/>
              <w:left w:val="nil"/>
              <w:right w:val="nil"/>
            </w:tcBorders>
          </w:tcPr>
          <w:p w14:paraId="6E48405F" w14:textId="77777777" w:rsidR="0098752E" w:rsidRPr="000E5F92" w:rsidRDefault="0098752E" w:rsidP="000075C5">
            <w:pPr>
              <w:spacing w:before="24" w:line="240" w:lineRule="auto"/>
              <w:jc w:val="center"/>
              <w:rPr>
                <w:rFonts w:eastAsia="MS PGothic" w:cs="Calibri"/>
                <w:color w:val="000000" w:themeColor="text1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1639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3E4A8C" w14:textId="7A501BD2" w:rsidR="0098752E" w:rsidRPr="000E5F92" w:rsidRDefault="0098752E" w:rsidP="000075C5">
            <w:pPr>
              <w:spacing w:before="24" w:line="240" w:lineRule="auto"/>
              <w:jc w:val="center"/>
              <w:rPr>
                <w:rFonts w:eastAsia="MS PGothic" w:cs="Calibri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0E5F92">
              <w:rPr>
                <w:rFonts w:eastAsia="MS PGothic" w:cs="Calibri" w:hint="eastAsia"/>
                <w:color w:val="000000" w:themeColor="text1"/>
                <w:kern w:val="0"/>
                <w:sz w:val="19"/>
                <w:szCs w:val="19"/>
                <w14:ligatures w14:val="none"/>
              </w:rPr>
              <w:t>R</w:t>
            </w:r>
            <w:r w:rsidRPr="000E5F92">
              <w:rPr>
                <w:rFonts w:eastAsia="MS PGothic" w:cs="Calibri"/>
                <w:color w:val="000000" w:themeColor="text1"/>
                <w:kern w:val="0"/>
                <w:sz w:val="19"/>
                <w:szCs w:val="19"/>
                <w14:ligatures w14:val="none"/>
              </w:rPr>
              <w:t>egions between veins</w:t>
            </w:r>
          </w:p>
        </w:tc>
      </w:tr>
      <w:bookmarkEnd w:id="1"/>
      <w:tr w:rsidR="000E5F92" w:rsidRPr="000E5F92" w14:paraId="1989E2AD" w14:textId="77777777" w:rsidTr="00D9236D">
        <w:trPr>
          <w:trHeight w:val="300"/>
        </w:trPr>
        <w:tc>
          <w:tcPr>
            <w:tcW w:w="936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6A750C" w14:textId="77777777" w:rsidR="0098752E" w:rsidRPr="000E5F92" w:rsidRDefault="0098752E" w:rsidP="000075C5">
            <w:pPr>
              <w:adjustRightInd/>
              <w:snapToGrid/>
              <w:spacing w:beforeLines="0" w:before="0" w:line="240" w:lineRule="auto"/>
              <w:jc w:val="center"/>
              <w:rPr>
                <w:rFonts w:eastAsia="MS PGothic" w:cs="Calibri"/>
                <w:color w:val="000000" w:themeColor="text1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184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1929D2" w14:textId="77777777" w:rsidR="0098752E" w:rsidRPr="000E5F92" w:rsidRDefault="0098752E" w:rsidP="000075C5">
            <w:pPr>
              <w:adjustRightInd/>
              <w:snapToGrid/>
              <w:spacing w:beforeLines="0" w:before="0" w:line="240" w:lineRule="auto"/>
              <w:jc w:val="center"/>
              <w:rPr>
                <w:rFonts w:eastAsia="MS PGothic" w:cs="Calibri"/>
                <w:color w:val="000000" w:themeColor="text1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549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663CAC" w14:textId="77777777" w:rsidR="0098752E" w:rsidRPr="000E5F92" w:rsidRDefault="0098752E" w:rsidP="000075C5">
            <w:pPr>
              <w:adjustRightInd/>
              <w:snapToGrid/>
              <w:spacing w:beforeLines="0" w:before="0" w:line="240" w:lineRule="auto"/>
              <w:jc w:val="center"/>
              <w:rPr>
                <w:rFonts w:eastAsia="MS PGothic" w:cs="Calibri"/>
                <w:color w:val="000000" w:themeColor="text1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327518" w14:textId="77777777" w:rsidR="0098752E" w:rsidRPr="000E5F92" w:rsidRDefault="0098752E" w:rsidP="000075C5">
            <w:pPr>
              <w:adjustRightInd/>
              <w:snapToGrid/>
              <w:spacing w:beforeLines="0" w:before="0" w:line="240" w:lineRule="auto"/>
              <w:jc w:val="center"/>
              <w:rPr>
                <w:rFonts w:eastAsia="MS PGothic" w:cs="Calibri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0E5F92">
              <w:rPr>
                <w:color w:val="000000" w:themeColor="text1"/>
                <w:sz w:val="19"/>
                <w:szCs w:val="19"/>
              </w:rPr>
              <w:t>Lamina</w:t>
            </w: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C2CEB1" w14:textId="77777777" w:rsidR="0098752E" w:rsidRPr="000E5F92" w:rsidRDefault="0098752E" w:rsidP="000075C5">
            <w:pPr>
              <w:adjustRightInd/>
              <w:snapToGrid/>
              <w:spacing w:beforeLines="0" w:before="0" w:line="240" w:lineRule="auto"/>
              <w:jc w:val="center"/>
              <w:rPr>
                <w:rFonts w:eastAsia="MS PGothic" w:cs="Calibri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0E5F92">
              <w:rPr>
                <w:color w:val="000000" w:themeColor="text1"/>
                <w:sz w:val="19"/>
                <w:szCs w:val="19"/>
              </w:rPr>
              <w:t>Feeding scar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804640" w14:textId="77777777" w:rsidR="0098752E" w:rsidRPr="000E5F92" w:rsidRDefault="0098752E" w:rsidP="000075C5">
            <w:pPr>
              <w:adjustRightInd/>
              <w:snapToGrid/>
              <w:spacing w:beforeLines="0" w:before="0" w:line="240" w:lineRule="auto"/>
              <w:jc w:val="center"/>
              <w:rPr>
                <w:rFonts w:eastAsia="MS PGothic" w:cs="Calibri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0E5F92">
              <w:rPr>
                <w:color w:val="000000" w:themeColor="text1"/>
                <w:sz w:val="19"/>
                <w:szCs w:val="19"/>
              </w:rPr>
              <w:t>Vein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13D919" w14:textId="77777777" w:rsidR="0098752E" w:rsidRPr="000E5F92" w:rsidRDefault="0098752E" w:rsidP="000075C5">
            <w:pPr>
              <w:adjustRightInd/>
              <w:snapToGrid/>
              <w:spacing w:beforeLines="0" w:before="0" w:line="240" w:lineRule="auto"/>
              <w:jc w:val="center"/>
              <w:rPr>
                <w:rFonts w:eastAsia="MS PGothic" w:cs="Calibri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proofErr w:type="spellStart"/>
            <w:r w:rsidRPr="000E5F92">
              <w:rPr>
                <w:color w:val="000000" w:themeColor="text1"/>
                <w:sz w:val="19"/>
                <w:szCs w:val="19"/>
              </w:rPr>
              <w:t>Ootheca</w:t>
            </w:r>
            <w:proofErr w:type="spellEnd"/>
          </w:p>
        </w:tc>
        <w:tc>
          <w:tcPr>
            <w:tcW w:w="78" w:type="pct"/>
            <w:tcBorders>
              <w:left w:val="nil"/>
              <w:bottom w:val="single" w:sz="4" w:space="0" w:color="auto"/>
              <w:right w:val="nil"/>
            </w:tcBorders>
          </w:tcPr>
          <w:p w14:paraId="3570DC67" w14:textId="77777777" w:rsidR="0098752E" w:rsidRPr="000E5F92" w:rsidRDefault="0098752E" w:rsidP="000075C5">
            <w:pPr>
              <w:adjustRightInd/>
              <w:snapToGrid/>
              <w:spacing w:beforeLines="0" w:before="0" w:line="240" w:lineRule="auto"/>
              <w:jc w:val="center"/>
              <w:rPr>
                <w:color w:val="000000" w:themeColor="text1"/>
                <w:sz w:val="19"/>
                <w:szCs w:val="19"/>
              </w:rPr>
            </w:pP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7C515F" w14:textId="3DF500E6" w:rsidR="0098752E" w:rsidRPr="000E5F92" w:rsidRDefault="0098752E" w:rsidP="000075C5">
            <w:pPr>
              <w:adjustRightInd/>
              <w:snapToGrid/>
              <w:spacing w:beforeLines="0" w:before="0" w:line="240" w:lineRule="auto"/>
              <w:jc w:val="center"/>
              <w:rPr>
                <w:rFonts w:eastAsia="MS PGothic" w:cs="Calibri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proofErr w:type="spellStart"/>
            <w:r w:rsidRPr="000E5F92">
              <w:rPr>
                <w:color w:val="000000" w:themeColor="text1"/>
                <w:sz w:val="19"/>
                <w:szCs w:val="19"/>
              </w:rPr>
              <w:t>Lamina</w:t>
            </w:r>
            <w:r w:rsidRPr="000E5F92">
              <w:rPr>
                <w:rFonts w:eastAsia="MS PGothic" w:cs="Calibri"/>
                <w:color w:val="000000" w:themeColor="text1"/>
                <w:kern w:val="0"/>
                <w:sz w:val="19"/>
                <w:szCs w:val="19"/>
                <w:vertAlign w:val="superscript"/>
                <w14:ligatures w14:val="none"/>
              </w:rPr>
              <w:t>b</w:t>
            </w:r>
            <w:proofErr w:type="spellEnd"/>
          </w:p>
        </w:tc>
        <w:tc>
          <w:tcPr>
            <w:tcW w:w="4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4A99AF" w14:textId="1579404C" w:rsidR="0098752E" w:rsidRPr="000E5F92" w:rsidRDefault="0098752E" w:rsidP="000075C5">
            <w:pPr>
              <w:adjustRightInd/>
              <w:snapToGrid/>
              <w:spacing w:beforeLines="0" w:before="0" w:line="240" w:lineRule="auto"/>
              <w:jc w:val="center"/>
              <w:rPr>
                <w:rFonts w:eastAsia="MS PGothic" w:cs="Calibri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0E5F92">
              <w:rPr>
                <w:color w:val="000000" w:themeColor="text1"/>
                <w:sz w:val="19"/>
                <w:szCs w:val="19"/>
              </w:rPr>
              <w:t xml:space="preserve">Feeding </w:t>
            </w:r>
            <w:proofErr w:type="spellStart"/>
            <w:r w:rsidRPr="000E5F92">
              <w:rPr>
                <w:color w:val="000000" w:themeColor="text1"/>
                <w:sz w:val="19"/>
                <w:szCs w:val="19"/>
              </w:rPr>
              <w:t>scar</w:t>
            </w:r>
            <w:r w:rsidRPr="000E5F92">
              <w:rPr>
                <w:color w:val="000000" w:themeColor="text1"/>
                <w:sz w:val="19"/>
                <w:szCs w:val="19"/>
                <w:vertAlign w:val="superscript"/>
              </w:rPr>
              <w:t>b</w:t>
            </w:r>
            <w:proofErr w:type="spellEnd"/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F67EE7" w14:textId="271EDCDF" w:rsidR="0098752E" w:rsidRPr="000E5F92" w:rsidRDefault="0098752E" w:rsidP="000075C5">
            <w:pPr>
              <w:adjustRightInd/>
              <w:snapToGrid/>
              <w:spacing w:beforeLines="0" w:before="0" w:line="240" w:lineRule="auto"/>
              <w:jc w:val="center"/>
              <w:rPr>
                <w:rFonts w:eastAsia="MS PGothic" w:cs="Calibri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proofErr w:type="spellStart"/>
            <w:r w:rsidRPr="000E5F92">
              <w:rPr>
                <w:color w:val="000000" w:themeColor="text1"/>
                <w:sz w:val="19"/>
                <w:szCs w:val="19"/>
              </w:rPr>
              <w:t>Ootheca</w:t>
            </w:r>
            <w:r w:rsidRPr="000E5F92">
              <w:rPr>
                <w:color w:val="000000" w:themeColor="text1"/>
                <w:sz w:val="19"/>
                <w:szCs w:val="19"/>
                <w:vertAlign w:val="superscript"/>
              </w:rPr>
              <w:t>b</w:t>
            </w:r>
            <w:proofErr w:type="spellEnd"/>
          </w:p>
        </w:tc>
        <w:tc>
          <w:tcPr>
            <w:tcW w:w="4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6F43D3" w14:textId="77777777" w:rsidR="0098752E" w:rsidRPr="000E5F92" w:rsidRDefault="0098752E" w:rsidP="000075C5">
            <w:pPr>
              <w:adjustRightInd/>
              <w:snapToGrid/>
              <w:spacing w:beforeLines="0" w:before="0" w:line="240" w:lineRule="auto"/>
              <w:jc w:val="center"/>
              <w:rPr>
                <w:rFonts w:eastAsia="MS PGothic" w:cs="Calibri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0E5F92">
              <w:rPr>
                <w:rFonts w:eastAsia="MS PGothic" w:cs="Calibri" w:hint="eastAsia"/>
                <w:color w:val="000000" w:themeColor="text1"/>
                <w:kern w:val="0"/>
                <w:sz w:val="19"/>
                <w:szCs w:val="19"/>
                <w14:ligatures w14:val="none"/>
              </w:rPr>
              <w:t>Size</w:t>
            </w:r>
            <w:r w:rsidRPr="000E5F92">
              <w:rPr>
                <w:rFonts w:eastAsia="MS PGothic" w:cs="Calibri" w:hint="eastAsia"/>
                <w:color w:val="000000" w:themeColor="text1"/>
                <w:kern w:val="0"/>
                <w:sz w:val="19"/>
                <w:szCs w:val="19"/>
                <w:vertAlign w:val="superscript"/>
                <w14:ligatures w14:val="none"/>
              </w:rPr>
              <w:t>1</w:t>
            </w:r>
          </w:p>
        </w:tc>
      </w:tr>
      <w:tr w:rsidR="000E5F92" w:rsidRPr="000E5F92" w14:paraId="269FBD4E" w14:textId="77777777" w:rsidTr="00D9236D">
        <w:trPr>
          <w:trHeight w:val="300"/>
        </w:trPr>
        <w:tc>
          <w:tcPr>
            <w:tcW w:w="9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9C569" w14:textId="77777777" w:rsidR="0098752E" w:rsidRPr="000E5F92" w:rsidRDefault="0098752E" w:rsidP="000075C5">
            <w:pPr>
              <w:adjustRightInd/>
              <w:snapToGrid/>
              <w:spacing w:beforeLines="0" w:before="0" w:line="240" w:lineRule="auto"/>
              <w:jc w:val="both"/>
              <w:rPr>
                <w:rFonts w:eastAsia="MS PGothic" w:cs="Calibri"/>
                <w:i/>
                <w:iCs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proofErr w:type="spellStart"/>
            <w:r w:rsidRPr="000E5F92">
              <w:rPr>
                <w:rFonts w:eastAsia="MS PGothic" w:cs="Calibri"/>
                <w:i/>
                <w:iCs/>
                <w:color w:val="000000" w:themeColor="text1"/>
                <w:kern w:val="0"/>
                <w:sz w:val="19"/>
                <w:szCs w:val="19"/>
                <w14:ligatures w14:val="none"/>
              </w:rPr>
              <w:t>A</w:t>
            </w:r>
            <w:r w:rsidRPr="000E5F92">
              <w:rPr>
                <w:rFonts w:eastAsia="MS PGothic" w:cs="Calibri" w:hint="eastAsia"/>
                <w:i/>
                <w:iCs/>
                <w:color w:val="000000" w:themeColor="text1"/>
                <w:kern w:val="0"/>
                <w:sz w:val="19"/>
                <w:szCs w:val="19"/>
                <w14:ligatures w14:val="none"/>
              </w:rPr>
              <w:t>spidimorpha</w:t>
            </w:r>
            <w:proofErr w:type="spellEnd"/>
            <w:r w:rsidRPr="000E5F92">
              <w:rPr>
                <w:rFonts w:eastAsia="MS PGothic" w:cs="Calibri"/>
                <w:i/>
                <w:iCs/>
                <w:color w:val="000000" w:themeColor="text1"/>
                <w:kern w:val="0"/>
                <w:sz w:val="19"/>
                <w:szCs w:val="19"/>
                <w14:ligatures w14:val="none"/>
              </w:rPr>
              <w:t xml:space="preserve"> </w:t>
            </w:r>
            <w:proofErr w:type="spellStart"/>
            <w:r w:rsidRPr="000E5F92">
              <w:rPr>
                <w:rFonts w:eastAsia="MS PGothic" w:cs="Calibri"/>
                <w:i/>
                <w:iCs/>
                <w:color w:val="000000" w:themeColor="text1"/>
                <w:kern w:val="0"/>
                <w:sz w:val="19"/>
                <w:szCs w:val="19"/>
                <w14:ligatures w14:val="none"/>
              </w:rPr>
              <w:t>difformis</w:t>
            </w:r>
            <w:proofErr w:type="spellEnd"/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740AF" w14:textId="77777777" w:rsidR="0098752E" w:rsidRPr="000E5F92" w:rsidRDefault="0098752E" w:rsidP="000075C5">
            <w:pPr>
              <w:adjustRightInd/>
              <w:snapToGrid/>
              <w:spacing w:beforeLines="0" w:before="0" w:line="240" w:lineRule="auto"/>
              <w:jc w:val="center"/>
              <w:rPr>
                <w:rFonts w:eastAsia="MS PGothic" w:cs="Calibri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0E5F92">
              <w:rPr>
                <w:rFonts w:eastAsia="MS PGothic" w:cs="Calibri"/>
                <w:color w:val="000000" w:themeColor="text1"/>
                <w:kern w:val="0"/>
                <w:sz w:val="19"/>
                <w:szCs w:val="19"/>
                <w14:ligatures w14:val="none"/>
              </w:rPr>
              <w:t>55</w:t>
            </w:r>
          </w:p>
        </w:tc>
        <w:tc>
          <w:tcPr>
            <w:tcW w:w="5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956DD" w14:textId="77777777" w:rsidR="0098752E" w:rsidRPr="000E5F92" w:rsidRDefault="0098752E" w:rsidP="000075C5">
            <w:pPr>
              <w:adjustRightInd/>
              <w:snapToGrid/>
              <w:spacing w:beforeLines="0" w:before="0" w:line="240" w:lineRule="auto"/>
              <w:jc w:val="center"/>
              <w:rPr>
                <w:rFonts w:eastAsia="MS PGothic" w:cs="Calibri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0E5F92">
              <w:rPr>
                <w:rFonts w:eastAsia="MS PGothic" w:cs="Calibri"/>
                <w:color w:val="000000" w:themeColor="text1"/>
                <w:kern w:val="0"/>
                <w:sz w:val="19"/>
                <w:szCs w:val="19"/>
                <w14:ligatures w14:val="none"/>
              </w:rPr>
              <w:t>2.17 ± 0.92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6153C" w14:textId="77777777" w:rsidR="0098752E" w:rsidRPr="000E5F92" w:rsidRDefault="0098752E" w:rsidP="000075C5">
            <w:pPr>
              <w:adjustRightInd/>
              <w:snapToGrid/>
              <w:spacing w:beforeLines="0" w:before="0" w:line="240" w:lineRule="auto"/>
              <w:jc w:val="center"/>
              <w:rPr>
                <w:rFonts w:eastAsia="MS PGothic" w:cs="Calibri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0E5F92">
              <w:rPr>
                <w:color w:val="000000" w:themeColor="text1"/>
                <w:sz w:val="19"/>
                <w:szCs w:val="19"/>
              </w:rPr>
              <w:t>3.32 ± 1.82</w:t>
            </w: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95413" w14:textId="77777777" w:rsidR="0098752E" w:rsidRPr="000E5F92" w:rsidRDefault="0098752E" w:rsidP="000075C5">
            <w:pPr>
              <w:adjustRightInd/>
              <w:snapToGrid/>
              <w:spacing w:beforeLines="0" w:before="0" w:line="240" w:lineRule="auto"/>
              <w:jc w:val="center"/>
              <w:rPr>
                <w:rFonts w:eastAsia="MS PGothic" w:cs="Calibri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0E5F92">
              <w:rPr>
                <w:rFonts w:eastAsia="MS PGothic" w:cs="Calibri"/>
                <w:color w:val="000000" w:themeColor="text1"/>
                <w:kern w:val="0"/>
                <w:sz w:val="19"/>
                <w:szCs w:val="19"/>
                <w14:ligatures w14:val="none"/>
              </w:rPr>
              <w:t>0.72 ± 1.69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B1600" w14:textId="77777777" w:rsidR="0098752E" w:rsidRPr="000E5F92" w:rsidRDefault="0098752E" w:rsidP="000075C5">
            <w:pPr>
              <w:adjustRightInd/>
              <w:snapToGrid/>
              <w:spacing w:beforeLines="0" w:before="0" w:line="240" w:lineRule="auto"/>
              <w:jc w:val="center"/>
              <w:rPr>
                <w:rFonts w:eastAsia="MS PGothic" w:cs="Calibri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0E5F92">
              <w:rPr>
                <w:rFonts w:eastAsia="MS PGothic" w:cs="Calibri"/>
                <w:color w:val="000000" w:themeColor="text1"/>
                <w:kern w:val="0"/>
                <w:sz w:val="19"/>
                <w:szCs w:val="19"/>
                <w14:ligatures w14:val="none"/>
              </w:rPr>
              <w:t>2.44 ± 1.85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7C135" w14:textId="77777777" w:rsidR="0098752E" w:rsidRPr="000E5F92" w:rsidRDefault="0098752E" w:rsidP="000075C5">
            <w:pPr>
              <w:adjustRightInd/>
              <w:snapToGrid/>
              <w:spacing w:beforeLines="0" w:before="0" w:line="240" w:lineRule="auto"/>
              <w:jc w:val="center"/>
              <w:rPr>
                <w:rFonts w:eastAsia="MS PGothic" w:cs="Calibri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0E5F92">
              <w:rPr>
                <w:rFonts w:eastAsia="MS PGothic" w:cs="Calibri"/>
                <w:color w:val="000000" w:themeColor="text1"/>
                <w:kern w:val="0"/>
                <w:sz w:val="19"/>
                <w:szCs w:val="19"/>
                <w14:ligatures w14:val="none"/>
              </w:rPr>
              <w:t>0.09 ± 0.31</w:t>
            </w:r>
          </w:p>
        </w:tc>
        <w:tc>
          <w:tcPr>
            <w:tcW w:w="7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3B8407" w14:textId="77777777" w:rsidR="0098752E" w:rsidRPr="000E5F92" w:rsidRDefault="0098752E" w:rsidP="000075C5">
            <w:pPr>
              <w:adjustRightInd/>
              <w:snapToGrid/>
              <w:spacing w:beforeLines="0" w:before="0" w:line="240" w:lineRule="auto"/>
              <w:jc w:val="center"/>
              <w:rPr>
                <w:rFonts w:eastAsia="MS PGothic" w:cs="Calibri"/>
                <w:color w:val="000000" w:themeColor="text1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C0BD5" w14:textId="0E8303F5" w:rsidR="0098752E" w:rsidRPr="000E5F92" w:rsidRDefault="0098752E" w:rsidP="000075C5">
            <w:pPr>
              <w:adjustRightInd/>
              <w:snapToGrid/>
              <w:spacing w:beforeLines="0" w:before="0" w:line="240" w:lineRule="auto"/>
              <w:jc w:val="center"/>
              <w:rPr>
                <w:rFonts w:eastAsia="MS PGothic" w:cs="Calibri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0E5F92">
              <w:rPr>
                <w:rFonts w:eastAsia="MS PGothic" w:cs="Calibri"/>
                <w:color w:val="000000" w:themeColor="text1"/>
                <w:kern w:val="0"/>
                <w:sz w:val="19"/>
                <w:szCs w:val="19"/>
                <w14:ligatures w14:val="none"/>
              </w:rPr>
              <w:t>63.7</w:t>
            </w:r>
          </w:p>
        </w:tc>
        <w:tc>
          <w:tcPr>
            <w:tcW w:w="4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ED4B5" w14:textId="77777777" w:rsidR="0098752E" w:rsidRPr="000E5F92" w:rsidRDefault="0098752E" w:rsidP="000075C5">
            <w:pPr>
              <w:adjustRightInd/>
              <w:snapToGrid/>
              <w:spacing w:beforeLines="0" w:before="0" w:line="240" w:lineRule="auto"/>
              <w:jc w:val="center"/>
              <w:rPr>
                <w:rFonts w:eastAsia="MS PGothic" w:cs="Calibri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0E5F92">
              <w:rPr>
                <w:rFonts w:eastAsia="MS PGothic" w:cs="Calibri"/>
                <w:color w:val="000000" w:themeColor="text1"/>
                <w:kern w:val="0"/>
                <w:sz w:val="19"/>
                <w:szCs w:val="19"/>
                <w14:ligatures w14:val="none"/>
              </w:rPr>
              <w:t>28.1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2CD90" w14:textId="77777777" w:rsidR="0098752E" w:rsidRPr="000E5F92" w:rsidRDefault="0098752E" w:rsidP="000075C5">
            <w:pPr>
              <w:adjustRightInd/>
              <w:snapToGrid/>
              <w:spacing w:beforeLines="0" w:before="0" w:line="240" w:lineRule="auto"/>
              <w:jc w:val="center"/>
              <w:rPr>
                <w:rFonts w:eastAsia="MS PGothic" w:cs="Calibri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0E5F92">
              <w:rPr>
                <w:rFonts w:eastAsia="MS PGothic" w:cs="Calibri"/>
                <w:color w:val="000000" w:themeColor="text1"/>
                <w:kern w:val="0"/>
                <w:sz w:val="19"/>
                <w:szCs w:val="19"/>
                <w14:ligatures w14:val="none"/>
              </w:rPr>
              <w:t>1.2</w:t>
            </w:r>
          </w:p>
        </w:tc>
        <w:tc>
          <w:tcPr>
            <w:tcW w:w="4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4F4CA" w14:textId="77777777" w:rsidR="0098752E" w:rsidRPr="000E5F92" w:rsidRDefault="0098752E" w:rsidP="000075C5">
            <w:pPr>
              <w:adjustRightInd/>
              <w:snapToGrid/>
              <w:spacing w:beforeLines="0" w:before="0" w:line="240" w:lineRule="auto"/>
              <w:jc w:val="center"/>
              <w:rPr>
                <w:rFonts w:eastAsia="MS PGothic" w:cs="Calibri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0E5F92">
              <w:rPr>
                <w:rFonts w:eastAsia="MS PGothic" w:cs="Calibri"/>
                <w:color w:val="000000" w:themeColor="text1"/>
                <w:kern w:val="0"/>
                <w:sz w:val="19"/>
                <w:szCs w:val="19"/>
                <w14:ligatures w14:val="none"/>
              </w:rPr>
              <w:t>31.13 ± 16.3</w:t>
            </w:r>
          </w:p>
        </w:tc>
      </w:tr>
      <w:tr w:rsidR="000E5F92" w:rsidRPr="000E5F92" w14:paraId="77C8447A" w14:textId="77777777" w:rsidTr="00D9236D">
        <w:trPr>
          <w:trHeight w:val="300"/>
        </w:trPr>
        <w:tc>
          <w:tcPr>
            <w:tcW w:w="9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E1D98" w14:textId="77777777" w:rsidR="0098752E" w:rsidRPr="000E5F92" w:rsidRDefault="0098752E" w:rsidP="000075C5">
            <w:pPr>
              <w:adjustRightInd/>
              <w:snapToGrid/>
              <w:spacing w:beforeLines="0" w:before="0" w:line="240" w:lineRule="auto"/>
              <w:jc w:val="both"/>
              <w:rPr>
                <w:rFonts w:eastAsia="MS PGothic" w:cs="Calibri"/>
                <w:i/>
                <w:iCs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proofErr w:type="spellStart"/>
            <w:r w:rsidRPr="000E5F92">
              <w:rPr>
                <w:rFonts w:eastAsia="MS PGothic" w:cs="Calibri"/>
                <w:i/>
                <w:iCs/>
                <w:color w:val="000000" w:themeColor="text1"/>
                <w:kern w:val="0"/>
                <w:sz w:val="19"/>
                <w:szCs w:val="19"/>
                <w14:ligatures w14:val="none"/>
              </w:rPr>
              <w:t>A</w:t>
            </w:r>
            <w:r w:rsidRPr="000E5F92">
              <w:rPr>
                <w:rFonts w:eastAsia="MS PGothic" w:cs="Calibri" w:hint="eastAsia"/>
                <w:i/>
                <w:iCs/>
                <w:color w:val="000000" w:themeColor="text1"/>
                <w:kern w:val="0"/>
                <w:sz w:val="19"/>
                <w:szCs w:val="19"/>
                <w14:ligatures w14:val="none"/>
              </w:rPr>
              <w:t>spidimorpha</w:t>
            </w:r>
            <w:proofErr w:type="spellEnd"/>
            <w:r w:rsidRPr="000E5F92">
              <w:rPr>
                <w:rFonts w:eastAsia="MS PGothic" w:cs="Calibri"/>
                <w:i/>
                <w:iCs/>
                <w:color w:val="000000" w:themeColor="text1"/>
                <w:kern w:val="0"/>
                <w:sz w:val="19"/>
                <w:szCs w:val="19"/>
                <w14:ligatures w14:val="none"/>
              </w:rPr>
              <w:t xml:space="preserve"> </w:t>
            </w:r>
            <w:proofErr w:type="spellStart"/>
            <w:r w:rsidRPr="000E5F92">
              <w:rPr>
                <w:rFonts w:eastAsia="MS PGothic" w:cs="Calibri"/>
                <w:i/>
                <w:iCs/>
                <w:color w:val="000000" w:themeColor="text1"/>
                <w:kern w:val="0"/>
                <w:sz w:val="19"/>
                <w:szCs w:val="19"/>
                <w14:ligatures w14:val="none"/>
              </w:rPr>
              <w:t>transparipennis</w:t>
            </w:r>
            <w:proofErr w:type="spellEnd"/>
          </w:p>
        </w:tc>
        <w:tc>
          <w:tcPr>
            <w:tcW w:w="1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23C44" w14:textId="77777777" w:rsidR="0098752E" w:rsidRPr="000E5F92" w:rsidRDefault="0098752E" w:rsidP="000075C5">
            <w:pPr>
              <w:adjustRightInd/>
              <w:snapToGrid/>
              <w:spacing w:beforeLines="0" w:before="0" w:line="240" w:lineRule="auto"/>
              <w:jc w:val="center"/>
              <w:rPr>
                <w:rFonts w:eastAsia="MS PGothic" w:cs="Calibri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0E5F92">
              <w:rPr>
                <w:rFonts w:eastAsia="MS PGothic" w:cs="Calibri"/>
                <w:color w:val="000000" w:themeColor="text1"/>
                <w:kern w:val="0"/>
                <w:sz w:val="19"/>
                <w:szCs w:val="19"/>
                <w14:ligatures w14:val="none"/>
              </w:rPr>
              <w:t>71</w:t>
            </w:r>
          </w:p>
        </w:tc>
        <w:tc>
          <w:tcPr>
            <w:tcW w:w="5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ED3B1" w14:textId="77777777" w:rsidR="0098752E" w:rsidRPr="000E5F92" w:rsidRDefault="0098752E" w:rsidP="000075C5">
            <w:pPr>
              <w:adjustRightInd/>
              <w:snapToGrid/>
              <w:spacing w:beforeLines="0" w:before="0" w:line="240" w:lineRule="auto"/>
              <w:jc w:val="center"/>
              <w:rPr>
                <w:rFonts w:eastAsia="MS PGothic" w:cs="Calibri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0E5F92">
              <w:rPr>
                <w:rFonts w:eastAsia="MS PGothic" w:cs="Calibri"/>
                <w:color w:val="000000" w:themeColor="text1"/>
                <w:kern w:val="0"/>
                <w:sz w:val="19"/>
                <w:szCs w:val="19"/>
                <w14:ligatures w14:val="none"/>
              </w:rPr>
              <w:t>1.32 ± 0.69</w:t>
            </w:r>
          </w:p>
        </w:tc>
        <w:tc>
          <w:tcPr>
            <w:tcW w:w="3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C2915" w14:textId="77777777" w:rsidR="0098752E" w:rsidRPr="000E5F92" w:rsidRDefault="0098752E" w:rsidP="000075C5">
            <w:pPr>
              <w:adjustRightInd/>
              <w:snapToGrid/>
              <w:spacing w:beforeLines="0" w:before="0" w:line="240" w:lineRule="auto"/>
              <w:jc w:val="center"/>
              <w:rPr>
                <w:rFonts w:eastAsia="MS PGothic" w:cs="Calibri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0E5F92">
              <w:rPr>
                <w:color w:val="000000" w:themeColor="text1"/>
                <w:sz w:val="19"/>
                <w:szCs w:val="19"/>
              </w:rPr>
              <w:t>4.83 ± 2.52</w:t>
            </w:r>
          </w:p>
        </w:tc>
        <w:tc>
          <w:tcPr>
            <w:tcW w:w="4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0E72A" w14:textId="77777777" w:rsidR="0098752E" w:rsidRPr="000E5F92" w:rsidRDefault="0098752E" w:rsidP="000075C5">
            <w:pPr>
              <w:adjustRightInd/>
              <w:snapToGrid/>
              <w:spacing w:beforeLines="0" w:before="0" w:line="240" w:lineRule="auto"/>
              <w:jc w:val="center"/>
              <w:rPr>
                <w:rFonts w:eastAsia="MS PGothic" w:cs="Calibri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0E5F92">
              <w:rPr>
                <w:rFonts w:eastAsia="MS PGothic" w:cs="Calibri"/>
                <w:color w:val="000000" w:themeColor="text1"/>
                <w:kern w:val="0"/>
                <w:sz w:val="19"/>
                <w:szCs w:val="19"/>
                <w14:ligatures w14:val="none"/>
              </w:rPr>
              <w:t>0.46 ± 1.04</w:t>
            </w:r>
          </w:p>
        </w:tc>
        <w:tc>
          <w:tcPr>
            <w:tcW w:w="3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11C9D" w14:textId="77777777" w:rsidR="0098752E" w:rsidRPr="000E5F92" w:rsidRDefault="0098752E" w:rsidP="000075C5">
            <w:pPr>
              <w:adjustRightInd/>
              <w:snapToGrid/>
              <w:spacing w:beforeLines="0" w:before="0" w:line="240" w:lineRule="auto"/>
              <w:jc w:val="center"/>
              <w:rPr>
                <w:rFonts w:eastAsia="MS PGothic" w:cs="Calibri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0E5F92">
              <w:rPr>
                <w:rFonts w:eastAsia="MS PGothic" w:cs="Calibri"/>
                <w:color w:val="000000" w:themeColor="text1"/>
                <w:kern w:val="0"/>
                <w:sz w:val="19"/>
                <w:szCs w:val="19"/>
                <w14:ligatures w14:val="none"/>
              </w:rPr>
              <w:t>4.17 ± 2.85</w:t>
            </w:r>
          </w:p>
        </w:tc>
        <w:tc>
          <w:tcPr>
            <w:tcW w:w="3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36B28" w14:textId="77777777" w:rsidR="0098752E" w:rsidRPr="000E5F92" w:rsidRDefault="0098752E" w:rsidP="000075C5">
            <w:pPr>
              <w:adjustRightInd/>
              <w:snapToGrid/>
              <w:spacing w:beforeLines="0" w:before="0" w:line="240" w:lineRule="auto"/>
              <w:jc w:val="center"/>
              <w:rPr>
                <w:rFonts w:eastAsia="MS PGothic" w:cs="Calibri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0E5F92">
              <w:rPr>
                <w:rFonts w:eastAsia="MS PGothic" w:cs="Calibri"/>
                <w:color w:val="000000" w:themeColor="text1"/>
                <w:kern w:val="0"/>
                <w:sz w:val="19"/>
                <w:szCs w:val="19"/>
                <w14:ligatures w14:val="none"/>
              </w:rPr>
              <w:t>0.04 ± 0.19</w:t>
            </w:r>
          </w:p>
        </w:tc>
        <w:tc>
          <w:tcPr>
            <w:tcW w:w="78" w:type="pct"/>
            <w:tcBorders>
              <w:top w:val="nil"/>
              <w:left w:val="nil"/>
              <w:right w:val="nil"/>
            </w:tcBorders>
          </w:tcPr>
          <w:p w14:paraId="5B3E1BA9" w14:textId="77777777" w:rsidR="0098752E" w:rsidRPr="000E5F92" w:rsidRDefault="0098752E" w:rsidP="000075C5">
            <w:pPr>
              <w:adjustRightInd/>
              <w:snapToGrid/>
              <w:spacing w:beforeLines="0" w:before="0" w:line="240" w:lineRule="auto"/>
              <w:jc w:val="center"/>
              <w:rPr>
                <w:rFonts w:eastAsia="MS PGothic" w:cs="Calibri"/>
                <w:color w:val="000000" w:themeColor="text1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3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2B93E" w14:textId="600281E5" w:rsidR="0098752E" w:rsidRPr="000E5F92" w:rsidRDefault="0098752E" w:rsidP="000075C5">
            <w:pPr>
              <w:adjustRightInd/>
              <w:snapToGrid/>
              <w:spacing w:beforeLines="0" w:before="0" w:line="240" w:lineRule="auto"/>
              <w:jc w:val="center"/>
              <w:rPr>
                <w:rFonts w:eastAsia="MS PGothic" w:cs="Calibri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0E5F92">
              <w:rPr>
                <w:rFonts w:eastAsia="MS PGothic" w:cs="Calibri"/>
                <w:color w:val="000000" w:themeColor="text1"/>
                <w:kern w:val="0"/>
                <w:sz w:val="19"/>
                <w:szCs w:val="19"/>
                <w14:ligatures w14:val="none"/>
              </w:rPr>
              <w:t>76.7</w:t>
            </w:r>
          </w:p>
        </w:tc>
        <w:tc>
          <w:tcPr>
            <w:tcW w:w="4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965F3" w14:textId="77777777" w:rsidR="0098752E" w:rsidRPr="000E5F92" w:rsidRDefault="0098752E" w:rsidP="000075C5">
            <w:pPr>
              <w:adjustRightInd/>
              <w:snapToGrid/>
              <w:spacing w:beforeLines="0" w:before="0" w:line="240" w:lineRule="auto"/>
              <w:jc w:val="center"/>
              <w:rPr>
                <w:rFonts w:eastAsia="MS PGothic" w:cs="Calibri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0E5F92">
              <w:rPr>
                <w:rFonts w:eastAsia="MS PGothic" w:cs="Calibri"/>
                <w:color w:val="000000" w:themeColor="text1"/>
                <w:kern w:val="0"/>
                <w:sz w:val="19"/>
                <w:szCs w:val="19"/>
                <w14:ligatures w14:val="none"/>
              </w:rPr>
              <w:t>16.9</w:t>
            </w:r>
          </w:p>
        </w:tc>
        <w:tc>
          <w:tcPr>
            <w:tcW w:w="3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900BA" w14:textId="77777777" w:rsidR="0098752E" w:rsidRPr="000E5F92" w:rsidRDefault="0098752E" w:rsidP="000075C5">
            <w:pPr>
              <w:adjustRightInd/>
              <w:snapToGrid/>
              <w:spacing w:beforeLines="0" w:before="0" w:line="240" w:lineRule="auto"/>
              <w:jc w:val="center"/>
              <w:rPr>
                <w:rFonts w:eastAsia="MS PGothic" w:cs="Calibri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0E5F92">
              <w:rPr>
                <w:rFonts w:eastAsia="MS PGothic" w:cs="Calibri"/>
                <w:color w:val="000000" w:themeColor="text1"/>
                <w:kern w:val="0"/>
                <w:sz w:val="19"/>
                <w:szCs w:val="19"/>
                <w14:ligatures w14:val="none"/>
              </w:rPr>
              <w:t>0.6</w:t>
            </w:r>
          </w:p>
        </w:tc>
        <w:tc>
          <w:tcPr>
            <w:tcW w:w="46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DDD86" w14:textId="77777777" w:rsidR="0098752E" w:rsidRPr="000E5F92" w:rsidRDefault="0098752E" w:rsidP="000075C5">
            <w:pPr>
              <w:adjustRightInd/>
              <w:snapToGrid/>
              <w:spacing w:beforeLines="0" w:before="0" w:line="240" w:lineRule="auto"/>
              <w:jc w:val="center"/>
              <w:rPr>
                <w:rFonts w:eastAsia="MS PGothic" w:cs="Calibri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0E5F92">
              <w:rPr>
                <w:rFonts w:eastAsia="MS PGothic" w:cs="Calibri"/>
                <w:color w:val="000000" w:themeColor="text1"/>
                <w:kern w:val="0"/>
                <w:sz w:val="19"/>
                <w:szCs w:val="19"/>
                <w14:ligatures w14:val="none"/>
              </w:rPr>
              <w:t>22.84 ± 10.88</w:t>
            </w:r>
          </w:p>
        </w:tc>
      </w:tr>
      <w:tr w:rsidR="000E5F92" w:rsidRPr="000E5F92" w14:paraId="11208BFE" w14:textId="77777777" w:rsidTr="00D9236D">
        <w:trPr>
          <w:trHeight w:val="300"/>
        </w:trPr>
        <w:tc>
          <w:tcPr>
            <w:tcW w:w="9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F8049D" w14:textId="77777777" w:rsidR="0098752E" w:rsidRPr="000E5F92" w:rsidRDefault="0098752E" w:rsidP="000075C5">
            <w:pPr>
              <w:adjustRightInd/>
              <w:snapToGrid/>
              <w:spacing w:beforeLines="0" w:before="0" w:line="240" w:lineRule="auto"/>
              <w:jc w:val="both"/>
              <w:rPr>
                <w:rFonts w:eastAsia="MS PGothic" w:cs="Calibri"/>
                <w:i/>
                <w:iCs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proofErr w:type="spellStart"/>
            <w:r w:rsidRPr="000E5F92">
              <w:rPr>
                <w:rFonts w:eastAsia="MS PGothic" w:cs="Calibri"/>
                <w:i/>
                <w:iCs/>
                <w:color w:val="000000" w:themeColor="text1"/>
                <w:kern w:val="0"/>
                <w:sz w:val="19"/>
                <w:szCs w:val="19"/>
                <w14:ligatures w14:val="none"/>
              </w:rPr>
              <w:t>L</w:t>
            </w:r>
            <w:r w:rsidRPr="000E5F92">
              <w:rPr>
                <w:rFonts w:eastAsia="MS PGothic" w:cs="Calibri" w:hint="eastAsia"/>
                <w:i/>
                <w:iCs/>
                <w:color w:val="000000" w:themeColor="text1"/>
                <w:kern w:val="0"/>
                <w:sz w:val="19"/>
                <w:szCs w:val="19"/>
                <w14:ligatures w14:val="none"/>
              </w:rPr>
              <w:t>accoptera</w:t>
            </w:r>
            <w:proofErr w:type="spellEnd"/>
            <w:r w:rsidRPr="000E5F92">
              <w:rPr>
                <w:rFonts w:eastAsia="MS PGothic" w:cs="Calibri"/>
                <w:i/>
                <w:iCs/>
                <w:color w:val="000000" w:themeColor="text1"/>
                <w:kern w:val="0"/>
                <w:sz w:val="19"/>
                <w:szCs w:val="19"/>
                <w14:ligatures w14:val="none"/>
              </w:rPr>
              <w:t xml:space="preserve"> </w:t>
            </w:r>
            <w:proofErr w:type="spellStart"/>
            <w:r w:rsidRPr="000E5F92">
              <w:rPr>
                <w:rFonts w:eastAsia="MS PGothic" w:cs="Calibri"/>
                <w:i/>
                <w:iCs/>
                <w:color w:val="000000" w:themeColor="text1"/>
                <w:kern w:val="0"/>
                <w:sz w:val="19"/>
                <w:szCs w:val="19"/>
                <w14:ligatures w14:val="none"/>
              </w:rPr>
              <w:t>nepalensis</w:t>
            </w:r>
            <w:proofErr w:type="spellEnd"/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D5E476" w14:textId="77777777" w:rsidR="0098752E" w:rsidRPr="000E5F92" w:rsidRDefault="0098752E" w:rsidP="000075C5">
            <w:pPr>
              <w:adjustRightInd/>
              <w:snapToGrid/>
              <w:spacing w:beforeLines="0" w:before="0" w:line="240" w:lineRule="auto"/>
              <w:jc w:val="center"/>
              <w:rPr>
                <w:rFonts w:eastAsia="MS PGothic" w:cs="Calibri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0E5F92">
              <w:rPr>
                <w:rFonts w:eastAsia="MS PGothic" w:cs="Calibri"/>
                <w:color w:val="000000" w:themeColor="text1"/>
                <w:kern w:val="0"/>
                <w:sz w:val="19"/>
                <w:szCs w:val="19"/>
                <w14:ligatures w14:val="none"/>
              </w:rPr>
              <w:t>131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AA4C25" w14:textId="77777777" w:rsidR="0098752E" w:rsidRPr="000E5F92" w:rsidRDefault="0098752E" w:rsidP="000075C5">
            <w:pPr>
              <w:adjustRightInd/>
              <w:snapToGrid/>
              <w:spacing w:beforeLines="0" w:before="0" w:line="240" w:lineRule="auto"/>
              <w:jc w:val="center"/>
              <w:rPr>
                <w:rFonts w:eastAsia="MS PGothic" w:cs="Calibri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0E5F92">
              <w:rPr>
                <w:rFonts w:eastAsia="MS PGothic" w:cs="Calibri"/>
                <w:color w:val="000000" w:themeColor="text1"/>
                <w:kern w:val="0"/>
                <w:sz w:val="19"/>
                <w:szCs w:val="19"/>
                <w14:ligatures w14:val="none"/>
              </w:rPr>
              <w:t>1.36 ± 0.87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381A03" w14:textId="77777777" w:rsidR="0098752E" w:rsidRPr="000E5F92" w:rsidRDefault="0098752E" w:rsidP="000075C5">
            <w:pPr>
              <w:adjustRightInd/>
              <w:snapToGrid/>
              <w:spacing w:beforeLines="0" w:before="0" w:line="240" w:lineRule="auto"/>
              <w:jc w:val="center"/>
              <w:rPr>
                <w:rFonts w:eastAsia="MS PGothic" w:cs="Calibri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0E5F92">
              <w:rPr>
                <w:color w:val="000000" w:themeColor="text1"/>
                <w:sz w:val="19"/>
                <w:szCs w:val="19"/>
              </w:rPr>
              <w:t>4.54 ± 2.83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4A8E27" w14:textId="77777777" w:rsidR="0098752E" w:rsidRPr="000E5F92" w:rsidRDefault="0098752E" w:rsidP="000075C5">
            <w:pPr>
              <w:adjustRightInd/>
              <w:snapToGrid/>
              <w:spacing w:beforeLines="0" w:before="0" w:line="240" w:lineRule="auto"/>
              <w:jc w:val="center"/>
              <w:rPr>
                <w:rFonts w:eastAsia="MS PGothic" w:cs="Calibri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0E5F92">
              <w:rPr>
                <w:rFonts w:eastAsia="MS PGothic" w:cs="Calibri"/>
                <w:color w:val="000000" w:themeColor="text1"/>
                <w:kern w:val="0"/>
                <w:sz w:val="19"/>
                <w:szCs w:val="19"/>
                <w14:ligatures w14:val="none"/>
              </w:rPr>
              <w:t>1.62 ± 2.62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3C3654" w14:textId="77777777" w:rsidR="0098752E" w:rsidRPr="000E5F92" w:rsidRDefault="0098752E" w:rsidP="000075C5">
            <w:pPr>
              <w:adjustRightInd/>
              <w:snapToGrid/>
              <w:spacing w:beforeLines="0" w:before="0" w:line="240" w:lineRule="auto"/>
              <w:jc w:val="center"/>
              <w:rPr>
                <w:rFonts w:eastAsia="MS PGothic" w:cs="Calibri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0E5F92">
              <w:rPr>
                <w:rFonts w:eastAsia="MS PGothic" w:cs="Calibri"/>
                <w:color w:val="000000" w:themeColor="text1"/>
                <w:kern w:val="0"/>
                <w:sz w:val="19"/>
                <w:szCs w:val="19"/>
                <w14:ligatures w14:val="none"/>
              </w:rPr>
              <w:t>3.57 ± 2.55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FCE4EC" w14:textId="77777777" w:rsidR="0098752E" w:rsidRPr="000E5F92" w:rsidRDefault="0098752E" w:rsidP="000075C5">
            <w:pPr>
              <w:adjustRightInd/>
              <w:snapToGrid/>
              <w:spacing w:beforeLines="0" w:before="0" w:line="240" w:lineRule="auto"/>
              <w:jc w:val="center"/>
              <w:rPr>
                <w:rFonts w:eastAsia="MS PGothic" w:cs="Calibri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0E5F92">
              <w:rPr>
                <w:rFonts w:eastAsia="MS PGothic" w:cs="Calibri"/>
                <w:color w:val="000000" w:themeColor="text1"/>
                <w:kern w:val="0"/>
                <w:sz w:val="19"/>
                <w:szCs w:val="19"/>
                <w14:ligatures w14:val="none"/>
              </w:rPr>
              <w:t>0.07 ± 0.29</w:t>
            </w:r>
          </w:p>
        </w:tc>
        <w:tc>
          <w:tcPr>
            <w:tcW w:w="78" w:type="pct"/>
            <w:tcBorders>
              <w:top w:val="nil"/>
              <w:left w:val="nil"/>
              <w:right w:val="nil"/>
            </w:tcBorders>
          </w:tcPr>
          <w:p w14:paraId="20D35FC7" w14:textId="77777777" w:rsidR="0098752E" w:rsidRPr="000E5F92" w:rsidRDefault="0098752E" w:rsidP="000075C5">
            <w:pPr>
              <w:adjustRightInd/>
              <w:snapToGrid/>
              <w:spacing w:beforeLines="0" w:before="0" w:line="240" w:lineRule="auto"/>
              <w:jc w:val="center"/>
              <w:rPr>
                <w:rFonts w:eastAsia="MS PGothic" w:cs="Calibri"/>
                <w:color w:val="000000" w:themeColor="text1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E6F240" w14:textId="735BB8F4" w:rsidR="0098752E" w:rsidRPr="000E5F92" w:rsidRDefault="0098752E" w:rsidP="000075C5">
            <w:pPr>
              <w:adjustRightInd/>
              <w:snapToGrid/>
              <w:spacing w:beforeLines="0" w:before="0" w:line="240" w:lineRule="auto"/>
              <w:jc w:val="center"/>
              <w:rPr>
                <w:rFonts w:eastAsia="MS PGothic" w:cs="Calibri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0E5F92">
              <w:rPr>
                <w:rFonts w:eastAsia="MS PGothic" w:cs="Calibri"/>
                <w:color w:val="000000" w:themeColor="text1"/>
                <w:kern w:val="0"/>
                <w:sz w:val="19"/>
                <w:szCs w:val="19"/>
                <w14:ligatures w14:val="none"/>
              </w:rPr>
              <w:t>67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E843CA" w14:textId="77777777" w:rsidR="0098752E" w:rsidRPr="000E5F92" w:rsidRDefault="0098752E" w:rsidP="000075C5">
            <w:pPr>
              <w:adjustRightInd/>
              <w:snapToGrid/>
              <w:spacing w:beforeLines="0" w:before="0" w:line="240" w:lineRule="auto"/>
              <w:jc w:val="center"/>
              <w:rPr>
                <w:rFonts w:eastAsia="MS PGothic" w:cs="Calibri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0E5F92">
              <w:rPr>
                <w:rFonts w:eastAsia="MS PGothic" w:cs="Calibri"/>
                <w:color w:val="000000" w:themeColor="text1"/>
                <w:kern w:val="0"/>
                <w:sz w:val="19"/>
                <w:szCs w:val="19"/>
                <w14:ligatures w14:val="none"/>
              </w:rPr>
              <w:t>25.5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7D5B40" w14:textId="77777777" w:rsidR="0098752E" w:rsidRPr="000E5F92" w:rsidRDefault="0098752E" w:rsidP="000075C5">
            <w:pPr>
              <w:adjustRightInd/>
              <w:snapToGrid/>
              <w:spacing w:beforeLines="0" w:before="0" w:line="240" w:lineRule="auto"/>
              <w:jc w:val="center"/>
              <w:rPr>
                <w:rFonts w:eastAsia="MS PGothic" w:cs="Calibri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0E5F92">
              <w:rPr>
                <w:rFonts w:eastAsia="MS PGothic" w:cs="Calibri"/>
                <w:color w:val="000000" w:themeColor="text1"/>
                <w:kern w:val="0"/>
                <w:sz w:val="19"/>
                <w:szCs w:val="19"/>
                <w14:ligatures w14:val="none"/>
              </w:rPr>
              <w:t>2.1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2268F0" w14:textId="77777777" w:rsidR="0098752E" w:rsidRPr="000E5F92" w:rsidRDefault="0098752E" w:rsidP="000075C5">
            <w:pPr>
              <w:adjustRightInd/>
              <w:snapToGrid/>
              <w:spacing w:beforeLines="0" w:before="0" w:line="240" w:lineRule="auto"/>
              <w:jc w:val="center"/>
              <w:rPr>
                <w:rFonts w:eastAsia="MS PGothic" w:cs="Calibri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0E5F92">
              <w:rPr>
                <w:rFonts w:eastAsia="MS PGothic" w:cs="Calibri"/>
                <w:color w:val="000000" w:themeColor="text1"/>
                <w:kern w:val="0"/>
                <w:sz w:val="19"/>
                <w:szCs w:val="19"/>
                <w14:ligatures w14:val="none"/>
              </w:rPr>
              <w:t>25.35 ± 18.01</w:t>
            </w:r>
          </w:p>
        </w:tc>
      </w:tr>
      <w:tr w:rsidR="000E5F92" w:rsidRPr="000E5F92" w14:paraId="34C3E565" w14:textId="77777777" w:rsidTr="00D9236D">
        <w:trPr>
          <w:trHeight w:val="170"/>
        </w:trPr>
        <w:tc>
          <w:tcPr>
            <w:tcW w:w="5000" w:type="pct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A749B8" w14:textId="2C212B05" w:rsidR="00D9236D" w:rsidRPr="000E5F92" w:rsidRDefault="00D9236D" w:rsidP="000075C5">
            <w:pPr>
              <w:adjustRightInd/>
              <w:snapToGrid/>
              <w:spacing w:beforeLines="0" w:before="0" w:line="240" w:lineRule="auto"/>
              <w:jc w:val="both"/>
              <w:rPr>
                <w:rFonts w:eastAsia="MS PGothic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0E5F92">
              <w:rPr>
                <w:rFonts w:eastAsia="MS PGothic" w:cs="Calibri"/>
                <w:color w:val="000000" w:themeColor="text1"/>
                <w:kern w:val="0"/>
                <w:sz w:val="16"/>
                <w:szCs w:val="16"/>
                <w:vertAlign w:val="superscript"/>
                <w14:ligatures w14:val="none"/>
              </w:rPr>
              <w:t>a</w:t>
            </w:r>
            <w:r w:rsidRPr="000E5F92">
              <w:rPr>
                <w:rFonts w:eastAsia="MS PGothic" w:cs="Calibri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 Mean ± standard error of symbols number (per one symbol of </w:t>
            </w:r>
            <w:proofErr w:type="spellStart"/>
            <w:r w:rsidRPr="000E5F92">
              <w:rPr>
                <w:rFonts w:eastAsia="MS PGothic" w:cs="Calibri"/>
                <w:color w:val="000000" w:themeColor="text1"/>
                <w:kern w:val="0"/>
                <w:sz w:val="16"/>
                <w:szCs w:val="16"/>
                <w14:ligatures w14:val="none"/>
              </w:rPr>
              <w:t>ootheca</w:t>
            </w:r>
            <w:proofErr w:type="spellEnd"/>
            <w:r w:rsidRPr="000E5F92">
              <w:rPr>
                <w:rFonts w:eastAsia="MS PGothic" w:cs="Calibri"/>
                <w:color w:val="000000" w:themeColor="text1"/>
                <w:kern w:val="0"/>
                <w:sz w:val="16"/>
                <w:szCs w:val="16"/>
                <w14:ligatures w14:val="none"/>
              </w:rPr>
              <w:t>)</w:t>
            </w:r>
          </w:p>
        </w:tc>
      </w:tr>
      <w:tr w:rsidR="000E5F92" w:rsidRPr="000E5F92" w14:paraId="0490AC36" w14:textId="77777777" w:rsidTr="00D9236D">
        <w:trPr>
          <w:trHeight w:val="170"/>
        </w:trPr>
        <w:tc>
          <w:tcPr>
            <w:tcW w:w="5000" w:type="pct"/>
            <w:gridSpan w:val="12"/>
            <w:tcBorders>
              <w:top w:val="nil"/>
              <w:left w:val="nil"/>
              <w:bottom w:val="nil"/>
              <w:right w:val="nil"/>
            </w:tcBorders>
          </w:tcPr>
          <w:p w14:paraId="5A442D74" w14:textId="32797C48" w:rsidR="00D9236D" w:rsidRPr="000E5F92" w:rsidRDefault="00D9236D" w:rsidP="000075C5">
            <w:pPr>
              <w:adjustRightInd/>
              <w:snapToGrid/>
              <w:spacing w:beforeLines="0" w:before="0" w:line="240" w:lineRule="auto"/>
              <w:jc w:val="both"/>
              <w:rPr>
                <w:rFonts w:eastAsia="MS PGothic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0E5F92">
              <w:rPr>
                <w:rFonts w:eastAsia="MS PGothic" w:cs="Calibri"/>
                <w:color w:val="000000" w:themeColor="text1"/>
                <w:kern w:val="0"/>
                <w:sz w:val="16"/>
                <w:szCs w:val="16"/>
                <w:vertAlign w:val="superscript"/>
                <w14:ligatures w14:val="none"/>
              </w:rPr>
              <w:t>b</w:t>
            </w:r>
            <w:r w:rsidRPr="000E5F92">
              <w:rPr>
                <w:rFonts w:eastAsia="MS PGothic" w:cs="Calibri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 Average percentage that was calculated using [(</w:t>
            </w:r>
            <w:r w:rsidRPr="000E5F92">
              <w:rPr>
                <w:rFonts w:eastAsia="MS PGothic" w:cs="Calibri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  <w:t>sum of number that each percentage of symbol represents</w:t>
            </w:r>
            <w:r w:rsidRPr="000E5F92">
              <w:rPr>
                <w:rFonts w:eastAsia="MS PGothic" w:cs="Calibri"/>
                <w:color w:val="000000" w:themeColor="text1"/>
                <w:kern w:val="0"/>
                <w:sz w:val="16"/>
                <w:szCs w:val="16"/>
                <w14:ligatures w14:val="none"/>
              </w:rPr>
              <w:t>)/(</w:t>
            </w:r>
            <w:r w:rsidRPr="000E5F92">
              <w:rPr>
                <w:rFonts w:eastAsia="MS PGothic" w:cs="Calibri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  <w:t>sum of total number of symbols</w:t>
            </w:r>
            <w:r w:rsidRPr="000E5F92">
              <w:rPr>
                <w:rFonts w:eastAsia="MS PGothic" w:cs="Calibri"/>
                <w:color w:val="000000" w:themeColor="text1"/>
                <w:kern w:val="0"/>
                <w:sz w:val="16"/>
                <w:szCs w:val="16"/>
                <w14:ligatures w14:val="none"/>
              </w:rPr>
              <w:t>)]</w:t>
            </w:r>
            <w:r w:rsidRPr="000E5F92">
              <w:rPr>
                <w:rFonts w:eastAsia="MS PGothic" w:cs="Calibri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0E5F92">
              <w:rPr>
                <w:rFonts w:eastAsia="MS PGothic" w:cs="Calibri"/>
                <w:color w:val="000000" w:themeColor="text1"/>
                <w:kern w:val="0"/>
                <w:sz w:val="16"/>
                <w:szCs w:val="16"/>
                <w14:ligatures w14:val="none"/>
              </w:rPr>
              <w:t>*</w:t>
            </w:r>
            <w:r w:rsidRPr="000E5F92">
              <w:rPr>
                <w:rFonts w:eastAsia="MS PGothic" w:cs="Calibri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 100</w:t>
            </w:r>
          </w:p>
        </w:tc>
      </w:tr>
    </w:tbl>
    <w:p w14:paraId="2AC006F5" w14:textId="77777777" w:rsidR="00681D7A" w:rsidRPr="000E5F92" w:rsidRDefault="00681D7A">
      <w:pPr>
        <w:adjustRightInd/>
        <w:snapToGrid/>
        <w:spacing w:beforeLines="0" w:before="0" w:after="160" w:line="259" w:lineRule="auto"/>
        <w:rPr>
          <w:rFonts w:ascii="Times New Roman" w:hAnsi="Times New Roman" w:cs="Times New Roman"/>
          <w:color w:val="000000" w:themeColor="text1"/>
          <w:sz w:val="20"/>
          <w:szCs w:val="20"/>
        </w:rPr>
        <w:sectPr w:rsidR="00681D7A" w:rsidRPr="000E5F92" w:rsidSect="001255B0">
          <w:pgSz w:w="16838" w:h="11906" w:orient="landscape" w:code="9"/>
          <w:pgMar w:top="1440" w:right="1440" w:bottom="1440" w:left="1440" w:header="720" w:footer="720" w:gutter="0"/>
          <w:cols w:space="720"/>
          <w:docGrid w:linePitch="360"/>
        </w:sectPr>
      </w:pPr>
    </w:p>
    <w:p w14:paraId="441CC083" w14:textId="36B5ED99" w:rsidR="0072253D" w:rsidRPr="000E5F92" w:rsidRDefault="007A3E86" w:rsidP="009A5F3F">
      <w:pPr>
        <w:adjustRightInd/>
        <w:snapToGrid/>
        <w:spacing w:beforeLines="0" w:before="0" w:after="160" w:line="259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0E5F92">
        <w:rPr>
          <w:rFonts w:ascii="Times New Roman" w:hAnsi="Times New Roman" w:cs="Times New Roman" w:hint="eastAsia"/>
          <w:color w:val="000000" w:themeColor="text1"/>
          <w:sz w:val="20"/>
          <w:szCs w:val="20"/>
        </w:rPr>
        <w:lastRenderedPageBreak/>
        <w:t>Table S</w:t>
      </w:r>
      <w:r w:rsidR="00D87B59" w:rsidRPr="000E5F92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5</w:t>
      </w:r>
      <w:r w:rsidR="009A5F3F" w:rsidRPr="000E5F9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EE001A" w:rsidRPr="000E5F92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R</w:t>
      </w:r>
      <w:r w:rsidR="009A5F3F" w:rsidRPr="000E5F9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otated factor loadings in </w:t>
      </w:r>
      <w:r w:rsidR="00A645CD" w:rsidRPr="000E5F92">
        <w:rPr>
          <w:rFonts w:ascii="Times New Roman" w:hAnsi="Times New Roman" w:cs="Times New Roman"/>
          <w:color w:val="000000" w:themeColor="text1"/>
          <w:sz w:val="20"/>
          <w:szCs w:val="20"/>
        </w:rPr>
        <w:t>Principal component analysis</w:t>
      </w:r>
      <w:r w:rsidR="009A5F3F" w:rsidRPr="000E5F9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for summarizing the area adjacent to the </w:t>
      </w:r>
      <w:proofErr w:type="spellStart"/>
      <w:r w:rsidR="009A5F3F" w:rsidRPr="000E5F92">
        <w:rPr>
          <w:rFonts w:ascii="Times New Roman" w:hAnsi="Times New Roman" w:cs="Times New Roman"/>
          <w:color w:val="000000" w:themeColor="text1"/>
          <w:sz w:val="20"/>
          <w:szCs w:val="20"/>
        </w:rPr>
        <w:t>ootheca</w:t>
      </w:r>
      <w:proofErr w:type="spellEnd"/>
      <w:r w:rsidR="00951A23" w:rsidRPr="000E5F92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,</w:t>
      </w:r>
      <w:r w:rsidR="00C22DA9" w:rsidRPr="000E5F92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</w:t>
      </w:r>
      <w:r w:rsidR="009A5F3F" w:rsidRPr="000E5F92">
        <w:rPr>
          <w:rFonts w:ascii="Times New Roman" w:hAnsi="Times New Roman" w:cs="Times New Roman"/>
          <w:color w:val="000000" w:themeColor="text1"/>
          <w:sz w:val="20"/>
          <w:szCs w:val="20"/>
        </w:rPr>
        <w:t>the region between the veins</w:t>
      </w:r>
      <w:r w:rsidR="00951A23" w:rsidRPr="000E5F92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and </w:t>
      </w:r>
      <w:r w:rsidR="00951A23" w:rsidRPr="000E5F9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he area adjacent to the </w:t>
      </w:r>
      <w:r w:rsidR="00951A23" w:rsidRPr="000E5F92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feeding scar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96"/>
        <w:gridCol w:w="2296"/>
        <w:gridCol w:w="1278"/>
        <w:gridCol w:w="1578"/>
        <w:gridCol w:w="1578"/>
      </w:tblGrid>
      <w:tr w:rsidR="000E5F92" w:rsidRPr="000E5F92" w14:paraId="22AFB716" w14:textId="77777777" w:rsidTr="00C90BBF">
        <w:trPr>
          <w:trHeight w:val="20"/>
        </w:trPr>
        <w:tc>
          <w:tcPr>
            <w:tcW w:w="12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2B4FBB" w14:textId="57750831" w:rsidR="00376BB9" w:rsidRPr="000E5F92" w:rsidRDefault="00383CD0" w:rsidP="00F26D02">
            <w:pPr>
              <w:adjustRightInd/>
              <w:snapToGrid/>
              <w:spacing w:beforeLines="0" w:before="0" w:line="240" w:lineRule="auto"/>
              <w:jc w:val="center"/>
              <w:rPr>
                <w:rFonts w:eastAsia="Meiryo UI" w:cs="MS PGothic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E5F92">
              <w:rPr>
                <w:rFonts w:eastAsia="Meiryo UI" w:cs="MS PGothic"/>
                <w:color w:val="000000" w:themeColor="text1"/>
                <w:kern w:val="0"/>
                <w:sz w:val="20"/>
                <w:szCs w:val="20"/>
                <w14:ligatures w14:val="none"/>
              </w:rPr>
              <w:t>Analyzed</w:t>
            </w:r>
            <w:r w:rsidRPr="000E5F92">
              <w:rPr>
                <w:rFonts w:eastAsia="Meiryo UI" w:cs="MS PGothic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objects</w:t>
            </w:r>
          </w:p>
        </w:tc>
        <w:tc>
          <w:tcPr>
            <w:tcW w:w="198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FB1FB9" w14:textId="3030EE1B" w:rsidR="00376BB9" w:rsidRPr="000E5F92" w:rsidRDefault="00376BB9" w:rsidP="00F26D02">
            <w:pPr>
              <w:adjustRightInd/>
              <w:snapToGrid/>
              <w:spacing w:beforeLines="0" w:before="0" w:line="240" w:lineRule="auto"/>
              <w:jc w:val="center"/>
              <w:rPr>
                <w:rFonts w:eastAsia="Meiryo UI" w:cs="MS PGothic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E5F92">
              <w:rPr>
                <w:rFonts w:eastAsia="Meiryo UI" w:cs="MS PGothic"/>
                <w:color w:val="000000" w:themeColor="text1"/>
                <w:kern w:val="0"/>
                <w:sz w:val="20"/>
                <w:szCs w:val="20"/>
                <w14:ligatures w14:val="none"/>
              </w:rPr>
              <w:t>Factor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FCE494" w14:textId="2FDAD0AB" w:rsidR="00376BB9" w:rsidRPr="000E5F92" w:rsidRDefault="00376BB9" w:rsidP="00F26D02">
            <w:pPr>
              <w:adjustRightInd/>
              <w:snapToGrid/>
              <w:spacing w:beforeLines="0" w:before="0" w:line="240" w:lineRule="auto"/>
              <w:jc w:val="center"/>
              <w:rPr>
                <w:rFonts w:eastAsia="Meiryo UI" w:cs="MS PGothic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E5F92">
              <w:rPr>
                <w:rFonts w:eastAsia="Meiryo UI" w:cs="MS PGothic"/>
                <w:color w:val="000000" w:themeColor="text1"/>
                <w:kern w:val="0"/>
                <w:sz w:val="20"/>
                <w:szCs w:val="20"/>
                <w14:ligatures w14:val="none"/>
              </w:rPr>
              <w:t>PC</w:t>
            </w:r>
            <w:r w:rsidRPr="000E5F92">
              <w:rPr>
                <w:rFonts w:eastAsia="Meiryo UI" w:cs="MS PGothic"/>
                <w:color w:val="000000" w:themeColor="text1"/>
                <w:kern w:val="0"/>
                <w:sz w:val="20"/>
                <w:szCs w:val="20"/>
                <w:vertAlign w:val="superscript"/>
                <w14:ligatures w14:val="none"/>
              </w:rPr>
              <w:t>a</w:t>
            </w:r>
            <w:r w:rsidRPr="000E5F92">
              <w:rPr>
                <w:rFonts w:eastAsia="Meiryo UI" w:cs="MS PGothic"/>
                <w:color w:val="000000" w:themeColor="text1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DA02F2" w14:textId="65608E6E" w:rsidR="00376BB9" w:rsidRPr="000E5F92" w:rsidRDefault="00376BB9" w:rsidP="00F26D02">
            <w:pPr>
              <w:adjustRightInd/>
              <w:snapToGrid/>
              <w:spacing w:beforeLines="0" w:before="0" w:line="240" w:lineRule="auto"/>
              <w:jc w:val="center"/>
              <w:rPr>
                <w:rFonts w:eastAsia="Meiryo UI" w:cs="MS PGothic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E5F92">
              <w:rPr>
                <w:rFonts w:eastAsia="Meiryo UI" w:cs="MS PGothic"/>
                <w:color w:val="000000" w:themeColor="text1"/>
                <w:kern w:val="0"/>
                <w:sz w:val="20"/>
                <w:szCs w:val="20"/>
                <w14:ligatures w14:val="none"/>
              </w:rPr>
              <w:t>PC</w:t>
            </w:r>
            <w:r w:rsidRPr="000E5F92">
              <w:rPr>
                <w:rFonts w:eastAsia="Meiryo UI" w:cs="MS PGothic"/>
                <w:color w:val="000000" w:themeColor="text1"/>
                <w:kern w:val="0"/>
                <w:sz w:val="20"/>
                <w:szCs w:val="20"/>
                <w:vertAlign w:val="superscript"/>
                <w14:ligatures w14:val="none"/>
              </w:rPr>
              <w:t>a</w:t>
            </w:r>
            <w:r w:rsidRPr="000E5F92">
              <w:rPr>
                <w:rFonts w:eastAsia="Meiryo UI" w:cs="MS PGothic"/>
                <w:color w:val="000000" w:themeColor="text1"/>
                <w:kern w:val="0"/>
                <w:sz w:val="20"/>
                <w:szCs w:val="20"/>
                <w14:ligatures w14:val="none"/>
              </w:rPr>
              <w:t>2</w:t>
            </w:r>
          </w:p>
        </w:tc>
      </w:tr>
      <w:tr w:rsidR="000E5F92" w:rsidRPr="000E5F92" w14:paraId="749C7B78" w14:textId="77777777" w:rsidTr="00C90BBF">
        <w:trPr>
          <w:trHeight w:val="20"/>
        </w:trPr>
        <w:tc>
          <w:tcPr>
            <w:tcW w:w="127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F79E75E" w14:textId="7F3CF487" w:rsidR="00376BB9" w:rsidRPr="000E5F92" w:rsidRDefault="005B33F6" w:rsidP="00C22DA9">
            <w:pPr>
              <w:adjustRightInd/>
              <w:snapToGrid/>
              <w:spacing w:beforeLines="0" w:before="0" w:line="240" w:lineRule="auto"/>
              <w:jc w:val="center"/>
              <w:rPr>
                <w:rFonts w:eastAsia="Meiryo UI" w:cs="MS PGothic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0E5F92">
              <w:rPr>
                <w:rFonts w:eastAsia="Meiryo UI" w:cs="MS PGothic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Ootheca</w:t>
            </w:r>
            <w:r w:rsidR="00C63320" w:rsidRPr="000E5F92">
              <w:rPr>
                <w:rFonts w:eastAsia="Meiryo UI" w:cs="MS PGothic" w:hint="eastAsia"/>
                <w:color w:val="000000" w:themeColor="text1"/>
                <w:kern w:val="0"/>
                <w:sz w:val="20"/>
                <w:szCs w:val="20"/>
                <w:vertAlign w:val="superscript"/>
                <w14:ligatures w14:val="none"/>
              </w:rPr>
              <w:t>b</w:t>
            </w:r>
            <w:proofErr w:type="spellEnd"/>
          </w:p>
        </w:tc>
        <w:tc>
          <w:tcPr>
            <w:tcW w:w="12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F912C" w14:textId="05EFF827" w:rsidR="00376BB9" w:rsidRPr="000E5F92" w:rsidRDefault="005B33F6" w:rsidP="00C22DA9">
            <w:pPr>
              <w:adjustRightInd/>
              <w:snapToGrid/>
              <w:spacing w:beforeLines="0" w:before="0" w:line="240" w:lineRule="auto"/>
              <w:jc w:val="center"/>
              <w:rPr>
                <w:rFonts w:eastAsia="Meiryo UI" w:cs="MS PGothic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E5F92">
              <w:rPr>
                <w:rFonts w:eastAsia="Meiryo UI" w:cs="MS PGothic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Adjacent to </w:t>
            </w:r>
            <w:proofErr w:type="spellStart"/>
            <w:r w:rsidRPr="000E5F92">
              <w:rPr>
                <w:rFonts w:eastAsia="Meiryo UI" w:cs="MS PGothic"/>
                <w:color w:val="000000" w:themeColor="text1"/>
                <w:kern w:val="0"/>
                <w:sz w:val="20"/>
                <w:szCs w:val="20"/>
                <w14:ligatures w14:val="none"/>
              </w:rPr>
              <w:t>ootheca</w:t>
            </w:r>
            <w:proofErr w:type="spellEnd"/>
          </w:p>
        </w:tc>
        <w:tc>
          <w:tcPr>
            <w:tcW w:w="7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11814" w14:textId="77777777" w:rsidR="00376BB9" w:rsidRPr="000E5F92" w:rsidRDefault="00376BB9" w:rsidP="00C22DA9">
            <w:pPr>
              <w:adjustRightInd/>
              <w:snapToGrid/>
              <w:spacing w:beforeLines="0" w:before="0" w:line="240" w:lineRule="auto"/>
              <w:jc w:val="center"/>
              <w:rPr>
                <w:rFonts w:eastAsia="Meiryo UI" w:cs="MS PGothic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E5F92">
              <w:rPr>
                <w:rFonts w:eastAsia="Meiryo UI" w:cs="MS PGothic"/>
                <w:color w:val="000000" w:themeColor="text1"/>
                <w:kern w:val="0"/>
                <w:sz w:val="20"/>
                <w:szCs w:val="20"/>
                <w14:ligatures w14:val="none"/>
              </w:rPr>
              <w:t>Lamina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5A1F7" w14:textId="77777777" w:rsidR="00376BB9" w:rsidRPr="000E5F92" w:rsidRDefault="00376BB9" w:rsidP="00C22DA9">
            <w:pPr>
              <w:adjustRightInd/>
              <w:snapToGrid/>
              <w:spacing w:beforeLines="0" w:before="0" w:line="240" w:lineRule="auto"/>
              <w:jc w:val="center"/>
              <w:rPr>
                <w:rFonts w:eastAsia="Meiryo UI" w:cs="MS PGothic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E5F92">
              <w:rPr>
                <w:rFonts w:eastAsia="Meiryo UI" w:cs="MS PGothic"/>
                <w:color w:val="000000" w:themeColor="text1"/>
                <w:kern w:val="0"/>
                <w:sz w:val="20"/>
                <w:szCs w:val="20"/>
                <w14:ligatures w14:val="none"/>
              </w:rPr>
              <w:t>-0.43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34D62" w14:textId="77777777" w:rsidR="00376BB9" w:rsidRPr="000E5F92" w:rsidRDefault="00376BB9" w:rsidP="00C22DA9">
            <w:pPr>
              <w:adjustRightInd/>
              <w:snapToGrid/>
              <w:spacing w:beforeLines="0" w:before="0" w:line="240" w:lineRule="auto"/>
              <w:jc w:val="center"/>
              <w:rPr>
                <w:rFonts w:eastAsia="Meiryo UI" w:cs="MS PGothic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E5F92">
              <w:rPr>
                <w:rFonts w:eastAsia="Meiryo UI" w:cs="MS PGothic"/>
                <w:color w:val="000000" w:themeColor="text1"/>
                <w:kern w:val="0"/>
                <w:sz w:val="20"/>
                <w:szCs w:val="20"/>
                <w14:ligatures w14:val="none"/>
              </w:rPr>
              <w:t>-0.33</w:t>
            </w:r>
          </w:p>
        </w:tc>
      </w:tr>
      <w:tr w:rsidR="000E5F92" w:rsidRPr="000E5F92" w14:paraId="51FFB599" w14:textId="77777777" w:rsidTr="00C90BBF">
        <w:trPr>
          <w:trHeight w:val="20"/>
        </w:trPr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41B26" w14:textId="77777777" w:rsidR="00376BB9" w:rsidRPr="000E5F92" w:rsidRDefault="00376BB9" w:rsidP="00C22DA9">
            <w:pPr>
              <w:adjustRightInd/>
              <w:snapToGrid/>
              <w:spacing w:beforeLines="0" w:before="0" w:line="240" w:lineRule="auto"/>
              <w:jc w:val="center"/>
              <w:rPr>
                <w:rFonts w:eastAsia="Meiryo UI" w:cs="MS PGothic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9A6C0" w14:textId="6BB12547" w:rsidR="00376BB9" w:rsidRPr="000E5F92" w:rsidRDefault="00376BB9" w:rsidP="00C22DA9">
            <w:pPr>
              <w:adjustRightInd/>
              <w:snapToGrid/>
              <w:spacing w:beforeLines="0" w:before="0" w:line="240" w:lineRule="auto"/>
              <w:jc w:val="center"/>
              <w:rPr>
                <w:rFonts w:eastAsia="Meiryo UI" w:cs="MS PGothic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EECD6" w14:textId="77777777" w:rsidR="00376BB9" w:rsidRPr="000E5F92" w:rsidRDefault="00376BB9" w:rsidP="00C22DA9">
            <w:pPr>
              <w:adjustRightInd/>
              <w:snapToGrid/>
              <w:spacing w:beforeLines="0" w:before="0" w:line="240" w:lineRule="auto"/>
              <w:jc w:val="center"/>
              <w:rPr>
                <w:rFonts w:eastAsia="Meiryo UI" w:cs="MS PGothic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E5F92">
              <w:rPr>
                <w:rFonts w:eastAsia="Meiryo UI" w:cs="MS PGothic"/>
                <w:color w:val="000000" w:themeColor="text1"/>
                <w:kern w:val="0"/>
                <w:sz w:val="20"/>
                <w:szCs w:val="20"/>
                <w14:ligatures w14:val="none"/>
              </w:rPr>
              <w:t>Feeding scar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0CCD1" w14:textId="77777777" w:rsidR="00376BB9" w:rsidRPr="000E5F92" w:rsidRDefault="00376BB9" w:rsidP="00C22DA9">
            <w:pPr>
              <w:adjustRightInd/>
              <w:snapToGrid/>
              <w:spacing w:beforeLines="0" w:before="0" w:line="240" w:lineRule="auto"/>
              <w:jc w:val="center"/>
              <w:rPr>
                <w:rFonts w:eastAsia="Meiryo UI" w:cs="MS PGothic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E5F92">
              <w:rPr>
                <w:rFonts w:eastAsia="Meiryo UI" w:cs="MS PGothic"/>
                <w:color w:val="000000" w:themeColor="text1"/>
                <w:kern w:val="0"/>
                <w:sz w:val="20"/>
                <w:szCs w:val="20"/>
                <w14:ligatures w14:val="none"/>
              </w:rPr>
              <w:t>0.63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E7086" w14:textId="77777777" w:rsidR="00376BB9" w:rsidRPr="000E5F92" w:rsidRDefault="00376BB9" w:rsidP="00C22DA9">
            <w:pPr>
              <w:adjustRightInd/>
              <w:snapToGrid/>
              <w:spacing w:beforeLines="0" w:before="0" w:line="240" w:lineRule="auto"/>
              <w:jc w:val="center"/>
              <w:rPr>
                <w:rFonts w:eastAsia="Meiryo UI" w:cs="MS PGothic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E5F92">
              <w:rPr>
                <w:rFonts w:eastAsia="Meiryo UI" w:cs="MS PGothic"/>
                <w:color w:val="000000" w:themeColor="text1"/>
                <w:kern w:val="0"/>
                <w:sz w:val="20"/>
                <w:szCs w:val="20"/>
                <w14:ligatures w14:val="none"/>
              </w:rPr>
              <w:t>-0.16</w:t>
            </w:r>
          </w:p>
        </w:tc>
      </w:tr>
      <w:tr w:rsidR="000E5F92" w:rsidRPr="000E5F92" w14:paraId="247D98A2" w14:textId="77777777" w:rsidTr="00C90BBF">
        <w:trPr>
          <w:trHeight w:val="20"/>
        </w:trPr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BD7E4" w14:textId="77777777" w:rsidR="00376BB9" w:rsidRPr="000E5F92" w:rsidRDefault="00376BB9" w:rsidP="00C22DA9">
            <w:pPr>
              <w:adjustRightInd/>
              <w:snapToGrid/>
              <w:spacing w:beforeLines="0" w:before="0" w:line="240" w:lineRule="auto"/>
              <w:jc w:val="center"/>
              <w:rPr>
                <w:rFonts w:eastAsia="Meiryo UI" w:cs="MS PGothic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67E3B" w14:textId="01B38542" w:rsidR="00376BB9" w:rsidRPr="000E5F92" w:rsidRDefault="00376BB9" w:rsidP="00C22DA9">
            <w:pPr>
              <w:adjustRightInd/>
              <w:snapToGrid/>
              <w:spacing w:beforeLines="0" w:before="0" w:line="240" w:lineRule="auto"/>
              <w:jc w:val="center"/>
              <w:rPr>
                <w:rFonts w:eastAsia="Meiryo UI" w:cs="MS PGothic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57A7E" w14:textId="77777777" w:rsidR="00376BB9" w:rsidRPr="000E5F92" w:rsidRDefault="00376BB9" w:rsidP="00C22DA9">
            <w:pPr>
              <w:adjustRightInd/>
              <w:snapToGrid/>
              <w:spacing w:beforeLines="0" w:before="0" w:line="240" w:lineRule="auto"/>
              <w:jc w:val="center"/>
              <w:rPr>
                <w:rFonts w:eastAsia="Meiryo UI" w:cs="MS PGothic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E5F92">
              <w:rPr>
                <w:rFonts w:eastAsia="Meiryo UI" w:cs="MS PGothic"/>
                <w:color w:val="000000" w:themeColor="text1"/>
                <w:kern w:val="0"/>
                <w:sz w:val="20"/>
                <w:szCs w:val="20"/>
                <w14:ligatures w14:val="none"/>
              </w:rPr>
              <w:t>Vein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9248A" w14:textId="77777777" w:rsidR="00376BB9" w:rsidRPr="000E5F92" w:rsidRDefault="00376BB9" w:rsidP="00C22DA9">
            <w:pPr>
              <w:adjustRightInd/>
              <w:snapToGrid/>
              <w:spacing w:beforeLines="0" w:before="0" w:line="240" w:lineRule="auto"/>
              <w:jc w:val="center"/>
              <w:rPr>
                <w:rFonts w:eastAsia="Meiryo UI" w:cs="MS PGothic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E5F92">
              <w:rPr>
                <w:rFonts w:eastAsia="Meiryo UI" w:cs="MS PGothic"/>
                <w:color w:val="000000" w:themeColor="text1"/>
                <w:kern w:val="0"/>
                <w:sz w:val="20"/>
                <w:szCs w:val="20"/>
                <w14:ligatures w14:val="none"/>
              </w:rPr>
              <w:t>-0.02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BAA35" w14:textId="77777777" w:rsidR="00376BB9" w:rsidRPr="000E5F92" w:rsidRDefault="00376BB9" w:rsidP="00C22DA9">
            <w:pPr>
              <w:adjustRightInd/>
              <w:snapToGrid/>
              <w:spacing w:beforeLines="0" w:before="0" w:line="240" w:lineRule="auto"/>
              <w:jc w:val="center"/>
              <w:rPr>
                <w:rFonts w:eastAsia="Meiryo UI" w:cs="MS PGothic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E5F92">
              <w:rPr>
                <w:rFonts w:eastAsia="Meiryo UI" w:cs="MS PGothic"/>
                <w:color w:val="000000" w:themeColor="text1"/>
                <w:kern w:val="0"/>
                <w:sz w:val="20"/>
                <w:szCs w:val="20"/>
                <w14:ligatures w14:val="none"/>
              </w:rPr>
              <w:t>-0.45</w:t>
            </w:r>
          </w:p>
        </w:tc>
      </w:tr>
      <w:tr w:rsidR="000E5F92" w:rsidRPr="000E5F92" w14:paraId="6D621778" w14:textId="77777777" w:rsidTr="00C90BBF">
        <w:trPr>
          <w:trHeight w:val="20"/>
        </w:trPr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AD14A" w14:textId="588D42B1" w:rsidR="00376BB9" w:rsidRPr="000E5F92" w:rsidRDefault="00376BB9" w:rsidP="00C22DA9">
            <w:pPr>
              <w:adjustRightInd/>
              <w:snapToGrid/>
              <w:spacing w:beforeLines="0" w:before="0" w:line="240" w:lineRule="auto"/>
              <w:jc w:val="center"/>
              <w:rPr>
                <w:rFonts w:eastAsia="Meiryo UI" w:cs="MS PGothic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54F8E" w14:textId="64A27908" w:rsidR="00376BB9" w:rsidRPr="000E5F92" w:rsidRDefault="00376BB9" w:rsidP="00C22DA9">
            <w:pPr>
              <w:adjustRightInd/>
              <w:snapToGrid/>
              <w:spacing w:beforeLines="0" w:before="0" w:line="240" w:lineRule="auto"/>
              <w:jc w:val="center"/>
              <w:rPr>
                <w:rFonts w:eastAsia="Meiryo UI" w:cs="MS PGothic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99FC0" w14:textId="77777777" w:rsidR="00376BB9" w:rsidRPr="000E5F92" w:rsidRDefault="00376BB9" w:rsidP="00C22DA9">
            <w:pPr>
              <w:adjustRightInd/>
              <w:snapToGrid/>
              <w:spacing w:beforeLines="0" w:before="0" w:line="240" w:lineRule="auto"/>
              <w:jc w:val="center"/>
              <w:rPr>
                <w:rFonts w:eastAsia="Meiryo UI" w:cs="MS PGothic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0E5F92">
              <w:rPr>
                <w:rFonts w:eastAsia="Meiryo UI" w:cs="MS PGothic"/>
                <w:color w:val="000000" w:themeColor="text1"/>
                <w:kern w:val="0"/>
                <w:sz w:val="20"/>
                <w:szCs w:val="20"/>
                <w14:ligatures w14:val="none"/>
              </w:rPr>
              <w:t>Ootheca</w:t>
            </w:r>
            <w:proofErr w:type="spellEnd"/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2662F" w14:textId="77777777" w:rsidR="00376BB9" w:rsidRPr="000E5F92" w:rsidRDefault="00376BB9" w:rsidP="00C22DA9">
            <w:pPr>
              <w:adjustRightInd/>
              <w:snapToGrid/>
              <w:spacing w:beforeLines="0" w:before="0" w:line="240" w:lineRule="auto"/>
              <w:jc w:val="center"/>
              <w:rPr>
                <w:rFonts w:eastAsia="Meiryo UI" w:cs="MS PGothic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E5F92">
              <w:rPr>
                <w:rFonts w:eastAsia="Meiryo UI" w:cs="MS PGothic"/>
                <w:color w:val="000000" w:themeColor="text1"/>
                <w:kern w:val="0"/>
                <w:sz w:val="20"/>
                <w:szCs w:val="20"/>
                <w14:ligatures w14:val="none"/>
              </w:rPr>
              <w:t>0.24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711C8" w14:textId="77777777" w:rsidR="00376BB9" w:rsidRPr="000E5F92" w:rsidRDefault="00376BB9" w:rsidP="00C22DA9">
            <w:pPr>
              <w:adjustRightInd/>
              <w:snapToGrid/>
              <w:spacing w:beforeLines="0" w:before="0" w:line="240" w:lineRule="auto"/>
              <w:jc w:val="center"/>
              <w:rPr>
                <w:rFonts w:eastAsia="Meiryo UI" w:cs="MS PGothic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E5F92">
              <w:rPr>
                <w:rFonts w:eastAsia="Meiryo UI" w:cs="MS PGothic"/>
                <w:color w:val="000000" w:themeColor="text1"/>
                <w:kern w:val="0"/>
                <w:sz w:val="20"/>
                <w:szCs w:val="20"/>
                <w14:ligatures w14:val="none"/>
              </w:rPr>
              <w:t>0.61</w:t>
            </w:r>
          </w:p>
        </w:tc>
      </w:tr>
      <w:tr w:rsidR="000E5F92" w:rsidRPr="000E5F92" w14:paraId="0675040D" w14:textId="77777777" w:rsidTr="00C90BBF">
        <w:trPr>
          <w:trHeight w:val="20"/>
        </w:trPr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DEEFA" w14:textId="77777777" w:rsidR="00376BB9" w:rsidRPr="000E5F92" w:rsidRDefault="00376BB9" w:rsidP="00C22DA9">
            <w:pPr>
              <w:adjustRightInd/>
              <w:snapToGrid/>
              <w:spacing w:beforeLines="0" w:before="0" w:line="240" w:lineRule="auto"/>
              <w:jc w:val="center"/>
              <w:rPr>
                <w:rFonts w:eastAsia="Meiryo UI" w:cs="MS PGothic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B536C" w14:textId="480A17C6" w:rsidR="00376BB9" w:rsidRPr="000E5F92" w:rsidRDefault="005B33F6" w:rsidP="00C22DA9">
            <w:pPr>
              <w:adjustRightInd/>
              <w:snapToGrid/>
              <w:spacing w:beforeLines="0" w:before="0" w:line="240" w:lineRule="auto"/>
              <w:jc w:val="center"/>
              <w:rPr>
                <w:rFonts w:eastAsia="Meiryo UI" w:cs="MS PGothic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E5F92">
              <w:rPr>
                <w:rFonts w:eastAsia="Meiryo UI" w:cs="MS PGothic"/>
                <w:color w:val="000000" w:themeColor="text1"/>
                <w:kern w:val="0"/>
                <w:sz w:val="20"/>
                <w:szCs w:val="20"/>
                <w14:ligatures w14:val="none"/>
              </w:rPr>
              <w:t>Regions between veins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C47C1" w14:textId="77777777" w:rsidR="00376BB9" w:rsidRPr="000E5F92" w:rsidRDefault="00376BB9" w:rsidP="00C22DA9">
            <w:pPr>
              <w:adjustRightInd/>
              <w:snapToGrid/>
              <w:spacing w:beforeLines="0" w:before="0" w:line="240" w:lineRule="auto"/>
              <w:jc w:val="center"/>
              <w:rPr>
                <w:rFonts w:eastAsia="Meiryo UI" w:cs="MS PGothic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E5F92">
              <w:rPr>
                <w:rFonts w:eastAsia="Meiryo UI" w:cs="MS PGothic"/>
                <w:color w:val="000000" w:themeColor="text1"/>
                <w:kern w:val="0"/>
                <w:sz w:val="20"/>
                <w:szCs w:val="20"/>
                <w14:ligatures w14:val="none"/>
              </w:rPr>
              <w:t>Lamina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971B5" w14:textId="77777777" w:rsidR="00376BB9" w:rsidRPr="000E5F92" w:rsidRDefault="00376BB9" w:rsidP="00C22DA9">
            <w:pPr>
              <w:adjustRightInd/>
              <w:snapToGrid/>
              <w:spacing w:beforeLines="0" w:before="0" w:line="240" w:lineRule="auto"/>
              <w:jc w:val="center"/>
              <w:rPr>
                <w:rFonts w:eastAsia="Meiryo UI" w:cs="MS PGothic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E5F92">
              <w:rPr>
                <w:rFonts w:eastAsia="Meiryo UI" w:cs="MS PGothic"/>
                <w:color w:val="000000" w:themeColor="text1"/>
                <w:kern w:val="0"/>
                <w:sz w:val="20"/>
                <w:szCs w:val="20"/>
                <w14:ligatures w14:val="none"/>
              </w:rPr>
              <w:t>-0.92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C083E" w14:textId="77777777" w:rsidR="00376BB9" w:rsidRPr="000E5F92" w:rsidRDefault="00376BB9" w:rsidP="00C22DA9">
            <w:pPr>
              <w:adjustRightInd/>
              <w:snapToGrid/>
              <w:spacing w:beforeLines="0" w:before="0" w:line="240" w:lineRule="auto"/>
              <w:jc w:val="center"/>
              <w:rPr>
                <w:rFonts w:eastAsia="Meiryo UI" w:cs="MS PGothic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E5F92">
              <w:rPr>
                <w:rFonts w:eastAsia="Meiryo UI" w:cs="MS PGothic"/>
                <w:color w:val="000000" w:themeColor="text1"/>
                <w:kern w:val="0"/>
                <w:sz w:val="20"/>
                <w:szCs w:val="20"/>
                <w14:ligatures w14:val="none"/>
              </w:rPr>
              <w:t>0.02</w:t>
            </w:r>
          </w:p>
        </w:tc>
      </w:tr>
      <w:tr w:rsidR="000E5F92" w:rsidRPr="000E5F92" w14:paraId="6CABB07C" w14:textId="77777777" w:rsidTr="00C90BBF">
        <w:trPr>
          <w:trHeight w:val="20"/>
        </w:trPr>
        <w:tc>
          <w:tcPr>
            <w:tcW w:w="127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D260ABB" w14:textId="77777777" w:rsidR="00376BB9" w:rsidRPr="000E5F92" w:rsidRDefault="00376BB9" w:rsidP="00C22DA9">
            <w:pPr>
              <w:adjustRightInd/>
              <w:snapToGrid/>
              <w:spacing w:beforeLines="0" w:before="0" w:line="240" w:lineRule="auto"/>
              <w:jc w:val="center"/>
              <w:rPr>
                <w:rFonts w:eastAsia="Meiryo UI" w:cs="MS PGothic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90BD0" w14:textId="4826A21D" w:rsidR="00376BB9" w:rsidRPr="000E5F92" w:rsidRDefault="00376BB9" w:rsidP="00C22DA9">
            <w:pPr>
              <w:adjustRightInd/>
              <w:snapToGrid/>
              <w:spacing w:beforeLines="0" w:before="0" w:line="240" w:lineRule="auto"/>
              <w:jc w:val="center"/>
              <w:rPr>
                <w:rFonts w:eastAsia="Meiryo UI" w:cs="MS PGothic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70109" w14:textId="77777777" w:rsidR="00376BB9" w:rsidRPr="000E5F92" w:rsidRDefault="00376BB9" w:rsidP="00C22DA9">
            <w:pPr>
              <w:adjustRightInd/>
              <w:snapToGrid/>
              <w:spacing w:beforeLines="0" w:before="0" w:line="240" w:lineRule="auto"/>
              <w:jc w:val="center"/>
              <w:rPr>
                <w:rFonts w:eastAsia="Meiryo UI" w:cs="MS PGothic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E5F92">
              <w:rPr>
                <w:rFonts w:eastAsia="Meiryo UI" w:cs="MS PGothic"/>
                <w:color w:val="000000" w:themeColor="text1"/>
                <w:kern w:val="0"/>
                <w:sz w:val="20"/>
                <w:szCs w:val="20"/>
                <w14:ligatures w14:val="none"/>
              </w:rPr>
              <w:t>Feeding scar</w:t>
            </w:r>
          </w:p>
        </w:tc>
        <w:tc>
          <w:tcPr>
            <w:tcW w:w="8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F5AEA" w14:textId="77777777" w:rsidR="00376BB9" w:rsidRPr="000E5F92" w:rsidRDefault="00376BB9" w:rsidP="00C22DA9">
            <w:pPr>
              <w:adjustRightInd/>
              <w:snapToGrid/>
              <w:spacing w:beforeLines="0" w:before="0" w:line="240" w:lineRule="auto"/>
              <w:jc w:val="center"/>
              <w:rPr>
                <w:rFonts w:eastAsia="Meiryo UI" w:cs="MS PGothic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E5F92">
              <w:rPr>
                <w:rFonts w:eastAsia="Meiryo UI" w:cs="MS PGothic"/>
                <w:color w:val="000000" w:themeColor="text1"/>
                <w:kern w:val="0"/>
                <w:sz w:val="20"/>
                <w:szCs w:val="20"/>
                <w14:ligatures w14:val="none"/>
              </w:rPr>
              <w:t>0.9</w:t>
            </w:r>
          </w:p>
        </w:tc>
        <w:tc>
          <w:tcPr>
            <w:tcW w:w="874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03F6FAB" w14:textId="77777777" w:rsidR="00376BB9" w:rsidRPr="000E5F92" w:rsidRDefault="00376BB9" w:rsidP="00C22DA9">
            <w:pPr>
              <w:adjustRightInd/>
              <w:snapToGrid/>
              <w:spacing w:beforeLines="0" w:before="0" w:line="240" w:lineRule="auto"/>
              <w:jc w:val="center"/>
              <w:rPr>
                <w:rFonts w:eastAsia="Meiryo UI" w:cs="MS PGothic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E5F92">
              <w:rPr>
                <w:rFonts w:eastAsia="Meiryo UI" w:cs="MS PGothic"/>
                <w:color w:val="000000" w:themeColor="text1"/>
                <w:kern w:val="0"/>
                <w:sz w:val="20"/>
                <w:szCs w:val="20"/>
                <w14:ligatures w14:val="none"/>
              </w:rPr>
              <w:t>-0.23</w:t>
            </w:r>
          </w:p>
        </w:tc>
      </w:tr>
      <w:tr w:rsidR="000E5F92" w:rsidRPr="000E5F92" w14:paraId="76EEACB4" w14:textId="77777777" w:rsidTr="00C90BBF">
        <w:trPr>
          <w:trHeight w:val="20"/>
        </w:trPr>
        <w:tc>
          <w:tcPr>
            <w:tcW w:w="127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58C86F4" w14:textId="77777777" w:rsidR="00376BB9" w:rsidRPr="000E5F92" w:rsidRDefault="00376BB9" w:rsidP="00C22DA9">
            <w:pPr>
              <w:adjustRightInd/>
              <w:snapToGrid/>
              <w:spacing w:beforeLines="0" w:before="0" w:line="240" w:lineRule="auto"/>
              <w:jc w:val="center"/>
              <w:rPr>
                <w:rFonts w:eastAsia="Meiryo UI" w:cs="MS PGothic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E7C30" w14:textId="3C279504" w:rsidR="00376BB9" w:rsidRPr="000E5F92" w:rsidRDefault="00376BB9" w:rsidP="00C22DA9">
            <w:pPr>
              <w:adjustRightInd/>
              <w:snapToGrid/>
              <w:spacing w:beforeLines="0" w:before="0" w:line="240" w:lineRule="auto"/>
              <w:jc w:val="center"/>
              <w:rPr>
                <w:rFonts w:eastAsia="Meiryo UI" w:cs="MS PGothic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EE9B9" w14:textId="77777777" w:rsidR="00376BB9" w:rsidRPr="000E5F92" w:rsidRDefault="00376BB9" w:rsidP="00C22DA9">
            <w:pPr>
              <w:adjustRightInd/>
              <w:snapToGrid/>
              <w:spacing w:beforeLines="0" w:before="0" w:line="240" w:lineRule="auto"/>
              <w:jc w:val="center"/>
              <w:rPr>
                <w:rFonts w:eastAsia="Meiryo UI" w:cs="MS PGothic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0E5F92">
              <w:rPr>
                <w:rFonts w:eastAsia="Meiryo UI" w:cs="MS PGothic"/>
                <w:color w:val="000000" w:themeColor="text1"/>
                <w:kern w:val="0"/>
                <w:sz w:val="20"/>
                <w:szCs w:val="20"/>
                <w14:ligatures w14:val="none"/>
              </w:rPr>
              <w:t>Ootheca</w:t>
            </w:r>
            <w:proofErr w:type="spellEnd"/>
          </w:p>
        </w:tc>
        <w:tc>
          <w:tcPr>
            <w:tcW w:w="8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91F18" w14:textId="77777777" w:rsidR="00376BB9" w:rsidRPr="000E5F92" w:rsidRDefault="00376BB9" w:rsidP="00C22DA9">
            <w:pPr>
              <w:adjustRightInd/>
              <w:snapToGrid/>
              <w:spacing w:beforeLines="0" w:before="0" w:line="240" w:lineRule="auto"/>
              <w:jc w:val="center"/>
              <w:rPr>
                <w:rFonts w:eastAsia="Meiryo UI" w:cs="MS PGothic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E5F92">
              <w:rPr>
                <w:rFonts w:eastAsia="Meiryo UI" w:cs="MS PGothic"/>
                <w:color w:val="000000" w:themeColor="text1"/>
                <w:kern w:val="0"/>
                <w:sz w:val="20"/>
                <w:szCs w:val="20"/>
                <w14:ligatures w14:val="none"/>
              </w:rPr>
              <w:t>0.05</w:t>
            </w:r>
          </w:p>
        </w:tc>
        <w:tc>
          <w:tcPr>
            <w:tcW w:w="874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79AC119" w14:textId="77777777" w:rsidR="00376BB9" w:rsidRPr="000E5F92" w:rsidRDefault="00376BB9" w:rsidP="00C22DA9">
            <w:pPr>
              <w:adjustRightInd/>
              <w:snapToGrid/>
              <w:spacing w:beforeLines="0" w:before="0" w:line="240" w:lineRule="auto"/>
              <w:jc w:val="center"/>
              <w:rPr>
                <w:rFonts w:eastAsia="Meiryo UI" w:cs="MS PGothic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E5F92">
              <w:rPr>
                <w:rFonts w:eastAsia="Meiryo UI" w:cs="MS PGothic"/>
                <w:color w:val="000000" w:themeColor="text1"/>
                <w:kern w:val="0"/>
                <w:sz w:val="20"/>
                <w:szCs w:val="20"/>
                <w14:ligatures w14:val="none"/>
              </w:rPr>
              <w:t>0.77</w:t>
            </w:r>
          </w:p>
        </w:tc>
      </w:tr>
      <w:tr w:rsidR="000E5F92" w:rsidRPr="000E5F92" w14:paraId="23261848" w14:textId="77777777" w:rsidTr="00C90BBF">
        <w:trPr>
          <w:trHeight w:val="20"/>
        </w:trPr>
        <w:tc>
          <w:tcPr>
            <w:tcW w:w="127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CAB21A0" w14:textId="77777777" w:rsidR="00376BB9" w:rsidRPr="000E5F92" w:rsidRDefault="00376BB9" w:rsidP="00C22DA9">
            <w:pPr>
              <w:adjustRightInd/>
              <w:snapToGrid/>
              <w:spacing w:beforeLines="0" w:before="0" w:line="240" w:lineRule="auto"/>
              <w:jc w:val="center"/>
              <w:rPr>
                <w:rFonts w:eastAsia="Meiryo UI" w:cs="MS PGothic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C35C3C7" w14:textId="77777777" w:rsidR="00376BB9" w:rsidRPr="000E5F92" w:rsidRDefault="00376BB9" w:rsidP="00C22DA9">
            <w:pPr>
              <w:adjustRightInd/>
              <w:snapToGrid/>
              <w:spacing w:beforeLines="0" w:before="0" w:line="240" w:lineRule="auto"/>
              <w:jc w:val="center"/>
              <w:rPr>
                <w:rFonts w:eastAsia="Meiryo UI" w:cs="MS PGothic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A47C29" w14:textId="77777777" w:rsidR="00376BB9" w:rsidRPr="000E5F92" w:rsidRDefault="00376BB9" w:rsidP="00C22DA9">
            <w:pPr>
              <w:adjustRightInd/>
              <w:snapToGrid/>
              <w:spacing w:beforeLines="0" w:before="0" w:line="240" w:lineRule="auto"/>
              <w:jc w:val="center"/>
              <w:rPr>
                <w:rFonts w:eastAsia="Meiryo UI" w:cs="MS PGothic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23C2D0D" w14:textId="77777777" w:rsidR="00376BB9" w:rsidRPr="000E5F92" w:rsidRDefault="00376BB9" w:rsidP="00C22DA9">
            <w:pPr>
              <w:adjustRightInd/>
              <w:snapToGrid/>
              <w:spacing w:beforeLines="0" w:before="0" w:line="240" w:lineRule="auto"/>
              <w:jc w:val="center"/>
              <w:rPr>
                <w:rFonts w:eastAsia="Meiryo UI" w:cs="MS PGothic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74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199924D1" w14:textId="77777777" w:rsidR="00376BB9" w:rsidRPr="000E5F92" w:rsidRDefault="00376BB9" w:rsidP="00C22DA9">
            <w:pPr>
              <w:adjustRightInd/>
              <w:snapToGrid/>
              <w:spacing w:beforeLines="0" w:before="0" w:line="240" w:lineRule="auto"/>
              <w:jc w:val="center"/>
              <w:rPr>
                <w:rFonts w:eastAsia="Meiryo UI" w:cs="MS PGothic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0E5F92" w:rsidRPr="000E5F92" w14:paraId="54213564" w14:textId="77777777" w:rsidTr="00C90BBF">
        <w:trPr>
          <w:trHeight w:val="20"/>
        </w:trPr>
        <w:tc>
          <w:tcPr>
            <w:tcW w:w="1272" w:type="pct"/>
            <w:tcBorders>
              <w:top w:val="nil"/>
              <w:left w:val="nil"/>
              <w:right w:val="nil"/>
            </w:tcBorders>
            <w:vAlign w:val="center"/>
          </w:tcPr>
          <w:p w14:paraId="22CDCD40" w14:textId="607DCCE3" w:rsidR="009D2C7F" w:rsidRPr="000E5F92" w:rsidRDefault="005B33F6" w:rsidP="00C22DA9">
            <w:pPr>
              <w:adjustRightInd/>
              <w:snapToGrid/>
              <w:spacing w:beforeLines="0" w:before="0" w:line="240" w:lineRule="auto"/>
              <w:jc w:val="center"/>
              <w:rPr>
                <w:rFonts w:eastAsia="Meiryo UI" w:cs="MS PGothic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E5F92">
              <w:rPr>
                <w:rFonts w:eastAsia="Meiryo UI" w:cs="MS PGothic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Feeding </w:t>
            </w:r>
            <w:proofErr w:type="spellStart"/>
            <w:r w:rsidRPr="000E5F92">
              <w:rPr>
                <w:rFonts w:eastAsia="Meiryo UI" w:cs="MS PGothic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scar</w:t>
            </w:r>
            <w:r w:rsidR="00C63320" w:rsidRPr="000E5F92">
              <w:rPr>
                <w:rFonts w:eastAsia="Meiryo UI" w:cs="MS PGothic" w:hint="eastAsia"/>
                <w:color w:val="000000" w:themeColor="text1"/>
                <w:kern w:val="0"/>
                <w:sz w:val="20"/>
                <w:szCs w:val="20"/>
                <w:vertAlign w:val="superscript"/>
                <w14:ligatures w14:val="none"/>
              </w:rPr>
              <w:t>b</w:t>
            </w:r>
            <w:proofErr w:type="spellEnd"/>
          </w:p>
        </w:tc>
        <w:tc>
          <w:tcPr>
            <w:tcW w:w="127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BEDE930" w14:textId="6506C59A" w:rsidR="009D2C7F" w:rsidRPr="000E5F92" w:rsidRDefault="005B33F6" w:rsidP="00C22DA9">
            <w:pPr>
              <w:adjustRightInd/>
              <w:snapToGrid/>
              <w:spacing w:beforeLines="0" w:before="0" w:line="240" w:lineRule="auto"/>
              <w:jc w:val="center"/>
              <w:rPr>
                <w:rFonts w:eastAsia="Meiryo UI" w:cs="MS PGothic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E5F92">
              <w:rPr>
                <w:rFonts w:eastAsia="Meiryo UI" w:cs="MS PGothic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Adjacent to </w:t>
            </w:r>
            <w:r w:rsidRPr="000E5F92">
              <w:rPr>
                <w:rFonts w:eastAsia="Meiryo UI" w:cs="MS PGothic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feeding scar</w:t>
            </w:r>
          </w:p>
        </w:tc>
        <w:tc>
          <w:tcPr>
            <w:tcW w:w="7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17BDEB" w14:textId="102004C4" w:rsidR="009D2C7F" w:rsidRPr="000E5F92" w:rsidRDefault="009D2C7F" w:rsidP="00C22DA9">
            <w:pPr>
              <w:adjustRightInd/>
              <w:snapToGrid/>
              <w:spacing w:beforeLines="0" w:before="0" w:line="240" w:lineRule="auto"/>
              <w:jc w:val="center"/>
              <w:rPr>
                <w:rFonts w:eastAsia="Meiryo UI" w:cs="MS PGothic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E5F92">
              <w:rPr>
                <w:rFonts w:eastAsia="Meiryo UI" w:cs="MS PGothic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Lamina</w:t>
            </w:r>
          </w:p>
        </w:tc>
        <w:tc>
          <w:tcPr>
            <w:tcW w:w="8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6DD8DEE" w14:textId="7FB5EC4D" w:rsidR="009D2C7F" w:rsidRPr="000E5F92" w:rsidRDefault="009D2C7F" w:rsidP="00C22DA9">
            <w:pPr>
              <w:adjustRightInd/>
              <w:snapToGrid/>
              <w:spacing w:beforeLines="0" w:before="0" w:line="240" w:lineRule="auto"/>
              <w:jc w:val="center"/>
              <w:rPr>
                <w:rFonts w:eastAsia="Meiryo UI" w:cs="MS PGothic"/>
                <w:color w:val="000000" w:themeColor="text1"/>
                <w:kern w:val="0"/>
                <w:sz w:val="20"/>
                <w:szCs w:val="22"/>
                <w14:ligatures w14:val="none"/>
              </w:rPr>
            </w:pPr>
            <w:r w:rsidRPr="000E5F92">
              <w:rPr>
                <w:color w:val="000000" w:themeColor="text1"/>
                <w:sz w:val="20"/>
                <w:szCs w:val="22"/>
              </w:rPr>
              <w:t>0.71</w:t>
            </w:r>
          </w:p>
        </w:tc>
        <w:tc>
          <w:tcPr>
            <w:tcW w:w="8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C9AA7B8" w14:textId="01373D30" w:rsidR="009D2C7F" w:rsidRPr="000E5F92" w:rsidRDefault="009D2C7F" w:rsidP="00C22DA9">
            <w:pPr>
              <w:adjustRightInd/>
              <w:snapToGrid/>
              <w:spacing w:beforeLines="0" w:before="0" w:line="240" w:lineRule="auto"/>
              <w:jc w:val="center"/>
              <w:rPr>
                <w:rFonts w:eastAsia="Meiryo UI" w:cs="MS PGothic"/>
                <w:color w:val="000000" w:themeColor="text1"/>
                <w:kern w:val="0"/>
                <w:sz w:val="20"/>
                <w:szCs w:val="22"/>
                <w14:ligatures w14:val="none"/>
              </w:rPr>
            </w:pPr>
            <w:r w:rsidRPr="000E5F92">
              <w:rPr>
                <w:color w:val="000000" w:themeColor="text1"/>
                <w:sz w:val="20"/>
                <w:szCs w:val="22"/>
              </w:rPr>
              <w:t>-0.52</w:t>
            </w:r>
          </w:p>
        </w:tc>
      </w:tr>
      <w:tr w:rsidR="000E5F92" w:rsidRPr="000E5F92" w14:paraId="21684232" w14:textId="77777777" w:rsidTr="00DB1085">
        <w:trPr>
          <w:trHeight w:val="20"/>
        </w:trPr>
        <w:tc>
          <w:tcPr>
            <w:tcW w:w="1272" w:type="pct"/>
            <w:tcBorders>
              <w:top w:val="nil"/>
              <w:left w:val="nil"/>
              <w:right w:val="nil"/>
            </w:tcBorders>
            <w:vAlign w:val="center"/>
          </w:tcPr>
          <w:p w14:paraId="0B0E87BB" w14:textId="50FB0C16" w:rsidR="009D2C7F" w:rsidRPr="000E5F92" w:rsidRDefault="009D2C7F" w:rsidP="00C22DA9">
            <w:pPr>
              <w:adjustRightInd/>
              <w:snapToGrid/>
              <w:spacing w:beforeLines="0" w:before="0" w:line="240" w:lineRule="auto"/>
              <w:jc w:val="center"/>
              <w:rPr>
                <w:rFonts w:eastAsia="Meiryo UI" w:cs="MS PGothic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2F581E8" w14:textId="4EE5E81F" w:rsidR="009D2C7F" w:rsidRPr="000E5F92" w:rsidRDefault="009D2C7F" w:rsidP="00C22DA9">
            <w:pPr>
              <w:adjustRightInd/>
              <w:snapToGrid/>
              <w:spacing w:beforeLines="0" w:before="0" w:line="240" w:lineRule="auto"/>
              <w:jc w:val="center"/>
              <w:rPr>
                <w:rFonts w:eastAsia="Meiryo UI" w:cs="MS PGothic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859B44" w14:textId="2C1E5D4B" w:rsidR="009D2C7F" w:rsidRPr="000E5F92" w:rsidRDefault="009D2C7F" w:rsidP="00C22DA9">
            <w:pPr>
              <w:adjustRightInd/>
              <w:snapToGrid/>
              <w:spacing w:beforeLines="0" w:before="0" w:line="240" w:lineRule="auto"/>
              <w:jc w:val="center"/>
              <w:rPr>
                <w:rFonts w:eastAsia="Meiryo UI" w:cs="MS PGothic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E5F92">
              <w:rPr>
                <w:rFonts w:eastAsia="Meiryo UI" w:cs="MS PGothic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Vein</w:t>
            </w:r>
          </w:p>
        </w:tc>
        <w:tc>
          <w:tcPr>
            <w:tcW w:w="8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A24E74" w14:textId="3F330D9D" w:rsidR="009D2C7F" w:rsidRPr="000E5F92" w:rsidRDefault="009D2C7F" w:rsidP="00C22DA9">
            <w:pPr>
              <w:adjustRightInd/>
              <w:snapToGrid/>
              <w:spacing w:beforeLines="0" w:before="0" w:line="240" w:lineRule="auto"/>
              <w:jc w:val="center"/>
              <w:rPr>
                <w:rFonts w:eastAsia="Meiryo UI" w:cs="MS PGothic"/>
                <w:color w:val="000000" w:themeColor="text1"/>
                <w:kern w:val="0"/>
                <w:sz w:val="20"/>
                <w:szCs w:val="22"/>
                <w14:ligatures w14:val="none"/>
              </w:rPr>
            </w:pPr>
            <w:r w:rsidRPr="000E5F92">
              <w:rPr>
                <w:color w:val="000000" w:themeColor="text1"/>
                <w:sz w:val="20"/>
                <w:szCs w:val="22"/>
              </w:rPr>
              <w:t>0.82</w:t>
            </w:r>
          </w:p>
        </w:tc>
        <w:tc>
          <w:tcPr>
            <w:tcW w:w="8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4A88E50" w14:textId="249E1C33" w:rsidR="009D2C7F" w:rsidRPr="000E5F92" w:rsidRDefault="009D2C7F" w:rsidP="00C22DA9">
            <w:pPr>
              <w:adjustRightInd/>
              <w:snapToGrid/>
              <w:spacing w:beforeLines="0" w:before="0" w:line="240" w:lineRule="auto"/>
              <w:jc w:val="center"/>
              <w:rPr>
                <w:rFonts w:eastAsia="Meiryo UI" w:cs="MS PGothic"/>
                <w:color w:val="000000" w:themeColor="text1"/>
                <w:kern w:val="0"/>
                <w:sz w:val="20"/>
                <w:szCs w:val="22"/>
                <w14:ligatures w14:val="none"/>
              </w:rPr>
            </w:pPr>
            <w:r w:rsidRPr="000E5F92">
              <w:rPr>
                <w:color w:val="000000" w:themeColor="text1"/>
                <w:sz w:val="20"/>
                <w:szCs w:val="22"/>
              </w:rPr>
              <w:t>-0.05</w:t>
            </w:r>
          </w:p>
        </w:tc>
      </w:tr>
      <w:tr w:rsidR="000E5F92" w:rsidRPr="000E5F92" w14:paraId="0CFC6BD3" w14:textId="77777777" w:rsidTr="00DB1085">
        <w:trPr>
          <w:trHeight w:val="20"/>
        </w:trPr>
        <w:tc>
          <w:tcPr>
            <w:tcW w:w="1272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C22BFCB" w14:textId="77777777" w:rsidR="009D2C7F" w:rsidRPr="000E5F92" w:rsidRDefault="009D2C7F" w:rsidP="00C22DA9">
            <w:pPr>
              <w:adjustRightInd/>
              <w:snapToGrid/>
              <w:spacing w:beforeLines="0" w:before="0" w:line="240" w:lineRule="auto"/>
              <w:jc w:val="center"/>
              <w:rPr>
                <w:rFonts w:eastAsia="Meiryo UI" w:cs="MS PGothic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7DCAED" w14:textId="7538B91F" w:rsidR="009D2C7F" w:rsidRPr="000E5F92" w:rsidRDefault="009D2C7F" w:rsidP="00C22DA9">
            <w:pPr>
              <w:adjustRightInd/>
              <w:snapToGrid/>
              <w:spacing w:beforeLines="0" w:before="0" w:line="240" w:lineRule="auto"/>
              <w:jc w:val="center"/>
              <w:rPr>
                <w:rFonts w:eastAsia="Meiryo UI" w:cs="MS PGothic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DEA87C" w14:textId="39D7C0A7" w:rsidR="009D2C7F" w:rsidRPr="000E5F92" w:rsidRDefault="009D2C7F" w:rsidP="00C22DA9">
            <w:pPr>
              <w:adjustRightInd/>
              <w:snapToGrid/>
              <w:spacing w:beforeLines="0" w:before="0" w:line="240" w:lineRule="auto"/>
              <w:jc w:val="center"/>
              <w:rPr>
                <w:rFonts w:eastAsia="Meiryo UI" w:cs="MS PGothic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0E5F92">
              <w:rPr>
                <w:rFonts w:eastAsia="Meiryo UI" w:cs="MS PGothic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Ootheca</w:t>
            </w:r>
            <w:proofErr w:type="spellEnd"/>
          </w:p>
        </w:tc>
        <w:tc>
          <w:tcPr>
            <w:tcW w:w="8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F27457" w14:textId="60AC9F80" w:rsidR="009D2C7F" w:rsidRPr="000E5F92" w:rsidRDefault="009D2C7F" w:rsidP="00C22DA9">
            <w:pPr>
              <w:adjustRightInd/>
              <w:snapToGrid/>
              <w:spacing w:beforeLines="0" w:before="0" w:line="240" w:lineRule="auto"/>
              <w:jc w:val="center"/>
              <w:rPr>
                <w:rFonts w:eastAsia="Meiryo UI" w:cs="MS PGothic"/>
                <w:color w:val="000000" w:themeColor="text1"/>
                <w:kern w:val="0"/>
                <w:sz w:val="20"/>
                <w:szCs w:val="22"/>
                <w14:ligatures w14:val="none"/>
              </w:rPr>
            </w:pPr>
            <w:r w:rsidRPr="000E5F92">
              <w:rPr>
                <w:color w:val="000000" w:themeColor="text1"/>
                <w:sz w:val="20"/>
                <w:szCs w:val="22"/>
              </w:rPr>
              <w:t>0.5</w:t>
            </w:r>
          </w:p>
        </w:tc>
        <w:tc>
          <w:tcPr>
            <w:tcW w:w="8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65F889" w14:textId="596FDC92" w:rsidR="009D2C7F" w:rsidRPr="000E5F92" w:rsidRDefault="009D2C7F" w:rsidP="00C22DA9">
            <w:pPr>
              <w:adjustRightInd/>
              <w:snapToGrid/>
              <w:spacing w:beforeLines="0" w:before="0" w:line="240" w:lineRule="auto"/>
              <w:jc w:val="center"/>
              <w:rPr>
                <w:rFonts w:eastAsia="Meiryo UI" w:cs="MS PGothic"/>
                <w:color w:val="000000" w:themeColor="text1"/>
                <w:kern w:val="0"/>
                <w:sz w:val="20"/>
                <w:szCs w:val="22"/>
                <w14:ligatures w14:val="none"/>
              </w:rPr>
            </w:pPr>
            <w:r w:rsidRPr="000E5F92">
              <w:rPr>
                <w:color w:val="000000" w:themeColor="text1"/>
                <w:sz w:val="20"/>
                <w:szCs w:val="22"/>
              </w:rPr>
              <w:t>0.82</w:t>
            </w:r>
          </w:p>
        </w:tc>
      </w:tr>
      <w:tr w:rsidR="000E5F92" w:rsidRPr="000E5F92" w14:paraId="638B651C" w14:textId="77777777" w:rsidTr="00DB1085">
        <w:trPr>
          <w:trHeight w:val="20"/>
        </w:trPr>
        <w:tc>
          <w:tcPr>
            <w:tcW w:w="5000" w:type="pct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5BF1BA78" w14:textId="19C459C8" w:rsidR="00DB66A4" w:rsidRPr="000E5F92" w:rsidRDefault="00DB66A4" w:rsidP="008C5752">
            <w:pPr>
              <w:adjustRightInd/>
              <w:snapToGrid/>
              <w:spacing w:beforeLines="0" w:before="0" w:line="240" w:lineRule="auto"/>
              <w:rPr>
                <w:rFonts w:eastAsia="Meiryo UI" w:cs="MS PGothic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0E5F92">
              <w:rPr>
                <w:rFonts w:eastAsia="Meiryo UI" w:cs="MS PGothic"/>
                <w:color w:val="000000" w:themeColor="text1"/>
                <w:kern w:val="0"/>
                <w:sz w:val="16"/>
                <w:szCs w:val="16"/>
                <w:vertAlign w:val="superscript"/>
                <w14:ligatures w14:val="none"/>
              </w:rPr>
              <w:t>a</w:t>
            </w:r>
            <w:r w:rsidRPr="000E5F92">
              <w:rPr>
                <w:rFonts w:eastAsia="Meiryo UI" w:cs="MS PGothic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 PC means that principal component</w:t>
            </w:r>
          </w:p>
        </w:tc>
      </w:tr>
      <w:tr w:rsidR="000E5F92" w:rsidRPr="000E5F92" w14:paraId="4C1E2794" w14:textId="77777777" w:rsidTr="00C63320">
        <w:trPr>
          <w:trHeight w:val="20"/>
        </w:trPr>
        <w:tc>
          <w:tcPr>
            <w:tcW w:w="5000" w:type="pct"/>
            <w:gridSpan w:val="5"/>
            <w:tcBorders>
              <w:left w:val="nil"/>
              <w:right w:val="nil"/>
            </w:tcBorders>
            <w:shd w:val="clear" w:color="auto" w:fill="auto"/>
          </w:tcPr>
          <w:p w14:paraId="21802528" w14:textId="779D76BD" w:rsidR="00DB66A4" w:rsidRPr="000E5F92" w:rsidRDefault="00C63320" w:rsidP="008C5752">
            <w:pPr>
              <w:adjustRightInd/>
              <w:snapToGrid/>
              <w:spacing w:beforeLines="0" w:before="0" w:line="240" w:lineRule="auto"/>
              <w:rPr>
                <w:rFonts w:eastAsia="Meiryo UI" w:cs="MS PGothic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proofErr w:type="gramStart"/>
            <w:r w:rsidRPr="000E5F92">
              <w:rPr>
                <w:rFonts w:eastAsia="Meiryo UI" w:cs="MS PGothic" w:hint="eastAsia"/>
                <w:color w:val="000000" w:themeColor="text1"/>
                <w:kern w:val="0"/>
                <w:sz w:val="16"/>
                <w:szCs w:val="16"/>
                <w:vertAlign w:val="superscript"/>
                <w14:ligatures w14:val="none"/>
              </w:rPr>
              <w:t>b</w:t>
            </w:r>
            <w:proofErr w:type="gramEnd"/>
            <w:r w:rsidRPr="000E5F92">
              <w:rPr>
                <w:rFonts w:eastAsia="Meiryo UI" w:cs="MS PGothic" w:hint="eastAsia"/>
                <w:color w:val="000000" w:themeColor="text1"/>
                <w:kern w:val="0"/>
                <w:sz w:val="16"/>
                <w:szCs w:val="16"/>
                <w:vertAlign w:val="superscript"/>
                <w14:ligatures w14:val="none"/>
              </w:rPr>
              <w:t xml:space="preserve"> </w:t>
            </w:r>
            <w:proofErr w:type="spellStart"/>
            <w:r w:rsidR="005F0C18" w:rsidRPr="000E5F92">
              <w:rPr>
                <w:rFonts w:eastAsia="Meiryo UI" w:cs="MS PGothic" w:hint="eastAsia"/>
                <w:color w:val="000000" w:themeColor="text1"/>
                <w:kern w:val="0"/>
                <w:sz w:val="16"/>
                <w:szCs w:val="16"/>
                <w14:ligatures w14:val="none"/>
              </w:rPr>
              <w:t>Oothecae</w:t>
            </w:r>
            <w:proofErr w:type="spellEnd"/>
            <w:r w:rsidR="005F0C18" w:rsidRPr="000E5F92">
              <w:rPr>
                <w:rFonts w:eastAsia="Meiryo UI" w:cs="MS PGothic" w:hint="eastAsia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 and feeding scars were </w:t>
            </w:r>
            <w:r w:rsidR="00457515" w:rsidRPr="000E5F92">
              <w:rPr>
                <w:rFonts w:eastAsia="Meiryo UI" w:cs="MS PGothic"/>
                <w:color w:val="000000" w:themeColor="text1"/>
                <w:kern w:val="0"/>
                <w:sz w:val="16"/>
                <w:szCs w:val="16"/>
                <w14:ligatures w14:val="none"/>
              </w:rPr>
              <w:t>analyzed independently.</w:t>
            </w:r>
          </w:p>
        </w:tc>
      </w:tr>
    </w:tbl>
    <w:p w14:paraId="59C42E00" w14:textId="77777777" w:rsidR="00BD10A3" w:rsidRPr="000E5F92" w:rsidRDefault="00BD10A3">
      <w:pPr>
        <w:adjustRightInd/>
        <w:snapToGrid/>
        <w:spacing w:beforeLines="0" w:before="0" w:after="160" w:line="259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0E5F92">
        <w:rPr>
          <w:rFonts w:ascii="Times New Roman" w:hAnsi="Times New Roman" w:cs="Times New Roman"/>
          <w:color w:val="000000" w:themeColor="text1"/>
          <w:sz w:val="20"/>
          <w:szCs w:val="20"/>
        </w:rPr>
        <w:br w:type="page"/>
      </w:r>
    </w:p>
    <w:p w14:paraId="5F29E9E3" w14:textId="77777777" w:rsidR="00192888" w:rsidRPr="000E5F92" w:rsidRDefault="00192888">
      <w:pPr>
        <w:adjustRightInd/>
        <w:snapToGrid/>
        <w:spacing w:beforeLines="0" w:before="0" w:after="160" w:line="259" w:lineRule="auto"/>
        <w:rPr>
          <w:rFonts w:ascii="Times New Roman" w:hAnsi="Times New Roman" w:cs="Times New Roman"/>
          <w:color w:val="000000" w:themeColor="text1"/>
          <w:sz w:val="20"/>
          <w:szCs w:val="20"/>
        </w:rPr>
        <w:sectPr w:rsidR="00192888" w:rsidRPr="000E5F92" w:rsidSect="00681D7A">
          <w:pgSz w:w="11906" w:h="16838" w:code="9"/>
          <w:pgMar w:top="1440" w:right="1440" w:bottom="1440" w:left="1440" w:header="720" w:footer="720" w:gutter="0"/>
          <w:cols w:space="720"/>
          <w:docGrid w:linePitch="360"/>
        </w:sectPr>
      </w:pPr>
    </w:p>
    <w:p w14:paraId="1D8FF923" w14:textId="613A20AA" w:rsidR="000456D9" w:rsidRPr="000E5F92" w:rsidRDefault="000456D9" w:rsidP="000456D9">
      <w:pPr>
        <w:adjustRightInd/>
        <w:snapToGrid/>
        <w:spacing w:beforeLines="0" w:before="0" w:after="160" w:line="259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0E5F92">
        <w:rPr>
          <w:rFonts w:ascii="Times New Roman" w:hAnsi="Times New Roman" w:cs="Times New Roman" w:hint="eastAsia"/>
          <w:color w:val="000000" w:themeColor="text1"/>
          <w:sz w:val="20"/>
          <w:szCs w:val="20"/>
        </w:rPr>
        <w:lastRenderedPageBreak/>
        <w:t xml:space="preserve">Table S6 </w:t>
      </w:r>
      <w:r w:rsidRPr="000E5F9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Clustering results of </w:t>
      </w:r>
      <w:proofErr w:type="spellStart"/>
      <w:r w:rsidRPr="000E5F92">
        <w:rPr>
          <w:rFonts w:ascii="Times New Roman" w:hAnsi="Times New Roman" w:cs="Times New Roman"/>
          <w:color w:val="000000" w:themeColor="text1"/>
          <w:sz w:val="20"/>
          <w:szCs w:val="20"/>
        </w:rPr>
        <w:t>ootheca</w:t>
      </w:r>
      <w:proofErr w:type="spellEnd"/>
      <w:r w:rsidRPr="000E5F9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0E5F92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and feeding scar </w:t>
      </w:r>
      <w:r w:rsidRPr="000E5F92">
        <w:rPr>
          <w:rFonts w:ascii="Times New Roman" w:hAnsi="Times New Roman" w:cs="Times New Roman"/>
          <w:color w:val="000000" w:themeColor="text1"/>
          <w:sz w:val="20"/>
          <w:szCs w:val="20"/>
        </w:rPr>
        <w:t>of three leaf beetle species using principal component 1 and 2.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31"/>
        <w:gridCol w:w="4572"/>
        <w:gridCol w:w="888"/>
        <w:gridCol w:w="1837"/>
        <w:gridCol w:w="1837"/>
        <w:gridCol w:w="1653"/>
        <w:gridCol w:w="1840"/>
      </w:tblGrid>
      <w:tr w:rsidR="000E5F92" w:rsidRPr="000E5F92" w14:paraId="504C568C" w14:textId="77777777" w:rsidTr="005D2F81">
        <w:trPr>
          <w:trHeight w:val="315"/>
        </w:trPr>
        <w:tc>
          <w:tcPr>
            <w:tcW w:w="4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5584B7" w14:textId="77777777" w:rsidR="000456D9" w:rsidRPr="000E5F92" w:rsidRDefault="000456D9" w:rsidP="005D2F81">
            <w:pPr>
              <w:adjustRightInd/>
              <w:snapToGrid/>
              <w:spacing w:beforeLines="0" w:before="0" w:line="240" w:lineRule="auto"/>
              <w:jc w:val="center"/>
              <w:rPr>
                <w:rFonts w:eastAsia="Meiryo UI" w:cs="MS PGothic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D13885" w14:textId="77777777" w:rsidR="000456D9" w:rsidRPr="000E5F92" w:rsidRDefault="000456D9" w:rsidP="005D2F81">
            <w:pPr>
              <w:adjustRightInd/>
              <w:snapToGrid/>
              <w:spacing w:beforeLines="0" w:before="0" w:line="240" w:lineRule="auto"/>
              <w:jc w:val="center"/>
              <w:rPr>
                <w:rFonts w:eastAsia="Meiryo UI" w:cs="MS PGothic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E5F92">
              <w:rPr>
                <w:rFonts w:eastAsia="Meiryo UI" w:cs="MS PGothic"/>
                <w:color w:val="000000" w:themeColor="text1"/>
                <w:kern w:val="0"/>
                <w:sz w:val="20"/>
                <w:szCs w:val="20"/>
                <w14:ligatures w14:val="none"/>
              </w:rPr>
              <w:t>Sp</w:t>
            </w:r>
            <w:r w:rsidRPr="000E5F92">
              <w:rPr>
                <w:rFonts w:eastAsia="Meiryo UI" w:cs="MS PGothic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ecies</w:t>
            </w:r>
          </w:p>
        </w:tc>
        <w:tc>
          <w:tcPr>
            <w:tcW w:w="3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723092" w14:textId="77777777" w:rsidR="000456D9" w:rsidRPr="000E5F92" w:rsidRDefault="000456D9" w:rsidP="005D2F81">
            <w:pPr>
              <w:adjustRightInd/>
              <w:snapToGrid/>
              <w:spacing w:beforeLines="0" w:before="0" w:line="240" w:lineRule="auto"/>
              <w:jc w:val="center"/>
              <w:rPr>
                <w:rFonts w:eastAsia="Meiryo UI" w:cs="MS PGothic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0E5F92">
              <w:rPr>
                <w:rFonts w:eastAsia="Meiryo UI" w:cs="MS PGothic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n</w:t>
            </w:r>
            <w:r w:rsidRPr="000E5F92">
              <w:rPr>
                <w:rFonts w:eastAsia="Meiryo UI" w:cs="MS PGothic"/>
                <w:i/>
                <w:iCs/>
                <w:color w:val="000000" w:themeColor="text1"/>
                <w:kern w:val="0"/>
                <w:sz w:val="20"/>
                <w:szCs w:val="20"/>
                <w:vertAlign w:val="superscript"/>
                <w14:ligatures w14:val="none"/>
              </w:rPr>
              <w:t>a</w:t>
            </w:r>
            <w:proofErr w:type="spellEnd"/>
          </w:p>
        </w:tc>
        <w:tc>
          <w:tcPr>
            <w:tcW w:w="6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BDF3E1" w14:textId="77777777" w:rsidR="000456D9" w:rsidRPr="000E5F92" w:rsidRDefault="000456D9" w:rsidP="005D2F81">
            <w:pPr>
              <w:adjustRightInd/>
              <w:snapToGrid/>
              <w:spacing w:beforeLines="0" w:before="0" w:line="240" w:lineRule="auto"/>
              <w:jc w:val="center"/>
              <w:rPr>
                <w:rFonts w:eastAsia="Meiryo UI" w:cs="MS PGothic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E5F92">
              <w:rPr>
                <w:rFonts w:eastAsia="Meiryo UI" w:cs="MS PGothic"/>
                <w:color w:val="000000" w:themeColor="text1"/>
                <w:kern w:val="0"/>
                <w:sz w:val="20"/>
                <w:szCs w:val="20"/>
                <w14:ligatures w14:val="none"/>
              </w:rPr>
              <w:t>Group1</w:t>
            </w:r>
            <w:r w:rsidRPr="000E5F92">
              <w:rPr>
                <w:rFonts w:eastAsia="Meiryo UI" w:cs="MS PGothic"/>
                <w:color w:val="000000" w:themeColor="text1"/>
                <w:kern w:val="0"/>
                <w:sz w:val="20"/>
                <w:szCs w:val="20"/>
                <w:vertAlign w:val="superscript"/>
                <w14:ligatures w14:val="none"/>
              </w:rPr>
              <w:t>b</w:t>
            </w:r>
          </w:p>
        </w:tc>
        <w:tc>
          <w:tcPr>
            <w:tcW w:w="6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41EA55" w14:textId="77777777" w:rsidR="000456D9" w:rsidRPr="000E5F92" w:rsidRDefault="000456D9" w:rsidP="005D2F81">
            <w:pPr>
              <w:adjustRightInd/>
              <w:snapToGrid/>
              <w:spacing w:beforeLines="0" w:before="0" w:line="240" w:lineRule="auto"/>
              <w:jc w:val="center"/>
              <w:rPr>
                <w:rFonts w:eastAsia="Meiryo UI" w:cs="MS PGothic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E5F92">
              <w:rPr>
                <w:rFonts w:eastAsia="Meiryo UI" w:cs="MS PGothic"/>
                <w:color w:val="000000" w:themeColor="text1"/>
                <w:kern w:val="0"/>
                <w:sz w:val="20"/>
                <w:szCs w:val="20"/>
                <w14:ligatures w14:val="none"/>
              </w:rPr>
              <w:t>Group2</w:t>
            </w:r>
            <w:r w:rsidRPr="000E5F92">
              <w:rPr>
                <w:rFonts w:eastAsia="Meiryo UI" w:cs="MS PGothic"/>
                <w:color w:val="000000" w:themeColor="text1"/>
                <w:kern w:val="0"/>
                <w:sz w:val="20"/>
                <w:szCs w:val="20"/>
                <w:vertAlign w:val="superscript"/>
                <w14:ligatures w14:val="none"/>
              </w:rPr>
              <w:t>b</w:t>
            </w:r>
          </w:p>
        </w:tc>
        <w:tc>
          <w:tcPr>
            <w:tcW w:w="5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C7B8CA" w14:textId="77777777" w:rsidR="000456D9" w:rsidRPr="000E5F92" w:rsidRDefault="000456D9" w:rsidP="005D2F81">
            <w:pPr>
              <w:adjustRightInd/>
              <w:snapToGrid/>
              <w:spacing w:beforeLines="0" w:before="0" w:line="240" w:lineRule="auto"/>
              <w:jc w:val="center"/>
              <w:rPr>
                <w:rFonts w:eastAsia="Meiryo UI" w:cs="MS PGothic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E5F92">
              <w:rPr>
                <w:rFonts w:eastAsia="Meiryo UI" w:cs="MS PGothic"/>
                <w:color w:val="000000" w:themeColor="text1"/>
                <w:kern w:val="0"/>
                <w:sz w:val="20"/>
                <w:szCs w:val="20"/>
                <w14:ligatures w14:val="none"/>
              </w:rPr>
              <w:t>Group3</w:t>
            </w:r>
            <w:r w:rsidRPr="000E5F92">
              <w:rPr>
                <w:rFonts w:eastAsia="Meiryo UI" w:cs="MS PGothic"/>
                <w:color w:val="000000" w:themeColor="text1"/>
                <w:kern w:val="0"/>
                <w:sz w:val="20"/>
                <w:szCs w:val="20"/>
                <w:vertAlign w:val="superscript"/>
                <w14:ligatures w14:val="none"/>
              </w:rPr>
              <w:t>b</w:t>
            </w:r>
          </w:p>
        </w:tc>
        <w:tc>
          <w:tcPr>
            <w:tcW w:w="6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08E52A" w14:textId="77777777" w:rsidR="000456D9" w:rsidRPr="000E5F92" w:rsidRDefault="000456D9" w:rsidP="005D2F81">
            <w:pPr>
              <w:adjustRightInd/>
              <w:snapToGrid/>
              <w:spacing w:beforeLines="0" w:before="0" w:line="240" w:lineRule="auto"/>
              <w:jc w:val="center"/>
              <w:rPr>
                <w:rFonts w:eastAsia="Meiryo UI" w:cs="MS PGothic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E5F92">
              <w:rPr>
                <w:rFonts w:eastAsia="Meiryo UI" w:cs="MS PGothic"/>
                <w:color w:val="000000" w:themeColor="text1"/>
                <w:kern w:val="0"/>
                <w:sz w:val="20"/>
                <w:szCs w:val="20"/>
                <w14:ligatures w14:val="none"/>
              </w:rPr>
              <w:t>Group4</w:t>
            </w:r>
            <w:r w:rsidRPr="000E5F92">
              <w:rPr>
                <w:rFonts w:eastAsia="Meiryo UI" w:cs="MS PGothic"/>
                <w:color w:val="000000" w:themeColor="text1"/>
                <w:kern w:val="0"/>
                <w:sz w:val="20"/>
                <w:szCs w:val="20"/>
                <w:vertAlign w:val="superscript"/>
                <w14:ligatures w14:val="none"/>
              </w:rPr>
              <w:t>b</w:t>
            </w:r>
          </w:p>
        </w:tc>
      </w:tr>
      <w:tr w:rsidR="000E5F92" w:rsidRPr="000E5F92" w14:paraId="5E9064EF" w14:textId="77777777" w:rsidTr="005D2F81">
        <w:trPr>
          <w:trHeight w:val="315"/>
        </w:trPr>
        <w:tc>
          <w:tcPr>
            <w:tcW w:w="47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BA10DFB" w14:textId="77777777" w:rsidR="000456D9" w:rsidRPr="000E5F92" w:rsidRDefault="000456D9" w:rsidP="005D2F81">
            <w:pPr>
              <w:adjustRightInd/>
              <w:snapToGrid/>
              <w:spacing w:beforeLines="0" w:before="0" w:line="240" w:lineRule="auto"/>
              <w:jc w:val="center"/>
              <w:rPr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0E5F92">
              <w:rPr>
                <w:rFonts w:hint="eastAsia"/>
                <w:color w:val="000000" w:themeColor="text1"/>
                <w:sz w:val="20"/>
                <w:szCs w:val="20"/>
              </w:rPr>
              <w:t>Ootheca</w:t>
            </w:r>
            <w:proofErr w:type="spellEnd"/>
          </w:p>
        </w:tc>
        <w:tc>
          <w:tcPr>
            <w:tcW w:w="16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216DA" w14:textId="77777777" w:rsidR="000456D9" w:rsidRPr="000E5F92" w:rsidRDefault="000456D9" w:rsidP="005D2F81">
            <w:pPr>
              <w:adjustRightInd/>
              <w:snapToGrid/>
              <w:spacing w:beforeLines="0" w:before="0" w:line="240" w:lineRule="auto"/>
              <w:rPr>
                <w:rFonts w:eastAsia="Meiryo UI" w:cs="MS PGothic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0E5F92">
              <w:rPr>
                <w:i/>
                <w:iCs/>
                <w:color w:val="000000" w:themeColor="text1"/>
                <w:sz w:val="20"/>
                <w:szCs w:val="20"/>
              </w:rPr>
              <w:t>Aspidimorpha</w:t>
            </w:r>
            <w:proofErr w:type="spellEnd"/>
            <w:r w:rsidRPr="000E5F92">
              <w:rPr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0E5F92">
              <w:rPr>
                <w:i/>
                <w:iCs/>
                <w:color w:val="000000" w:themeColor="text1"/>
                <w:sz w:val="20"/>
                <w:szCs w:val="20"/>
              </w:rPr>
              <w:t>difformis</w:t>
            </w:r>
            <w:proofErr w:type="spellEnd"/>
          </w:p>
        </w:tc>
        <w:tc>
          <w:tcPr>
            <w:tcW w:w="3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3534E" w14:textId="77777777" w:rsidR="000456D9" w:rsidRPr="000E5F92" w:rsidRDefault="000456D9" w:rsidP="005D2F81">
            <w:pPr>
              <w:adjustRightInd/>
              <w:snapToGrid/>
              <w:spacing w:beforeLines="0" w:before="0" w:line="240" w:lineRule="auto"/>
              <w:jc w:val="center"/>
              <w:rPr>
                <w:rFonts w:eastAsia="Meiryo UI" w:cs="MS PGothic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E5F92">
              <w:rPr>
                <w:rFonts w:eastAsia="Meiryo UI" w:cs="MS PGothic"/>
                <w:color w:val="000000" w:themeColor="text1"/>
                <w:kern w:val="0"/>
                <w:sz w:val="20"/>
                <w:szCs w:val="20"/>
                <w14:ligatures w14:val="none"/>
              </w:rPr>
              <w:t>55</w:t>
            </w:r>
          </w:p>
        </w:tc>
        <w:tc>
          <w:tcPr>
            <w:tcW w:w="6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FB453" w14:textId="77777777" w:rsidR="000456D9" w:rsidRPr="000E5F92" w:rsidRDefault="000456D9" w:rsidP="005D2F81">
            <w:pPr>
              <w:adjustRightInd/>
              <w:snapToGrid/>
              <w:spacing w:beforeLines="0" w:before="0" w:line="240" w:lineRule="auto"/>
              <w:jc w:val="center"/>
              <w:rPr>
                <w:rFonts w:eastAsia="Meiryo UI" w:cs="MS PGothic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E5F92">
              <w:rPr>
                <w:color w:val="000000" w:themeColor="text1"/>
                <w:sz w:val="20"/>
                <w:szCs w:val="20"/>
              </w:rPr>
              <w:t>24 (43.64)</w:t>
            </w:r>
          </w:p>
        </w:tc>
        <w:tc>
          <w:tcPr>
            <w:tcW w:w="6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59796" w14:textId="77777777" w:rsidR="000456D9" w:rsidRPr="000E5F92" w:rsidRDefault="000456D9" w:rsidP="005D2F81">
            <w:pPr>
              <w:adjustRightInd/>
              <w:snapToGrid/>
              <w:spacing w:beforeLines="0" w:before="0" w:line="240" w:lineRule="auto"/>
              <w:jc w:val="center"/>
              <w:rPr>
                <w:rFonts w:eastAsia="Meiryo UI" w:cs="MS PGothic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E5F92">
              <w:rPr>
                <w:color w:val="000000" w:themeColor="text1"/>
                <w:sz w:val="20"/>
                <w:szCs w:val="20"/>
              </w:rPr>
              <w:t>22 (40</w:t>
            </w:r>
            <w:r w:rsidRPr="000E5F92">
              <w:rPr>
                <w:rFonts w:hint="eastAsia"/>
                <w:color w:val="000000" w:themeColor="text1"/>
                <w:sz w:val="20"/>
                <w:szCs w:val="20"/>
              </w:rPr>
              <w:t>.00</w:t>
            </w:r>
            <w:r w:rsidRPr="000E5F92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5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5419E" w14:textId="77777777" w:rsidR="000456D9" w:rsidRPr="000E5F92" w:rsidRDefault="000456D9" w:rsidP="005D2F81">
            <w:pPr>
              <w:adjustRightInd/>
              <w:snapToGrid/>
              <w:spacing w:beforeLines="0" w:before="0" w:line="240" w:lineRule="auto"/>
              <w:jc w:val="center"/>
              <w:rPr>
                <w:rFonts w:eastAsia="Meiryo UI" w:cs="MS PGothic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E5F92">
              <w:rPr>
                <w:color w:val="000000" w:themeColor="text1"/>
                <w:sz w:val="20"/>
                <w:szCs w:val="20"/>
              </w:rPr>
              <w:t>7 (12.73)</w:t>
            </w:r>
          </w:p>
        </w:tc>
        <w:tc>
          <w:tcPr>
            <w:tcW w:w="6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301FF" w14:textId="77777777" w:rsidR="000456D9" w:rsidRPr="000E5F92" w:rsidRDefault="000456D9" w:rsidP="005D2F81">
            <w:pPr>
              <w:adjustRightInd/>
              <w:snapToGrid/>
              <w:spacing w:beforeLines="0" w:before="0" w:line="240" w:lineRule="auto"/>
              <w:jc w:val="center"/>
              <w:rPr>
                <w:rFonts w:eastAsia="Meiryo UI" w:cs="MS PGothic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E5F92">
              <w:rPr>
                <w:color w:val="000000" w:themeColor="text1"/>
                <w:sz w:val="20"/>
                <w:szCs w:val="20"/>
              </w:rPr>
              <w:t>2 (3.64)</w:t>
            </w:r>
          </w:p>
        </w:tc>
      </w:tr>
      <w:tr w:rsidR="000E5F92" w:rsidRPr="000E5F92" w14:paraId="2559814D" w14:textId="77777777" w:rsidTr="005D2F81">
        <w:trPr>
          <w:trHeight w:val="315"/>
        </w:trPr>
        <w:tc>
          <w:tcPr>
            <w:tcW w:w="477" w:type="pct"/>
            <w:tcBorders>
              <w:top w:val="nil"/>
              <w:left w:val="nil"/>
              <w:right w:val="nil"/>
            </w:tcBorders>
            <w:vAlign w:val="center"/>
          </w:tcPr>
          <w:p w14:paraId="647D01BC" w14:textId="77777777" w:rsidR="000456D9" w:rsidRPr="000E5F92" w:rsidRDefault="000456D9" w:rsidP="005D2F81">
            <w:pPr>
              <w:adjustRightInd/>
              <w:snapToGrid/>
              <w:spacing w:beforeLines="0" w:before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6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86C21" w14:textId="77777777" w:rsidR="000456D9" w:rsidRPr="000E5F92" w:rsidRDefault="000456D9" w:rsidP="005D2F81">
            <w:pPr>
              <w:adjustRightInd/>
              <w:snapToGrid/>
              <w:spacing w:beforeLines="0" w:before="0" w:line="240" w:lineRule="auto"/>
              <w:rPr>
                <w:rFonts w:eastAsia="Meiryo UI" w:cs="MS PGothic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0E5F92">
              <w:rPr>
                <w:i/>
                <w:iCs/>
                <w:color w:val="000000" w:themeColor="text1"/>
                <w:sz w:val="20"/>
                <w:szCs w:val="20"/>
              </w:rPr>
              <w:t>Aspidimorpha</w:t>
            </w:r>
            <w:proofErr w:type="spellEnd"/>
            <w:r w:rsidRPr="000E5F92">
              <w:rPr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0E5F92">
              <w:rPr>
                <w:i/>
                <w:iCs/>
                <w:color w:val="000000" w:themeColor="text1"/>
                <w:sz w:val="20"/>
                <w:szCs w:val="20"/>
              </w:rPr>
              <w:t>transparipennis</w:t>
            </w:r>
            <w:proofErr w:type="spellEnd"/>
          </w:p>
        </w:tc>
        <w:tc>
          <w:tcPr>
            <w:tcW w:w="3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8F7DF" w14:textId="77777777" w:rsidR="000456D9" w:rsidRPr="000E5F92" w:rsidRDefault="000456D9" w:rsidP="005D2F81">
            <w:pPr>
              <w:adjustRightInd/>
              <w:snapToGrid/>
              <w:spacing w:beforeLines="0" w:before="0" w:line="240" w:lineRule="auto"/>
              <w:jc w:val="center"/>
              <w:rPr>
                <w:rFonts w:eastAsia="Meiryo UI" w:cs="MS PGothic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E5F92">
              <w:rPr>
                <w:rFonts w:eastAsia="Meiryo UI" w:cs="MS PGothic"/>
                <w:color w:val="000000" w:themeColor="text1"/>
                <w:kern w:val="0"/>
                <w:sz w:val="20"/>
                <w:szCs w:val="20"/>
                <w14:ligatures w14:val="none"/>
              </w:rPr>
              <w:t>7</w:t>
            </w:r>
            <w:r w:rsidRPr="000E5F92">
              <w:rPr>
                <w:rFonts w:eastAsia="Meiryo UI" w:cs="MS PGothic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9DD3C" w14:textId="77777777" w:rsidR="000456D9" w:rsidRPr="000E5F92" w:rsidRDefault="000456D9" w:rsidP="005D2F81">
            <w:pPr>
              <w:adjustRightInd/>
              <w:snapToGrid/>
              <w:spacing w:beforeLines="0" w:before="0" w:line="240" w:lineRule="auto"/>
              <w:jc w:val="center"/>
              <w:rPr>
                <w:rFonts w:eastAsia="Meiryo UI" w:cs="MS PGothic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E5F92">
              <w:rPr>
                <w:color w:val="000000" w:themeColor="text1"/>
                <w:sz w:val="20"/>
                <w:szCs w:val="20"/>
              </w:rPr>
              <w:t>25 (35.21)</w:t>
            </w:r>
          </w:p>
        </w:tc>
        <w:tc>
          <w:tcPr>
            <w:tcW w:w="6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91B9F" w14:textId="77777777" w:rsidR="000456D9" w:rsidRPr="000E5F92" w:rsidRDefault="000456D9" w:rsidP="005D2F81">
            <w:pPr>
              <w:adjustRightInd/>
              <w:snapToGrid/>
              <w:spacing w:beforeLines="0" w:before="0" w:line="240" w:lineRule="auto"/>
              <w:jc w:val="center"/>
              <w:rPr>
                <w:rFonts w:eastAsia="Meiryo UI" w:cs="MS PGothic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E5F92">
              <w:rPr>
                <w:color w:val="000000" w:themeColor="text1"/>
                <w:sz w:val="20"/>
                <w:szCs w:val="20"/>
              </w:rPr>
              <w:t>41 (57.75)</w:t>
            </w:r>
          </w:p>
        </w:tc>
        <w:tc>
          <w:tcPr>
            <w:tcW w:w="5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55531" w14:textId="77777777" w:rsidR="000456D9" w:rsidRPr="000E5F92" w:rsidRDefault="000456D9" w:rsidP="005D2F81">
            <w:pPr>
              <w:adjustRightInd/>
              <w:snapToGrid/>
              <w:spacing w:beforeLines="0" w:before="0" w:line="240" w:lineRule="auto"/>
              <w:jc w:val="center"/>
              <w:rPr>
                <w:rFonts w:eastAsia="Meiryo UI" w:cs="MS PGothic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E5F92">
              <w:rPr>
                <w:color w:val="000000" w:themeColor="text1"/>
                <w:sz w:val="20"/>
                <w:szCs w:val="20"/>
              </w:rPr>
              <w:t>4 (5.63)</w:t>
            </w:r>
          </w:p>
        </w:tc>
        <w:tc>
          <w:tcPr>
            <w:tcW w:w="6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1F5A5" w14:textId="77777777" w:rsidR="000456D9" w:rsidRPr="000E5F92" w:rsidRDefault="000456D9" w:rsidP="005D2F81">
            <w:pPr>
              <w:adjustRightInd/>
              <w:snapToGrid/>
              <w:spacing w:beforeLines="0" w:before="0" w:line="240" w:lineRule="auto"/>
              <w:jc w:val="center"/>
              <w:rPr>
                <w:rFonts w:eastAsia="Meiryo UI" w:cs="MS PGothic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E5F92">
              <w:rPr>
                <w:color w:val="000000" w:themeColor="text1"/>
                <w:sz w:val="20"/>
                <w:szCs w:val="20"/>
              </w:rPr>
              <w:t>1 (1.41)</w:t>
            </w:r>
          </w:p>
        </w:tc>
      </w:tr>
      <w:tr w:rsidR="000E5F92" w:rsidRPr="000E5F92" w14:paraId="7C7EF5AC" w14:textId="77777777" w:rsidTr="005D2F81">
        <w:trPr>
          <w:trHeight w:val="315"/>
        </w:trPr>
        <w:tc>
          <w:tcPr>
            <w:tcW w:w="477" w:type="pct"/>
            <w:tcBorders>
              <w:top w:val="nil"/>
              <w:left w:val="nil"/>
              <w:right w:val="nil"/>
            </w:tcBorders>
            <w:vAlign w:val="center"/>
          </w:tcPr>
          <w:p w14:paraId="75C22FF3" w14:textId="77777777" w:rsidR="000456D9" w:rsidRPr="000E5F92" w:rsidRDefault="000456D9" w:rsidP="005D2F81">
            <w:pPr>
              <w:adjustRightInd/>
              <w:snapToGrid/>
              <w:spacing w:beforeLines="0" w:before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6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67A55" w14:textId="77777777" w:rsidR="000456D9" w:rsidRPr="000E5F92" w:rsidRDefault="000456D9" w:rsidP="005D2F81">
            <w:pPr>
              <w:adjustRightInd/>
              <w:snapToGrid/>
              <w:spacing w:beforeLines="0" w:before="0" w:line="240" w:lineRule="auto"/>
              <w:rPr>
                <w:rFonts w:eastAsia="Meiryo UI" w:cs="MS PGothic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0E5F92">
              <w:rPr>
                <w:i/>
                <w:iCs/>
                <w:color w:val="000000" w:themeColor="text1"/>
                <w:sz w:val="20"/>
                <w:szCs w:val="20"/>
              </w:rPr>
              <w:t>Laccoptera</w:t>
            </w:r>
            <w:proofErr w:type="spellEnd"/>
            <w:r w:rsidRPr="000E5F92">
              <w:rPr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0E5F92">
              <w:rPr>
                <w:i/>
                <w:iCs/>
                <w:color w:val="000000" w:themeColor="text1"/>
                <w:sz w:val="20"/>
                <w:szCs w:val="20"/>
              </w:rPr>
              <w:t>nepalensis</w:t>
            </w:r>
            <w:proofErr w:type="spellEnd"/>
          </w:p>
        </w:tc>
        <w:tc>
          <w:tcPr>
            <w:tcW w:w="3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FEEDD" w14:textId="77777777" w:rsidR="000456D9" w:rsidRPr="000E5F92" w:rsidRDefault="000456D9" w:rsidP="005D2F81">
            <w:pPr>
              <w:adjustRightInd/>
              <w:snapToGrid/>
              <w:spacing w:beforeLines="0" w:before="0" w:line="240" w:lineRule="auto"/>
              <w:jc w:val="center"/>
              <w:rPr>
                <w:rFonts w:eastAsia="Meiryo UI" w:cs="MS PGothic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E5F92">
              <w:rPr>
                <w:rFonts w:eastAsia="Meiryo UI" w:cs="MS PGothic"/>
                <w:color w:val="000000" w:themeColor="text1"/>
                <w:kern w:val="0"/>
                <w:sz w:val="20"/>
                <w:szCs w:val="20"/>
                <w14:ligatures w14:val="none"/>
              </w:rPr>
              <w:t>1</w:t>
            </w:r>
            <w:r w:rsidRPr="000E5F92">
              <w:rPr>
                <w:rFonts w:eastAsia="Meiryo UI" w:cs="MS PGothic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31</w:t>
            </w:r>
          </w:p>
        </w:tc>
        <w:tc>
          <w:tcPr>
            <w:tcW w:w="6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B61EA" w14:textId="77777777" w:rsidR="000456D9" w:rsidRPr="000E5F92" w:rsidRDefault="000456D9" w:rsidP="005D2F81">
            <w:pPr>
              <w:adjustRightInd/>
              <w:snapToGrid/>
              <w:spacing w:beforeLines="0" w:before="0" w:line="240" w:lineRule="auto"/>
              <w:jc w:val="center"/>
              <w:rPr>
                <w:rFonts w:eastAsia="Meiryo UI" w:cs="MS PGothic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E5F92">
              <w:rPr>
                <w:color w:val="000000" w:themeColor="text1"/>
                <w:sz w:val="20"/>
                <w:szCs w:val="20"/>
              </w:rPr>
              <w:t>33 (25.19)</w:t>
            </w:r>
          </w:p>
        </w:tc>
        <w:tc>
          <w:tcPr>
            <w:tcW w:w="6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80861" w14:textId="77777777" w:rsidR="000456D9" w:rsidRPr="000E5F92" w:rsidRDefault="000456D9" w:rsidP="005D2F81">
            <w:pPr>
              <w:adjustRightInd/>
              <w:snapToGrid/>
              <w:spacing w:beforeLines="0" w:before="0" w:line="240" w:lineRule="auto"/>
              <w:jc w:val="center"/>
              <w:rPr>
                <w:rFonts w:eastAsia="Meiryo UI" w:cs="MS PGothic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E5F92">
              <w:rPr>
                <w:color w:val="000000" w:themeColor="text1"/>
                <w:sz w:val="20"/>
                <w:szCs w:val="20"/>
              </w:rPr>
              <w:t>59 (45.04)</w:t>
            </w:r>
          </w:p>
        </w:tc>
        <w:tc>
          <w:tcPr>
            <w:tcW w:w="5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637D2" w14:textId="77777777" w:rsidR="000456D9" w:rsidRPr="000E5F92" w:rsidRDefault="000456D9" w:rsidP="005D2F81">
            <w:pPr>
              <w:adjustRightInd/>
              <w:snapToGrid/>
              <w:spacing w:beforeLines="0" w:before="0" w:line="240" w:lineRule="auto"/>
              <w:jc w:val="center"/>
              <w:rPr>
                <w:rFonts w:eastAsia="Meiryo UI" w:cs="MS PGothic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E5F92">
              <w:rPr>
                <w:color w:val="000000" w:themeColor="text1"/>
                <w:sz w:val="20"/>
                <w:szCs w:val="20"/>
              </w:rPr>
              <w:t>13 (9.92)</w:t>
            </w:r>
          </w:p>
        </w:tc>
        <w:tc>
          <w:tcPr>
            <w:tcW w:w="6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8512D" w14:textId="77777777" w:rsidR="000456D9" w:rsidRPr="000E5F92" w:rsidRDefault="000456D9" w:rsidP="005D2F81">
            <w:pPr>
              <w:adjustRightInd/>
              <w:snapToGrid/>
              <w:spacing w:beforeLines="0" w:before="0" w:line="240" w:lineRule="auto"/>
              <w:jc w:val="center"/>
              <w:rPr>
                <w:rFonts w:eastAsia="Meiryo UI" w:cs="MS PGothic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E5F92">
              <w:rPr>
                <w:color w:val="000000" w:themeColor="text1"/>
                <w:sz w:val="20"/>
                <w:szCs w:val="20"/>
              </w:rPr>
              <w:t>26 (19.85)</w:t>
            </w:r>
          </w:p>
        </w:tc>
      </w:tr>
      <w:tr w:rsidR="000E5F92" w:rsidRPr="000E5F92" w14:paraId="45309EB2" w14:textId="77777777" w:rsidTr="005D2F81">
        <w:trPr>
          <w:trHeight w:val="315"/>
        </w:trPr>
        <w:tc>
          <w:tcPr>
            <w:tcW w:w="477" w:type="pct"/>
            <w:tcBorders>
              <w:top w:val="nil"/>
              <w:left w:val="nil"/>
              <w:right w:val="nil"/>
            </w:tcBorders>
            <w:vAlign w:val="center"/>
          </w:tcPr>
          <w:p w14:paraId="2DA3CEE2" w14:textId="77777777" w:rsidR="000456D9" w:rsidRPr="000E5F92" w:rsidRDefault="000456D9" w:rsidP="005D2F81">
            <w:pPr>
              <w:adjustRightInd/>
              <w:snapToGrid/>
              <w:spacing w:beforeLines="0" w:before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6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447046" w14:textId="77777777" w:rsidR="000456D9" w:rsidRPr="000E5F92" w:rsidRDefault="000456D9" w:rsidP="005D2F81">
            <w:pPr>
              <w:adjustRightInd/>
              <w:snapToGrid/>
              <w:spacing w:beforeLines="0" w:before="0" w:line="240" w:lineRule="auto"/>
              <w:rPr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3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C93DB6F" w14:textId="77777777" w:rsidR="000456D9" w:rsidRPr="000E5F92" w:rsidRDefault="000456D9" w:rsidP="005D2F81">
            <w:pPr>
              <w:adjustRightInd/>
              <w:snapToGrid/>
              <w:spacing w:beforeLines="0" w:before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F561F66" w14:textId="77777777" w:rsidR="000456D9" w:rsidRPr="000E5F92" w:rsidRDefault="000456D9" w:rsidP="005D2F81">
            <w:pPr>
              <w:adjustRightInd/>
              <w:snapToGrid/>
              <w:spacing w:beforeLines="0" w:before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5FF4767" w14:textId="77777777" w:rsidR="000456D9" w:rsidRPr="000E5F92" w:rsidRDefault="000456D9" w:rsidP="005D2F81">
            <w:pPr>
              <w:adjustRightInd/>
              <w:snapToGrid/>
              <w:spacing w:beforeLines="0" w:before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D62E87F" w14:textId="77777777" w:rsidR="000456D9" w:rsidRPr="000E5F92" w:rsidRDefault="000456D9" w:rsidP="005D2F81">
            <w:pPr>
              <w:adjustRightInd/>
              <w:snapToGrid/>
              <w:spacing w:beforeLines="0" w:before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7E452C" w14:textId="77777777" w:rsidR="000456D9" w:rsidRPr="000E5F92" w:rsidRDefault="000456D9" w:rsidP="005D2F81">
            <w:pPr>
              <w:adjustRightInd/>
              <w:snapToGrid/>
              <w:spacing w:beforeLines="0" w:before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0E5F92" w:rsidRPr="000E5F92" w14:paraId="1E4F1A32" w14:textId="77777777" w:rsidTr="005D2F81">
        <w:trPr>
          <w:trHeight w:val="315"/>
        </w:trPr>
        <w:tc>
          <w:tcPr>
            <w:tcW w:w="477" w:type="pct"/>
            <w:tcBorders>
              <w:top w:val="nil"/>
              <w:left w:val="nil"/>
              <w:right w:val="nil"/>
            </w:tcBorders>
            <w:vAlign w:val="center"/>
          </w:tcPr>
          <w:p w14:paraId="7544FA36" w14:textId="77777777" w:rsidR="000456D9" w:rsidRPr="000E5F92" w:rsidRDefault="000456D9" w:rsidP="005D2F81">
            <w:pPr>
              <w:adjustRightInd/>
              <w:snapToGrid/>
              <w:spacing w:beforeLines="0" w:before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E5F92">
              <w:rPr>
                <w:rFonts w:hint="eastAsia"/>
                <w:color w:val="000000" w:themeColor="text1"/>
                <w:sz w:val="20"/>
                <w:szCs w:val="20"/>
              </w:rPr>
              <w:t>Feeding scar</w:t>
            </w:r>
          </w:p>
        </w:tc>
        <w:tc>
          <w:tcPr>
            <w:tcW w:w="16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23FEADE" w14:textId="77777777" w:rsidR="000456D9" w:rsidRPr="000E5F92" w:rsidRDefault="000456D9" w:rsidP="005D2F81">
            <w:pPr>
              <w:adjustRightInd/>
              <w:snapToGrid/>
              <w:spacing w:beforeLines="0" w:before="0" w:line="240" w:lineRule="auto"/>
              <w:rPr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0E5F92">
              <w:rPr>
                <w:i/>
                <w:iCs/>
                <w:color w:val="000000" w:themeColor="text1"/>
                <w:sz w:val="20"/>
                <w:szCs w:val="20"/>
              </w:rPr>
              <w:t>Aspidimorpha</w:t>
            </w:r>
            <w:proofErr w:type="spellEnd"/>
            <w:r w:rsidRPr="000E5F92">
              <w:rPr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0E5F92">
              <w:rPr>
                <w:i/>
                <w:iCs/>
                <w:color w:val="000000" w:themeColor="text1"/>
                <w:sz w:val="20"/>
                <w:szCs w:val="20"/>
              </w:rPr>
              <w:t>difformis</w:t>
            </w:r>
            <w:proofErr w:type="spellEnd"/>
          </w:p>
        </w:tc>
        <w:tc>
          <w:tcPr>
            <w:tcW w:w="3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222D3A" w14:textId="77777777" w:rsidR="000456D9" w:rsidRPr="000E5F92" w:rsidRDefault="000456D9" w:rsidP="005D2F81">
            <w:pPr>
              <w:adjustRightInd/>
              <w:snapToGrid/>
              <w:spacing w:beforeLines="0" w:before="0" w:line="240" w:lineRule="auto"/>
              <w:jc w:val="center"/>
              <w:rPr>
                <w:rFonts w:eastAsia="Meiryo UI" w:cs="MS PGothic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E5F92">
              <w:rPr>
                <w:color w:val="000000" w:themeColor="text1"/>
                <w:sz w:val="20"/>
                <w:szCs w:val="20"/>
              </w:rPr>
              <w:t>211</w:t>
            </w:r>
          </w:p>
        </w:tc>
        <w:tc>
          <w:tcPr>
            <w:tcW w:w="6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2DD72C" w14:textId="77777777" w:rsidR="000456D9" w:rsidRPr="000E5F92" w:rsidRDefault="000456D9" w:rsidP="005D2F81">
            <w:pPr>
              <w:adjustRightInd/>
              <w:snapToGrid/>
              <w:spacing w:beforeLines="0" w:before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E5F92">
              <w:rPr>
                <w:color w:val="000000" w:themeColor="text1"/>
                <w:sz w:val="20"/>
                <w:szCs w:val="20"/>
              </w:rPr>
              <w:t>124</w:t>
            </w:r>
            <w:r w:rsidRPr="000E5F92">
              <w:rPr>
                <w:rFonts w:hint="eastAsia"/>
                <w:color w:val="000000" w:themeColor="text1"/>
                <w:sz w:val="20"/>
                <w:szCs w:val="20"/>
              </w:rPr>
              <w:t xml:space="preserve"> (58.77)</w:t>
            </w:r>
          </w:p>
        </w:tc>
        <w:tc>
          <w:tcPr>
            <w:tcW w:w="6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CA4894E" w14:textId="77777777" w:rsidR="000456D9" w:rsidRPr="000E5F92" w:rsidRDefault="000456D9" w:rsidP="005D2F81">
            <w:pPr>
              <w:adjustRightInd/>
              <w:snapToGrid/>
              <w:spacing w:beforeLines="0" w:before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E5F92">
              <w:rPr>
                <w:color w:val="000000" w:themeColor="text1"/>
                <w:sz w:val="20"/>
                <w:szCs w:val="20"/>
              </w:rPr>
              <w:t>86</w:t>
            </w:r>
            <w:r w:rsidRPr="000E5F92">
              <w:rPr>
                <w:rFonts w:hint="eastAsia"/>
                <w:color w:val="000000" w:themeColor="text1"/>
                <w:sz w:val="20"/>
                <w:szCs w:val="20"/>
              </w:rPr>
              <w:t xml:space="preserve"> (40.76)</w:t>
            </w:r>
          </w:p>
        </w:tc>
        <w:tc>
          <w:tcPr>
            <w:tcW w:w="5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F343267" w14:textId="77777777" w:rsidR="000456D9" w:rsidRPr="000E5F92" w:rsidRDefault="000456D9" w:rsidP="005D2F81">
            <w:pPr>
              <w:adjustRightInd/>
              <w:snapToGrid/>
              <w:spacing w:beforeLines="0" w:before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E5F92">
              <w:rPr>
                <w:color w:val="000000" w:themeColor="text1"/>
                <w:sz w:val="20"/>
                <w:szCs w:val="20"/>
              </w:rPr>
              <w:t>1</w:t>
            </w:r>
            <w:r w:rsidRPr="000E5F92">
              <w:rPr>
                <w:rFonts w:hint="eastAsia"/>
                <w:color w:val="000000" w:themeColor="text1"/>
                <w:sz w:val="20"/>
                <w:szCs w:val="20"/>
              </w:rPr>
              <w:t xml:space="preserve"> (0.47)</w:t>
            </w:r>
          </w:p>
        </w:tc>
        <w:tc>
          <w:tcPr>
            <w:tcW w:w="6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7E74AE" w14:textId="77777777" w:rsidR="000456D9" w:rsidRPr="000E5F92" w:rsidRDefault="000456D9" w:rsidP="005D2F81">
            <w:pPr>
              <w:adjustRightInd/>
              <w:snapToGrid/>
              <w:spacing w:beforeLines="0" w:before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E5F92">
              <w:rPr>
                <w:rFonts w:hint="eastAsia"/>
                <w:color w:val="000000" w:themeColor="text1"/>
                <w:sz w:val="20"/>
                <w:szCs w:val="20"/>
              </w:rPr>
              <w:t>-</w:t>
            </w:r>
            <w:r w:rsidRPr="000E5F92">
              <w:rPr>
                <w:rFonts w:hint="eastAsia"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</w:tr>
      <w:tr w:rsidR="000E5F92" w:rsidRPr="000E5F92" w14:paraId="543E4923" w14:textId="77777777" w:rsidTr="005D2F81">
        <w:trPr>
          <w:trHeight w:val="315"/>
        </w:trPr>
        <w:tc>
          <w:tcPr>
            <w:tcW w:w="477" w:type="pct"/>
            <w:tcBorders>
              <w:top w:val="nil"/>
              <w:left w:val="nil"/>
              <w:right w:val="nil"/>
            </w:tcBorders>
            <w:vAlign w:val="center"/>
          </w:tcPr>
          <w:p w14:paraId="5BACA19E" w14:textId="77777777" w:rsidR="000456D9" w:rsidRPr="000E5F92" w:rsidRDefault="000456D9" w:rsidP="005D2F81">
            <w:pPr>
              <w:adjustRightInd/>
              <w:snapToGrid/>
              <w:spacing w:beforeLines="0" w:before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6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C0FFBF" w14:textId="77777777" w:rsidR="000456D9" w:rsidRPr="000E5F92" w:rsidRDefault="000456D9" w:rsidP="005D2F81">
            <w:pPr>
              <w:adjustRightInd/>
              <w:snapToGrid/>
              <w:spacing w:beforeLines="0" w:before="0" w:line="240" w:lineRule="auto"/>
              <w:rPr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0E5F92">
              <w:rPr>
                <w:i/>
                <w:iCs/>
                <w:color w:val="000000" w:themeColor="text1"/>
                <w:sz w:val="20"/>
                <w:szCs w:val="20"/>
              </w:rPr>
              <w:t>Aspidimorpha</w:t>
            </w:r>
            <w:proofErr w:type="spellEnd"/>
            <w:r w:rsidRPr="000E5F92">
              <w:rPr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0E5F92">
              <w:rPr>
                <w:i/>
                <w:iCs/>
                <w:color w:val="000000" w:themeColor="text1"/>
                <w:sz w:val="20"/>
                <w:szCs w:val="20"/>
              </w:rPr>
              <w:t>transparipennis</w:t>
            </w:r>
            <w:proofErr w:type="spellEnd"/>
          </w:p>
        </w:tc>
        <w:tc>
          <w:tcPr>
            <w:tcW w:w="3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F1FF197" w14:textId="77777777" w:rsidR="000456D9" w:rsidRPr="000E5F92" w:rsidRDefault="000456D9" w:rsidP="005D2F81">
            <w:pPr>
              <w:adjustRightInd/>
              <w:snapToGrid/>
              <w:spacing w:beforeLines="0" w:before="0" w:line="240" w:lineRule="auto"/>
              <w:jc w:val="center"/>
              <w:rPr>
                <w:rFonts w:eastAsia="Meiryo UI" w:cs="MS PGothic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E5F92">
              <w:rPr>
                <w:color w:val="000000" w:themeColor="text1"/>
                <w:sz w:val="20"/>
                <w:szCs w:val="20"/>
              </w:rPr>
              <w:t>222</w:t>
            </w:r>
          </w:p>
        </w:tc>
        <w:tc>
          <w:tcPr>
            <w:tcW w:w="6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7841854" w14:textId="77777777" w:rsidR="000456D9" w:rsidRPr="000E5F92" w:rsidRDefault="000456D9" w:rsidP="005D2F81">
            <w:pPr>
              <w:adjustRightInd/>
              <w:snapToGrid/>
              <w:spacing w:beforeLines="0" w:before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E5F92">
              <w:rPr>
                <w:color w:val="000000" w:themeColor="text1"/>
                <w:sz w:val="20"/>
                <w:szCs w:val="20"/>
              </w:rPr>
              <w:t>90</w:t>
            </w:r>
            <w:r w:rsidRPr="000E5F92">
              <w:rPr>
                <w:rFonts w:hint="eastAsia"/>
                <w:color w:val="000000" w:themeColor="text1"/>
                <w:sz w:val="20"/>
                <w:szCs w:val="20"/>
              </w:rPr>
              <w:t xml:space="preserve"> (40.54)</w:t>
            </w:r>
          </w:p>
        </w:tc>
        <w:tc>
          <w:tcPr>
            <w:tcW w:w="6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1A62CB3" w14:textId="77777777" w:rsidR="000456D9" w:rsidRPr="000E5F92" w:rsidRDefault="000456D9" w:rsidP="005D2F81">
            <w:pPr>
              <w:adjustRightInd/>
              <w:snapToGrid/>
              <w:spacing w:beforeLines="0" w:before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E5F92">
              <w:rPr>
                <w:color w:val="000000" w:themeColor="text1"/>
                <w:sz w:val="20"/>
                <w:szCs w:val="20"/>
              </w:rPr>
              <w:t>130</w:t>
            </w:r>
            <w:r w:rsidRPr="000E5F92">
              <w:rPr>
                <w:rFonts w:hint="eastAsia"/>
                <w:color w:val="000000" w:themeColor="text1"/>
                <w:sz w:val="20"/>
                <w:szCs w:val="20"/>
              </w:rPr>
              <w:t xml:space="preserve"> (58.56)</w:t>
            </w:r>
          </w:p>
        </w:tc>
        <w:tc>
          <w:tcPr>
            <w:tcW w:w="5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F0DB53B" w14:textId="77777777" w:rsidR="000456D9" w:rsidRPr="000E5F92" w:rsidRDefault="000456D9" w:rsidP="005D2F81">
            <w:pPr>
              <w:adjustRightInd/>
              <w:snapToGrid/>
              <w:spacing w:beforeLines="0" w:before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E5F92">
              <w:rPr>
                <w:color w:val="000000" w:themeColor="text1"/>
                <w:sz w:val="20"/>
                <w:szCs w:val="20"/>
              </w:rPr>
              <w:t>2</w:t>
            </w:r>
            <w:r w:rsidRPr="000E5F92">
              <w:rPr>
                <w:rFonts w:hint="eastAsia"/>
                <w:color w:val="000000" w:themeColor="text1"/>
                <w:sz w:val="20"/>
                <w:szCs w:val="20"/>
              </w:rPr>
              <w:t xml:space="preserve"> (0.9)</w:t>
            </w:r>
          </w:p>
        </w:tc>
        <w:tc>
          <w:tcPr>
            <w:tcW w:w="6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BEE68FC" w14:textId="77777777" w:rsidR="000456D9" w:rsidRPr="000E5F92" w:rsidRDefault="000456D9" w:rsidP="005D2F81">
            <w:pPr>
              <w:adjustRightInd/>
              <w:snapToGrid/>
              <w:spacing w:beforeLines="0" w:before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E5F92">
              <w:rPr>
                <w:rFonts w:hint="eastAsia"/>
                <w:color w:val="000000" w:themeColor="text1"/>
                <w:sz w:val="20"/>
                <w:szCs w:val="20"/>
              </w:rPr>
              <w:t>-</w:t>
            </w:r>
          </w:p>
        </w:tc>
      </w:tr>
      <w:tr w:rsidR="000E5F92" w:rsidRPr="000E5F92" w14:paraId="6A70A5E7" w14:textId="77777777" w:rsidTr="005D2F81">
        <w:trPr>
          <w:trHeight w:val="315"/>
        </w:trPr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88A964" w14:textId="77777777" w:rsidR="000456D9" w:rsidRPr="000E5F92" w:rsidRDefault="000456D9" w:rsidP="005D2F81">
            <w:pPr>
              <w:adjustRightInd/>
              <w:snapToGrid/>
              <w:spacing w:beforeLines="0" w:before="0" w:line="240" w:lineRule="auto"/>
              <w:jc w:val="center"/>
              <w:rPr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6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D74DD3" w14:textId="77777777" w:rsidR="000456D9" w:rsidRPr="000E5F92" w:rsidRDefault="000456D9" w:rsidP="005D2F81">
            <w:pPr>
              <w:adjustRightInd/>
              <w:snapToGrid/>
              <w:spacing w:beforeLines="0" w:before="0" w:line="240" w:lineRule="auto"/>
              <w:rPr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0E5F92">
              <w:rPr>
                <w:i/>
                <w:iCs/>
                <w:color w:val="000000" w:themeColor="text1"/>
                <w:sz w:val="20"/>
                <w:szCs w:val="20"/>
              </w:rPr>
              <w:t>Laccoptera</w:t>
            </w:r>
            <w:proofErr w:type="spellEnd"/>
            <w:r w:rsidRPr="000E5F92">
              <w:rPr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0E5F92">
              <w:rPr>
                <w:i/>
                <w:iCs/>
                <w:color w:val="000000" w:themeColor="text1"/>
                <w:sz w:val="20"/>
                <w:szCs w:val="20"/>
              </w:rPr>
              <w:t>nepalensis</w:t>
            </w:r>
            <w:proofErr w:type="spellEnd"/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D17218" w14:textId="77777777" w:rsidR="000456D9" w:rsidRPr="000E5F92" w:rsidRDefault="000456D9" w:rsidP="005D2F81">
            <w:pPr>
              <w:adjustRightInd/>
              <w:snapToGrid/>
              <w:spacing w:beforeLines="0" w:before="0" w:line="240" w:lineRule="auto"/>
              <w:jc w:val="center"/>
              <w:rPr>
                <w:rFonts w:eastAsia="Meiryo UI" w:cs="MS PGothic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E5F92">
              <w:rPr>
                <w:color w:val="000000" w:themeColor="text1"/>
                <w:sz w:val="20"/>
                <w:szCs w:val="20"/>
              </w:rPr>
              <w:t>162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12BF69" w14:textId="77777777" w:rsidR="000456D9" w:rsidRPr="000E5F92" w:rsidRDefault="000456D9" w:rsidP="005D2F81">
            <w:pPr>
              <w:adjustRightInd/>
              <w:snapToGrid/>
              <w:spacing w:beforeLines="0" w:before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E5F92">
              <w:rPr>
                <w:color w:val="000000" w:themeColor="text1"/>
                <w:sz w:val="20"/>
                <w:szCs w:val="20"/>
              </w:rPr>
              <w:t>121</w:t>
            </w:r>
            <w:r w:rsidRPr="000E5F92">
              <w:rPr>
                <w:rFonts w:hint="eastAsia"/>
                <w:color w:val="000000" w:themeColor="text1"/>
                <w:sz w:val="20"/>
                <w:szCs w:val="20"/>
              </w:rPr>
              <w:t xml:space="preserve"> (74.69)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45FDEE" w14:textId="77777777" w:rsidR="000456D9" w:rsidRPr="000E5F92" w:rsidRDefault="000456D9" w:rsidP="005D2F81">
            <w:pPr>
              <w:adjustRightInd/>
              <w:snapToGrid/>
              <w:spacing w:beforeLines="0" w:before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E5F92">
              <w:rPr>
                <w:color w:val="000000" w:themeColor="text1"/>
                <w:sz w:val="20"/>
                <w:szCs w:val="20"/>
              </w:rPr>
              <w:t>39</w:t>
            </w:r>
            <w:r w:rsidRPr="000E5F92">
              <w:rPr>
                <w:rFonts w:hint="eastAsia"/>
                <w:color w:val="000000" w:themeColor="text1"/>
                <w:sz w:val="20"/>
                <w:szCs w:val="20"/>
              </w:rPr>
              <w:t xml:space="preserve"> (24.07)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2B64AE" w14:textId="77777777" w:rsidR="000456D9" w:rsidRPr="000E5F92" w:rsidRDefault="000456D9" w:rsidP="005D2F81">
            <w:pPr>
              <w:adjustRightInd/>
              <w:snapToGrid/>
              <w:spacing w:beforeLines="0" w:before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E5F92">
              <w:rPr>
                <w:color w:val="000000" w:themeColor="text1"/>
                <w:sz w:val="20"/>
                <w:szCs w:val="20"/>
              </w:rPr>
              <w:t>2</w:t>
            </w:r>
            <w:r w:rsidRPr="000E5F92">
              <w:rPr>
                <w:rFonts w:hint="eastAsia"/>
                <w:color w:val="000000" w:themeColor="text1"/>
                <w:sz w:val="20"/>
                <w:szCs w:val="20"/>
              </w:rPr>
              <w:t xml:space="preserve"> (1.23)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C26385" w14:textId="77777777" w:rsidR="000456D9" w:rsidRPr="000E5F92" w:rsidRDefault="000456D9" w:rsidP="005D2F81">
            <w:pPr>
              <w:adjustRightInd/>
              <w:snapToGrid/>
              <w:spacing w:beforeLines="0" w:before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E5F92">
              <w:rPr>
                <w:rFonts w:hint="eastAsia"/>
                <w:color w:val="000000" w:themeColor="text1"/>
                <w:sz w:val="20"/>
                <w:szCs w:val="20"/>
              </w:rPr>
              <w:t>-</w:t>
            </w:r>
          </w:p>
        </w:tc>
      </w:tr>
      <w:tr w:rsidR="000E5F92" w:rsidRPr="000E5F92" w14:paraId="61A1C620" w14:textId="77777777" w:rsidTr="005D2F81">
        <w:trPr>
          <w:trHeight w:val="151"/>
        </w:trPr>
        <w:tc>
          <w:tcPr>
            <w:tcW w:w="5000" w:type="pct"/>
            <w:gridSpan w:val="7"/>
            <w:tcBorders>
              <w:left w:val="nil"/>
              <w:right w:val="nil"/>
            </w:tcBorders>
          </w:tcPr>
          <w:p w14:paraId="7E997EC8" w14:textId="77777777" w:rsidR="000456D9" w:rsidRPr="000E5F92" w:rsidRDefault="000456D9" w:rsidP="005D2F81">
            <w:pPr>
              <w:adjustRightInd/>
              <w:snapToGrid/>
              <w:spacing w:beforeLines="0" w:before="0" w:line="240" w:lineRule="auto"/>
              <w:rPr>
                <w:color w:val="000000" w:themeColor="text1"/>
                <w:sz w:val="16"/>
                <w:szCs w:val="16"/>
              </w:rPr>
            </w:pPr>
            <w:r w:rsidRPr="000E5F92">
              <w:rPr>
                <w:color w:val="000000" w:themeColor="text1"/>
                <w:sz w:val="16"/>
                <w:szCs w:val="16"/>
                <w:vertAlign w:val="superscript"/>
              </w:rPr>
              <w:t>a</w:t>
            </w:r>
            <w:r w:rsidRPr="000E5F92">
              <w:rPr>
                <w:color w:val="000000" w:themeColor="text1"/>
                <w:sz w:val="16"/>
                <w:szCs w:val="16"/>
              </w:rPr>
              <w:t xml:space="preserve"> </w:t>
            </w:r>
            <w:r w:rsidRPr="000E5F92">
              <w:rPr>
                <w:rFonts w:hint="eastAsia"/>
                <w:color w:val="000000" w:themeColor="text1"/>
                <w:sz w:val="16"/>
                <w:szCs w:val="16"/>
              </w:rPr>
              <w:t xml:space="preserve">Number of </w:t>
            </w:r>
            <w:proofErr w:type="spellStart"/>
            <w:r w:rsidRPr="000E5F92">
              <w:rPr>
                <w:rFonts w:hint="eastAsia"/>
                <w:color w:val="000000" w:themeColor="text1"/>
                <w:sz w:val="16"/>
                <w:szCs w:val="16"/>
              </w:rPr>
              <w:t>oothecae</w:t>
            </w:r>
            <w:proofErr w:type="spellEnd"/>
            <w:r w:rsidRPr="000E5F92">
              <w:rPr>
                <w:rFonts w:hint="eastAsia"/>
                <w:color w:val="000000" w:themeColor="text1"/>
                <w:sz w:val="16"/>
                <w:szCs w:val="16"/>
              </w:rPr>
              <w:t xml:space="preserve"> or feeding scars on leaves</w:t>
            </w:r>
          </w:p>
        </w:tc>
      </w:tr>
      <w:tr w:rsidR="000E5F92" w:rsidRPr="000E5F92" w14:paraId="628DF300" w14:textId="77777777" w:rsidTr="005D2F81">
        <w:trPr>
          <w:trHeight w:val="151"/>
        </w:trPr>
        <w:tc>
          <w:tcPr>
            <w:tcW w:w="5000" w:type="pct"/>
            <w:gridSpan w:val="7"/>
            <w:tcBorders>
              <w:left w:val="nil"/>
              <w:right w:val="nil"/>
            </w:tcBorders>
          </w:tcPr>
          <w:p w14:paraId="163AA30D" w14:textId="77777777" w:rsidR="000456D9" w:rsidRPr="000E5F92" w:rsidRDefault="000456D9" w:rsidP="005D2F81">
            <w:pPr>
              <w:adjustRightInd/>
              <w:snapToGrid/>
              <w:spacing w:beforeLines="0" w:before="0" w:line="240" w:lineRule="auto"/>
              <w:rPr>
                <w:color w:val="000000" w:themeColor="text1"/>
                <w:sz w:val="16"/>
                <w:szCs w:val="16"/>
                <w:vertAlign w:val="superscript"/>
              </w:rPr>
            </w:pPr>
            <w:proofErr w:type="spellStart"/>
            <w:r w:rsidRPr="000E5F92">
              <w:rPr>
                <w:color w:val="000000" w:themeColor="text1"/>
                <w:sz w:val="16"/>
                <w:szCs w:val="16"/>
                <w:vertAlign w:val="superscript"/>
              </w:rPr>
              <w:t>b</w:t>
            </w:r>
            <w:r w:rsidRPr="000E5F92">
              <w:rPr>
                <w:color w:val="000000" w:themeColor="text1"/>
                <w:sz w:val="16"/>
                <w:szCs w:val="16"/>
              </w:rPr>
              <w:t>Number</w:t>
            </w:r>
            <w:proofErr w:type="spellEnd"/>
            <w:r w:rsidRPr="000E5F92">
              <w:rPr>
                <w:color w:val="000000" w:themeColor="text1"/>
                <w:sz w:val="16"/>
                <w:szCs w:val="16"/>
              </w:rPr>
              <w:t xml:space="preserve"> of </w:t>
            </w:r>
            <w:proofErr w:type="spellStart"/>
            <w:r w:rsidRPr="000E5F92">
              <w:rPr>
                <w:color w:val="000000" w:themeColor="text1"/>
                <w:sz w:val="16"/>
                <w:szCs w:val="16"/>
              </w:rPr>
              <w:t>ootheca</w:t>
            </w:r>
            <w:proofErr w:type="spellEnd"/>
            <w:r w:rsidRPr="000E5F92">
              <w:rPr>
                <w:color w:val="000000" w:themeColor="text1"/>
                <w:sz w:val="16"/>
                <w:szCs w:val="16"/>
              </w:rPr>
              <w:t xml:space="preserve"> (percent to total number of </w:t>
            </w:r>
            <w:proofErr w:type="spellStart"/>
            <w:r w:rsidRPr="000E5F92">
              <w:rPr>
                <w:color w:val="000000" w:themeColor="text1"/>
                <w:sz w:val="16"/>
                <w:szCs w:val="16"/>
              </w:rPr>
              <w:t>ootheca</w:t>
            </w:r>
            <w:proofErr w:type="spellEnd"/>
            <w:r w:rsidRPr="000E5F92">
              <w:rPr>
                <w:color w:val="000000" w:themeColor="text1"/>
                <w:sz w:val="16"/>
                <w:szCs w:val="16"/>
              </w:rPr>
              <w:t>) that was classified to each group based on Euclidean distance and Ward's method</w:t>
            </w:r>
          </w:p>
        </w:tc>
      </w:tr>
      <w:tr w:rsidR="000E5F92" w:rsidRPr="000E5F92" w14:paraId="559D3F19" w14:textId="77777777" w:rsidTr="005D2F81">
        <w:trPr>
          <w:trHeight w:val="151"/>
        </w:trPr>
        <w:tc>
          <w:tcPr>
            <w:tcW w:w="5000" w:type="pct"/>
            <w:gridSpan w:val="7"/>
            <w:tcBorders>
              <w:left w:val="nil"/>
              <w:right w:val="nil"/>
            </w:tcBorders>
          </w:tcPr>
          <w:p w14:paraId="7AB03990" w14:textId="77777777" w:rsidR="000456D9" w:rsidRPr="000E5F92" w:rsidRDefault="000456D9" w:rsidP="005D2F81">
            <w:pPr>
              <w:adjustRightInd/>
              <w:snapToGrid/>
              <w:spacing w:beforeLines="0" w:before="0" w:line="240" w:lineRule="auto"/>
              <w:rPr>
                <w:color w:val="000000" w:themeColor="text1"/>
                <w:sz w:val="16"/>
                <w:szCs w:val="16"/>
              </w:rPr>
            </w:pPr>
            <w:proofErr w:type="gramStart"/>
            <w:r w:rsidRPr="000E5F92">
              <w:rPr>
                <w:rFonts w:hint="eastAsia"/>
                <w:color w:val="000000" w:themeColor="text1"/>
                <w:sz w:val="16"/>
                <w:szCs w:val="16"/>
                <w:vertAlign w:val="superscript"/>
              </w:rPr>
              <w:t>c</w:t>
            </w:r>
            <w:proofErr w:type="gramEnd"/>
            <w:r w:rsidRPr="000E5F92">
              <w:rPr>
                <w:rFonts w:hint="eastAsia"/>
                <w:color w:val="000000" w:themeColor="text1"/>
                <w:sz w:val="16"/>
                <w:szCs w:val="16"/>
                <w:vertAlign w:val="superscript"/>
              </w:rPr>
              <w:t xml:space="preserve"> </w:t>
            </w:r>
            <w:r w:rsidRPr="000E5F92">
              <w:rPr>
                <w:rFonts w:hint="eastAsia"/>
                <w:color w:val="000000" w:themeColor="text1"/>
                <w:sz w:val="16"/>
                <w:szCs w:val="16"/>
              </w:rPr>
              <w:t>Because</w:t>
            </w:r>
            <w:r w:rsidRPr="000E5F92">
              <w:rPr>
                <w:rFonts w:hint="eastAsia"/>
                <w:color w:val="000000" w:themeColor="text1"/>
                <w:sz w:val="16"/>
                <w:szCs w:val="16"/>
                <w:vertAlign w:val="superscript"/>
              </w:rPr>
              <w:t xml:space="preserve"> </w:t>
            </w:r>
            <w:r w:rsidRPr="000E5F92">
              <w:rPr>
                <w:rFonts w:hint="eastAsia"/>
                <w:color w:val="000000" w:themeColor="text1"/>
                <w:sz w:val="16"/>
                <w:szCs w:val="16"/>
              </w:rPr>
              <w:t xml:space="preserve">feeding scars were </w:t>
            </w:r>
            <w:r w:rsidRPr="000E5F92">
              <w:rPr>
                <w:color w:val="000000" w:themeColor="text1"/>
                <w:sz w:val="16"/>
                <w:szCs w:val="16"/>
              </w:rPr>
              <w:t>classified</w:t>
            </w:r>
            <w:r w:rsidRPr="000E5F92">
              <w:rPr>
                <w:rFonts w:hint="eastAsia"/>
                <w:color w:val="000000" w:themeColor="text1"/>
                <w:sz w:val="16"/>
                <w:szCs w:val="16"/>
              </w:rPr>
              <w:t xml:space="preserve"> to three groups, gaps were filled by </w:t>
            </w:r>
            <w:r w:rsidRPr="000E5F92">
              <w:rPr>
                <w:color w:val="000000" w:themeColor="text1"/>
                <w:sz w:val="16"/>
                <w:szCs w:val="16"/>
              </w:rPr>
              <w:t>hyphen</w:t>
            </w:r>
            <w:r w:rsidRPr="000E5F92">
              <w:rPr>
                <w:rFonts w:hint="eastAsia"/>
                <w:color w:val="000000" w:themeColor="text1"/>
                <w:sz w:val="16"/>
                <w:szCs w:val="16"/>
              </w:rPr>
              <w:t xml:space="preserve">s. </w:t>
            </w:r>
          </w:p>
        </w:tc>
      </w:tr>
    </w:tbl>
    <w:p w14:paraId="56E31E28" w14:textId="77777777" w:rsidR="00D87B59" w:rsidRPr="000E5F92" w:rsidRDefault="00D87B59" w:rsidP="00D87B59">
      <w:pPr>
        <w:adjustRightInd/>
        <w:snapToGrid/>
        <w:spacing w:beforeLines="0" w:before="0" w:after="160" w:line="259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0E5F92">
        <w:rPr>
          <w:rFonts w:ascii="Times New Roman" w:hAnsi="Times New Roman" w:cs="Times New Roman"/>
          <w:color w:val="000000" w:themeColor="text1"/>
          <w:sz w:val="20"/>
          <w:szCs w:val="20"/>
        </w:rPr>
        <w:br w:type="page"/>
      </w:r>
    </w:p>
    <w:p w14:paraId="4E89D4B8" w14:textId="559C776B" w:rsidR="00AF2ADF" w:rsidRPr="000E5F92" w:rsidRDefault="00987262">
      <w:pPr>
        <w:adjustRightInd/>
        <w:snapToGrid/>
        <w:spacing w:beforeLines="0" w:before="0" w:after="160" w:line="259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0E5F92">
        <w:rPr>
          <w:rFonts w:ascii="Times New Roman" w:hAnsi="Times New Roman" w:cs="Times New Roman" w:hint="eastAsia"/>
          <w:color w:val="000000" w:themeColor="text1"/>
          <w:sz w:val="20"/>
          <w:szCs w:val="20"/>
        </w:rPr>
        <w:lastRenderedPageBreak/>
        <w:t>Table S</w:t>
      </w:r>
      <w:r w:rsidR="00D87B59" w:rsidRPr="000E5F92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7</w:t>
      </w:r>
      <w:r w:rsidRPr="000E5F92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</w:t>
      </w:r>
      <w:r w:rsidR="006E6C3C" w:rsidRPr="000E5F9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Results of Generalized linear mixed model (GLMM) and its post hoc test for comparison of </w:t>
      </w:r>
      <w:proofErr w:type="spellStart"/>
      <w:r w:rsidR="006E6C3C" w:rsidRPr="000E5F92">
        <w:rPr>
          <w:rFonts w:ascii="Times New Roman" w:hAnsi="Times New Roman" w:cs="Times New Roman"/>
          <w:color w:val="000000" w:themeColor="text1"/>
          <w:sz w:val="20"/>
          <w:szCs w:val="20"/>
        </w:rPr>
        <w:t>ootheca</w:t>
      </w:r>
      <w:proofErr w:type="spellEnd"/>
      <w:r w:rsidR="006E6C3C" w:rsidRPr="000E5F9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size among leaf beetles</w:t>
      </w:r>
      <w:r w:rsidR="00381AFE" w:rsidRPr="000E5F92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48"/>
        <w:gridCol w:w="5318"/>
        <w:gridCol w:w="1200"/>
        <w:gridCol w:w="1468"/>
        <w:gridCol w:w="1273"/>
        <w:gridCol w:w="1329"/>
        <w:gridCol w:w="1011"/>
        <w:gridCol w:w="1011"/>
      </w:tblGrid>
      <w:tr w:rsidR="000E5F92" w:rsidRPr="000E5F92" w14:paraId="6928F38D" w14:textId="77777777" w:rsidTr="002C3C8E">
        <w:trPr>
          <w:trHeight w:val="283"/>
        </w:trPr>
        <w:tc>
          <w:tcPr>
            <w:tcW w:w="48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44484E" w14:textId="77777777" w:rsidR="00D459CA" w:rsidRPr="000E5F92" w:rsidRDefault="00D459CA" w:rsidP="0038183D">
            <w:pPr>
              <w:spacing w:beforeLines="0" w:before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05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96987B" w14:textId="5B527FED" w:rsidR="00D459CA" w:rsidRPr="000E5F92" w:rsidRDefault="00D459CA" w:rsidP="0038183D">
            <w:pPr>
              <w:spacing w:before="24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0E5F92">
              <w:rPr>
                <w:rFonts w:cs="Calibri"/>
                <w:color w:val="000000" w:themeColor="text1"/>
                <w:sz w:val="20"/>
                <w:szCs w:val="20"/>
              </w:rPr>
              <w:t>Parameter</w:t>
            </w:r>
          </w:p>
        </w:tc>
        <w:tc>
          <w:tcPr>
            <w:tcW w:w="430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644661" w14:textId="65E426D3" w:rsidR="00D459CA" w:rsidRPr="000E5F92" w:rsidRDefault="00D459CA" w:rsidP="0038183D">
            <w:pPr>
              <w:spacing w:before="24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0E5F92">
              <w:rPr>
                <w:rFonts w:cs="Calibri"/>
                <w:color w:val="000000" w:themeColor="text1"/>
                <w:sz w:val="20"/>
                <w:szCs w:val="20"/>
              </w:rPr>
              <w:t>Coefficient</w:t>
            </w:r>
          </w:p>
        </w:tc>
        <w:tc>
          <w:tcPr>
            <w:tcW w:w="526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ECCAB5" w14:textId="3720BDB0" w:rsidR="00D459CA" w:rsidRPr="000E5F92" w:rsidRDefault="00D459CA" w:rsidP="0038183D">
            <w:pPr>
              <w:spacing w:before="24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0E5F92">
              <w:rPr>
                <w:rFonts w:cs="Calibri"/>
                <w:color w:val="000000" w:themeColor="text1"/>
                <w:sz w:val="20"/>
                <w:szCs w:val="20"/>
              </w:rPr>
              <w:t>Standard error</w:t>
            </w:r>
          </w:p>
        </w:tc>
        <w:tc>
          <w:tcPr>
            <w:tcW w:w="93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2968EE" w14:textId="6DA8BB8A" w:rsidR="00D459CA" w:rsidRPr="000E5F92" w:rsidRDefault="00D459CA" w:rsidP="0038183D">
            <w:pPr>
              <w:spacing w:beforeLines="0" w:before="0" w:line="240" w:lineRule="auto"/>
              <w:jc w:val="center"/>
              <w:rPr>
                <w:rFonts w:cs="Calibri"/>
                <w:color w:val="000000" w:themeColor="text1"/>
                <w:sz w:val="20"/>
                <w:szCs w:val="20"/>
              </w:rPr>
            </w:pPr>
            <w:r w:rsidRPr="000E5F92">
              <w:rPr>
                <w:rFonts w:cs="Calibri"/>
                <w:color w:val="000000" w:themeColor="text1"/>
                <w:sz w:val="20"/>
                <w:szCs w:val="20"/>
              </w:rPr>
              <w:t>95% confidence interval</w:t>
            </w:r>
          </w:p>
        </w:tc>
        <w:tc>
          <w:tcPr>
            <w:tcW w:w="362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AB50F2" w14:textId="7F67C342" w:rsidR="00D459CA" w:rsidRPr="000E5F92" w:rsidRDefault="00D459CA" w:rsidP="0038183D">
            <w:pPr>
              <w:spacing w:before="24" w:line="240" w:lineRule="auto"/>
              <w:jc w:val="center"/>
              <w:rPr>
                <w:rFonts w:cs="Calibri"/>
                <w:color w:val="000000" w:themeColor="text1"/>
                <w:sz w:val="20"/>
                <w:szCs w:val="20"/>
              </w:rPr>
            </w:pPr>
            <w:r w:rsidRPr="000E5F92">
              <w:rPr>
                <w:rFonts w:cs="Calibri"/>
                <w:i/>
                <w:iCs/>
                <w:color w:val="000000" w:themeColor="text1"/>
                <w:sz w:val="20"/>
                <w:szCs w:val="20"/>
              </w:rPr>
              <w:t>z</w:t>
            </w:r>
          </w:p>
        </w:tc>
        <w:tc>
          <w:tcPr>
            <w:tcW w:w="362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4D2FA0" w14:textId="3049381E" w:rsidR="00D459CA" w:rsidRPr="000E5F92" w:rsidRDefault="00D459CA" w:rsidP="0038183D">
            <w:pPr>
              <w:spacing w:before="24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0E5F92">
              <w:rPr>
                <w:rFonts w:cs="Calibri"/>
                <w:i/>
                <w:iCs/>
                <w:color w:val="000000" w:themeColor="text1"/>
                <w:sz w:val="20"/>
                <w:szCs w:val="20"/>
              </w:rPr>
              <w:t>p</w:t>
            </w:r>
          </w:p>
        </w:tc>
      </w:tr>
      <w:tr w:rsidR="000E5F92" w:rsidRPr="000E5F92" w14:paraId="60829E4D" w14:textId="77777777" w:rsidTr="002C3C8E">
        <w:trPr>
          <w:trHeight w:val="283"/>
        </w:trPr>
        <w:tc>
          <w:tcPr>
            <w:tcW w:w="483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144DAC" w14:textId="77777777" w:rsidR="00D459CA" w:rsidRPr="000E5F92" w:rsidRDefault="00D459CA" w:rsidP="0038183D">
            <w:pPr>
              <w:spacing w:beforeLines="0" w:before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05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F4BD71" w14:textId="6DEC1A65" w:rsidR="00D459CA" w:rsidRPr="000E5F92" w:rsidRDefault="00D459CA" w:rsidP="0038183D">
            <w:pPr>
              <w:spacing w:beforeLines="0" w:before="0" w:line="240" w:lineRule="auto"/>
              <w:jc w:val="center"/>
              <w:rPr>
                <w:rFonts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430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14587C" w14:textId="4060127A" w:rsidR="00D459CA" w:rsidRPr="000E5F92" w:rsidRDefault="00D459CA" w:rsidP="0038183D">
            <w:pPr>
              <w:spacing w:beforeLines="0" w:before="0" w:line="240" w:lineRule="auto"/>
              <w:jc w:val="center"/>
              <w:rPr>
                <w:rFonts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526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939557" w14:textId="69578E3A" w:rsidR="00D459CA" w:rsidRPr="000E5F92" w:rsidRDefault="00D459CA" w:rsidP="0038183D">
            <w:pPr>
              <w:spacing w:beforeLines="0" w:before="0" w:line="240" w:lineRule="auto"/>
              <w:jc w:val="center"/>
              <w:rPr>
                <w:rFonts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D51407" w14:textId="77777777" w:rsidR="00D459CA" w:rsidRPr="000E5F92" w:rsidRDefault="00D459CA" w:rsidP="0038183D">
            <w:pPr>
              <w:spacing w:beforeLines="0" w:before="0" w:line="240" w:lineRule="auto"/>
              <w:jc w:val="center"/>
              <w:rPr>
                <w:rFonts w:cs="Calibri"/>
                <w:color w:val="000000" w:themeColor="text1"/>
                <w:sz w:val="20"/>
                <w:szCs w:val="20"/>
              </w:rPr>
            </w:pPr>
            <w:r w:rsidRPr="000E5F92">
              <w:rPr>
                <w:rFonts w:cs="Calibri"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4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6E4030" w14:textId="77777777" w:rsidR="00D459CA" w:rsidRPr="000E5F92" w:rsidRDefault="00D459CA" w:rsidP="0038183D">
            <w:pPr>
              <w:spacing w:beforeLines="0" w:before="0" w:line="240" w:lineRule="auto"/>
              <w:jc w:val="center"/>
              <w:rPr>
                <w:rFonts w:cs="Calibri"/>
                <w:color w:val="000000" w:themeColor="text1"/>
                <w:sz w:val="20"/>
                <w:szCs w:val="20"/>
              </w:rPr>
            </w:pPr>
            <w:r w:rsidRPr="000E5F92">
              <w:rPr>
                <w:rFonts w:cs="Calibri"/>
                <w:color w:val="000000" w:themeColor="text1"/>
                <w:sz w:val="20"/>
                <w:szCs w:val="20"/>
              </w:rPr>
              <w:t>high</w:t>
            </w:r>
          </w:p>
        </w:tc>
        <w:tc>
          <w:tcPr>
            <w:tcW w:w="362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A13DCA" w14:textId="1EB8E20E" w:rsidR="00D459CA" w:rsidRPr="000E5F92" w:rsidRDefault="00D459CA" w:rsidP="0038183D">
            <w:pPr>
              <w:spacing w:beforeLines="0" w:before="0" w:line="240" w:lineRule="auto"/>
              <w:jc w:val="center"/>
              <w:rPr>
                <w:rFonts w:cs="Calibri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362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CC4BBE" w14:textId="5B78D6FE" w:rsidR="00D459CA" w:rsidRPr="000E5F92" w:rsidRDefault="00D459CA" w:rsidP="0038183D">
            <w:pPr>
              <w:spacing w:beforeLines="0" w:before="0" w:line="240" w:lineRule="auto"/>
              <w:jc w:val="center"/>
              <w:rPr>
                <w:rFonts w:cs="Calibri"/>
                <w:i/>
                <w:iCs/>
                <w:color w:val="000000" w:themeColor="text1"/>
                <w:sz w:val="20"/>
                <w:szCs w:val="20"/>
              </w:rPr>
            </w:pPr>
          </w:p>
        </w:tc>
      </w:tr>
      <w:tr w:rsidR="000E5F92" w:rsidRPr="000E5F92" w14:paraId="7AE13405" w14:textId="77777777" w:rsidTr="002C3C8E">
        <w:trPr>
          <w:trHeight w:val="283"/>
        </w:trPr>
        <w:tc>
          <w:tcPr>
            <w:tcW w:w="4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FC77E" w14:textId="77777777" w:rsidR="003B5016" w:rsidRPr="000E5F92" w:rsidRDefault="003B5016" w:rsidP="003B5016">
            <w:pPr>
              <w:spacing w:beforeLines="0" w:before="0" w:line="240" w:lineRule="auto"/>
              <w:rPr>
                <w:rFonts w:cs="Calibri"/>
                <w:color w:val="000000" w:themeColor="text1"/>
                <w:sz w:val="20"/>
                <w:szCs w:val="20"/>
              </w:rPr>
            </w:pPr>
            <w:r w:rsidRPr="000E5F92">
              <w:rPr>
                <w:rFonts w:cs="Calibri"/>
                <w:color w:val="000000" w:themeColor="text1"/>
                <w:sz w:val="20"/>
                <w:szCs w:val="20"/>
              </w:rPr>
              <w:t>GLMM</w:t>
            </w:r>
          </w:p>
        </w:tc>
        <w:tc>
          <w:tcPr>
            <w:tcW w:w="19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4E63F" w14:textId="77777777" w:rsidR="003B5016" w:rsidRPr="000E5F92" w:rsidRDefault="003B5016" w:rsidP="003B5016">
            <w:pPr>
              <w:spacing w:beforeLines="0" w:before="0" w:line="240" w:lineRule="auto"/>
              <w:rPr>
                <w:rFonts w:cs="Calibri"/>
                <w:color w:val="000000" w:themeColor="text1"/>
                <w:sz w:val="20"/>
                <w:szCs w:val="20"/>
              </w:rPr>
            </w:pPr>
            <w:r w:rsidRPr="000E5F92">
              <w:rPr>
                <w:rFonts w:cs="Calibri"/>
                <w:color w:val="000000" w:themeColor="text1"/>
                <w:sz w:val="20"/>
                <w:szCs w:val="20"/>
              </w:rPr>
              <w:t>(Intercept)</w:t>
            </w:r>
          </w:p>
        </w:tc>
        <w:tc>
          <w:tcPr>
            <w:tcW w:w="4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51BE93" w14:textId="04077FBC" w:rsidR="003B5016" w:rsidRPr="000E5F92" w:rsidRDefault="003B5016" w:rsidP="003B5016">
            <w:pPr>
              <w:spacing w:beforeLines="0" w:before="0" w:line="240" w:lineRule="auto"/>
              <w:jc w:val="center"/>
              <w:rPr>
                <w:rFonts w:cs="Calibri"/>
                <w:color w:val="000000" w:themeColor="text1"/>
                <w:sz w:val="20"/>
                <w:szCs w:val="20"/>
              </w:rPr>
            </w:pPr>
            <w:r w:rsidRPr="000E5F92">
              <w:rPr>
                <w:color w:val="000000" w:themeColor="text1"/>
                <w:sz w:val="20"/>
                <w:szCs w:val="20"/>
              </w:rPr>
              <w:t>2.12</w:t>
            </w:r>
          </w:p>
        </w:tc>
        <w:tc>
          <w:tcPr>
            <w:tcW w:w="5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08F661" w14:textId="560BCBA3" w:rsidR="003B5016" w:rsidRPr="000E5F92" w:rsidRDefault="003B5016" w:rsidP="003B5016">
            <w:pPr>
              <w:spacing w:beforeLines="0" w:before="0" w:line="240" w:lineRule="auto"/>
              <w:jc w:val="center"/>
              <w:rPr>
                <w:rFonts w:cs="Calibri"/>
                <w:color w:val="000000" w:themeColor="text1"/>
                <w:sz w:val="20"/>
                <w:szCs w:val="20"/>
              </w:rPr>
            </w:pPr>
            <w:r w:rsidRPr="000E5F92">
              <w:rPr>
                <w:color w:val="000000" w:themeColor="text1"/>
                <w:sz w:val="20"/>
                <w:szCs w:val="20"/>
              </w:rPr>
              <w:t>0.17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E0AD25" w14:textId="49CF4E62" w:rsidR="003B5016" w:rsidRPr="000E5F92" w:rsidRDefault="003B5016" w:rsidP="003B5016">
            <w:pPr>
              <w:spacing w:beforeLines="0" w:before="0" w:line="240" w:lineRule="auto"/>
              <w:jc w:val="center"/>
              <w:rPr>
                <w:rFonts w:cs="Calibri"/>
                <w:color w:val="000000" w:themeColor="text1"/>
                <w:sz w:val="20"/>
                <w:szCs w:val="20"/>
              </w:rPr>
            </w:pPr>
            <w:r w:rsidRPr="000E5F92">
              <w:rPr>
                <w:color w:val="000000" w:themeColor="text1"/>
                <w:sz w:val="20"/>
                <w:szCs w:val="20"/>
              </w:rPr>
              <w:t>1.77</w:t>
            </w:r>
          </w:p>
        </w:tc>
        <w:tc>
          <w:tcPr>
            <w:tcW w:w="4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5F5056" w14:textId="3DC038DC" w:rsidR="003B5016" w:rsidRPr="000E5F92" w:rsidRDefault="003B5016" w:rsidP="003B5016">
            <w:pPr>
              <w:spacing w:beforeLines="0" w:before="0" w:line="240" w:lineRule="auto"/>
              <w:jc w:val="center"/>
              <w:rPr>
                <w:rFonts w:cs="Calibri"/>
                <w:color w:val="000000" w:themeColor="text1"/>
                <w:sz w:val="20"/>
                <w:szCs w:val="20"/>
              </w:rPr>
            </w:pPr>
            <w:r w:rsidRPr="000E5F92">
              <w:rPr>
                <w:color w:val="000000" w:themeColor="text1"/>
                <w:sz w:val="20"/>
                <w:szCs w:val="20"/>
              </w:rPr>
              <w:t>2.46</w:t>
            </w:r>
          </w:p>
        </w:tc>
        <w:tc>
          <w:tcPr>
            <w:tcW w:w="3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99E2A8" w14:textId="7F2BB553" w:rsidR="003B5016" w:rsidRPr="000E5F92" w:rsidRDefault="003B5016" w:rsidP="003B5016">
            <w:pPr>
              <w:spacing w:beforeLines="0" w:before="0" w:line="240" w:lineRule="auto"/>
              <w:jc w:val="center"/>
              <w:rPr>
                <w:rFonts w:cs="Calibri"/>
                <w:color w:val="000000" w:themeColor="text1"/>
                <w:sz w:val="20"/>
                <w:szCs w:val="20"/>
              </w:rPr>
            </w:pPr>
            <w:r w:rsidRPr="000E5F92">
              <w:rPr>
                <w:color w:val="000000" w:themeColor="text1"/>
                <w:sz w:val="20"/>
                <w:szCs w:val="20"/>
              </w:rPr>
              <w:t>9.235</w:t>
            </w:r>
          </w:p>
        </w:tc>
        <w:tc>
          <w:tcPr>
            <w:tcW w:w="3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94B0F" w14:textId="3338C306" w:rsidR="003B5016" w:rsidRPr="000E5F92" w:rsidRDefault="003B5016" w:rsidP="003B5016">
            <w:pPr>
              <w:spacing w:beforeLines="0" w:before="0" w:line="240" w:lineRule="auto"/>
              <w:jc w:val="center"/>
              <w:rPr>
                <w:rFonts w:cs="Calibri"/>
                <w:color w:val="000000" w:themeColor="text1"/>
                <w:sz w:val="20"/>
                <w:szCs w:val="20"/>
              </w:rPr>
            </w:pPr>
            <w:r w:rsidRPr="000E5F92">
              <w:rPr>
                <w:rFonts w:cs="Calibri"/>
                <w:color w:val="000000" w:themeColor="text1"/>
                <w:sz w:val="20"/>
                <w:szCs w:val="20"/>
              </w:rPr>
              <w:t>&lt; 0.001</w:t>
            </w:r>
          </w:p>
        </w:tc>
      </w:tr>
      <w:tr w:rsidR="000E5F92" w:rsidRPr="000E5F92" w14:paraId="34B64AB6" w14:textId="77777777" w:rsidTr="002C3C8E">
        <w:trPr>
          <w:trHeight w:val="283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59F26" w14:textId="77777777" w:rsidR="003B5016" w:rsidRPr="000E5F92" w:rsidRDefault="003B5016" w:rsidP="003B5016">
            <w:pPr>
              <w:spacing w:beforeLines="0" w:before="0" w:line="240" w:lineRule="auto"/>
              <w:rPr>
                <w:rFonts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74E0C" w14:textId="70D2C272" w:rsidR="003B5016" w:rsidRPr="000E5F92" w:rsidRDefault="003B5016" w:rsidP="003B5016">
            <w:pPr>
              <w:spacing w:beforeLines="0" w:before="0" w:line="240" w:lineRule="auto"/>
              <w:rPr>
                <w:rFonts w:cs="Calibri"/>
                <w:color w:val="000000" w:themeColor="text1"/>
                <w:sz w:val="20"/>
                <w:szCs w:val="20"/>
              </w:rPr>
            </w:pPr>
            <w:proofErr w:type="spellStart"/>
            <w:r w:rsidRPr="000E5F92">
              <w:rPr>
                <w:rFonts w:cs="Calibri" w:hint="eastAsia"/>
                <w:i/>
                <w:iCs/>
                <w:color w:val="000000" w:themeColor="text1"/>
                <w:sz w:val="20"/>
                <w:szCs w:val="20"/>
              </w:rPr>
              <w:t>Aspidimotpha</w:t>
            </w:r>
            <w:proofErr w:type="spellEnd"/>
            <w:r w:rsidRPr="000E5F92">
              <w:rPr>
                <w:rFonts w:cs="Calibri" w:hint="eastAsia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0E5F92">
              <w:rPr>
                <w:rFonts w:cs="Calibri" w:hint="eastAsia"/>
                <w:i/>
                <w:iCs/>
                <w:color w:val="000000" w:themeColor="text1"/>
                <w:sz w:val="20"/>
                <w:szCs w:val="20"/>
              </w:rPr>
              <w:t>transparipennis</w:t>
            </w:r>
            <w:proofErr w:type="spellEnd"/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49E2A6" w14:textId="7D617BFF" w:rsidR="003B5016" w:rsidRPr="000E5F92" w:rsidRDefault="003B5016" w:rsidP="003B5016">
            <w:pPr>
              <w:spacing w:beforeLines="0" w:before="0" w:line="240" w:lineRule="auto"/>
              <w:jc w:val="center"/>
              <w:rPr>
                <w:rFonts w:cs="Calibri"/>
                <w:color w:val="000000" w:themeColor="text1"/>
                <w:sz w:val="20"/>
                <w:szCs w:val="20"/>
              </w:rPr>
            </w:pPr>
            <w:r w:rsidRPr="000E5F92">
              <w:rPr>
                <w:color w:val="000000" w:themeColor="text1"/>
                <w:sz w:val="20"/>
                <w:szCs w:val="20"/>
              </w:rPr>
              <w:t>-0.85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88CE4E" w14:textId="3BD75B25" w:rsidR="003B5016" w:rsidRPr="000E5F92" w:rsidRDefault="003B5016" w:rsidP="003B5016">
            <w:pPr>
              <w:spacing w:beforeLines="0" w:before="0" w:line="240" w:lineRule="auto"/>
              <w:jc w:val="center"/>
              <w:rPr>
                <w:rFonts w:cs="Calibri"/>
                <w:color w:val="000000" w:themeColor="text1"/>
                <w:sz w:val="20"/>
                <w:szCs w:val="20"/>
              </w:rPr>
            </w:pPr>
            <w:r w:rsidRPr="000E5F92">
              <w:rPr>
                <w:color w:val="000000" w:themeColor="text1"/>
                <w:sz w:val="20"/>
                <w:szCs w:val="20"/>
              </w:rPr>
              <w:t>0.24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5F4235" w14:textId="74E531D6" w:rsidR="003B5016" w:rsidRPr="000E5F92" w:rsidRDefault="003B5016" w:rsidP="003B5016">
            <w:pPr>
              <w:spacing w:beforeLines="0" w:before="0" w:line="240" w:lineRule="auto"/>
              <w:jc w:val="center"/>
              <w:rPr>
                <w:rFonts w:cs="Calibri"/>
                <w:color w:val="000000" w:themeColor="text1"/>
                <w:sz w:val="20"/>
                <w:szCs w:val="20"/>
              </w:rPr>
            </w:pPr>
            <w:r w:rsidRPr="000E5F92">
              <w:rPr>
                <w:color w:val="000000" w:themeColor="text1"/>
                <w:sz w:val="20"/>
                <w:szCs w:val="20"/>
              </w:rPr>
              <w:t>-1.3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7BA3BF" w14:textId="36C3C0D6" w:rsidR="003B5016" w:rsidRPr="000E5F92" w:rsidRDefault="003B5016" w:rsidP="003B5016">
            <w:pPr>
              <w:spacing w:beforeLines="0" w:before="0" w:line="240" w:lineRule="auto"/>
              <w:jc w:val="center"/>
              <w:rPr>
                <w:rFonts w:cs="Calibri"/>
                <w:color w:val="000000" w:themeColor="text1"/>
                <w:sz w:val="20"/>
                <w:szCs w:val="20"/>
              </w:rPr>
            </w:pPr>
            <w:r w:rsidRPr="000E5F92">
              <w:rPr>
                <w:color w:val="000000" w:themeColor="text1"/>
                <w:sz w:val="20"/>
                <w:szCs w:val="20"/>
              </w:rPr>
              <w:t>-0.38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45D4F0" w14:textId="2705F97E" w:rsidR="003B5016" w:rsidRPr="000E5F92" w:rsidRDefault="003B5016" w:rsidP="003B5016">
            <w:pPr>
              <w:spacing w:beforeLines="0" w:before="0" w:line="240" w:lineRule="auto"/>
              <w:jc w:val="center"/>
              <w:rPr>
                <w:rFonts w:cs="Calibri"/>
                <w:color w:val="000000" w:themeColor="text1"/>
                <w:sz w:val="20"/>
                <w:szCs w:val="20"/>
              </w:rPr>
            </w:pPr>
            <w:r w:rsidRPr="000E5F92">
              <w:rPr>
                <w:color w:val="000000" w:themeColor="text1"/>
                <w:sz w:val="20"/>
                <w:szCs w:val="20"/>
              </w:rPr>
              <w:t>-5.878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6F372" w14:textId="14681FC3" w:rsidR="003B5016" w:rsidRPr="000E5F92" w:rsidRDefault="003B5016" w:rsidP="003B5016">
            <w:pPr>
              <w:spacing w:beforeLines="0" w:before="0" w:line="240" w:lineRule="auto"/>
              <w:jc w:val="center"/>
              <w:rPr>
                <w:rFonts w:cs="Calibri"/>
                <w:color w:val="000000" w:themeColor="text1"/>
                <w:sz w:val="20"/>
                <w:szCs w:val="20"/>
              </w:rPr>
            </w:pPr>
            <w:r w:rsidRPr="000E5F92">
              <w:rPr>
                <w:rFonts w:cs="Calibri"/>
                <w:color w:val="000000" w:themeColor="text1"/>
                <w:sz w:val="20"/>
                <w:szCs w:val="20"/>
              </w:rPr>
              <w:t>&lt; 0.001</w:t>
            </w:r>
          </w:p>
        </w:tc>
      </w:tr>
      <w:tr w:rsidR="000E5F92" w:rsidRPr="000E5F92" w14:paraId="50519136" w14:textId="77777777" w:rsidTr="002C3C8E">
        <w:trPr>
          <w:trHeight w:val="283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CE9FA" w14:textId="77777777" w:rsidR="003B5016" w:rsidRPr="000E5F92" w:rsidRDefault="003B5016" w:rsidP="003B5016">
            <w:pPr>
              <w:spacing w:beforeLines="0" w:before="0" w:line="240" w:lineRule="auto"/>
              <w:rPr>
                <w:rFonts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90F10" w14:textId="607A95C2" w:rsidR="003B5016" w:rsidRPr="000E5F92" w:rsidRDefault="003B5016" w:rsidP="003B5016">
            <w:pPr>
              <w:spacing w:beforeLines="0" w:before="0" w:line="240" w:lineRule="auto"/>
              <w:rPr>
                <w:rFonts w:cs="Calibri"/>
                <w:color w:val="000000" w:themeColor="text1"/>
                <w:sz w:val="20"/>
                <w:szCs w:val="20"/>
              </w:rPr>
            </w:pPr>
            <w:proofErr w:type="spellStart"/>
            <w:r w:rsidRPr="000E5F92">
              <w:rPr>
                <w:rFonts w:cs="Calibri" w:hint="eastAsia"/>
                <w:i/>
                <w:iCs/>
                <w:color w:val="000000" w:themeColor="text1"/>
                <w:sz w:val="20"/>
                <w:szCs w:val="20"/>
              </w:rPr>
              <w:t>Laccoptera</w:t>
            </w:r>
            <w:proofErr w:type="spellEnd"/>
            <w:r w:rsidRPr="000E5F92">
              <w:rPr>
                <w:rFonts w:cs="Calibri" w:hint="eastAsia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0E5F92">
              <w:rPr>
                <w:rFonts w:cs="Calibri" w:hint="eastAsia"/>
                <w:i/>
                <w:iCs/>
                <w:color w:val="000000" w:themeColor="text1"/>
                <w:sz w:val="20"/>
                <w:szCs w:val="20"/>
              </w:rPr>
              <w:t>nepalensis</w:t>
            </w:r>
            <w:proofErr w:type="spellEnd"/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139A3B" w14:textId="431352A6" w:rsidR="003B5016" w:rsidRPr="000E5F92" w:rsidRDefault="003B5016" w:rsidP="003B5016">
            <w:pPr>
              <w:spacing w:beforeLines="0" w:before="0" w:line="240" w:lineRule="auto"/>
              <w:jc w:val="center"/>
              <w:rPr>
                <w:rFonts w:cs="Calibri"/>
                <w:color w:val="000000" w:themeColor="text1"/>
                <w:sz w:val="20"/>
                <w:szCs w:val="20"/>
              </w:rPr>
            </w:pPr>
            <w:r w:rsidRPr="000E5F92">
              <w:rPr>
                <w:color w:val="000000" w:themeColor="text1"/>
                <w:sz w:val="20"/>
                <w:szCs w:val="20"/>
              </w:rPr>
              <w:t>-0.79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106C81" w14:textId="07860850" w:rsidR="003B5016" w:rsidRPr="000E5F92" w:rsidRDefault="003B5016" w:rsidP="003B5016">
            <w:pPr>
              <w:spacing w:beforeLines="0" w:before="0" w:line="240" w:lineRule="auto"/>
              <w:jc w:val="center"/>
              <w:rPr>
                <w:rFonts w:cs="Calibri"/>
                <w:color w:val="000000" w:themeColor="text1"/>
                <w:sz w:val="20"/>
                <w:szCs w:val="20"/>
              </w:rPr>
            </w:pPr>
            <w:r w:rsidRPr="000E5F92">
              <w:rPr>
                <w:color w:val="000000" w:themeColor="text1"/>
                <w:sz w:val="20"/>
                <w:szCs w:val="20"/>
              </w:rPr>
              <w:t>0.23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1F44A5" w14:textId="66B7881B" w:rsidR="003B5016" w:rsidRPr="000E5F92" w:rsidRDefault="003B5016" w:rsidP="003B5016">
            <w:pPr>
              <w:spacing w:beforeLines="0" w:before="0" w:line="240" w:lineRule="auto"/>
              <w:jc w:val="center"/>
              <w:rPr>
                <w:rFonts w:cs="Calibri"/>
                <w:color w:val="000000" w:themeColor="text1"/>
                <w:sz w:val="20"/>
                <w:szCs w:val="20"/>
              </w:rPr>
            </w:pPr>
            <w:r w:rsidRPr="000E5F92">
              <w:rPr>
                <w:color w:val="000000" w:themeColor="text1"/>
                <w:sz w:val="20"/>
                <w:szCs w:val="20"/>
              </w:rPr>
              <w:t>-1.24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991C6B" w14:textId="11977629" w:rsidR="003B5016" w:rsidRPr="000E5F92" w:rsidRDefault="003B5016" w:rsidP="003B5016">
            <w:pPr>
              <w:spacing w:beforeLines="0" w:before="0" w:line="240" w:lineRule="auto"/>
              <w:jc w:val="center"/>
              <w:rPr>
                <w:rFonts w:cs="Calibri"/>
                <w:color w:val="000000" w:themeColor="text1"/>
                <w:sz w:val="20"/>
                <w:szCs w:val="20"/>
              </w:rPr>
            </w:pPr>
            <w:r w:rsidRPr="000E5F92">
              <w:rPr>
                <w:color w:val="000000" w:themeColor="text1"/>
                <w:sz w:val="20"/>
                <w:szCs w:val="20"/>
              </w:rPr>
              <w:t>-0.33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E3F82C" w14:textId="399FB82B" w:rsidR="003B5016" w:rsidRPr="000E5F92" w:rsidRDefault="003B5016" w:rsidP="003B5016">
            <w:pPr>
              <w:spacing w:beforeLines="0" w:before="0" w:line="240" w:lineRule="auto"/>
              <w:jc w:val="center"/>
              <w:rPr>
                <w:rFonts w:cs="Calibri"/>
                <w:color w:val="000000" w:themeColor="text1"/>
                <w:sz w:val="20"/>
                <w:szCs w:val="20"/>
              </w:rPr>
            </w:pPr>
            <w:r w:rsidRPr="000E5F92">
              <w:rPr>
                <w:color w:val="000000" w:themeColor="text1"/>
                <w:sz w:val="20"/>
                <w:szCs w:val="20"/>
              </w:rPr>
              <w:t>-5.974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4ACB0" w14:textId="37F6687D" w:rsidR="003B5016" w:rsidRPr="000E5F92" w:rsidRDefault="003B5016" w:rsidP="003B5016">
            <w:pPr>
              <w:spacing w:beforeLines="0" w:before="0" w:line="240" w:lineRule="auto"/>
              <w:jc w:val="center"/>
              <w:rPr>
                <w:rFonts w:cs="Calibri"/>
                <w:color w:val="000000" w:themeColor="text1"/>
                <w:sz w:val="20"/>
                <w:szCs w:val="20"/>
              </w:rPr>
            </w:pPr>
            <w:r w:rsidRPr="000E5F92">
              <w:rPr>
                <w:rFonts w:cs="Calibri"/>
                <w:color w:val="000000" w:themeColor="text1"/>
                <w:sz w:val="20"/>
                <w:szCs w:val="20"/>
              </w:rPr>
              <w:t>&lt; 0.001</w:t>
            </w:r>
          </w:p>
        </w:tc>
      </w:tr>
      <w:tr w:rsidR="000E5F92" w:rsidRPr="000E5F92" w14:paraId="02C176D9" w14:textId="77777777" w:rsidTr="000C5155">
        <w:trPr>
          <w:trHeight w:val="283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CA413" w14:textId="77777777" w:rsidR="00825D55" w:rsidRPr="000E5F92" w:rsidRDefault="00825D55" w:rsidP="00825D55">
            <w:pPr>
              <w:spacing w:beforeLines="0" w:before="0" w:line="240" w:lineRule="auto"/>
              <w:rPr>
                <w:rFonts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6F567B" w14:textId="75383880" w:rsidR="00825D55" w:rsidRPr="000E5F92" w:rsidRDefault="00083A2D" w:rsidP="00825D55">
            <w:pPr>
              <w:spacing w:beforeLines="0" w:before="0" w:line="240" w:lineRule="auto"/>
              <w:rPr>
                <w:rFonts w:cs="Calibri"/>
                <w:color w:val="000000" w:themeColor="text1"/>
                <w:sz w:val="20"/>
                <w:szCs w:val="20"/>
              </w:rPr>
            </w:pPr>
            <w:proofErr w:type="spellStart"/>
            <w:r w:rsidRPr="000E5F92">
              <w:rPr>
                <w:rFonts w:hint="eastAsia"/>
                <w:color w:val="000000" w:themeColor="text1"/>
                <w:sz w:val="20"/>
                <w:szCs w:val="20"/>
              </w:rPr>
              <w:t>O</w:t>
            </w:r>
            <w:r w:rsidR="00E74844" w:rsidRPr="000E5F92">
              <w:rPr>
                <w:color w:val="000000" w:themeColor="text1"/>
                <w:sz w:val="20"/>
                <w:szCs w:val="20"/>
              </w:rPr>
              <w:t>otheca</w:t>
            </w:r>
            <w:proofErr w:type="spellEnd"/>
            <w:r w:rsidRPr="000E5F92">
              <w:rPr>
                <w:rFonts w:hint="eastAsia"/>
                <w:color w:val="000000" w:themeColor="text1"/>
                <w:sz w:val="20"/>
                <w:szCs w:val="20"/>
              </w:rPr>
              <w:t xml:space="preserve"> ID</w:t>
            </w:r>
            <w:r w:rsidR="00E74844" w:rsidRPr="000E5F92">
              <w:rPr>
                <w:color w:val="000000" w:themeColor="text1"/>
                <w:sz w:val="20"/>
                <w:szCs w:val="20"/>
              </w:rPr>
              <w:t>:</w:t>
            </w:r>
            <w:r w:rsidR="00CD30DA" w:rsidRPr="000E5F92">
              <w:rPr>
                <w:rFonts w:hint="eastAsia"/>
                <w:color w:val="000000" w:themeColor="text1"/>
                <w:sz w:val="20"/>
                <w:szCs w:val="20"/>
              </w:rPr>
              <w:t xml:space="preserve"> of female</w:t>
            </w:r>
            <w:r w:rsidRPr="000E5F92">
              <w:rPr>
                <w:rFonts w:hint="eastAsia"/>
                <w:color w:val="000000" w:themeColor="text1"/>
                <w:sz w:val="20"/>
                <w:szCs w:val="20"/>
              </w:rPr>
              <w:t xml:space="preserve"> ID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555D8A" w14:textId="2CB97562" w:rsidR="00825D55" w:rsidRPr="000E5F92" w:rsidRDefault="00825D55" w:rsidP="00825D55">
            <w:pPr>
              <w:spacing w:beforeLines="0" w:before="0" w:line="240" w:lineRule="auto"/>
              <w:jc w:val="center"/>
              <w:rPr>
                <w:rFonts w:cs="Calibri"/>
                <w:color w:val="000000" w:themeColor="text1"/>
                <w:sz w:val="20"/>
                <w:szCs w:val="20"/>
              </w:rPr>
            </w:pPr>
            <w:r w:rsidRPr="000E5F92">
              <w:rPr>
                <w:color w:val="000000" w:themeColor="text1"/>
                <w:sz w:val="20"/>
                <w:szCs w:val="20"/>
              </w:rPr>
              <w:t>0.53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F23B18" w14:textId="2DDDF57B" w:rsidR="00825D55" w:rsidRPr="000E5F92" w:rsidRDefault="00825D55" w:rsidP="00825D55">
            <w:pPr>
              <w:spacing w:beforeLines="0" w:before="0" w:line="240" w:lineRule="auto"/>
              <w:jc w:val="center"/>
              <w:rPr>
                <w:rFonts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D1D7E4" w14:textId="76FB9DB4" w:rsidR="00825D55" w:rsidRPr="000E5F92" w:rsidRDefault="00825D55" w:rsidP="00825D55">
            <w:pPr>
              <w:spacing w:beforeLines="0" w:before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542D4E" w14:textId="29E5FBDA" w:rsidR="00825D55" w:rsidRPr="000E5F92" w:rsidRDefault="00825D55" w:rsidP="00825D55">
            <w:pPr>
              <w:spacing w:beforeLines="0" w:before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5ADD41" w14:textId="0FD64371" w:rsidR="00825D55" w:rsidRPr="000E5F92" w:rsidRDefault="00825D55" w:rsidP="00825D55">
            <w:pPr>
              <w:spacing w:beforeLines="0" w:before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6F13D" w14:textId="77777777" w:rsidR="00825D55" w:rsidRPr="000E5F92" w:rsidRDefault="00825D55" w:rsidP="00825D55">
            <w:pPr>
              <w:spacing w:beforeLines="0" w:before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E5F92" w:rsidRPr="000E5F92" w14:paraId="1613C736" w14:textId="77777777" w:rsidTr="003B0B5A">
        <w:trPr>
          <w:trHeight w:val="283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91376" w14:textId="77777777" w:rsidR="00825D55" w:rsidRPr="000E5F92" w:rsidRDefault="00825D55" w:rsidP="00825D55">
            <w:pPr>
              <w:spacing w:beforeLines="0" w:before="0"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6C6B4A" w14:textId="2BBFD320" w:rsidR="00825D55" w:rsidRPr="000E5F92" w:rsidRDefault="00EB06E0" w:rsidP="00825D55">
            <w:pPr>
              <w:spacing w:beforeLines="0" w:before="0" w:line="240" w:lineRule="auto"/>
              <w:rPr>
                <w:rFonts w:cs="Calibri"/>
                <w:color w:val="000000" w:themeColor="text1"/>
                <w:sz w:val="20"/>
                <w:szCs w:val="20"/>
              </w:rPr>
            </w:pPr>
            <w:r w:rsidRPr="000E5F92">
              <w:rPr>
                <w:rFonts w:cs="Calibri" w:hint="eastAsia"/>
                <w:color w:val="000000" w:themeColor="text1"/>
                <w:sz w:val="20"/>
                <w:szCs w:val="20"/>
              </w:rPr>
              <w:t xml:space="preserve">Female </w:t>
            </w:r>
            <w:r w:rsidR="00083A2D" w:rsidRPr="000E5F92">
              <w:rPr>
                <w:rFonts w:cs="Calibri" w:hint="eastAsia"/>
                <w:color w:val="000000" w:themeColor="text1"/>
                <w:sz w:val="20"/>
                <w:szCs w:val="20"/>
              </w:rPr>
              <w:t>ID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5CC30F" w14:textId="5BC361A1" w:rsidR="00825D55" w:rsidRPr="000E5F92" w:rsidRDefault="00825D55" w:rsidP="00825D55">
            <w:pPr>
              <w:spacing w:beforeLines="0" w:before="0" w:line="240" w:lineRule="auto"/>
              <w:jc w:val="center"/>
              <w:rPr>
                <w:rFonts w:cs="Calibri"/>
                <w:color w:val="000000" w:themeColor="text1"/>
                <w:sz w:val="20"/>
                <w:szCs w:val="20"/>
              </w:rPr>
            </w:pPr>
            <w:r w:rsidRPr="000E5F92">
              <w:rPr>
                <w:color w:val="000000" w:themeColor="text1"/>
                <w:sz w:val="20"/>
                <w:szCs w:val="20"/>
              </w:rPr>
              <w:t>0.53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B3F3BD" w14:textId="3CAC5B38" w:rsidR="00825D55" w:rsidRPr="000E5F92" w:rsidRDefault="00825D55" w:rsidP="00825D55">
            <w:pPr>
              <w:spacing w:beforeLines="0" w:before="0" w:line="240" w:lineRule="auto"/>
              <w:jc w:val="center"/>
              <w:rPr>
                <w:rFonts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9A529B" w14:textId="2FA73516" w:rsidR="00825D55" w:rsidRPr="000E5F92" w:rsidRDefault="00825D55" w:rsidP="00825D55">
            <w:pPr>
              <w:spacing w:beforeLines="0" w:before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5FDFF3" w14:textId="46546B5A" w:rsidR="00825D55" w:rsidRPr="000E5F92" w:rsidRDefault="00825D55" w:rsidP="00825D55">
            <w:pPr>
              <w:spacing w:beforeLines="0" w:before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1F265F" w14:textId="371F4986" w:rsidR="00825D55" w:rsidRPr="000E5F92" w:rsidRDefault="00825D55" w:rsidP="00825D55">
            <w:pPr>
              <w:spacing w:beforeLines="0" w:before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FF417" w14:textId="77777777" w:rsidR="00825D55" w:rsidRPr="000E5F92" w:rsidRDefault="00825D55" w:rsidP="00825D55">
            <w:pPr>
              <w:spacing w:beforeLines="0" w:before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E5F92" w:rsidRPr="000E5F92" w14:paraId="09D56005" w14:textId="77777777" w:rsidTr="003B0B5A">
        <w:trPr>
          <w:trHeight w:val="283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828BE" w14:textId="77777777" w:rsidR="00825D55" w:rsidRPr="000E5F92" w:rsidRDefault="00825D55" w:rsidP="00825D55">
            <w:pPr>
              <w:spacing w:beforeLines="0" w:before="0"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0FD5EB" w14:textId="7A2D13B5" w:rsidR="00825D55" w:rsidRPr="000E5F92" w:rsidRDefault="00825D55" w:rsidP="00825D55">
            <w:pPr>
              <w:spacing w:beforeLines="0" w:before="0" w:line="240" w:lineRule="auto"/>
              <w:rPr>
                <w:rFonts w:cs="Calibri"/>
                <w:color w:val="000000" w:themeColor="text1"/>
                <w:sz w:val="20"/>
                <w:szCs w:val="20"/>
              </w:rPr>
            </w:pPr>
            <w:r w:rsidRPr="000E5F92">
              <w:rPr>
                <w:color w:val="000000" w:themeColor="text1"/>
                <w:sz w:val="20"/>
                <w:szCs w:val="20"/>
              </w:rPr>
              <w:t>Residual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8E6A7E" w14:textId="718550BA" w:rsidR="00825D55" w:rsidRPr="000E5F92" w:rsidRDefault="00825D55" w:rsidP="00825D55">
            <w:pPr>
              <w:spacing w:beforeLines="0" w:before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E5F92">
              <w:rPr>
                <w:color w:val="000000" w:themeColor="text1"/>
                <w:sz w:val="20"/>
                <w:szCs w:val="20"/>
              </w:rPr>
              <w:t>0.53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98409B" w14:textId="77777777" w:rsidR="00825D55" w:rsidRPr="000E5F92" w:rsidRDefault="00825D55" w:rsidP="00825D55">
            <w:pPr>
              <w:spacing w:beforeLines="0" w:before="0" w:line="240" w:lineRule="auto"/>
              <w:jc w:val="center"/>
              <w:rPr>
                <w:rFonts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F37C89" w14:textId="77777777" w:rsidR="00825D55" w:rsidRPr="000E5F92" w:rsidRDefault="00825D55" w:rsidP="00825D55">
            <w:pPr>
              <w:spacing w:beforeLines="0" w:before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FD61EC" w14:textId="77777777" w:rsidR="00825D55" w:rsidRPr="000E5F92" w:rsidRDefault="00825D55" w:rsidP="00825D55">
            <w:pPr>
              <w:spacing w:beforeLines="0" w:before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A25F85" w14:textId="77777777" w:rsidR="00825D55" w:rsidRPr="000E5F92" w:rsidRDefault="00825D55" w:rsidP="00825D55">
            <w:pPr>
              <w:spacing w:beforeLines="0" w:before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7416A" w14:textId="77777777" w:rsidR="00825D55" w:rsidRPr="000E5F92" w:rsidRDefault="00825D55" w:rsidP="00825D55">
            <w:pPr>
              <w:spacing w:beforeLines="0" w:before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E5F92" w:rsidRPr="000E5F92" w14:paraId="066906F5" w14:textId="77777777" w:rsidTr="003B0B5A">
        <w:trPr>
          <w:trHeight w:val="283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7AB32" w14:textId="77777777" w:rsidR="00F87CEC" w:rsidRPr="000E5F92" w:rsidRDefault="00F87CEC" w:rsidP="00825D55">
            <w:pPr>
              <w:spacing w:beforeLines="0" w:before="0"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3F834C" w14:textId="77777777" w:rsidR="00F87CEC" w:rsidRPr="000E5F92" w:rsidRDefault="00F87CEC" w:rsidP="00825D55">
            <w:pPr>
              <w:spacing w:beforeLines="0" w:before="0"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9C9DD3" w14:textId="77777777" w:rsidR="00F87CEC" w:rsidRPr="000E5F92" w:rsidRDefault="00F87CEC" w:rsidP="00825D55">
            <w:pPr>
              <w:spacing w:beforeLines="0" w:before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5F8FBB" w14:textId="77777777" w:rsidR="00F87CEC" w:rsidRPr="000E5F92" w:rsidRDefault="00F87CEC" w:rsidP="00825D55">
            <w:pPr>
              <w:spacing w:beforeLines="0" w:before="0" w:line="240" w:lineRule="auto"/>
              <w:jc w:val="center"/>
              <w:rPr>
                <w:rFonts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19B7DF" w14:textId="77777777" w:rsidR="00F87CEC" w:rsidRPr="000E5F92" w:rsidRDefault="00F87CEC" w:rsidP="00825D55">
            <w:pPr>
              <w:spacing w:beforeLines="0" w:before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AFD608" w14:textId="77777777" w:rsidR="00F87CEC" w:rsidRPr="000E5F92" w:rsidRDefault="00F87CEC" w:rsidP="00825D55">
            <w:pPr>
              <w:spacing w:beforeLines="0" w:before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B2B995" w14:textId="77777777" w:rsidR="00F87CEC" w:rsidRPr="000E5F92" w:rsidRDefault="00F87CEC" w:rsidP="00825D55">
            <w:pPr>
              <w:spacing w:beforeLines="0" w:before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690AD" w14:textId="77777777" w:rsidR="00F87CEC" w:rsidRPr="000E5F92" w:rsidRDefault="00F87CEC" w:rsidP="00825D55">
            <w:pPr>
              <w:spacing w:beforeLines="0" w:before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E5F92" w:rsidRPr="000E5F92" w14:paraId="4B44C46F" w14:textId="77777777" w:rsidTr="002C3C8E">
        <w:trPr>
          <w:trHeight w:val="283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E2695" w14:textId="5F0334B1" w:rsidR="00083A2D" w:rsidRPr="000E5F92" w:rsidRDefault="00083A2D" w:rsidP="00083A2D">
            <w:pPr>
              <w:spacing w:beforeLines="0" w:before="0" w:line="240" w:lineRule="auto"/>
              <w:rPr>
                <w:rFonts w:cs="Calibri"/>
                <w:color w:val="000000" w:themeColor="text1"/>
                <w:sz w:val="20"/>
                <w:szCs w:val="20"/>
              </w:rPr>
            </w:pPr>
            <w:proofErr w:type="spellStart"/>
            <w:r w:rsidRPr="000E5F92">
              <w:rPr>
                <w:rFonts w:cs="Calibri"/>
                <w:color w:val="000000" w:themeColor="text1"/>
                <w:sz w:val="20"/>
                <w:szCs w:val="20"/>
              </w:rPr>
              <w:t>Posthoc</w:t>
            </w:r>
            <w:proofErr w:type="spellEnd"/>
            <w:r w:rsidRPr="000E5F92">
              <w:rPr>
                <w:rFonts w:cs="Calibri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0E5F92">
              <w:rPr>
                <w:rFonts w:cs="Calibri"/>
                <w:color w:val="000000" w:themeColor="text1"/>
                <w:sz w:val="20"/>
                <w:szCs w:val="20"/>
              </w:rPr>
              <w:t>test</w:t>
            </w:r>
            <w:r w:rsidRPr="000E5F92">
              <w:rPr>
                <w:rFonts w:cs="Calibri" w:hint="eastAsia"/>
                <w:color w:val="000000" w:themeColor="text1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AE2F0" w14:textId="7C568F9B" w:rsidR="00083A2D" w:rsidRPr="000E5F92" w:rsidRDefault="00083A2D" w:rsidP="00083A2D">
            <w:pPr>
              <w:spacing w:beforeLines="0" w:before="0" w:line="240" w:lineRule="auto"/>
              <w:rPr>
                <w:rFonts w:cs="Calibri"/>
                <w:color w:val="000000" w:themeColor="text1"/>
                <w:sz w:val="20"/>
                <w:szCs w:val="20"/>
              </w:rPr>
            </w:pPr>
            <w:proofErr w:type="spellStart"/>
            <w:r w:rsidRPr="000E5F92">
              <w:rPr>
                <w:rFonts w:cs="Calibri" w:hint="eastAsia"/>
                <w:i/>
                <w:iCs/>
                <w:color w:val="000000" w:themeColor="text1"/>
                <w:sz w:val="20"/>
                <w:szCs w:val="20"/>
              </w:rPr>
              <w:t>Aspidimorpha</w:t>
            </w:r>
            <w:proofErr w:type="spellEnd"/>
            <w:r w:rsidRPr="000E5F92">
              <w:rPr>
                <w:rFonts w:cs="Calibr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0E5F92">
              <w:rPr>
                <w:rFonts w:cs="Calibri" w:hint="eastAsia"/>
                <w:i/>
                <w:iCs/>
                <w:color w:val="000000" w:themeColor="text1"/>
                <w:sz w:val="20"/>
                <w:szCs w:val="20"/>
              </w:rPr>
              <w:t>transparipennis</w:t>
            </w:r>
            <w:proofErr w:type="spellEnd"/>
            <w:r w:rsidRPr="000E5F92">
              <w:rPr>
                <w:rFonts w:cs="Calibri" w:hint="eastAsia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0E5F92">
              <w:rPr>
                <w:rFonts w:cs="Calibri"/>
                <w:color w:val="000000" w:themeColor="text1"/>
                <w:sz w:val="20"/>
                <w:szCs w:val="20"/>
              </w:rPr>
              <w:t xml:space="preserve">- </w:t>
            </w:r>
            <w:proofErr w:type="spellStart"/>
            <w:r w:rsidRPr="000E5F92">
              <w:rPr>
                <w:rFonts w:cs="Calibri"/>
                <w:i/>
                <w:iCs/>
                <w:color w:val="000000" w:themeColor="text1"/>
                <w:sz w:val="20"/>
                <w:szCs w:val="20"/>
              </w:rPr>
              <w:t>A</w:t>
            </w:r>
            <w:r w:rsidRPr="000E5F92">
              <w:rPr>
                <w:rFonts w:cs="Calibri" w:hint="eastAsia"/>
                <w:i/>
                <w:iCs/>
                <w:color w:val="000000" w:themeColor="text1"/>
                <w:sz w:val="20"/>
                <w:szCs w:val="20"/>
              </w:rPr>
              <w:t>spidimorpha</w:t>
            </w:r>
            <w:proofErr w:type="spellEnd"/>
            <w:r w:rsidRPr="000E5F92">
              <w:rPr>
                <w:rFonts w:cs="Calibri" w:hint="eastAsia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0E5F92">
              <w:rPr>
                <w:rFonts w:cs="Calibri"/>
                <w:i/>
                <w:iCs/>
                <w:color w:val="000000" w:themeColor="text1"/>
                <w:sz w:val="20"/>
                <w:szCs w:val="20"/>
              </w:rPr>
              <w:t>d</w:t>
            </w:r>
            <w:r w:rsidRPr="000E5F92">
              <w:rPr>
                <w:rFonts w:cs="Calibri" w:hint="eastAsia"/>
                <w:i/>
                <w:iCs/>
                <w:color w:val="000000" w:themeColor="text1"/>
                <w:sz w:val="20"/>
                <w:szCs w:val="20"/>
              </w:rPr>
              <w:t>ifformis</w:t>
            </w:r>
            <w:proofErr w:type="spellEnd"/>
            <w:r w:rsidRPr="000E5F92">
              <w:rPr>
                <w:rFonts w:cs="Calibri"/>
                <w:color w:val="000000" w:themeColor="text1"/>
                <w:sz w:val="20"/>
                <w:szCs w:val="20"/>
              </w:rPr>
              <w:t xml:space="preserve"> =</w:t>
            </w:r>
            <w:r w:rsidRPr="000E5F92">
              <w:rPr>
                <w:rFonts w:cs="Calibri" w:hint="eastAsia"/>
                <w:color w:val="000000" w:themeColor="text1"/>
                <w:sz w:val="20"/>
                <w:szCs w:val="20"/>
              </w:rPr>
              <w:t>=</w:t>
            </w:r>
            <w:r w:rsidRPr="000E5F92">
              <w:rPr>
                <w:rFonts w:cs="Calibri"/>
                <w:color w:val="000000" w:themeColor="text1"/>
                <w:sz w:val="20"/>
                <w:szCs w:val="20"/>
              </w:rPr>
              <w:t xml:space="preserve"> 0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D115F6" w14:textId="298DBA05" w:rsidR="00083A2D" w:rsidRPr="000E5F92" w:rsidRDefault="00083A2D" w:rsidP="00083A2D">
            <w:pPr>
              <w:spacing w:beforeLines="0" w:before="0" w:line="240" w:lineRule="auto"/>
              <w:jc w:val="center"/>
              <w:rPr>
                <w:rFonts w:cs="Calibri"/>
                <w:color w:val="000000" w:themeColor="text1"/>
                <w:sz w:val="20"/>
                <w:szCs w:val="20"/>
              </w:rPr>
            </w:pPr>
            <w:r w:rsidRPr="000E5F92">
              <w:rPr>
                <w:color w:val="000000" w:themeColor="text1"/>
                <w:sz w:val="20"/>
                <w:szCs w:val="20"/>
              </w:rPr>
              <w:t>-0.85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44531D" w14:textId="7C711D2F" w:rsidR="00083A2D" w:rsidRPr="000E5F92" w:rsidRDefault="00083A2D" w:rsidP="00083A2D">
            <w:pPr>
              <w:spacing w:beforeLines="0" w:before="0" w:line="240" w:lineRule="auto"/>
              <w:jc w:val="center"/>
              <w:rPr>
                <w:rFonts w:cs="Calibri"/>
                <w:color w:val="000000" w:themeColor="text1"/>
                <w:sz w:val="20"/>
                <w:szCs w:val="20"/>
              </w:rPr>
            </w:pPr>
            <w:r w:rsidRPr="000E5F92">
              <w:rPr>
                <w:color w:val="000000" w:themeColor="text1"/>
                <w:sz w:val="20"/>
                <w:szCs w:val="20"/>
              </w:rPr>
              <w:t>0.24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3543B9" w14:textId="1A787BDD" w:rsidR="00083A2D" w:rsidRPr="000E5F92" w:rsidRDefault="00083A2D" w:rsidP="00083A2D">
            <w:pPr>
              <w:spacing w:beforeLines="0" w:before="0" w:line="240" w:lineRule="auto"/>
              <w:jc w:val="center"/>
              <w:rPr>
                <w:rFonts w:cs="Calibri"/>
                <w:color w:val="000000" w:themeColor="text1"/>
                <w:sz w:val="20"/>
                <w:szCs w:val="20"/>
              </w:rPr>
            </w:pPr>
            <w:r w:rsidRPr="000E5F92">
              <w:rPr>
                <w:color w:val="000000" w:themeColor="text1"/>
                <w:sz w:val="20"/>
                <w:szCs w:val="20"/>
              </w:rPr>
              <w:t>-1.4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73CEED" w14:textId="487BC7AB" w:rsidR="00083A2D" w:rsidRPr="000E5F92" w:rsidRDefault="00083A2D" w:rsidP="00083A2D">
            <w:pPr>
              <w:spacing w:beforeLines="0" w:before="0" w:line="240" w:lineRule="auto"/>
              <w:jc w:val="center"/>
              <w:rPr>
                <w:rFonts w:cs="Calibri"/>
                <w:color w:val="000000" w:themeColor="text1"/>
                <w:sz w:val="20"/>
                <w:szCs w:val="20"/>
              </w:rPr>
            </w:pPr>
            <w:r w:rsidRPr="000E5F92">
              <w:rPr>
                <w:color w:val="000000" w:themeColor="text1"/>
                <w:sz w:val="20"/>
                <w:szCs w:val="20"/>
              </w:rPr>
              <w:t>-0.29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D60ED9" w14:textId="361301EE" w:rsidR="00083A2D" w:rsidRPr="000E5F92" w:rsidRDefault="00083A2D" w:rsidP="00083A2D">
            <w:pPr>
              <w:spacing w:beforeLines="0" w:before="0" w:line="240" w:lineRule="auto"/>
              <w:jc w:val="center"/>
              <w:rPr>
                <w:rFonts w:cs="Calibri"/>
                <w:color w:val="000000" w:themeColor="text1"/>
                <w:sz w:val="20"/>
                <w:szCs w:val="20"/>
              </w:rPr>
            </w:pPr>
            <w:r w:rsidRPr="000E5F92">
              <w:rPr>
                <w:color w:val="000000" w:themeColor="text1"/>
                <w:sz w:val="20"/>
                <w:szCs w:val="20"/>
              </w:rPr>
              <w:t>-3.55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46FE0" w14:textId="14F95F73" w:rsidR="00083A2D" w:rsidRPr="000E5F92" w:rsidRDefault="00083A2D" w:rsidP="00083A2D">
            <w:pPr>
              <w:spacing w:beforeLines="0" w:before="0" w:line="240" w:lineRule="auto"/>
              <w:jc w:val="center"/>
              <w:rPr>
                <w:rFonts w:cs="Calibri"/>
                <w:color w:val="000000" w:themeColor="text1"/>
                <w:sz w:val="20"/>
                <w:szCs w:val="20"/>
              </w:rPr>
            </w:pPr>
            <w:r w:rsidRPr="000E5F92">
              <w:rPr>
                <w:rFonts w:cs="Calibri"/>
                <w:color w:val="000000" w:themeColor="text1"/>
                <w:sz w:val="20"/>
                <w:szCs w:val="20"/>
              </w:rPr>
              <w:t>&lt; 0.001</w:t>
            </w:r>
          </w:p>
        </w:tc>
      </w:tr>
      <w:tr w:rsidR="000E5F92" w:rsidRPr="000E5F92" w14:paraId="46D3938B" w14:textId="77777777" w:rsidTr="002C3C8E">
        <w:trPr>
          <w:trHeight w:val="283"/>
        </w:trPr>
        <w:tc>
          <w:tcPr>
            <w:tcW w:w="4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0AAEC" w14:textId="77777777" w:rsidR="00083A2D" w:rsidRPr="000E5F92" w:rsidRDefault="00083A2D" w:rsidP="00083A2D">
            <w:pPr>
              <w:spacing w:beforeLines="0" w:before="0" w:line="240" w:lineRule="auto"/>
              <w:jc w:val="center"/>
              <w:rPr>
                <w:rFonts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9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9D5FB" w14:textId="1FD029FE" w:rsidR="00083A2D" w:rsidRPr="000E5F92" w:rsidRDefault="00083A2D" w:rsidP="00083A2D">
            <w:pPr>
              <w:spacing w:beforeLines="0" w:before="0" w:line="240" w:lineRule="auto"/>
              <w:rPr>
                <w:rFonts w:cs="Calibri"/>
                <w:color w:val="000000" w:themeColor="text1"/>
                <w:sz w:val="20"/>
                <w:szCs w:val="20"/>
              </w:rPr>
            </w:pPr>
            <w:proofErr w:type="spellStart"/>
            <w:r w:rsidRPr="000E5F92">
              <w:rPr>
                <w:rFonts w:cs="Calibri"/>
                <w:i/>
                <w:iCs/>
                <w:color w:val="000000" w:themeColor="text1"/>
                <w:sz w:val="20"/>
                <w:szCs w:val="20"/>
              </w:rPr>
              <w:t>L</w:t>
            </w:r>
            <w:r w:rsidRPr="000E5F92">
              <w:rPr>
                <w:rFonts w:cs="Calibri" w:hint="eastAsia"/>
                <w:i/>
                <w:iCs/>
                <w:color w:val="000000" w:themeColor="text1"/>
                <w:sz w:val="20"/>
                <w:szCs w:val="20"/>
              </w:rPr>
              <w:t>accoptera</w:t>
            </w:r>
            <w:proofErr w:type="spellEnd"/>
            <w:r w:rsidRPr="000E5F92">
              <w:rPr>
                <w:rFonts w:cs="Calibri" w:hint="eastAsia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0E5F92">
              <w:rPr>
                <w:rFonts w:cs="Calibri"/>
                <w:i/>
                <w:iCs/>
                <w:color w:val="000000" w:themeColor="text1"/>
                <w:sz w:val="20"/>
                <w:szCs w:val="20"/>
              </w:rPr>
              <w:t>n</w:t>
            </w:r>
            <w:r w:rsidRPr="000E5F92">
              <w:rPr>
                <w:rFonts w:cs="Calibri" w:hint="eastAsia"/>
                <w:i/>
                <w:iCs/>
                <w:color w:val="000000" w:themeColor="text1"/>
                <w:sz w:val="20"/>
                <w:szCs w:val="20"/>
              </w:rPr>
              <w:t>epalensis</w:t>
            </w:r>
            <w:proofErr w:type="spellEnd"/>
            <w:r w:rsidRPr="000E5F92">
              <w:rPr>
                <w:rFonts w:cs="Calibri"/>
                <w:color w:val="000000" w:themeColor="text1"/>
                <w:sz w:val="20"/>
                <w:szCs w:val="20"/>
              </w:rPr>
              <w:t xml:space="preserve"> – </w:t>
            </w:r>
            <w:proofErr w:type="spellStart"/>
            <w:r w:rsidRPr="000E5F92">
              <w:rPr>
                <w:rFonts w:cs="Calibri"/>
                <w:i/>
                <w:iCs/>
                <w:color w:val="000000" w:themeColor="text1"/>
                <w:sz w:val="20"/>
                <w:szCs w:val="20"/>
              </w:rPr>
              <w:t>A</w:t>
            </w:r>
            <w:r w:rsidRPr="000E5F92">
              <w:rPr>
                <w:rFonts w:cs="Calibri" w:hint="eastAsia"/>
                <w:i/>
                <w:iCs/>
                <w:color w:val="000000" w:themeColor="text1"/>
                <w:sz w:val="20"/>
                <w:szCs w:val="20"/>
              </w:rPr>
              <w:t>spidimorpha</w:t>
            </w:r>
            <w:proofErr w:type="spellEnd"/>
            <w:r w:rsidRPr="000E5F92">
              <w:rPr>
                <w:rFonts w:cs="Calibri" w:hint="eastAsia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0E5F92">
              <w:rPr>
                <w:rFonts w:cs="Calibri"/>
                <w:i/>
                <w:iCs/>
                <w:color w:val="000000" w:themeColor="text1"/>
                <w:sz w:val="20"/>
                <w:szCs w:val="20"/>
              </w:rPr>
              <w:t>d</w:t>
            </w:r>
            <w:r w:rsidRPr="000E5F92">
              <w:rPr>
                <w:rFonts w:cs="Calibri" w:hint="eastAsia"/>
                <w:i/>
                <w:iCs/>
                <w:color w:val="000000" w:themeColor="text1"/>
                <w:sz w:val="20"/>
                <w:szCs w:val="20"/>
              </w:rPr>
              <w:t>ifformis</w:t>
            </w:r>
            <w:proofErr w:type="spellEnd"/>
            <w:r w:rsidRPr="000E5F92">
              <w:rPr>
                <w:rFonts w:cs="Calibri"/>
                <w:color w:val="000000" w:themeColor="text1"/>
                <w:sz w:val="20"/>
                <w:szCs w:val="20"/>
              </w:rPr>
              <w:t xml:space="preserve"> =</w:t>
            </w:r>
            <w:r w:rsidRPr="000E5F92">
              <w:rPr>
                <w:rFonts w:cs="Calibri" w:hint="eastAsia"/>
                <w:color w:val="000000" w:themeColor="text1"/>
                <w:sz w:val="20"/>
                <w:szCs w:val="20"/>
              </w:rPr>
              <w:t>=</w:t>
            </w:r>
            <w:r w:rsidRPr="000E5F92">
              <w:rPr>
                <w:rFonts w:cs="Calibri"/>
                <w:color w:val="000000" w:themeColor="text1"/>
                <w:sz w:val="20"/>
                <w:szCs w:val="20"/>
              </w:rPr>
              <w:t xml:space="preserve"> 0</w:t>
            </w:r>
          </w:p>
        </w:tc>
        <w:tc>
          <w:tcPr>
            <w:tcW w:w="4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032EB80" w14:textId="42B096C4" w:rsidR="00083A2D" w:rsidRPr="000E5F92" w:rsidRDefault="00083A2D" w:rsidP="00083A2D">
            <w:pPr>
              <w:spacing w:beforeLines="0" w:before="0" w:line="240" w:lineRule="auto"/>
              <w:jc w:val="center"/>
              <w:rPr>
                <w:rFonts w:cs="Calibri"/>
                <w:color w:val="000000" w:themeColor="text1"/>
                <w:sz w:val="20"/>
                <w:szCs w:val="20"/>
              </w:rPr>
            </w:pPr>
            <w:r w:rsidRPr="000E5F92">
              <w:rPr>
                <w:color w:val="000000" w:themeColor="text1"/>
                <w:sz w:val="20"/>
                <w:szCs w:val="20"/>
              </w:rPr>
              <w:t>-0.79</w:t>
            </w:r>
          </w:p>
        </w:tc>
        <w:tc>
          <w:tcPr>
            <w:tcW w:w="5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C818E4D" w14:textId="65D1350D" w:rsidR="00083A2D" w:rsidRPr="000E5F92" w:rsidRDefault="00083A2D" w:rsidP="00083A2D">
            <w:pPr>
              <w:spacing w:beforeLines="0" w:before="0" w:line="240" w:lineRule="auto"/>
              <w:jc w:val="center"/>
              <w:rPr>
                <w:rFonts w:cs="Calibri"/>
                <w:color w:val="000000" w:themeColor="text1"/>
                <w:sz w:val="20"/>
                <w:szCs w:val="20"/>
              </w:rPr>
            </w:pPr>
            <w:r w:rsidRPr="000E5F92">
              <w:rPr>
                <w:color w:val="000000" w:themeColor="text1"/>
                <w:sz w:val="20"/>
                <w:szCs w:val="20"/>
              </w:rPr>
              <w:t>0.23</w:t>
            </w:r>
          </w:p>
        </w:tc>
        <w:tc>
          <w:tcPr>
            <w:tcW w:w="4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13D031A" w14:textId="7013FBDE" w:rsidR="00083A2D" w:rsidRPr="000E5F92" w:rsidRDefault="00083A2D" w:rsidP="00083A2D">
            <w:pPr>
              <w:spacing w:beforeLines="0" w:before="0" w:line="240" w:lineRule="auto"/>
              <w:jc w:val="center"/>
              <w:rPr>
                <w:rFonts w:cs="Calibri"/>
                <w:color w:val="000000" w:themeColor="text1"/>
                <w:sz w:val="20"/>
                <w:szCs w:val="20"/>
              </w:rPr>
            </w:pPr>
            <w:r w:rsidRPr="000E5F92">
              <w:rPr>
                <w:color w:val="000000" w:themeColor="text1"/>
                <w:sz w:val="20"/>
                <w:szCs w:val="20"/>
              </w:rPr>
              <w:t>-1.33</w:t>
            </w:r>
          </w:p>
        </w:tc>
        <w:tc>
          <w:tcPr>
            <w:tcW w:w="4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CACE245" w14:textId="5BDA1D8C" w:rsidR="00083A2D" w:rsidRPr="000E5F92" w:rsidRDefault="00083A2D" w:rsidP="00083A2D">
            <w:pPr>
              <w:spacing w:beforeLines="0" w:before="0" w:line="240" w:lineRule="auto"/>
              <w:jc w:val="center"/>
              <w:rPr>
                <w:rFonts w:cs="Calibri"/>
                <w:color w:val="000000" w:themeColor="text1"/>
                <w:sz w:val="20"/>
                <w:szCs w:val="20"/>
              </w:rPr>
            </w:pPr>
            <w:r w:rsidRPr="000E5F92">
              <w:rPr>
                <w:color w:val="000000" w:themeColor="text1"/>
                <w:sz w:val="20"/>
                <w:szCs w:val="20"/>
              </w:rPr>
              <w:t>-0.24</w:t>
            </w:r>
          </w:p>
        </w:tc>
        <w:tc>
          <w:tcPr>
            <w:tcW w:w="3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F716B7F" w14:textId="698EE8F0" w:rsidR="00083A2D" w:rsidRPr="000E5F92" w:rsidRDefault="00083A2D" w:rsidP="00083A2D">
            <w:pPr>
              <w:spacing w:beforeLines="0" w:before="0" w:line="240" w:lineRule="auto"/>
              <w:jc w:val="center"/>
              <w:rPr>
                <w:rFonts w:cs="Calibri"/>
                <w:color w:val="000000" w:themeColor="text1"/>
                <w:sz w:val="20"/>
                <w:szCs w:val="20"/>
              </w:rPr>
            </w:pPr>
            <w:r w:rsidRPr="000E5F92">
              <w:rPr>
                <w:color w:val="000000" w:themeColor="text1"/>
                <w:sz w:val="20"/>
                <w:szCs w:val="20"/>
              </w:rPr>
              <w:t>-3.39</w:t>
            </w:r>
          </w:p>
        </w:tc>
        <w:tc>
          <w:tcPr>
            <w:tcW w:w="3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5DFB2" w14:textId="5939DD7A" w:rsidR="00083A2D" w:rsidRPr="000E5F92" w:rsidRDefault="00083A2D" w:rsidP="00083A2D">
            <w:pPr>
              <w:spacing w:beforeLines="0" w:before="0" w:line="240" w:lineRule="auto"/>
              <w:jc w:val="center"/>
              <w:rPr>
                <w:rFonts w:cs="Calibri"/>
                <w:color w:val="000000" w:themeColor="text1"/>
                <w:sz w:val="20"/>
                <w:szCs w:val="20"/>
              </w:rPr>
            </w:pPr>
            <w:r w:rsidRPr="000E5F92">
              <w:rPr>
                <w:rFonts w:cs="Calibri"/>
                <w:color w:val="000000" w:themeColor="text1"/>
                <w:sz w:val="20"/>
                <w:szCs w:val="20"/>
              </w:rPr>
              <w:t>&lt; 0.001</w:t>
            </w:r>
          </w:p>
        </w:tc>
      </w:tr>
      <w:tr w:rsidR="000E5F92" w:rsidRPr="000E5F92" w14:paraId="336EAAF7" w14:textId="77777777" w:rsidTr="002C3C8E">
        <w:trPr>
          <w:trHeight w:val="283"/>
        </w:trPr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D01A48" w14:textId="77777777" w:rsidR="00083A2D" w:rsidRPr="000E5F92" w:rsidRDefault="00083A2D" w:rsidP="00083A2D">
            <w:pPr>
              <w:spacing w:beforeLines="0" w:before="0" w:line="240" w:lineRule="auto"/>
              <w:jc w:val="center"/>
              <w:rPr>
                <w:rFonts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9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8D0D60" w14:textId="43E69F04" w:rsidR="00083A2D" w:rsidRPr="000E5F92" w:rsidRDefault="00083A2D" w:rsidP="00083A2D">
            <w:pPr>
              <w:spacing w:beforeLines="0" w:before="0" w:line="240" w:lineRule="auto"/>
              <w:rPr>
                <w:rFonts w:cs="Calibri"/>
                <w:color w:val="000000" w:themeColor="text1"/>
                <w:sz w:val="20"/>
                <w:szCs w:val="20"/>
              </w:rPr>
            </w:pPr>
            <w:proofErr w:type="spellStart"/>
            <w:r w:rsidRPr="000E5F92">
              <w:rPr>
                <w:rFonts w:cs="Calibri"/>
                <w:i/>
                <w:iCs/>
                <w:color w:val="000000" w:themeColor="text1"/>
                <w:sz w:val="20"/>
                <w:szCs w:val="20"/>
              </w:rPr>
              <w:t>L</w:t>
            </w:r>
            <w:r w:rsidRPr="000E5F92">
              <w:rPr>
                <w:rFonts w:cs="Calibri" w:hint="eastAsia"/>
                <w:i/>
                <w:iCs/>
                <w:color w:val="000000" w:themeColor="text1"/>
                <w:sz w:val="20"/>
                <w:szCs w:val="20"/>
              </w:rPr>
              <w:t>accoptera</w:t>
            </w:r>
            <w:proofErr w:type="spellEnd"/>
            <w:r w:rsidRPr="000E5F92">
              <w:rPr>
                <w:rFonts w:cs="Calibri" w:hint="eastAsia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0E5F92">
              <w:rPr>
                <w:rFonts w:cs="Calibri"/>
                <w:i/>
                <w:iCs/>
                <w:color w:val="000000" w:themeColor="text1"/>
                <w:sz w:val="20"/>
                <w:szCs w:val="20"/>
              </w:rPr>
              <w:t>n</w:t>
            </w:r>
            <w:r w:rsidRPr="000E5F92">
              <w:rPr>
                <w:rFonts w:cs="Calibri" w:hint="eastAsia"/>
                <w:i/>
                <w:iCs/>
                <w:color w:val="000000" w:themeColor="text1"/>
                <w:sz w:val="20"/>
                <w:szCs w:val="20"/>
              </w:rPr>
              <w:t>epalensis</w:t>
            </w:r>
            <w:proofErr w:type="spellEnd"/>
            <w:r w:rsidRPr="000E5F92">
              <w:rPr>
                <w:rFonts w:cs="Calibri"/>
                <w:color w:val="000000" w:themeColor="text1"/>
                <w:sz w:val="20"/>
                <w:szCs w:val="20"/>
              </w:rPr>
              <w:t xml:space="preserve"> – </w:t>
            </w:r>
            <w:proofErr w:type="spellStart"/>
            <w:r w:rsidRPr="000E5F92">
              <w:rPr>
                <w:rFonts w:cs="Calibri"/>
                <w:i/>
                <w:iCs/>
                <w:color w:val="000000" w:themeColor="text1"/>
                <w:sz w:val="20"/>
                <w:szCs w:val="20"/>
              </w:rPr>
              <w:t>A</w:t>
            </w:r>
            <w:r w:rsidRPr="000E5F92">
              <w:rPr>
                <w:rFonts w:cs="Calibri" w:hint="eastAsia"/>
                <w:i/>
                <w:iCs/>
                <w:color w:val="000000" w:themeColor="text1"/>
                <w:sz w:val="20"/>
                <w:szCs w:val="20"/>
              </w:rPr>
              <w:t>spidimorpha</w:t>
            </w:r>
            <w:proofErr w:type="spellEnd"/>
            <w:r w:rsidRPr="000E5F92">
              <w:rPr>
                <w:rFonts w:cs="Calibri" w:hint="eastAsia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0E5F92">
              <w:rPr>
                <w:rFonts w:cs="Calibri"/>
                <w:i/>
                <w:iCs/>
                <w:color w:val="000000" w:themeColor="text1"/>
                <w:sz w:val="20"/>
                <w:szCs w:val="20"/>
              </w:rPr>
              <w:t>t</w:t>
            </w:r>
            <w:r w:rsidRPr="000E5F92">
              <w:rPr>
                <w:rFonts w:cs="Calibri" w:hint="eastAsia"/>
                <w:i/>
                <w:iCs/>
                <w:color w:val="000000" w:themeColor="text1"/>
                <w:sz w:val="20"/>
                <w:szCs w:val="20"/>
              </w:rPr>
              <w:t>ransparipennis</w:t>
            </w:r>
            <w:proofErr w:type="spellEnd"/>
            <w:r w:rsidRPr="000E5F92">
              <w:rPr>
                <w:rFonts w:cs="Calibri"/>
                <w:color w:val="000000" w:themeColor="text1"/>
                <w:sz w:val="20"/>
                <w:szCs w:val="20"/>
              </w:rPr>
              <w:t xml:space="preserve"> =</w:t>
            </w:r>
            <w:r w:rsidRPr="000E5F92">
              <w:rPr>
                <w:rFonts w:cs="Calibri" w:hint="eastAsia"/>
                <w:color w:val="000000" w:themeColor="text1"/>
                <w:sz w:val="20"/>
                <w:szCs w:val="20"/>
              </w:rPr>
              <w:t>=</w:t>
            </w:r>
            <w:r w:rsidRPr="000E5F92">
              <w:rPr>
                <w:rFonts w:cs="Calibri"/>
                <w:color w:val="000000" w:themeColor="text1"/>
                <w:sz w:val="20"/>
                <w:szCs w:val="20"/>
              </w:rPr>
              <w:t xml:space="preserve"> 0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547182F" w14:textId="146A2540" w:rsidR="00083A2D" w:rsidRPr="000E5F92" w:rsidRDefault="00083A2D" w:rsidP="00083A2D">
            <w:pPr>
              <w:spacing w:beforeLines="0" w:before="0" w:line="240" w:lineRule="auto"/>
              <w:jc w:val="center"/>
              <w:rPr>
                <w:rFonts w:cs="Calibri"/>
                <w:color w:val="000000" w:themeColor="text1"/>
                <w:sz w:val="20"/>
                <w:szCs w:val="20"/>
              </w:rPr>
            </w:pPr>
            <w:r w:rsidRPr="000E5F92">
              <w:rPr>
                <w:color w:val="000000" w:themeColor="text1"/>
                <w:sz w:val="20"/>
                <w:szCs w:val="20"/>
              </w:rPr>
              <w:t>0.06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37783BE" w14:textId="446957C3" w:rsidR="00083A2D" w:rsidRPr="000E5F92" w:rsidRDefault="00083A2D" w:rsidP="00083A2D">
            <w:pPr>
              <w:spacing w:beforeLines="0" w:before="0" w:line="240" w:lineRule="auto"/>
              <w:jc w:val="center"/>
              <w:rPr>
                <w:rFonts w:cs="Calibri"/>
                <w:color w:val="000000" w:themeColor="text1"/>
                <w:sz w:val="20"/>
                <w:szCs w:val="20"/>
              </w:rPr>
            </w:pPr>
            <w:r w:rsidRPr="000E5F92">
              <w:rPr>
                <w:color w:val="000000" w:themeColor="text1"/>
                <w:sz w:val="20"/>
                <w:szCs w:val="20"/>
              </w:rPr>
              <w:t>0.23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B05BA21" w14:textId="471A309A" w:rsidR="00083A2D" w:rsidRPr="000E5F92" w:rsidRDefault="00083A2D" w:rsidP="00083A2D">
            <w:pPr>
              <w:spacing w:beforeLines="0" w:before="0" w:line="240" w:lineRule="auto"/>
              <w:jc w:val="center"/>
              <w:rPr>
                <w:rFonts w:cs="Calibri"/>
                <w:color w:val="000000" w:themeColor="text1"/>
                <w:sz w:val="20"/>
                <w:szCs w:val="20"/>
              </w:rPr>
            </w:pPr>
            <w:r w:rsidRPr="000E5F92">
              <w:rPr>
                <w:color w:val="000000" w:themeColor="text1"/>
                <w:sz w:val="20"/>
                <w:szCs w:val="20"/>
              </w:rPr>
              <w:t>-0.47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5C28756" w14:textId="445A65B8" w:rsidR="00083A2D" w:rsidRPr="000E5F92" w:rsidRDefault="00083A2D" w:rsidP="00083A2D">
            <w:pPr>
              <w:spacing w:beforeLines="0" w:before="0" w:line="240" w:lineRule="auto"/>
              <w:jc w:val="center"/>
              <w:rPr>
                <w:rFonts w:cs="Calibri"/>
                <w:color w:val="000000" w:themeColor="text1"/>
                <w:sz w:val="20"/>
                <w:szCs w:val="20"/>
              </w:rPr>
            </w:pPr>
            <w:r w:rsidRPr="000E5F92">
              <w:rPr>
                <w:color w:val="000000" w:themeColor="text1"/>
                <w:sz w:val="20"/>
                <w:szCs w:val="20"/>
              </w:rPr>
              <w:t>0.59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2CED81E" w14:textId="384E508E" w:rsidR="00083A2D" w:rsidRPr="000E5F92" w:rsidRDefault="00083A2D" w:rsidP="00083A2D">
            <w:pPr>
              <w:spacing w:beforeLines="0" w:before="0" w:line="240" w:lineRule="auto"/>
              <w:jc w:val="center"/>
              <w:rPr>
                <w:rFonts w:cs="Calibri"/>
                <w:color w:val="000000" w:themeColor="text1"/>
                <w:sz w:val="20"/>
                <w:szCs w:val="20"/>
              </w:rPr>
            </w:pPr>
            <w:r w:rsidRPr="000E5F92">
              <w:rPr>
                <w:color w:val="000000" w:themeColor="text1"/>
                <w:sz w:val="20"/>
                <w:szCs w:val="20"/>
              </w:rPr>
              <w:t>0.27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45C39F" w14:textId="09440D05" w:rsidR="00083A2D" w:rsidRPr="000E5F92" w:rsidRDefault="00083A2D" w:rsidP="00083A2D">
            <w:pPr>
              <w:spacing w:beforeLines="0" w:before="0" w:line="240" w:lineRule="auto"/>
              <w:jc w:val="center"/>
              <w:rPr>
                <w:rFonts w:cs="Calibri"/>
                <w:color w:val="000000" w:themeColor="text1"/>
                <w:sz w:val="20"/>
                <w:szCs w:val="20"/>
              </w:rPr>
            </w:pPr>
            <w:r w:rsidRPr="000E5F92">
              <w:rPr>
                <w:rFonts w:cs="Calibri"/>
                <w:color w:val="000000" w:themeColor="text1"/>
                <w:sz w:val="20"/>
                <w:szCs w:val="20"/>
              </w:rPr>
              <w:t>0.</w:t>
            </w:r>
            <w:r w:rsidRPr="000E5F92">
              <w:rPr>
                <w:rFonts w:cs="Calibri" w:hint="eastAsia"/>
                <w:color w:val="000000" w:themeColor="text1"/>
                <w:sz w:val="20"/>
                <w:szCs w:val="20"/>
              </w:rPr>
              <w:t>96</w:t>
            </w:r>
          </w:p>
        </w:tc>
      </w:tr>
      <w:tr w:rsidR="000E5F92" w:rsidRPr="000E5F92" w14:paraId="79C7B284" w14:textId="77777777" w:rsidTr="00E7061A">
        <w:trPr>
          <w:trHeight w:val="20"/>
        </w:trPr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4B245" w14:textId="3DFD4FCF" w:rsidR="009360FD" w:rsidRPr="000E5F92" w:rsidRDefault="004A10BA" w:rsidP="00D459CA">
            <w:pPr>
              <w:spacing w:beforeLines="0" w:before="0" w:line="240" w:lineRule="auto"/>
              <w:jc w:val="both"/>
              <w:rPr>
                <w:rFonts w:cs="Calibri"/>
                <w:color w:val="000000" w:themeColor="text1"/>
                <w:sz w:val="16"/>
                <w:szCs w:val="16"/>
                <w:vertAlign w:val="superscript"/>
              </w:rPr>
            </w:pPr>
            <w:proofErr w:type="spellStart"/>
            <w:r w:rsidRPr="000E5F92">
              <w:rPr>
                <w:rFonts w:cs="Calibri" w:hint="eastAsia"/>
                <w:color w:val="000000" w:themeColor="text1"/>
                <w:sz w:val="16"/>
                <w:szCs w:val="16"/>
                <w:vertAlign w:val="superscript"/>
              </w:rPr>
              <w:t>a</w:t>
            </w:r>
            <w:r w:rsidR="00383F1E" w:rsidRPr="000E5F92">
              <w:rPr>
                <w:rFonts w:cs="Calibri"/>
                <w:color w:val="000000" w:themeColor="text1"/>
                <w:sz w:val="16"/>
                <w:szCs w:val="16"/>
              </w:rPr>
              <w:t>Female</w:t>
            </w:r>
            <w:proofErr w:type="spellEnd"/>
            <w:r w:rsidR="00383F1E" w:rsidRPr="000E5F92">
              <w:rPr>
                <w:rFonts w:cs="Calibri"/>
                <w:color w:val="000000" w:themeColor="text1"/>
                <w:sz w:val="16"/>
                <w:szCs w:val="16"/>
              </w:rPr>
              <w:t xml:space="preserve"> ID </w:t>
            </w:r>
            <w:r w:rsidR="00B42E7A" w:rsidRPr="000E5F92">
              <w:rPr>
                <w:rFonts w:cs="Calibri" w:hint="eastAsia"/>
                <w:color w:val="000000" w:themeColor="text1"/>
                <w:sz w:val="16"/>
                <w:szCs w:val="16"/>
              </w:rPr>
              <w:t xml:space="preserve">and </w:t>
            </w:r>
            <w:proofErr w:type="spellStart"/>
            <w:r w:rsidR="00B42E7A" w:rsidRPr="000E5F92">
              <w:rPr>
                <w:rFonts w:cs="Calibri" w:hint="eastAsia"/>
                <w:color w:val="000000" w:themeColor="text1"/>
                <w:sz w:val="16"/>
                <w:szCs w:val="16"/>
              </w:rPr>
              <w:t>Ootheca</w:t>
            </w:r>
            <w:proofErr w:type="spellEnd"/>
            <w:r w:rsidR="00B42E7A" w:rsidRPr="000E5F92">
              <w:rPr>
                <w:rFonts w:cs="Calibri" w:hint="eastAsia"/>
                <w:color w:val="000000" w:themeColor="text1"/>
                <w:sz w:val="16"/>
                <w:szCs w:val="16"/>
              </w:rPr>
              <w:t xml:space="preserve"> ID </w:t>
            </w:r>
            <w:r w:rsidR="00925E58" w:rsidRPr="000E5F92">
              <w:rPr>
                <w:rFonts w:cs="Calibri"/>
                <w:color w:val="000000" w:themeColor="text1"/>
                <w:sz w:val="16"/>
                <w:szCs w:val="16"/>
              </w:rPr>
              <w:t>nested with Female ID</w:t>
            </w:r>
            <w:r w:rsidR="00925E58" w:rsidRPr="000E5F92">
              <w:rPr>
                <w:rFonts w:cs="Calibri" w:hint="eastAsia"/>
                <w:color w:val="000000" w:themeColor="text1"/>
                <w:sz w:val="16"/>
                <w:szCs w:val="16"/>
              </w:rPr>
              <w:t xml:space="preserve"> </w:t>
            </w:r>
            <w:r w:rsidR="00B42E7A" w:rsidRPr="000E5F92">
              <w:rPr>
                <w:rFonts w:cs="Calibri" w:hint="eastAsia"/>
                <w:color w:val="000000" w:themeColor="text1"/>
                <w:sz w:val="16"/>
                <w:szCs w:val="16"/>
              </w:rPr>
              <w:t>were</w:t>
            </w:r>
            <w:r w:rsidR="00383F1E" w:rsidRPr="000E5F92">
              <w:rPr>
                <w:rFonts w:cs="Calibri"/>
                <w:color w:val="000000" w:themeColor="text1"/>
                <w:sz w:val="16"/>
                <w:szCs w:val="16"/>
              </w:rPr>
              <w:t xml:space="preserve"> included as a random effect</w:t>
            </w:r>
          </w:p>
        </w:tc>
      </w:tr>
      <w:tr w:rsidR="0055598F" w:rsidRPr="000E5F92" w14:paraId="50011ED6" w14:textId="77777777" w:rsidTr="00E7061A">
        <w:trPr>
          <w:trHeight w:val="20"/>
        </w:trPr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B0CA6" w14:textId="693EF0FE" w:rsidR="0055598F" w:rsidRPr="000E5F92" w:rsidRDefault="004A10BA" w:rsidP="00D459CA">
            <w:pPr>
              <w:spacing w:beforeLines="0" w:before="0" w:line="240" w:lineRule="auto"/>
              <w:jc w:val="both"/>
              <w:rPr>
                <w:rFonts w:cs="Calibri"/>
                <w:color w:val="000000" w:themeColor="text1"/>
                <w:sz w:val="16"/>
                <w:szCs w:val="16"/>
                <w:vertAlign w:val="superscript"/>
              </w:rPr>
            </w:pPr>
            <w:proofErr w:type="spellStart"/>
            <w:r w:rsidRPr="000E5F92">
              <w:rPr>
                <w:rFonts w:cs="Calibri" w:hint="eastAsia"/>
                <w:color w:val="000000" w:themeColor="text1"/>
                <w:sz w:val="16"/>
                <w:szCs w:val="16"/>
                <w:vertAlign w:val="superscript"/>
              </w:rPr>
              <w:t>b</w:t>
            </w:r>
            <w:r w:rsidR="002F1730" w:rsidRPr="000E5F92">
              <w:rPr>
                <w:rFonts w:cs="Calibri" w:hint="eastAsia"/>
                <w:color w:val="000000" w:themeColor="text1"/>
                <w:sz w:val="16"/>
                <w:szCs w:val="16"/>
              </w:rPr>
              <w:t>Hothorn</w:t>
            </w:r>
            <w:proofErr w:type="spellEnd"/>
            <w:r w:rsidR="002F1730" w:rsidRPr="000E5F92">
              <w:rPr>
                <w:rFonts w:cs="Calibri" w:hint="eastAsia"/>
                <w:color w:val="000000" w:themeColor="text1"/>
                <w:sz w:val="16"/>
                <w:szCs w:val="16"/>
              </w:rPr>
              <w:t xml:space="preserve"> et al. (20</w:t>
            </w:r>
            <w:r w:rsidR="009C6EAC" w:rsidRPr="000E5F92">
              <w:rPr>
                <w:rFonts w:cs="Calibri" w:hint="eastAsia"/>
                <w:color w:val="000000" w:themeColor="text1"/>
                <w:sz w:val="16"/>
                <w:szCs w:val="16"/>
              </w:rPr>
              <w:t>08</w:t>
            </w:r>
            <w:r w:rsidR="002F1730" w:rsidRPr="000E5F92">
              <w:rPr>
                <w:rFonts w:cs="Calibri" w:hint="eastAsia"/>
                <w:color w:val="000000" w:themeColor="text1"/>
                <w:sz w:val="16"/>
                <w:szCs w:val="16"/>
              </w:rPr>
              <w:t>)</w:t>
            </w:r>
          </w:p>
        </w:tc>
      </w:tr>
    </w:tbl>
    <w:p w14:paraId="44BC60EC" w14:textId="77777777" w:rsidR="00F44DCB" w:rsidRPr="000E5F92" w:rsidRDefault="00F44DCB" w:rsidP="00B62823">
      <w:pPr>
        <w:spacing w:beforeLines="0" w:before="0"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sectPr w:rsidR="00F44DCB" w:rsidRPr="000E5F92" w:rsidSect="00987262">
      <w:pgSz w:w="16838" w:h="11906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52F36A6" w14:textId="77777777" w:rsidR="00016169" w:rsidRDefault="00016169" w:rsidP="00B62823">
      <w:pPr>
        <w:spacing w:before="24" w:line="240" w:lineRule="auto"/>
      </w:pPr>
      <w:r>
        <w:separator/>
      </w:r>
    </w:p>
  </w:endnote>
  <w:endnote w:type="continuationSeparator" w:id="0">
    <w:p w14:paraId="0A68FD10" w14:textId="77777777" w:rsidR="00016169" w:rsidRDefault="00016169" w:rsidP="00B62823">
      <w:pPr>
        <w:spacing w:before="24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BIZ UDP明朝 Medium">
    <w:charset w:val="80"/>
    <w:family w:val="roman"/>
    <w:pitch w:val="variable"/>
    <w:sig w:usb0="E00002F7" w:usb1="2AC7EDF8" w:usb2="00000012" w:usb3="00000000" w:csb0="0002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Meiryo UI">
    <w:charset w:val="80"/>
    <w:family w:val="modern"/>
    <w:pitch w:val="variable"/>
    <w:sig w:usb0="E00002FF" w:usb1="6AC7FFFF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9E05F25" w14:textId="77777777" w:rsidR="00B62823" w:rsidRDefault="00B62823">
    <w:pPr>
      <w:pStyle w:val="Footer"/>
      <w:spacing w:before="24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556B537" w14:textId="6A3B7716" w:rsidR="00B62823" w:rsidRPr="00B62823" w:rsidRDefault="00B62823" w:rsidP="00C559D9">
    <w:pPr>
      <w:pStyle w:val="Footer"/>
      <w:spacing w:before="24"/>
      <w:rPr>
        <w:rFonts w:ascii="Times New Roman" w:hAnsi="Times New Roman" w:cs="Times New Roman"/>
        <w:sz w:val="20"/>
        <w:szCs w:val="20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2F16817" w14:textId="77777777" w:rsidR="00B62823" w:rsidRDefault="00B62823">
    <w:pPr>
      <w:pStyle w:val="Footer"/>
      <w:spacing w:before="2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A5F2FD8" w14:textId="77777777" w:rsidR="00016169" w:rsidRDefault="00016169" w:rsidP="00B62823">
      <w:pPr>
        <w:spacing w:before="24" w:line="240" w:lineRule="auto"/>
      </w:pPr>
      <w:r>
        <w:separator/>
      </w:r>
    </w:p>
  </w:footnote>
  <w:footnote w:type="continuationSeparator" w:id="0">
    <w:p w14:paraId="5B143514" w14:textId="77777777" w:rsidR="00016169" w:rsidRDefault="00016169" w:rsidP="00B62823">
      <w:pPr>
        <w:spacing w:before="24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F9C4435" w14:textId="77777777" w:rsidR="00B62823" w:rsidRDefault="00B62823">
    <w:pPr>
      <w:pStyle w:val="Header"/>
      <w:spacing w:before="24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5A81664" w14:textId="77777777" w:rsidR="00B62823" w:rsidRDefault="00B62823">
    <w:pPr>
      <w:pStyle w:val="Header"/>
      <w:spacing w:before="24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2176BEC" w14:textId="77777777" w:rsidR="00B62823" w:rsidRDefault="00B62823">
    <w:pPr>
      <w:pStyle w:val="Header"/>
      <w:spacing w:before="24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721B"/>
    <w:rsid w:val="0000415F"/>
    <w:rsid w:val="00016169"/>
    <w:rsid w:val="000168EE"/>
    <w:rsid w:val="00024F01"/>
    <w:rsid w:val="00026D0C"/>
    <w:rsid w:val="00042F74"/>
    <w:rsid w:val="000456D9"/>
    <w:rsid w:val="00050E6E"/>
    <w:rsid w:val="000810F2"/>
    <w:rsid w:val="00083A2D"/>
    <w:rsid w:val="000967BB"/>
    <w:rsid w:val="000B2FD4"/>
    <w:rsid w:val="000B40EF"/>
    <w:rsid w:val="000E09B4"/>
    <w:rsid w:val="000E1790"/>
    <w:rsid w:val="000E28A1"/>
    <w:rsid w:val="000E5F92"/>
    <w:rsid w:val="000E7C7B"/>
    <w:rsid w:val="000F4341"/>
    <w:rsid w:val="000F62C2"/>
    <w:rsid w:val="00100669"/>
    <w:rsid w:val="00105638"/>
    <w:rsid w:val="001100CD"/>
    <w:rsid w:val="0011104C"/>
    <w:rsid w:val="00112F37"/>
    <w:rsid w:val="00117018"/>
    <w:rsid w:val="00120F76"/>
    <w:rsid w:val="0012176E"/>
    <w:rsid w:val="001255B0"/>
    <w:rsid w:val="00141D9C"/>
    <w:rsid w:val="00153B61"/>
    <w:rsid w:val="001621AA"/>
    <w:rsid w:val="00163DB9"/>
    <w:rsid w:val="00172264"/>
    <w:rsid w:val="00172393"/>
    <w:rsid w:val="00192888"/>
    <w:rsid w:val="001C576F"/>
    <w:rsid w:val="001C721B"/>
    <w:rsid w:val="001D2AD8"/>
    <w:rsid w:val="001E3677"/>
    <w:rsid w:val="001F3F7A"/>
    <w:rsid w:val="001F43C4"/>
    <w:rsid w:val="001F4F29"/>
    <w:rsid w:val="002246FF"/>
    <w:rsid w:val="00244537"/>
    <w:rsid w:val="00250380"/>
    <w:rsid w:val="00293926"/>
    <w:rsid w:val="00294023"/>
    <w:rsid w:val="002A2F0D"/>
    <w:rsid w:val="002A4A66"/>
    <w:rsid w:val="002A68C4"/>
    <w:rsid w:val="002C3C8E"/>
    <w:rsid w:val="002E36D0"/>
    <w:rsid w:val="002E4E75"/>
    <w:rsid w:val="002F1730"/>
    <w:rsid w:val="002F258F"/>
    <w:rsid w:val="003002D5"/>
    <w:rsid w:val="00315129"/>
    <w:rsid w:val="00320FEF"/>
    <w:rsid w:val="003228C4"/>
    <w:rsid w:val="003470BB"/>
    <w:rsid w:val="00351089"/>
    <w:rsid w:val="00376BB9"/>
    <w:rsid w:val="0038183D"/>
    <w:rsid w:val="00381AFE"/>
    <w:rsid w:val="00383CD0"/>
    <w:rsid w:val="00383F1E"/>
    <w:rsid w:val="00391037"/>
    <w:rsid w:val="00391CE2"/>
    <w:rsid w:val="00395D62"/>
    <w:rsid w:val="003B5016"/>
    <w:rsid w:val="003B6A2B"/>
    <w:rsid w:val="003C1B01"/>
    <w:rsid w:val="003D328E"/>
    <w:rsid w:val="003D4504"/>
    <w:rsid w:val="003F5817"/>
    <w:rsid w:val="003F5B5C"/>
    <w:rsid w:val="0040719D"/>
    <w:rsid w:val="00426966"/>
    <w:rsid w:val="00426B9F"/>
    <w:rsid w:val="00433D4E"/>
    <w:rsid w:val="004507BE"/>
    <w:rsid w:val="004521D8"/>
    <w:rsid w:val="00457515"/>
    <w:rsid w:val="004812EB"/>
    <w:rsid w:val="004942A1"/>
    <w:rsid w:val="004A10BA"/>
    <w:rsid w:val="004A13CB"/>
    <w:rsid w:val="004E135E"/>
    <w:rsid w:val="0050745C"/>
    <w:rsid w:val="0055310A"/>
    <w:rsid w:val="0055598F"/>
    <w:rsid w:val="00575C1F"/>
    <w:rsid w:val="00575D01"/>
    <w:rsid w:val="0057620B"/>
    <w:rsid w:val="005772BF"/>
    <w:rsid w:val="00585313"/>
    <w:rsid w:val="005B33F6"/>
    <w:rsid w:val="005E0A46"/>
    <w:rsid w:val="005E6FFE"/>
    <w:rsid w:val="005F0793"/>
    <w:rsid w:val="005F0C18"/>
    <w:rsid w:val="00602B25"/>
    <w:rsid w:val="00611095"/>
    <w:rsid w:val="00613C53"/>
    <w:rsid w:val="00627DE8"/>
    <w:rsid w:val="00637292"/>
    <w:rsid w:val="006400D6"/>
    <w:rsid w:val="00643046"/>
    <w:rsid w:val="00681D7A"/>
    <w:rsid w:val="00687572"/>
    <w:rsid w:val="006929F7"/>
    <w:rsid w:val="006A0B50"/>
    <w:rsid w:val="006A14CD"/>
    <w:rsid w:val="006B2AC0"/>
    <w:rsid w:val="006B55D1"/>
    <w:rsid w:val="006C4F95"/>
    <w:rsid w:val="006D3E9C"/>
    <w:rsid w:val="006E0162"/>
    <w:rsid w:val="006E6C3C"/>
    <w:rsid w:val="006E775D"/>
    <w:rsid w:val="0072253D"/>
    <w:rsid w:val="0073461A"/>
    <w:rsid w:val="007565FF"/>
    <w:rsid w:val="007A0D39"/>
    <w:rsid w:val="007A3E86"/>
    <w:rsid w:val="007A6A4A"/>
    <w:rsid w:val="007B7F67"/>
    <w:rsid w:val="007C0BA1"/>
    <w:rsid w:val="007C2785"/>
    <w:rsid w:val="007D6D3C"/>
    <w:rsid w:val="007E49C3"/>
    <w:rsid w:val="007F78CA"/>
    <w:rsid w:val="008075F8"/>
    <w:rsid w:val="008173A8"/>
    <w:rsid w:val="00825D55"/>
    <w:rsid w:val="008522A4"/>
    <w:rsid w:val="00896C0E"/>
    <w:rsid w:val="0089736C"/>
    <w:rsid w:val="008B385F"/>
    <w:rsid w:val="008C5752"/>
    <w:rsid w:val="008C77DF"/>
    <w:rsid w:val="008D124C"/>
    <w:rsid w:val="009005D3"/>
    <w:rsid w:val="009033DF"/>
    <w:rsid w:val="00903BF9"/>
    <w:rsid w:val="00925E58"/>
    <w:rsid w:val="00933A44"/>
    <w:rsid w:val="009360FD"/>
    <w:rsid w:val="0093622B"/>
    <w:rsid w:val="00945051"/>
    <w:rsid w:val="00946A73"/>
    <w:rsid w:val="00951A23"/>
    <w:rsid w:val="009543F3"/>
    <w:rsid w:val="00957666"/>
    <w:rsid w:val="00987262"/>
    <w:rsid w:val="0098752E"/>
    <w:rsid w:val="00993383"/>
    <w:rsid w:val="009A0AC7"/>
    <w:rsid w:val="009A5F3F"/>
    <w:rsid w:val="009B17B5"/>
    <w:rsid w:val="009C1329"/>
    <w:rsid w:val="009C225B"/>
    <w:rsid w:val="009C6EAC"/>
    <w:rsid w:val="009C789F"/>
    <w:rsid w:val="009D2C7F"/>
    <w:rsid w:val="00A110E7"/>
    <w:rsid w:val="00A16DED"/>
    <w:rsid w:val="00A17F39"/>
    <w:rsid w:val="00A36BF1"/>
    <w:rsid w:val="00A3753B"/>
    <w:rsid w:val="00A43DBE"/>
    <w:rsid w:val="00A4565F"/>
    <w:rsid w:val="00A645CD"/>
    <w:rsid w:val="00A804AA"/>
    <w:rsid w:val="00A97E93"/>
    <w:rsid w:val="00A97FE6"/>
    <w:rsid w:val="00AB76AA"/>
    <w:rsid w:val="00AD1F36"/>
    <w:rsid w:val="00AE2519"/>
    <w:rsid w:val="00AE71CE"/>
    <w:rsid w:val="00AF2ADF"/>
    <w:rsid w:val="00AF66AB"/>
    <w:rsid w:val="00B12774"/>
    <w:rsid w:val="00B20D7D"/>
    <w:rsid w:val="00B360BA"/>
    <w:rsid w:val="00B42E7A"/>
    <w:rsid w:val="00B52062"/>
    <w:rsid w:val="00B53418"/>
    <w:rsid w:val="00B53456"/>
    <w:rsid w:val="00B62823"/>
    <w:rsid w:val="00B6588F"/>
    <w:rsid w:val="00B6644E"/>
    <w:rsid w:val="00B734CF"/>
    <w:rsid w:val="00B82A56"/>
    <w:rsid w:val="00B83622"/>
    <w:rsid w:val="00B90A26"/>
    <w:rsid w:val="00BB53E5"/>
    <w:rsid w:val="00BB5BB5"/>
    <w:rsid w:val="00BD10A3"/>
    <w:rsid w:val="00BD4DA4"/>
    <w:rsid w:val="00BE0F7D"/>
    <w:rsid w:val="00BE4740"/>
    <w:rsid w:val="00BF0EC4"/>
    <w:rsid w:val="00C0414B"/>
    <w:rsid w:val="00C1201C"/>
    <w:rsid w:val="00C12C6A"/>
    <w:rsid w:val="00C22DA9"/>
    <w:rsid w:val="00C2447E"/>
    <w:rsid w:val="00C2701A"/>
    <w:rsid w:val="00C3519F"/>
    <w:rsid w:val="00C425CC"/>
    <w:rsid w:val="00C533AC"/>
    <w:rsid w:val="00C559D9"/>
    <w:rsid w:val="00C62B6B"/>
    <w:rsid w:val="00C63320"/>
    <w:rsid w:val="00C7022E"/>
    <w:rsid w:val="00C81CED"/>
    <w:rsid w:val="00C81D9A"/>
    <w:rsid w:val="00C90BBF"/>
    <w:rsid w:val="00C959AB"/>
    <w:rsid w:val="00CA1242"/>
    <w:rsid w:val="00CB001A"/>
    <w:rsid w:val="00CD30DA"/>
    <w:rsid w:val="00CE32C3"/>
    <w:rsid w:val="00CE6104"/>
    <w:rsid w:val="00D002CA"/>
    <w:rsid w:val="00D0324D"/>
    <w:rsid w:val="00D12061"/>
    <w:rsid w:val="00D2145A"/>
    <w:rsid w:val="00D23C3C"/>
    <w:rsid w:val="00D35939"/>
    <w:rsid w:val="00D459CA"/>
    <w:rsid w:val="00D47E2E"/>
    <w:rsid w:val="00D50737"/>
    <w:rsid w:val="00D529AE"/>
    <w:rsid w:val="00D658A9"/>
    <w:rsid w:val="00D7673F"/>
    <w:rsid w:val="00D8115F"/>
    <w:rsid w:val="00D87381"/>
    <w:rsid w:val="00D87B59"/>
    <w:rsid w:val="00D9236D"/>
    <w:rsid w:val="00D927C0"/>
    <w:rsid w:val="00D96CA8"/>
    <w:rsid w:val="00DA2FAA"/>
    <w:rsid w:val="00DA6FD4"/>
    <w:rsid w:val="00DB1085"/>
    <w:rsid w:val="00DB66A4"/>
    <w:rsid w:val="00DC1D39"/>
    <w:rsid w:val="00DC2F82"/>
    <w:rsid w:val="00DD0465"/>
    <w:rsid w:val="00DD4C09"/>
    <w:rsid w:val="00DF4C4A"/>
    <w:rsid w:val="00E17431"/>
    <w:rsid w:val="00E3002F"/>
    <w:rsid w:val="00E322F8"/>
    <w:rsid w:val="00E7061A"/>
    <w:rsid w:val="00E7266B"/>
    <w:rsid w:val="00E74844"/>
    <w:rsid w:val="00E82532"/>
    <w:rsid w:val="00E8742B"/>
    <w:rsid w:val="00E93E9B"/>
    <w:rsid w:val="00E9737E"/>
    <w:rsid w:val="00EB06E0"/>
    <w:rsid w:val="00EB7467"/>
    <w:rsid w:val="00EC6FD2"/>
    <w:rsid w:val="00ED3E6D"/>
    <w:rsid w:val="00ED6D71"/>
    <w:rsid w:val="00ED73F2"/>
    <w:rsid w:val="00EE001A"/>
    <w:rsid w:val="00EF7BB8"/>
    <w:rsid w:val="00F13D56"/>
    <w:rsid w:val="00F242B9"/>
    <w:rsid w:val="00F26D02"/>
    <w:rsid w:val="00F40AAC"/>
    <w:rsid w:val="00F42941"/>
    <w:rsid w:val="00F448A9"/>
    <w:rsid w:val="00F44DCB"/>
    <w:rsid w:val="00F87CEC"/>
    <w:rsid w:val="00F937C6"/>
    <w:rsid w:val="00F94805"/>
    <w:rsid w:val="00FD62F5"/>
    <w:rsid w:val="00FF1C42"/>
    <w:rsid w:val="00FF23E0"/>
    <w:rsid w:val="00FF2C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5ABB87A"/>
  <w15:chartTrackingRefBased/>
  <w15:docId w15:val="{D926BF0F-81B9-4488-9D63-50C47DCC05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IN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C721B"/>
    <w:pPr>
      <w:adjustRightInd w:val="0"/>
      <w:snapToGrid w:val="0"/>
      <w:spacing w:beforeLines="10" w:before="10" w:after="0" w:line="624" w:lineRule="auto"/>
    </w:pPr>
    <w:rPr>
      <w:kern w:val="2"/>
      <w:sz w:val="21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aliases w:val="各章の段"/>
    <w:basedOn w:val="Normal"/>
    <w:next w:val="Normal"/>
    <w:uiPriority w:val="1"/>
    <w:qFormat/>
    <w:rsid w:val="001C721B"/>
    <w:pPr>
      <w:spacing w:line="480" w:lineRule="auto"/>
    </w:pPr>
    <w:rPr>
      <w:b/>
    </w:rPr>
  </w:style>
  <w:style w:type="character" w:styleId="CommentReference">
    <w:name w:val="annotation reference"/>
    <w:basedOn w:val="DefaultParagraphFont"/>
    <w:uiPriority w:val="99"/>
    <w:semiHidden/>
    <w:unhideWhenUsed/>
    <w:rsid w:val="001C721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1C721B"/>
  </w:style>
  <w:style w:type="character" w:customStyle="1" w:styleId="CommentTextChar">
    <w:name w:val="Comment Text Char"/>
    <w:basedOn w:val="DefaultParagraphFont"/>
    <w:link w:val="CommentText"/>
    <w:uiPriority w:val="99"/>
    <w:rsid w:val="001C721B"/>
    <w:rPr>
      <w:kern w:val="2"/>
      <w:sz w:val="21"/>
      <w:szCs w:val="24"/>
      <w:lang w:val="en-US"/>
      <w14:ligatures w14:val="standardContextual"/>
    </w:rPr>
  </w:style>
  <w:style w:type="character" w:styleId="Hyperlink">
    <w:name w:val="Hyperlink"/>
    <w:basedOn w:val="DefaultParagraphFont"/>
    <w:uiPriority w:val="99"/>
    <w:unhideWhenUsed/>
    <w:rsid w:val="001C721B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unhideWhenUsed/>
    <w:rsid w:val="001C721B"/>
    <w:rPr>
      <w:rFonts w:ascii="Times New Roman" w:hAnsi="Times New Roman" w:cs="Times New Roman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721B"/>
    <w:pPr>
      <w:spacing w:before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721B"/>
    <w:rPr>
      <w:rFonts w:ascii="Segoe UI" w:hAnsi="Segoe UI" w:cs="Segoe UI"/>
      <w:kern w:val="2"/>
      <w:sz w:val="18"/>
      <w:szCs w:val="18"/>
      <w:lang w:val="en-US"/>
      <w14:ligatures w14:val="standardContextual"/>
    </w:rPr>
  </w:style>
  <w:style w:type="table" w:styleId="TableGrid">
    <w:name w:val="Table Grid"/>
    <w:basedOn w:val="TableNormal"/>
    <w:uiPriority w:val="39"/>
    <w:rsid w:val="001C721B"/>
    <w:pPr>
      <w:spacing w:after="0" w:line="240" w:lineRule="auto"/>
    </w:pPr>
    <w:rPr>
      <w:kern w:val="2"/>
      <w:sz w:val="21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62823"/>
    <w:pPr>
      <w:tabs>
        <w:tab w:val="center" w:pos="4513"/>
        <w:tab w:val="right" w:pos="9026"/>
      </w:tabs>
      <w:spacing w:before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62823"/>
    <w:rPr>
      <w:kern w:val="2"/>
      <w:sz w:val="21"/>
      <w:szCs w:val="24"/>
      <w:lang w:val="en-US"/>
      <w14:ligatures w14:val="standardContextual"/>
    </w:rPr>
  </w:style>
  <w:style w:type="paragraph" w:styleId="Footer">
    <w:name w:val="footer"/>
    <w:basedOn w:val="Normal"/>
    <w:link w:val="FooterChar"/>
    <w:uiPriority w:val="99"/>
    <w:unhideWhenUsed/>
    <w:rsid w:val="00B62823"/>
    <w:pPr>
      <w:tabs>
        <w:tab w:val="center" w:pos="4513"/>
        <w:tab w:val="right" w:pos="9026"/>
      </w:tabs>
      <w:spacing w:before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62823"/>
    <w:rPr>
      <w:kern w:val="2"/>
      <w:sz w:val="21"/>
      <w:szCs w:val="24"/>
      <w:lang w:val="en-US"/>
      <w14:ligatures w14:val="standardContextual"/>
    </w:rPr>
  </w:style>
  <w:style w:type="paragraph" w:styleId="Revision">
    <w:name w:val="Revision"/>
    <w:hidden/>
    <w:uiPriority w:val="99"/>
    <w:semiHidden/>
    <w:rsid w:val="00AF2ADF"/>
    <w:pPr>
      <w:spacing w:after="0" w:line="240" w:lineRule="auto"/>
    </w:pPr>
    <w:rPr>
      <w:kern w:val="2"/>
      <w:sz w:val="21"/>
      <w:szCs w:val="24"/>
      <w:lang w:val="en-US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9836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273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912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571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051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579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849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785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904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明朝">
      <a:majorFont>
        <a:latin typeface="Cambria"/>
        <a:ea typeface="BIZ UDP明朝 Medium"/>
        <a:cs typeface=""/>
      </a:majorFont>
      <a:minorFont>
        <a:latin typeface="Cambria"/>
        <a:ea typeface="BIZ UDP明朝 Medium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817C2FB-1E8D-4E33-BC4D-894439DA7C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879</Words>
  <Characters>5012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Marielle Oller constante</cp:lastModifiedBy>
  <cp:revision>2</cp:revision>
  <dcterms:created xsi:type="dcterms:W3CDTF">2025-12-10T09:49:00Z</dcterms:created>
  <dcterms:modified xsi:type="dcterms:W3CDTF">2025-12-10T09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ustomProp">
    <vt:lpwstr>bd6b8f72b6734e3fb1f36486800358e0</vt:lpwstr>
  </property>
</Properties>
</file>